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44392292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11A78D8" w14:textId="538A1147" w:rsidR="006F726F" w:rsidRPr="00DD741F" w:rsidRDefault="006F726F">
          <w:pPr>
            <w:pStyle w:val="TOCHeading"/>
            <w:rPr>
              <w:color w:val="auto"/>
            </w:rPr>
          </w:pPr>
          <w:r w:rsidRPr="00DD741F">
            <w:rPr>
              <w:color w:val="auto"/>
            </w:rPr>
            <w:t>Contents</w:t>
          </w:r>
        </w:p>
        <w:p w14:paraId="1F2B2E8E" w14:textId="77777777" w:rsidR="00381CF1" w:rsidRPr="00DD741F" w:rsidRDefault="00381CF1" w:rsidP="00381CF1">
          <w:pPr>
            <w:rPr>
              <w:lang w:eastAsia="en-GB"/>
            </w:rPr>
          </w:pPr>
        </w:p>
        <w:p w14:paraId="3E961A8D" w14:textId="52C9F217" w:rsidR="003417D7" w:rsidRPr="00DD741F" w:rsidRDefault="006F726F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 w:rsidRPr="511E1690">
            <w:fldChar w:fldCharType="begin"/>
          </w:r>
          <w:r w:rsidRPr="00DD741F">
            <w:instrText xml:space="preserve"> TOC \o "1-3" \h \z \u </w:instrText>
          </w:r>
          <w:r w:rsidRPr="511E1690">
            <w:fldChar w:fldCharType="separate"/>
          </w:r>
          <w:hyperlink w:anchor="_Toc183611057" w:history="1">
            <w:r w:rsidR="003417D7" w:rsidRPr="00DD741F">
              <w:rPr>
                <w:rStyle w:val="Hyperlink"/>
                <w:noProof/>
                <w:color w:val="auto"/>
              </w:rPr>
              <w:t>Additional file 1: List of quality standards and levels of adherence for child and adult services</w:t>
            </w:r>
            <w:r w:rsidR="003417D7" w:rsidRPr="00DD741F">
              <w:rPr>
                <w:noProof/>
                <w:webHidden/>
              </w:rPr>
              <w:tab/>
            </w:r>
            <w:r w:rsidR="003417D7" w:rsidRPr="00DD741F">
              <w:rPr>
                <w:noProof/>
                <w:webHidden/>
              </w:rPr>
              <w:fldChar w:fldCharType="begin"/>
            </w:r>
            <w:r w:rsidR="003417D7" w:rsidRPr="00DD741F">
              <w:rPr>
                <w:noProof/>
                <w:webHidden/>
              </w:rPr>
              <w:instrText xml:space="preserve"> PAGEREF _Toc183611057 \h </w:instrText>
            </w:r>
            <w:r w:rsidR="003417D7" w:rsidRPr="00DD741F">
              <w:rPr>
                <w:noProof/>
                <w:webHidden/>
              </w:rPr>
            </w:r>
            <w:r w:rsidR="003417D7" w:rsidRPr="00DD741F">
              <w:rPr>
                <w:noProof/>
                <w:webHidden/>
              </w:rPr>
              <w:fldChar w:fldCharType="separate"/>
            </w:r>
            <w:r w:rsidR="003417D7" w:rsidRPr="00DD741F">
              <w:rPr>
                <w:noProof/>
                <w:webHidden/>
              </w:rPr>
              <w:t>2</w:t>
            </w:r>
            <w:r w:rsidR="003417D7" w:rsidRPr="00DD741F">
              <w:rPr>
                <w:noProof/>
                <w:webHidden/>
              </w:rPr>
              <w:fldChar w:fldCharType="end"/>
            </w:r>
          </w:hyperlink>
        </w:p>
        <w:p w14:paraId="1F856618" w14:textId="7B70E139" w:rsidR="003417D7" w:rsidRPr="00DD741F" w:rsidRDefault="003417D7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3611058" w:history="1">
            <w:r w:rsidRPr="00DD741F">
              <w:rPr>
                <w:rStyle w:val="Hyperlink"/>
                <w:noProof/>
                <w:color w:val="auto"/>
              </w:rPr>
              <w:t>Additional file 2: Variables used for modelling with distributions of the variables as used in the analysis</w:t>
            </w:r>
            <w:r w:rsidRPr="00DD741F">
              <w:rPr>
                <w:noProof/>
                <w:webHidden/>
              </w:rPr>
              <w:tab/>
            </w:r>
            <w:r w:rsidRPr="00DD741F">
              <w:rPr>
                <w:noProof/>
                <w:webHidden/>
              </w:rPr>
              <w:fldChar w:fldCharType="begin"/>
            </w:r>
            <w:r w:rsidRPr="00DD741F">
              <w:rPr>
                <w:noProof/>
                <w:webHidden/>
              </w:rPr>
              <w:instrText xml:space="preserve"> PAGEREF _Toc183611058 \h </w:instrText>
            </w:r>
            <w:r w:rsidRPr="00DD741F">
              <w:rPr>
                <w:noProof/>
                <w:webHidden/>
              </w:rPr>
            </w:r>
            <w:r w:rsidRPr="00DD741F">
              <w:rPr>
                <w:noProof/>
                <w:webHidden/>
              </w:rPr>
              <w:fldChar w:fldCharType="separate"/>
            </w:r>
            <w:r w:rsidRPr="00DD741F">
              <w:rPr>
                <w:noProof/>
                <w:webHidden/>
              </w:rPr>
              <w:t>4</w:t>
            </w:r>
            <w:r w:rsidRPr="00DD741F">
              <w:rPr>
                <w:noProof/>
                <w:webHidden/>
              </w:rPr>
              <w:fldChar w:fldCharType="end"/>
            </w:r>
          </w:hyperlink>
        </w:p>
        <w:p w14:paraId="5BAA7C83" w14:textId="7177E84F" w:rsidR="003417D7" w:rsidRPr="00DD741F" w:rsidRDefault="003417D7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3611059" w:history="1">
            <w:r w:rsidRPr="00DD741F">
              <w:rPr>
                <w:rStyle w:val="Hyperlink"/>
                <w:noProof/>
                <w:color w:val="auto"/>
              </w:rPr>
              <w:t>Additional file 3: More info on diagnosis</w:t>
            </w:r>
            <w:r w:rsidRPr="00DD741F">
              <w:rPr>
                <w:noProof/>
                <w:webHidden/>
              </w:rPr>
              <w:tab/>
            </w:r>
            <w:r w:rsidRPr="00DD741F">
              <w:rPr>
                <w:noProof/>
                <w:webHidden/>
              </w:rPr>
              <w:fldChar w:fldCharType="begin"/>
            </w:r>
            <w:r w:rsidRPr="00DD741F">
              <w:rPr>
                <w:noProof/>
                <w:webHidden/>
              </w:rPr>
              <w:instrText xml:space="preserve"> PAGEREF _Toc183611059 \h </w:instrText>
            </w:r>
            <w:r w:rsidRPr="00DD741F">
              <w:rPr>
                <w:noProof/>
                <w:webHidden/>
              </w:rPr>
            </w:r>
            <w:r w:rsidRPr="00DD741F">
              <w:rPr>
                <w:noProof/>
                <w:webHidden/>
              </w:rPr>
              <w:fldChar w:fldCharType="separate"/>
            </w:r>
            <w:r w:rsidRPr="00DD741F">
              <w:rPr>
                <w:noProof/>
                <w:webHidden/>
              </w:rPr>
              <w:t>11</w:t>
            </w:r>
            <w:r w:rsidRPr="00DD741F">
              <w:rPr>
                <w:noProof/>
                <w:webHidden/>
              </w:rPr>
              <w:fldChar w:fldCharType="end"/>
            </w:r>
          </w:hyperlink>
        </w:p>
        <w:p w14:paraId="3677869B" w14:textId="02657E97" w:rsidR="003417D7" w:rsidRPr="00DD741F" w:rsidRDefault="003417D7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3611060" w:history="1">
            <w:r w:rsidRPr="00DD741F">
              <w:rPr>
                <w:rStyle w:val="Hyperlink"/>
                <w:noProof/>
                <w:color w:val="auto"/>
              </w:rPr>
              <w:t>Additional file 4: Model Assumption Checks</w:t>
            </w:r>
            <w:r w:rsidRPr="00DD741F">
              <w:rPr>
                <w:noProof/>
                <w:webHidden/>
              </w:rPr>
              <w:tab/>
            </w:r>
            <w:r w:rsidRPr="00DD741F">
              <w:rPr>
                <w:noProof/>
                <w:webHidden/>
              </w:rPr>
              <w:fldChar w:fldCharType="begin"/>
            </w:r>
            <w:r w:rsidRPr="00DD741F">
              <w:rPr>
                <w:noProof/>
                <w:webHidden/>
              </w:rPr>
              <w:instrText xml:space="preserve"> PAGEREF _Toc183611060 \h </w:instrText>
            </w:r>
            <w:r w:rsidRPr="00DD741F">
              <w:rPr>
                <w:noProof/>
                <w:webHidden/>
              </w:rPr>
            </w:r>
            <w:r w:rsidRPr="00DD741F">
              <w:rPr>
                <w:noProof/>
                <w:webHidden/>
              </w:rPr>
              <w:fldChar w:fldCharType="separate"/>
            </w:r>
            <w:r w:rsidRPr="00DD741F">
              <w:rPr>
                <w:noProof/>
                <w:webHidden/>
              </w:rPr>
              <w:t>12</w:t>
            </w:r>
            <w:r w:rsidRPr="00DD741F">
              <w:rPr>
                <w:noProof/>
                <w:webHidden/>
              </w:rPr>
              <w:fldChar w:fldCharType="end"/>
            </w:r>
          </w:hyperlink>
        </w:p>
        <w:p w14:paraId="7F9AD879" w14:textId="2273BA0F" w:rsidR="006F726F" w:rsidRPr="00DD741F" w:rsidRDefault="006F726F">
          <w:r w:rsidRPr="511E1690">
            <w:rPr>
              <w:b/>
              <w:bCs/>
            </w:rPr>
            <w:fldChar w:fldCharType="end"/>
          </w:r>
        </w:p>
      </w:sdtContent>
    </w:sdt>
    <w:p w14:paraId="61D6BA2B" w14:textId="08D18526" w:rsidR="006F726F" w:rsidRPr="00DD741F" w:rsidRDefault="006F726F">
      <w:pPr>
        <w:pStyle w:val="TableofFigures"/>
        <w:tabs>
          <w:tab w:val="right" w:leader="dot" w:pos="13948"/>
        </w:tabs>
      </w:pPr>
      <w:r w:rsidRPr="00DD741F">
        <w:t xml:space="preserve">Tables </w:t>
      </w:r>
    </w:p>
    <w:p w14:paraId="055698B9" w14:textId="77777777" w:rsidR="006F726F" w:rsidRPr="00DD741F" w:rsidRDefault="006F726F" w:rsidP="006F726F"/>
    <w:p w14:paraId="70AB0022" w14:textId="3EC5DD06" w:rsidR="004157A7" w:rsidRDefault="006F726F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r w:rsidRPr="00DD741F">
        <w:fldChar w:fldCharType="begin"/>
      </w:r>
      <w:r w:rsidRPr="00DD741F">
        <w:instrText xml:space="preserve"> TOC \h \z \c "Table" </w:instrText>
      </w:r>
      <w:r w:rsidRPr="00DD741F">
        <w:fldChar w:fldCharType="separate"/>
      </w:r>
      <w:hyperlink w:anchor="_Toc184632192" w:history="1">
        <w:r w:rsidR="004157A7" w:rsidRPr="0038691E">
          <w:rPr>
            <w:rStyle w:val="Hyperlink"/>
            <w:noProof/>
          </w:rPr>
          <w:t>Table 1: Quality Standards</w:t>
        </w:r>
        <w:r w:rsidR="004157A7">
          <w:rPr>
            <w:noProof/>
            <w:webHidden/>
          </w:rPr>
          <w:tab/>
        </w:r>
        <w:r w:rsidR="004157A7">
          <w:rPr>
            <w:noProof/>
            <w:webHidden/>
          </w:rPr>
          <w:fldChar w:fldCharType="begin"/>
        </w:r>
        <w:r w:rsidR="004157A7">
          <w:rPr>
            <w:noProof/>
            <w:webHidden/>
          </w:rPr>
          <w:instrText xml:space="preserve"> PAGEREF _Toc184632192 \h </w:instrText>
        </w:r>
        <w:r w:rsidR="004157A7">
          <w:rPr>
            <w:noProof/>
            <w:webHidden/>
          </w:rPr>
        </w:r>
        <w:r w:rsidR="004157A7">
          <w:rPr>
            <w:noProof/>
            <w:webHidden/>
          </w:rPr>
          <w:fldChar w:fldCharType="separate"/>
        </w:r>
        <w:r w:rsidR="004157A7">
          <w:rPr>
            <w:noProof/>
            <w:webHidden/>
          </w:rPr>
          <w:t>2</w:t>
        </w:r>
        <w:r w:rsidR="004157A7">
          <w:rPr>
            <w:noProof/>
            <w:webHidden/>
          </w:rPr>
          <w:fldChar w:fldCharType="end"/>
        </w:r>
      </w:hyperlink>
    </w:p>
    <w:p w14:paraId="6B311D1F" w14:textId="1C9621F4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193" w:history="1">
        <w:r w:rsidRPr="0038691E">
          <w:rPr>
            <w:rStyle w:val="Hyperlink"/>
            <w:noProof/>
          </w:rPr>
          <w:t>Table 2: Time standard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19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637295E" w14:textId="27A4522E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194" w:history="1">
        <w:r w:rsidRPr="0038691E">
          <w:rPr>
            <w:rStyle w:val="Hyperlink"/>
            <w:rFonts w:cstheme="minorHAnsi"/>
            <w:noProof/>
          </w:rPr>
          <w:t>Table 3: Diagnosis variables for analysis CHIL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1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1D3AE5C6" w14:textId="14431931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195" w:history="1">
        <w:r w:rsidRPr="0038691E">
          <w:rPr>
            <w:rStyle w:val="Hyperlink"/>
            <w:rFonts w:cstheme="minorHAnsi"/>
            <w:noProof/>
          </w:rPr>
          <w:t>Table 4: Demographic factor variables for analysis CHIL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19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78DA29C" w14:textId="4660B39A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196" w:history="1">
        <w:r w:rsidRPr="0038691E">
          <w:rPr>
            <w:rStyle w:val="Hyperlink"/>
            <w:rFonts w:cstheme="minorHAnsi"/>
            <w:noProof/>
          </w:rPr>
          <w:t>Table 5: History factor variable intervals and categories for analysis CHIL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19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0FA43808" w14:textId="5685A27E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197" w:history="1">
        <w:r w:rsidRPr="0038691E">
          <w:rPr>
            <w:rStyle w:val="Hyperlink"/>
            <w:rFonts w:cstheme="minorHAnsi"/>
            <w:noProof/>
          </w:rPr>
          <w:t>Table 6: Referral pathway variable intervals and categories for analysis CHIL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19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2A063A0A" w14:textId="48FC4F4B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198" w:history="1">
        <w:r w:rsidRPr="0038691E">
          <w:rPr>
            <w:rStyle w:val="Hyperlink"/>
            <w:rFonts w:cstheme="minorHAnsi"/>
            <w:noProof/>
          </w:rPr>
          <w:t>Table 7: Assessment pathway variable intervals and categories for analysis CHIL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19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4BED4EC6" w14:textId="3B36CC31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199" w:history="1">
        <w:r w:rsidRPr="0038691E">
          <w:rPr>
            <w:rStyle w:val="Hyperlink"/>
            <w:rFonts w:cstheme="minorHAnsi"/>
            <w:noProof/>
          </w:rPr>
          <w:t>Table 8: Number of contacts variable intervals and categories for analysis CHIL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19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69F3E429" w14:textId="13D8CFBD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200" w:history="1">
        <w:r w:rsidRPr="0038691E">
          <w:rPr>
            <w:rStyle w:val="Hyperlink"/>
            <w:rFonts w:cstheme="minorHAnsi"/>
            <w:noProof/>
          </w:rPr>
          <w:t>Table 9: Overall quality adherence variable (score used for analysis) CHIL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20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4C84D7C1" w14:textId="26DA6104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201" w:history="1">
        <w:r w:rsidRPr="0038691E">
          <w:rPr>
            <w:rStyle w:val="Hyperlink"/>
            <w:rFonts w:cstheme="minorHAnsi"/>
            <w:noProof/>
          </w:rPr>
          <w:t>Table 10: Diagnosis variables for analysis ADUL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20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1F55DF4E" w14:textId="4EA273DE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202" w:history="1">
        <w:r w:rsidRPr="0038691E">
          <w:rPr>
            <w:rStyle w:val="Hyperlink"/>
            <w:rFonts w:cstheme="minorHAnsi"/>
            <w:noProof/>
          </w:rPr>
          <w:t>Table 11: Demographic factor variable categories for analysis ADUL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20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3C648528" w14:textId="6EA14184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203" w:history="1">
        <w:r w:rsidRPr="0038691E">
          <w:rPr>
            <w:rStyle w:val="Hyperlink"/>
            <w:rFonts w:cstheme="minorHAnsi"/>
            <w:noProof/>
          </w:rPr>
          <w:t>Table 12: History factor variable intervals and categories for analysis adul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20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75536DB" w14:textId="527D92BC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204" w:history="1">
        <w:r w:rsidRPr="0038691E">
          <w:rPr>
            <w:rStyle w:val="Hyperlink"/>
            <w:rFonts w:cstheme="minorHAnsi"/>
            <w:noProof/>
          </w:rPr>
          <w:t>Table 13: Referral pathway intervals and categories for analysis ADUL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20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1B265BE8" w14:textId="42714991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205" w:history="1">
        <w:r w:rsidRPr="0038691E">
          <w:rPr>
            <w:rStyle w:val="Hyperlink"/>
            <w:rFonts w:cstheme="minorHAnsi"/>
            <w:noProof/>
          </w:rPr>
          <w:t>Table 14: Assessment pathway variable intervals and categories for analysis ADUL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20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29A09FEF" w14:textId="4ADE0976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206" w:history="1">
        <w:r w:rsidRPr="0038691E">
          <w:rPr>
            <w:rStyle w:val="Hyperlink"/>
            <w:rFonts w:cstheme="minorHAnsi"/>
            <w:noProof/>
          </w:rPr>
          <w:t>Table 15: Number of contacts variable intervals and categories for analysis ADUL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20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122466B3" w14:textId="046A03A1" w:rsidR="004157A7" w:rsidRDefault="004157A7">
      <w:pPr>
        <w:pStyle w:val="TableofFigures"/>
        <w:tabs>
          <w:tab w:val="right" w:leader="dot" w:pos="13948"/>
        </w:tabs>
        <w:rPr>
          <w:rFonts w:eastAsiaTheme="minorEastAsia"/>
          <w:noProof/>
          <w:kern w:val="2"/>
          <w:sz w:val="24"/>
          <w:szCs w:val="24"/>
          <w:lang w:eastAsia="en-GB"/>
          <w14:ligatures w14:val="standardContextual"/>
        </w:rPr>
      </w:pPr>
      <w:hyperlink w:anchor="_Toc184632207" w:history="1">
        <w:r w:rsidRPr="0038691E">
          <w:rPr>
            <w:rStyle w:val="Hyperlink"/>
            <w:rFonts w:cstheme="minorHAnsi"/>
            <w:noProof/>
          </w:rPr>
          <w:t>Table 16: Overall quality adherence variable (score used for analysis) ADUL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3220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436C034C" w14:textId="19849076" w:rsidR="00BB3593" w:rsidRPr="00DD741F" w:rsidRDefault="006F726F" w:rsidP="00381CF1">
      <w:pPr>
        <w:pStyle w:val="Heading1"/>
      </w:pPr>
      <w:r w:rsidRPr="00DD741F">
        <w:fldChar w:fldCharType="end"/>
      </w:r>
      <w:bookmarkStart w:id="0" w:name="_Toc183611057"/>
      <w:r w:rsidR="00354275" w:rsidRPr="00DD741F">
        <w:t xml:space="preserve">Additional file </w:t>
      </w:r>
      <w:r w:rsidR="00ED7A64" w:rsidRPr="00DD741F">
        <w:t>1</w:t>
      </w:r>
      <w:r w:rsidR="001A4D87" w:rsidRPr="00DD741F">
        <w:t xml:space="preserve">: </w:t>
      </w:r>
      <w:r w:rsidRPr="00DD741F">
        <w:t>L</w:t>
      </w:r>
      <w:r w:rsidR="001A4D87" w:rsidRPr="00DD741F">
        <w:t xml:space="preserve">ist of quality </w:t>
      </w:r>
      <w:r w:rsidR="00C66D83" w:rsidRPr="00DD741F">
        <w:t>standards</w:t>
      </w:r>
      <w:r w:rsidR="002568D1" w:rsidRPr="00DD741F">
        <w:t xml:space="preserve"> and levels of adherence for child and adult </w:t>
      </w:r>
      <w:r w:rsidR="00C66D83" w:rsidRPr="00DD741F">
        <w:t>services</w:t>
      </w:r>
      <w:bookmarkEnd w:id="0"/>
      <w:r w:rsidR="002568D1" w:rsidRPr="00DD741F">
        <w:t xml:space="preserve"> </w:t>
      </w:r>
    </w:p>
    <w:p w14:paraId="36E2A207" w14:textId="75438A7E" w:rsidR="00C66D83" w:rsidRPr="00DD741F" w:rsidRDefault="00C66D83" w:rsidP="009A7B35">
      <w:pPr>
        <w:pStyle w:val="Caption"/>
        <w:rPr>
          <w:color w:val="auto"/>
        </w:rPr>
      </w:pPr>
    </w:p>
    <w:p w14:paraId="292515B0" w14:textId="331826B9" w:rsidR="00384A81" w:rsidRPr="00DD741F" w:rsidRDefault="00384A81" w:rsidP="00384A81">
      <w:pPr>
        <w:pStyle w:val="Caption"/>
        <w:rPr>
          <w:color w:val="auto"/>
        </w:rPr>
      </w:pPr>
      <w:bookmarkStart w:id="1" w:name="_Toc184632192"/>
      <w:r w:rsidRPr="00DD741F">
        <w:rPr>
          <w:color w:val="auto"/>
        </w:rPr>
        <w:t xml:space="preserve">Table </w:t>
      </w:r>
      <w:r w:rsidRPr="00DD741F">
        <w:rPr>
          <w:color w:val="auto"/>
        </w:rPr>
        <w:fldChar w:fldCharType="begin"/>
      </w:r>
      <w:r w:rsidRPr="00DD741F">
        <w:rPr>
          <w:color w:val="auto"/>
        </w:rPr>
        <w:instrText xml:space="preserve"> SEQ Table \* ARABIC </w:instrText>
      </w:r>
      <w:r w:rsidRPr="00DD741F">
        <w:rPr>
          <w:color w:val="auto"/>
        </w:rPr>
        <w:fldChar w:fldCharType="separate"/>
      </w:r>
      <w:r w:rsidR="00BD1FD0" w:rsidRPr="00DD741F">
        <w:rPr>
          <w:noProof/>
          <w:color w:val="auto"/>
        </w:rPr>
        <w:t>1</w:t>
      </w:r>
      <w:r w:rsidRPr="00DD741F">
        <w:rPr>
          <w:color w:val="auto"/>
        </w:rPr>
        <w:fldChar w:fldCharType="end"/>
      </w:r>
      <w:r w:rsidRPr="00DD741F">
        <w:rPr>
          <w:color w:val="auto"/>
        </w:rPr>
        <w:t xml:space="preserve">: </w:t>
      </w:r>
      <w:r w:rsidR="00D875FC" w:rsidRPr="00DD741F">
        <w:rPr>
          <w:color w:val="auto"/>
        </w:rPr>
        <w:t>Q</w:t>
      </w:r>
      <w:r w:rsidRPr="00DD741F">
        <w:rPr>
          <w:color w:val="auto"/>
        </w:rPr>
        <w:t xml:space="preserve">uality </w:t>
      </w:r>
      <w:r w:rsidR="00D875FC" w:rsidRPr="00DD741F">
        <w:rPr>
          <w:color w:val="auto"/>
        </w:rPr>
        <w:t>Standards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8604"/>
        <w:gridCol w:w="745"/>
        <w:gridCol w:w="1120"/>
        <w:gridCol w:w="745"/>
        <w:gridCol w:w="1120"/>
      </w:tblGrid>
      <w:tr w:rsidR="00DD741F" w:rsidRPr="00DD741F" w14:paraId="58473588" w14:textId="77777777" w:rsidTr="002568D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47915" w14:textId="312B4EDE" w:rsidR="002568D1" w:rsidRPr="00DD741F" w:rsidRDefault="002632B6" w:rsidP="009A7B3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D741F">
              <w:rPr>
                <w:b/>
                <w:bCs/>
              </w:rPr>
              <w:t>Stage in 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D79524" w14:textId="0703933E" w:rsidR="002568D1" w:rsidRPr="00DD741F" w:rsidRDefault="002568D1" w:rsidP="009A7B3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D741F">
              <w:rPr>
                <w:rFonts w:cstheme="minorHAnsi"/>
                <w:b/>
                <w:bCs/>
                <w:sz w:val="18"/>
                <w:szCs w:val="18"/>
              </w:rPr>
              <w:t>Quality process standar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44DB0ED" w14:textId="77777777" w:rsidR="00BE6164" w:rsidRPr="00DD741F" w:rsidRDefault="00BE6164" w:rsidP="009A7B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D741F">
              <w:rPr>
                <w:rFonts w:cstheme="minorHAnsi"/>
                <w:b/>
                <w:bCs/>
                <w:sz w:val="18"/>
                <w:szCs w:val="18"/>
              </w:rPr>
              <w:t>Child (n=206)</w:t>
            </w:r>
          </w:p>
          <w:p w14:paraId="08D15402" w14:textId="0FAD20CE" w:rsidR="002568D1" w:rsidRPr="00DD741F" w:rsidRDefault="00BE6164" w:rsidP="009A7B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D741F">
              <w:rPr>
                <w:rFonts w:cstheme="minorHAnsi"/>
                <w:b/>
                <w:bCs/>
                <w:sz w:val="18"/>
                <w:szCs w:val="18"/>
              </w:rPr>
              <w:t xml:space="preserve">N </w:t>
            </w:r>
            <w:r w:rsidR="00896F3A" w:rsidRPr="00DD741F">
              <w:rPr>
                <w:rFonts w:cstheme="minorHAnsi"/>
                <w:b/>
                <w:bCs/>
                <w:sz w:val="18"/>
                <w:szCs w:val="18"/>
              </w:rPr>
              <w:t>time</w:t>
            </w:r>
            <w:r w:rsidR="001259B1" w:rsidRPr="00DD741F"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 w:rsidR="00896F3A" w:rsidRPr="00DD741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DD741F">
              <w:rPr>
                <w:rFonts w:cstheme="minorHAnsi"/>
                <w:b/>
                <w:bCs/>
                <w:sz w:val="18"/>
                <w:szCs w:val="18"/>
              </w:rPr>
              <w:t>standard met</w:t>
            </w:r>
            <w:r w:rsidR="00896F3A" w:rsidRPr="00DD741F">
              <w:rPr>
                <w:rFonts w:cstheme="minorHAnsi"/>
                <w:b/>
                <w:bCs/>
                <w:sz w:val="18"/>
                <w:szCs w:val="18"/>
              </w:rPr>
              <w:t xml:space="preserve"> (</w:t>
            </w:r>
            <w:r w:rsidRPr="00DD741F">
              <w:rPr>
                <w:rFonts w:cstheme="minorHAnsi"/>
                <w:b/>
                <w:bCs/>
                <w:sz w:val="18"/>
                <w:szCs w:val="18"/>
              </w:rPr>
              <w:t>%</w:t>
            </w:r>
            <w:r w:rsidR="00896F3A" w:rsidRPr="00DD741F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A8EDC1C" w14:textId="77777777" w:rsidR="00BE6164" w:rsidRPr="00DD741F" w:rsidRDefault="00BE6164" w:rsidP="009A7B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D741F">
              <w:rPr>
                <w:rFonts w:cstheme="minorHAnsi"/>
                <w:b/>
                <w:bCs/>
                <w:sz w:val="18"/>
                <w:szCs w:val="18"/>
              </w:rPr>
              <w:t>Adult (n=202)</w:t>
            </w:r>
          </w:p>
          <w:p w14:paraId="0137E48A" w14:textId="159EEECC" w:rsidR="002568D1" w:rsidRPr="00DD741F" w:rsidRDefault="00BE6164" w:rsidP="009A7B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D741F">
              <w:rPr>
                <w:rFonts w:cstheme="minorHAnsi"/>
                <w:b/>
                <w:bCs/>
                <w:sz w:val="18"/>
                <w:szCs w:val="18"/>
              </w:rPr>
              <w:t>N times standard met (%)</w:t>
            </w:r>
          </w:p>
        </w:tc>
      </w:tr>
      <w:tr w:rsidR="00DD741F" w:rsidRPr="00DD741F" w14:paraId="4B6DFBC8" w14:textId="77777777" w:rsidTr="00401ED6">
        <w:trPr>
          <w:trHeight w:val="52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F3A97" w14:textId="509DD3BC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Pre-referral standar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DD9379" w14:textId="63FF2AF1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The pre-referral process included a developmental and family hist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6F71EE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72A3A9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76.7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FD48F5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E4D28C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59.90)</w:t>
            </w:r>
          </w:p>
        </w:tc>
      </w:tr>
      <w:tr w:rsidR="00DD741F" w:rsidRPr="00DD741F" w14:paraId="0DBEAFC1" w14:textId="77777777" w:rsidTr="00401ED6">
        <w:trPr>
          <w:trHeight w:val="5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79BB1C" w14:textId="77777777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6106F7" w14:textId="78D07DDF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The pre-referral process included information drawn from a variety of contexts, such as home, school, workplace and the community</w:t>
            </w:r>
          </w:p>
        </w:tc>
        <w:tc>
          <w:tcPr>
            <w:tcW w:w="0" w:type="auto"/>
            <w:vAlign w:val="center"/>
          </w:tcPr>
          <w:p w14:paraId="06550D5F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0" w:type="auto"/>
            <w:vAlign w:val="center"/>
          </w:tcPr>
          <w:p w14:paraId="07EEAE9C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92.23)</w:t>
            </w:r>
          </w:p>
        </w:tc>
        <w:tc>
          <w:tcPr>
            <w:tcW w:w="0" w:type="auto"/>
            <w:vAlign w:val="center"/>
          </w:tcPr>
          <w:p w14:paraId="6AAD59E1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center"/>
          </w:tcPr>
          <w:p w14:paraId="175E0A52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46.53)</w:t>
            </w:r>
          </w:p>
        </w:tc>
      </w:tr>
      <w:tr w:rsidR="00DD741F" w:rsidRPr="00DD741F" w14:paraId="1900F7DF" w14:textId="77777777" w:rsidTr="00401ED6">
        <w:trPr>
          <w:trHeight w:val="5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5594607" w14:textId="77777777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6928EC" w14:textId="67D4449E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The pre-referral process included indicators for concern identified through a screening tool</w:t>
            </w:r>
          </w:p>
        </w:tc>
        <w:tc>
          <w:tcPr>
            <w:tcW w:w="0" w:type="auto"/>
            <w:vAlign w:val="center"/>
          </w:tcPr>
          <w:p w14:paraId="4853CD36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center"/>
          </w:tcPr>
          <w:p w14:paraId="51F46489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52.43)</w:t>
            </w:r>
          </w:p>
        </w:tc>
        <w:tc>
          <w:tcPr>
            <w:tcW w:w="0" w:type="auto"/>
            <w:vAlign w:val="center"/>
          </w:tcPr>
          <w:p w14:paraId="27C1C665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0" w:type="auto"/>
            <w:vAlign w:val="center"/>
          </w:tcPr>
          <w:p w14:paraId="4FE4D660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70.79)</w:t>
            </w:r>
          </w:p>
        </w:tc>
      </w:tr>
      <w:tr w:rsidR="00DD741F" w:rsidRPr="00DD741F" w14:paraId="152B8208" w14:textId="77777777" w:rsidTr="00401ED6">
        <w:trPr>
          <w:trHeight w:val="5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9C5BA3" w14:textId="77777777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31D511" w14:textId="416728FD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The pre-referral process included information drawn from direct observation or interview with the indiv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C7C9B6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923178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54.8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80A73A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9C45B8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51.49)</w:t>
            </w:r>
          </w:p>
        </w:tc>
      </w:tr>
      <w:tr w:rsidR="00DD741F" w:rsidRPr="00DD741F" w14:paraId="35CF074B" w14:textId="77777777" w:rsidTr="00401ED6">
        <w:trPr>
          <w:trHeight w:val="52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49AC0AE" w14:textId="3352790C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Assessment standar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282CBF" w14:textId="7FDB2155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The neurodevelopmental assessment was conducted by more than one person as part of an MD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496BEF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BE93C7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79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381EF8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08FC97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41.58)</w:t>
            </w:r>
          </w:p>
        </w:tc>
      </w:tr>
      <w:tr w:rsidR="00DD741F" w:rsidRPr="00DD741F" w14:paraId="4D9B5103" w14:textId="77777777" w:rsidTr="00401ED6">
        <w:trPr>
          <w:trHeight w:val="527"/>
        </w:trPr>
        <w:tc>
          <w:tcPr>
            <w:tcW w:w="0" w:type="auto"/>
            <w:vMerge/>
          </w:tcPr>
          <w:p w14:paraId="433B0584" w14:textId="77777777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57AB4D" w14:textId="0A6441BF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Diagnosis was be made with reference to recognized diagnostic criteria (DSM or ICD)</w:t>
            </w:r>
          </w:p>
        </w:tc>
        <w:tc>
          <w:tcPr>
            <w:tcW w:w="0" w:type="auto"/>
            <w:vAlign w:val="center"/>
          </w:tcPr>
          <w:p w14:paraId="585387C1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57</w:t>
            </w:r>
          </w:p>
        </w:tc>
        <w:tc>
          <w:tcPr>
            <w:tcW w:w="0" w:type="auto"/>
            <w:vAlign w:val="center"/>
          </w:tcPr>
          <w:p w14:paraId="178BEEB4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76.21)</w:t>
            </w:r>
          </w:p>
        </w:tc>
        <w:tc>
          <w:tcPr>
            <w:tcW w:w="0" w:type="auto"/>
            <w:vAlign w:val="center"/>
          </w:tcPr>
          <w:p w14:paraId="6E511EF8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391DF70C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70.30)</w:t>
            </w:r>
          </w:p>
        </w:tc>
      </w:tr>
      <w:tr w:rsidR="00DD741F" w:rsidRPr="00DD741F" w14:paraId="48F8B4CF" w14:textId="77777777" w:rsidTr="00401ED6">
        <w:trPr>
          <w:trHeight w:val="527"/>
        </w:trPr>
        <w:tc>
          <w:tcPr>
            <w:tcW w:w="0" w:type="auto"/>
            <w:vMerge/>
          </w:tcPr>
          <w:p w14:paraId="57A72EC3" w14:textId="77777777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7FCF22" w14:textId="7A061D83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At time of diagnosis, post diagnosis information was given</w:t>
            </w:r>
          </w:p>
        </w:tc>
        <w:tc>
          <w:tcPr>
            <w:tcW w:w="0" w:type="auto"/>
            <w:vAlign w:val="center"/>
          </w:tcPr>
          <w:p w14:paraId="743A2C88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0" w:type="auto"/>
            <w:vAlign w:val="center"/>
          </w:tcPr>
          <w:p w14:paraId="76CB4DCC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88.35)</w:t>
            </w:r>
          </w:p>
        </w:tc>
        <w:tc>
          <w:tcPr>
            <w:tcW w:w="0" w:type="auto"/>
            <w:vAlign w:val="center"/>
          </w:tcPr>
          <w:p w14:paraId="707476A1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50</w:t>
            </w:r>
          </w:p>
        </w:tc>
        <w:tc>
          <w:tcPr>
            <w:tcW w:w="0" w:type="auto"/>
            <w:vAlign w:val="center"/>
          </w:tcPr>
          <w:p w14:paraId="3EF7F181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74.26)</w:t>
            </w:r>
          </w:p>
        </w:tc>
      </w:tr>
      <w:tr w:rsidR="00DD741F" w:rsidRPr="00DD741F" w14:paraId="1DAE8E9E" w14:textId="77777777" w:rsidTr="00401ED6">
        <w:trPr>
          <w:trHeight w:val="527"/>
        </w:trPr>
        <w:tc>
          <w:tcPr>
            <w:tcW w:w="0" w:type="auto"/>
            <w:vMerge/>
          </w:tcPr>
          <w:p w14:paraId="183281FD" w14:textId="77777777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3D45F7" w14:textId="1DFD4450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A post-diagnosis follow-up meeting was offered</w:t>
            </w:r>
          </w:p>
        </w:tc>
        <w:tc>
          <w:tcPr>
            <w:tcW w:w="0" w:type="auto"/>
            <w:vAlign w:val="center"/>
          </w:tcPr>
          <w:p w14:paraId="31B1C343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0B9CB377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33.98)</w:t>
            </w:r>
          </w:p>
        </w:tc>
        <w:tc>
          <w:tcPr>
            <w:tcW w:w="0" w:type="auto"/>
            <w:vAlign w:val="center"/>
          </w:tcPr>
          <w:p w14:paraId="159D92B5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61</w:t>
            </w:r>
          </w:p>
        </w:tc>
        <w:tc>
          <w:tcPr>
            <w:tcW w:w="0" w:type="auto"/>
            <w:vAlign w:val="center"/>
          </w:tcPr>
          <w:p w14:paraId="5911DF40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79.70)</w:t>
            </w:r>
          </w:p>
        </w:tc>
      </w:tr>
      <w:tr w:rsidR="00DD741F" w:rsidRPr="00DD741F" w14:paraId="0360991B" w14:textId="77777777" w:rsidTr="00401ED6">
        <w:trPr>
          <w:trHeight w:val="527"/>
        </w:trPr>
        <w:tc>
          <w:tcPr>
            <w:tcW w:w="0" w:type="auto"/>
            <w:vMerge/>
          </w:tcPr>
          <w:p w14:paraId="1B168961" w14:textId="77777777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A1FA3F" w14:textId="139A21FC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The neurodevelopmental diagnostic assessment included history taking</w:t>
            </w:r>
          </w:p>
        </w:tc>
        <w:tc>
          <w:tcPr>
            <w:tcW w:w="0" w:type="auto"/>
            <w:vAlign w:val="center"/>
          </w:tcPr>
          <w:p w14:paraId="7D0A1B39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84</w:t>
            </w:r>
          </w:p>
        </w:tc>
        <w:tc>
          <w:tcPr>
            <w:tcW w:w="0" w:type="auto"/>
            <w:vAlign w:val="center"/>
          </w:tcPr>
          <w:p w14:paraId="07C35FD5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89.32)</w:t>
            </w:r>
          </w:p>
        </w:tc>
        <w:tc>
          <w:tcPr>
            <w:tcW w:w="0" w:type="auto"/>
            <w:vAlign w:val="center"/>
          </w:tcPr>
          <w:p w14:paraId="6D40273F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0" w:type="auto"/>
            <w:vAlign w:val="center"/>
          </w:tcPr>
          <w:p w14:paraId="512E96EB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90.59)</w:t>
            </w:r>
          </w:p>
        </w:tc>
      </w:tr>
      <w:tr w:rsidR="00DD741F" w:rsidRPr="00DD741F" w14:paraId="5A5DF8E8" w14:textId="77777777" w:rsidTr="00401ED6">
        <w:trPr>
          <w:trHeight w:val="527"/>
        </w:trPr>
        <w:tc>
          <w:tcPr>
            <w:tcW w:w="0" w:type="auto"/>
            <w:vMerge/>
          </w:tcPr>
          <w:p w14:paraId="3B2735C3" w14:textId="77777777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DE4B38" w14:textId="7D297981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The neurodevelopmental diagnostic assessment used information drawn from observation of the individual</w:t>
            </w:r>
          </w:p>
        </w:tc>
        <w:tc>
          <w:tcPr>
            <w:tcW w:w="0" w:type="auto"/>
            <w:vAlign w:val="center"/>
          </w:tcPr>
          <w:p w14:paraId="09F875D8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87</w:t>
            </w:r>
          </w:p>
        </w:tc>
        <w:tc>
          <w:tcPr>
            <w:tcW w:w="0" w:type="auto"/>
            <w:vAlign w:val="center"/>
          </w:tcPr>
          <w:p w14:paraId="1BCD926C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90.78)</w:t>
            </w:r>
          </w:p>
        </w:tc>
        <w:tc>
          <w:tcPr>
            <w:tcW w:w="0" w:type="auto"/>
            <w:vAlign w:val="center"/>
          </w:tcPr>
          <w:p w14:paraId="3877007E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47</w:t>
            </w:r>
          </w:p>
        </w:tc>
        <w:tc>
          <w:tcPr>
            <w:tcW w:w="0" w:type="auto"/>
            <w:vAlign w:val="center"/>
          </w:tcPr>
          <w:p w14:paraId="485AB1A6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72.77)</w:t>
            </w:r>
          </w:p>
        </w:tc>
      </w:tr>
      <w:tr w:rsidR="00DD741F" w:rsidRPr="00DD741F" w14:paraId="3DA22D83" w14:textId="77777777" w:rsidTr="00401ED6">
        <w:trPr>
          <w:trHeight w:val="527"/>
        </w:trPr>
        <w:tc>
          <w:tcPr>
            <w:tcW w:w="0" w:type="auto"/>
            <w:vMerge/>
          </w:tcPr>
          <w:p w14:paraId="1890A095" w14:textId="77777777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22C0AF" w14:textId="0A090EFC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The neurodevelopmental diagnostic assessment included a parent/carer/partner/family member</w:t>
            </w:r>
          </w:p>
        </w:tc>
        <w:tc>
          <w:tcPr>
            <w:tcW w:w="0" w:type="auto"/>
            <w:vAlign w:val="center"/>
          </w:tcPr>
          <w:p w14:paraId="6A46E2B2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60</w:t>
            </w:r>
          </w:p>
        </w:tc>
        <w:tc>
          <w:tcPr>
            <w:tcW w:w="0" w:type="auto"/>
            <w:vAlign w:val="center"/>
          </w:tcPr>
          <w:p w14:paraId="3C73C0CC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77.67)</w:t>
            </w:r>
          </w:p>
        </w:tc>
        <w:tc>
          <w:tcPr>
            <w:tcW w:w="0" w:type="auto"/>
            <w:vAlign w:val="center"/>
          </w:tcPr>
          <w:p w14:paraId="3FB82ECC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0" w:type="auto"/>
            <w:vAlign w:val="center"/>
          </w:tcPr>
          <w:p w14:paraId="17E8160A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40.59)</w:t>
            </w:r>
          </w:p>
        </w:tc>
      </w:tr>
      <w:tr w:rsidR="00DD741F" w:rsidRPr="00DD741F" w14:paraId="383B6C70" w14:textId="77777777" w:rsidTr="00401ED6">
        <w:trPr>
          <w:trHeight w:val="527"/>
        </w:trPr>
        <w:tc>
          <w:tcPr>
            <w:tcW w:w="0" w:type="auto"/>
            <w:vMerge/>
          </w:tcPr>
          <w:p w14:paraId="4CD62DA5" w14:textId="77777777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B8D70E" w14:textId="1FEC71CB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The neurodevelopmental diagnostic assessment used information drawn from a variety of contexts, such as home, school, workplace and community</w:t>
            </w:r>
          </w:p>
        </w:tc>
        <w:tc>
          <w:tcPr>
            <w:tcW w:w="0" w:type="auto"/>
            <w:vAlign w:val="center"/>
          </w:tcPr>
          <w:p w14:paraId="7B1EED1A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0" w:type="auto"/>
            <w:vAlign w:val="center"/>
          </w:tcPr>
          <w:p w14:paraId="6C7B0769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91.26)</w:t>
            </w:r>
          </w:p>
        </w:tc>
        <w:tc>
          <w:tcPr>
            <w:tcW w:w="0" w:type="auto"/>
            <w:vAlign w:val="center"/>
          </w:tcPr>
          <w:p w14:paraId="46D848D8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50</w:t>
            </w:r>
          </w:p>
        </w:tc>
        <w:tc>
          <w:tcPr>
            <w:tcW w:w="0" w:type="auto"/>
            <w:vAlign w:val="center"/>
          </w:tcPr>
          <w:p w14:paraId="726F707D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74.26)</w:t>
            </w:r>
          </w:p>
        </w:tc>
      </w:tr>
      <w:tr w:rsidR="00896F3A" w:rsidRPr="00DD741F" w14:paraId="3E984BFB" w14:textId="77777777" w:rsidTr="00401ED6">
        <w:trPr>
          <w:trHeight w:val="52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0895440" w14:textId="77777777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BBD66F" w14:textId="068D9492" w:rsidR="002568D1" w:rsidRPr="00DD741F" w:rsidRDefault="002568D1" w:rsidP="009A7B35">
            <w:pPr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The neurodevelopmental diagnostic assessment used information drawn from standardised or other formal to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1E40AE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A443AD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8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C5366A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C54FEF" w14:textId="77777777" w:rsidR="002568D1" w:rsidRPr="00DD741F" w:rsidRDefault="002568D1" w:rsidP="009A7B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741F">
              <w:rPr>
                <w:rFonts w:cstheme="minorHAnsi"/>
                <w:sz w:val="18"/>
                <w:szCs w:val="18"/>
              </w:rPr>
              <w:t>(68.81)</w:t>
            </w:r>
          </w:p>
        </w:tc>
      </w:tr>
    </w:tbl>
    <w:p w14:paraId="73A7B2F3" w14:textId="77777777" w:rsidR="00010F74" w:rsidRPr="00DD741F" w:rsidRDefault="00010F74" w:rsidP="009A7B35">
      <w:pPr>
        <w:spacing w:after="0"/>
        <w:rPr>
          <w:rFonts w:cstheme="minorHAnsi"/>
        </w:rPr>
      </w:pPr>
    </w:p>
    <w:p w14:paraId="0118973E" w14:textId="77777777" w:rsidR="00927F5C" w:rsidRPr="00DD741F" w:rsidRDefault="00927F5C" w:rsidP="009A7B35">
      <w:pPr>
        <w:spacing w:after="0"/>
        <w:rPr>
          <w:rFonts w:cstheme="minorHAnsi"/>
        </w:rPr>
      </w:pPr>
    </w:p>
    <w:p w14:paraId="01F15D82" w14:textId="2754831C" w:rsidR="00927F5C" w:rsidRPr="00DD741F" w:rsidRDefault="00927F5C" w:rsidP="00927F5C">
      <w:pPr>
        <w:pStyle w:val="Caption"/>
        <w:rPr>
          <w:color w:val="auto"/>
        </w:rPr>
      </w:pPr>
      <w:bookmarkStart w:id="2" w:name="_Toc152577947"/>
      <w:bookmarkStart w:id="3" w:name="_Toc184632193"/>
      <w:r w:rsidRPr="00DD741F">
        <w:rPr>
          <w:color w:val="auto"/>
        </w:rPr>
        <w:t xml:space="preserve">Table </w:t>
      </w:r>
      <w:r w:rsidRPr="00DD741F">
        <w:rPr>
          <w:color w:val="auto"/>
        </w:rPr>
        <w:fldChar w:fldCharType="begin"/>
      </w:r>
      <w:r w:rsidRPr="00DD741F">
        <w:rPr>
          <w:color w:val="auto"/>
        </w:rPr>
        <w:instrText xml:space="preserve"> SEQ Table \* ARABIC </w:instrText>
      </w:r>
      <w:r w:rsidRPr="00DD741F">
        <w:rPr>
          <w:color w:val="auto"/>
        </w:rPr>
        <w:fldChar w:fldCharType="separate"/>
      </w:r>
      <w:r w:rsidR="00BD1FD0" w:rsidRPr="00DD741F">
        <w:rPr>
          <w:noProof/>
          <w:color w:val="auto"/>
        </w:rPr>
        <w:t>2</w:t>
      </w:r>
      <w:r w:rsidRPr="00DD741F">
        <w:rPr>
          <w:noProof/>
          <w:color w:val="auto"/>
        </w:rPr>
        <w:fldChar w:fldCharType="end"/>
      </w:r>
      <w:r w:rsidRPr="00DD741F">
        <w:rPr>
          <w:color w:val="auto"/>
        </w:rPr>
        <w:t xml:space="preserve">: </w:t>
      </w:r>
      <w:r w:rsidR="003417D7" w:rsidRPr="00DD741F">
        <w:rPr>
          <w:color w:val="auto"/>
        </w:rPr>
        <w:t>T</w:t>
      </w:r>
      <w:r w:rsidRPr="00DD741F">
        <w:rPr>
          <w:color w:val="auto"/>
        </w:rPr>
        <w:t>ime standards</w:t>
      </w:r>
      <w:bookmarkEnd w:id="2"/>
      <w:bookmarkEnd w:id="3"/>
    </w:p>
    <w:p w14:paraId="73DED141" w14:textId="77777777" w:rsidR="002632B6" w:rsidRPr="00DD741F" w:rsidRDefault="002632B6" w:rsidP="002632B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0898"/>
      </w:tblGrid>
      <w:tr w:rsidR="00DD741F" w:rsidRPr="00DD741F" w14:paraId="6D14FD49" w14:textId="77777777" w:rsidTr="002632B6">
        <w:trPr>
          <w:trHeight w:val="20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CE3C6" w14:textId="77777777" w:rsidR="00927F5C" w:rsidRPr="00DD741F" w:rsidRDefault="00927F5C" w:rsidP="001C2F50">
            <w:pPr>
              <w:rPr>
                <w:b/>
                <w:bCs/>
              </w:rPr>
            </w:pPr>
            <w:r w:rsidRPr="00DD741F">
              <w:rPr>
                <w:b/>
                <w:bCs/>
              </w:rPr>
              <w:t>Stage in Pathway</w:t>
            </w:r>
          </w:p>
        </w:tc>
        <w:tc>
          <w:tcPr>
            <w:tcW w:w="10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AE877" w14:textId="16A60B35" w:rsidR="00927F5C" w:rsidRPr="00DD741F" w:rsidRDefault="00927F5C" w:rsidP="001C2F50">
            <w:pPr>
              <w:rPr>
                <w:b/>
                <w:bCs/>
              </w:rPr>
            </w:pPr>
            <w:r w:rsidRPr="00DD741F">
              <w:rPr>
                <w:b/>
                <w:bCs/>
              </w:rPr>
              <w:t>Time Standard</w:t>
            </w:r>
          </w:p>
        </w:tc>
      </w:tr>
      <w:tr w:rsidR="00DD741F" w:rsidRPr="00DD741F" w14:paraId="4D867FE9" w14:textId="77777777" w:rsidTr="002632B6">
        <w:trPr>
          <w:trHeight w:val="1130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5945D47A" w14:textId="2159893E" w:rsidR="00927F5C" w:rsidRPr="00DD741F" w:rsidRDefault="00927F5C" w:rsidP="002632B6">
            <w:pPr>
              <w:rPr>
                <w:i/>
                <w:iCs/>
              </w:rPr>
            </w:pPr>
            <w:r w:rsidRPr="00DD741F">
              <w:rPr>
                <w:i/>
                <w:iCs/>
              </w:rPr>
              <w:t>Request for neurodevelopmental assessment</w:t>
            </w:r>
            <w:r w:rsidR="007564CD" w:rsidRPr="00DD741F">
              <w:rPr>
                <w:i/>
                <w:iCs/>
              </w:rPr>
              <w:t xml:space="preserve"> (pre referral)</w:t>
            </w:r>
          </w:p>
        </w:tc>
        <w:tc>
          <w:tcPr>
            <w:tcW w:w="10898" w:type="dxa"/>
            <w:tcBorders>
              <w:top w:val="single" w:sz="4" w:space="0" w:color="auto"/>
            </w:tcBorders>
            <w:vAlign w:val="center"/>
          </w:tcPr>
          <w:p w14:paraId="6632FFA6" w14:textId="57896EAB" w:rsidR="00927F5C" w:rsidRPr="00DD741F" w:rsidRDefault="00927F5C" w:rsidP="002632B6">
            <w:pPr>
              <w:rPr>
                <w:b/>
                <w:bCs/>
                <w:lang w:eastAsia="zh-CN"/>
              </w:rPr>
            </w:pPr>
            <w:r w:rsidRPr="00DD741F">
              <w:rPr>
                <w:lang w:eastAsia="en-GB"/>
              </w:rPr>
              <w:t>Time from acceptance of referral to first appointment should be no longer than:</w:t>
            </w:r>
            <w:r w:rsidR="002632B6" w:rsidRPr="00DD741F">
              <w:rPr>
                <w:lang w:eastAsia="en-GB"/>
              </w:rPr>
              <w:t xml:space="preserve"> </w:t>
            </w:r>
            <w:r w:rsidRPr="00DD741F">
              <w:rPr>
                <w:b/>
                <w:bCs/>
                <w:lang w:eastAsia="en-GB"/>
              </w:rPr>
              <w:t>12 weeks (84 days)</w:t>
            </w:r>
          </w:p>
        </w:tc>
      </w:tr>
      <w:tr w:rsidR="00DD741F" w:rsidRPr="00DD741F" w14:paraId="2D26981F" w14:textId="77777777" w:rsidTr="002632B6">
        <w:trPr>
          <w:trHeight w:val="1130"/>
        </w:trPr>
        <w:tc>
          <w:tcPr>
            <w:tcW w:w="3060" w:type="dxa"/>
            <w:vAlign w:val="center"/>
          </w:tcPr>
          <w:p w14:paraId="3BE5EA1B" w14:textId="77777777" w:rsidR="00927F5C" w:rsidRPr="00DD741F" w:rsidRDefault="00927F5C" w:rsidP="002632B6">
            <w:pPr>
              <w:rPr>
                <w:i/>
                <w:iCs/>
              </w:rPr>
            </w:pPr>
            <w:r w:rsidRPr="00DD741F">
              <w:rPr>
                <w:i/>
                <w:iCs/>
              </w:rPr>
              <w:t>Diagnostic assessment</w:t>
            </w:r>
          </w:p>
        </w:tc>
        <w:tc>
          <w:tcPr>
            <w:tcW w:w="10898" w:type="dxa"/>
            <w:vAlign w:val="center"/>
          </w:tcPr>
          <w:p w14:paraId="4E625368" w14:textId="7B60BB2A" w:rsidR="00927F5C" w:rsidRPr="00DD741F" w:rsidRDefault="00927F5C" w:rsidP="002632B6">
            <w:pPr>
              <w:rPr>
                <w:b/>
                <w:bCs/>
              </w:rPr>
            </w:pPr>
            <w:r w:rsidRPr="00DD741F">
              <w:rPr>
                <w:lang w:eastAsia="en-GB"/>
              </w:rPr>
              <w:t>Time from first appointment to last appointment should be no longer than:</w:t>
            </w:r>
            <w:r w:rsidR="002632B6" w:rsidRPr="00DD741F">
              <w:rPr>
                <w:lang w:eastAsia="en-GB"/>
              </w:rPr>
              <w:t xml:space="preserve"> </w:t>
            </w:r>
            <w:r w:rsidRPr="00DD741F">
              <w:rPr>
                <w:b/>
                <w:bCs/>
                <w:lang w:eastAsia="en-GB"/>
              </w:rPr>
              <w:t>22 weeks (154 days)</w:t>
            </w:r>
          </w:p>
        </w:tc>
      </w:tr>
      <w:tr w:rsidR="00DD741F" w:rsidRPr="00DD741F" w14:paraId="136012E4" w14:textId="77777777" w:rsidTr="002632B6">
        <w:trPr>
          <w:trHeight w:val="1130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3CA6A0D9" w14:textId="77777777" w:rsidR="00927F5C" w:rsidRPr="00DD741F" w:rsidRDefault="00927F5C" w:rsidP="002632B6">
            <w:pPr>
              <w:rPr>
                <w:i/>
                <w:iCs/>
              </w:rPr>
            </w:pPr>
            <w:r w:rsidRPr="00DD741F">
              <w:rPr>
                <w:i/>
                <w:iCs/>
              </w:rPr>
              <w:t>Full process</w:t>
            </w:r>
          </w:p>
        </w:tc>
        <w:tc>
          <w:tcPr>
            <w:tcW w:w="10898" w:type="dxa"/>
            <w:tcBorders>
              <w:bottom w:val="single" w:sz="4" w:space="0" w:color="auto"/>
            </w:tcBorders>
            <w:vAlign w:val="center"/>
          </w:tcPr>
          <w:p w14:paraId="389DA8C3" w14:textId="127ECC30" w:rsidR="00927F5C" w:rsidRPr="00DD741F" w:rsidRDefault="00927F5C" w:rsidP="002632B6">
            <w:pPr>
              <w:rPr>
                <w:b/>
                <w:bCs/>
                <w:lang w:eastAsia="zh-CN"/>
              </w:rPr>
            </w:pPr>
            <w:r w:rsidRPr="00DD741F">
              <w:rPr>
                <w:lang w:eastAsia="en-GB"/>
              </w:rPr>
              <w:t>Total waiting time (from request/referral accepted to diagnosis shared) should be no longer than:</w:t>
            </w:r>
            <w:r w:rsidR="002632B6" w:rsidRPr="00DD741F">
              <w:rPr>
                <w:lang w:eastAsia="en-GB"/>
              </w:rPr>
              <w:t xml:space="preserve"> </w:t>
            </w:r>
            <w:r w:rsidRPr="00DD741F">
              <w:rPr>
                <w:b/>
                <w:bCs/>
                <w:lang w:eastAsia="en-GB"/>
              </w:rPr>
              <w:t>36 weeks (252 days)</w:t>
            </w:r>
          </w:p>
        </w:tc>
      </w:tr>
    </w:tbl>
    <w:p w14:paraId="114D8485" w14:textId="067FFD17" w:rsidR="00927F5C" w:rsidRPr="00DD741F" w:rsidRDefault="00927F5C" w:rsidP="009A7B35">
      <w:pPr>
        <w:spacing w:after="0"/>
        <w:rPr>
          <w:rFonts w:cstheme="minorHAnsi"/>
        </w:rPr>
        <w:sectPr w:rsidR="00927F5C" w:rsidRPr="00DD741F" w:rsidSect="00354275">
          <w:headerReference w:type="default" r:id="rId11"/>
          <w:footerReference w:type="defaul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D82931" w14:textId="28E6588B" w:rsidR="009150FC" w:rsidRPr="00DD741F" w:rsidRDefault="00113635" w:rsidP="006F726F">
      <w:pPr>
        <w:pStyle w:val="Heading1"/>
      </w:pPr>
      <w:bookmarkStart w:id="4" w:name="_Toc183611058"/>
      <w:r w:rsidRPr="00DD741F">
        <w:t xml:space="preserve">Additional file </w:t>
      </w:r>
      <w:r w:rsidR="00ED7A64" w:rsidRPr="00DD741F">
        <w:t>2</w:t>
      </w:r>
      <w:r w:rsidR="001B23DE" w:rsidRPr="00DD741F">
        <w:t>: Variables used for modelling</w:t>
      </w:r>
      <w:r w:rsidR="002F3A5C" w:rsidRPr="00DD741F">
        <w:t xml:space="preserve"> with distributions of the variables as used in the analysis</w:t>
      </w:r>
      <w:bookmarkEnd w:id="4"/>
    </w:p>
    <w:p w14:paraId="27DFA237" w14:textId="77777777" w:rsidR="009150FC" w:rsidRPr="00DD741F" w:rsidRDefault="009150FC">
      <w:pPr>
        <w:rPr>
          <w:rFonts w:asciiTheme="majorHAnsi" w:eastAsiaTheme="majorEastAsia" w:hAnsiTheme="majorHAnsi" w:cstheme="majorBidi"/>
          <w:b/>
          <w:bCs/>
          <w:sz w:val="32"/>
          <w:szCs w:val="32"/>
          <w:lang w:eastAsia="zh-CN"/>
        </w:rPr>
      </w:pPr>
      <w:r w:rsidRPr="00DD741F">
        <w:br w:type="page"/>
      </w:r>
    </w:p>
    <w:p w14:paraId="269478AD" w14:textId="51EF0039" w:rsidR="005041CF" w:rsidRPr="00DD741F" w:rsidRDefault="009150FC" w:rsidP="003417D7">
      <w:pPr>
        <w:rPr>
          <w:b/>
          <w:bCs/>
          <w:sz w:val="32"/>
          <w:szCs w:val="32"/>
        </w:rPr>
      </w:pPr>
      <w:r w:rsidRPr="00DD741F">
        <w:rPr>
          <w:b/>
          <w:bCs/>
          <w:sz w:val="32"/>
          <w:szCs w:val="32"/>
        </w:rPr>
        <w:t xml:space="preserve">Data for children </w:t>
      </w:r>
    </w:p>
    <w:p w14:paraId="688E90CD" w14:textId="77777777" w:rsidR="00B00B9E" w:rsidRPr="00DD741F" w:rsidRDefault="00B00B9E" w:rsidP="003D4923">
      <w:pPr>
        <w:spacing w:after="0" w:line="240" w:lineRule="auto"/>
        <w:rPr>
          <w:rFonts w:cstheme="minorHAnsi"/>
          <w:sz w:val="20"/>
          <w:szCs w:val="20"/>
        </w:rPr>
      </w:pPr>
    </w:p>
    <w:p w14:paraId="0AF35B26" w14:textId="0810693F" w:rsidR="005041CF" w:rsidRPr="00DD741F" w:rsidRDefault="005041CF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5" w:name="_Toc184632194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3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: Diagnosis </w:t>
      </w:r>
      <w:r w:rsidR="00EE6D18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variables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>for analysis CHILD</w:t>
      </w:r>
      <w:bookmarkEnd w:id="5"/>
    </w:p>
    <w:tbl>
      <w:tblPr>
        <w:tblW w:w="5000" w:type="pct"/>
        <w:tblLook w:val="04A0" w:firstRow="1" w:lastRow="0" w:firstColumn="1" w:lastColumn="0" w:noHBand="0" w:noVBand="1"/>
      </w:tblPr>
      <w:tblGrid>
        <w:gridCol w:w="5895"/>
        <w:gridCol w:w="3121"/>
      </w:tblGrid>
      <w:tr w:rsidR="00DD741F" w:rsidRPr="00DD741F" w14:paraId="78DB8674" w14:textId="77777777" w:rsidTr="001F04E6">
        <w:trPr>
          <w:trHeight w:val="300"/>
        </w:trPr>
        <w:tc>
          <w:tcPr>
            <w:tcW w:w="3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C9176" w14:textId="19235574" w:rsidR="005041CF" w:rsidRPr="00DD741F" w:rsidRDefault="005041CF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54F2E" w14:textId="4D3C86F1" w:rsidR="005041CF" w:rsidRPr="00DD741F" w:rsidRDefault="005041CF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43F07578" w14:textId="77777777" w:rsidTr="001F04E6">
        <w:trPr>
          <w:trHeight w:val="300"/>
        </w:trPr>
        <w:tc>
          <w:tcPr>
            <w:tcW w:w="3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DC4E" w14:textId="5DC92751" w:rsidR="005041CF" w:rsidRPr="00DD741F" w:rsidRDefault="000E3F0A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Calibri"/>
                <w:lang w:eastAsia="zh-CN"/>
              </w:rPr>
              <w:t>ADHD with or without another diagnosis (excluding Autism)</w:t>
            </w:r>
          </w:p>
        </w:tc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847C" w14:textId="77777777" w:rsidR="005041CF" w:rsidRPr="00DD741F" w:rsidRDefault="005041CF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</w:tr>
      <w:tr w:rsidR="00DD741F" w:rsidRPr="00DD741F" w14:paraId="4E273465" w14:textId="77777777" w:rsidTr="001F04E6">
        <w:trPr>
          <w:trHeight w:val="300"/>
        </w:trPr>
        <w:tc>
          <w:tcPr>
            <w:tcW w:w="3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5010" w14:textId="71178E32" w:rsidR="005041CF" w:rsidRPr="00DD741F" w:rsidRDefault="000E3F0A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Calibri"/>
                <w:lang w:eastAsia="zh-CN"/>
              </w:rPr>
              <w:t>Autism and ADHD combined, with or without another diagnosis</w:t>
            </w:r>
          </w:p>
        </w:tc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5CFD" w14:textId="77777777" w:rsidR="005041CF" w:rsidRPr="00DD741F" w:rsidRDefault="005041CF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</w:p>
        </w:tc>
      </w:tr>
      <w:tr w:rsidR="00DD741F" w:rsidRPr="00DD741F" w14:paraId="21FA96EC" w14:textId="77777777" w:rsidTr="001F04E6">
        <w:trPr>
          <w:trHeight w:val="315"/>
        </w:trPr>
        <w:tc>
          <w:tcPr>
            <w:tcW w:w="3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E267" w14:textId="0B06DC94" w:rsidR="005041CF" w:rsidRPr="00DD741F" w:rsidRDefault="000E3F0A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Calibri"/>
                <w:lang w:eastAsia="zh-CN"/>
              </w:rPr>
              <w:t>Autism with or without another diagnosis (excluding ADHD)</w:t>
            </w:r>
          </w:p>
        </w:tc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6FD9" w14:textId="77777777" w:rsidR="005041CF" w:rsidRPr="00DD741F" w:rsidRDefault="005041CF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26</w:t>
            </w:r>
          </w:p>
        </w:tc>
      </w:tr>
      <w:tr w:rsidR="00DD741F" w:rsidRPr="00DD741F" w14:paraId="42393B92" w14:textId="77777777" w:rsidTr="001F04E6">
        <w:trPr>
          <w:trHeight w:val="330"/>
        </w:trPr>
        <w:tc>
          <w:tcPr>
            <w:tcW w:w="3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B354" w14:textId="1B1EA7DE" w:rsidR="005041CF" w:rsidRPr="00DD741F" w:rsidRDefault="005041CF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Other</w:t>
            </w:r>
            <w:r w:rsidR="00E13B52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5DF4" w14:textId="77777777" w:rsidR="005041CF" w:rsidRPr="00DD741F" w:rsidRDefault="005041CF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7</w:t>
            </w:r>
          </w:p>
        </w:tc>
      </w:tr>
    </w:tbl>
    <w:p w14:paraId="639DE90E" w14:textId="77777777" w:rsidR="005041CF" w:rsidRPr="00DD741F" w:rsidRDefault="005041CF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</w:p>
    <w:p w14:paraId="5DFE4F83" w14:textId="60708FE6" w:rsidR="005F652A" w:rsidRPr="00DD741F" w:rsidRDefault="005F652A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6" w:name="_Toc184632195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4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: Demographic factor </w:t>
      </w:r>
      <w:r w:rsidR="00EE6D18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variables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>for analysis</w:t>
      </w:r>
      <w:r w:rsidR="00504342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CHILD</w:t>
      </w:r>
      <w:bookmarkEnd w:id="6"/>
    </w:p>
    <w:tbl>
      <w:tblPr>
        <w:tblW w:w="5000" w:type="pct"/>
        <w:tblLook w:val="04A0" w:firstRow="1" w:lastRow="0" w:firstColumn="1" w:lastColumn="0" w:noHBand="0" w:noVBand="1"/>
      </w:tblPr>
      <w:tblGrid>
        <w:gridCol w:w="3551"/>
        <w:gridCol w:w="5465"/>
      </w:tblGrid>
      <w:tr w:rsidR="00DD741F" w:rsidRPr="00DD741F" w14:paraId="342C7121" w14:textId="77777777" w:rsidTr="003D4923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EF00A" w14:textId="4E32DD04" w:rsidR="00F259EE" w:rsidRPr="00DD741F" w:rsidRDefault="00F259EE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B8DD2" w14:textId="49A4A3C0" w:rsidR="00F259EE" w:rsidRPr="00DD741F" w:rsidRDefault="005832FF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5491913D" w14:textId="77777777" w:rsidTr="001F04E6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44EB" w14:textId="77777777" w:rsidR="00702341" w:rsidRPr="00DD741F" w:rsidRDefault="0070234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DD0A" w14:textId="77777777" w:rsidR="00702341" w:rsidRPr="00DD741F" w:rsidRDefault="0070234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20</w:t>
            </w:r>
          </w:p>
        </w:tc>
      </w:tr>
      <w:tr w:rsidR="00DD741F" w:rsidRPr="00DD741F" w14:paraId="631EE166" w14:textId="77777777" w:rsidTr="001F04E6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AB5F" w14:textId="77777777" w:rsidR="00702341" w:rsidRPr="00DD741F" w:rsidRDefault="0070234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5006" w14:textId="77777777" w:rsidR="00702341" w:rsidRPr="00DD741F" w:rsidRDefault="0070234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86</w:t>
            </w:r>
          </w:p>
        </w:tc>
      </w:tr>
    </w:tbl>
    <w:p w14:paraId="68642793" w14:textId="0B02CF2C" w:rsidR="00101F90" w:rsidRPr="00DD741F" w:rsidRDefault="00101F90" w:rsidP="003D4923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8987007" w14:textId="111D1CA4" w:rsidR="005F652A" w:rsidRPr="00DD741F" w:rsidRDefault="005F652A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7" w:name="_Toc184632196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5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>: History factor</w:t>
      </w:r>
      <w:r w:rsidR="00EE6D18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variable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intervals and categories for analysis</w:t>
      </w:r>
      <w:r w:rsidR="00BB1B15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</w:t>
      </w:r>
      <w:r w:rsidR="00504342" w:rsidRPr="00DD741F">
        <w:rPr>
          <w:rFonts w:asciiTheme="minorHAnsi" w:hAnsiTheme="minorHAnsi" w:cstheme="minorHAnsi"/>
          <w:color w:val="auto"/>
          <w:sz w:val="20"/>
          <w:szCs w:val="20"/>
        </w:rPr>
        <w:t>CHILD</w:t>
      </w:r>
      <w:bookmarkEnd w:id="7"/>
    </w:p>
    <w:tbl>
      <w:tblPr>
        <w:tblW w:w="5000" w:type="pct"/>
        <w:tblLook w:val="04A0" w:firstRow="1" w:lastRow="0" w:firstColumn="1" w:lastColumn="0" w:noHBand="0" w:noVBand="1"/>
      </w:tblPr>
      <w:tblGrid>
        <w:gridCol w:w="3550"/>
        <w:gridCol w:w="2797"/>
        <w:gridCol w:w="2669"/>
      </w:tblGrid>
      <w:tr w:rsidR="00DD741F" w:rsidRPr="00DD741F" w14:paraId="1B15D5AA" w14:textId="77777777" w:rsidTr="003D4923">
        <w:trPr>
          <w:trHeight w:val="77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44AE4" w14:textId="56B39A79" w:rsidR="00FC38BE" w:rsidRPr="00DD741F" w:rsidRDefault="00FC38BE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9E876" w14:textId="215F9C7C" w:rsidR="00FC38BE" w:rsidRPr="00DD741F" w:rsidRDefault="00416CCA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nterval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7FCB0" w14:textId="716E688C" w:rsidR="00FC38BE" w:rsidRPr="00DD741F" w:rsidRDefault="005832FF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76348FAA" w14:textId="77777777" w:rsidTr="003D4923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535BB" w14:textId="1C1A5117" w:rsidR="00A32576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one</w:t>
            </w:r>
            <w:r w:rsidR="008370A2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: </w:t>
            </w:r>
            <w:r w:rsidR="00A32576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=41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0AB5" w14:textId="1A4D305E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7201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41</w:t>
            </w:r>
          </w:p>
        </w:tc>
      </w:tr>
      <w:tr w:rsidR="00DD741F" w:rsidRPr="00DD741F" w14:paraId="705DDDC2" w14:textId="77777777" w:rsidTr="003D4923">
        <w:trPr>
          <w:trHeight w:val="300"/>
        </w:trPr>
        <w:tc>
          <w:tcPr>
            <w:tcW w:w="196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BFB22" w14:textId="60BC3DF0" w:rsidR="00A32576" w:rsidRPr="00DD741F" w:rsidRDefault="0022229A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Lower</w:t>
            </w:r>
            <w:r w:rsidR="008370A2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: </w:t>
            </w:r>
            <w:r w:rsidR="00A32576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=130</w:t>
            </w: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5DF9" w14:textId="55EC112E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04FA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27</w:t>
            </w:r>
          </w:p>
        </w:tc>
      </w:tr>
      <w:tr w:rsidR="00DD741F" w:rsidRPr="00DD741F" w14:paraId="7A5DC27A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45490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4DE4" w14:textId="6337278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0BC2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1</w:t>
            </w:r>
          </w:p>
        </w:tc>
      </w:tr>
      <w:tr w:rsidR="00DD741F" w:rsidRPr="00DD741F" w14:paraId="54293D9F" w14:textId="77777777" w:rsidTr="003D4923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8960C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BA94" w14:textId="236782FB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AE23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DD741F" w:rsidRPr="00DD741F" w14:paraId="3E05E68C" w14:textId="77777777" w:rsidTr="003D4923">
        <w:trPr>
          <w:trHeight w:val="33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761C1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CC7C" w14:textId="569697B8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9513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</w:tr>
      <w:tr w:rsidR="00DD741F" w:rsidRPr="00DD741F" w14:paraId="1FB044FD" w14:textId="77777777" w:rsidTr="003D4923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201FB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7163" w14:textId="5E8C6094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A55A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22</w:t>
            </w:r>
          </w:p>
        </w:tc>
      </w:tr>
      <w:tr w:rsidR="00DD741F" w:rsidRPr="00DD741F" w14:paraId="1E4A0262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9E321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68D7" w14:textId="78B72100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CC28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3</w:t>
            </w:r>
          </w:p>
        </w:tc>
      </w:tr>
      <w:tr w:rsidR="00DD741F" w:rsidRPr="00DD741F" w14:paraId="7B94CF5F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93DB0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3A01" w14:textId="6EC5311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E804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</w:tr>
      <w:tr w:rsidR="00DD741F" w:rsidRPr="00DD741F" w14:paraId="3765BC2B" w14:textId="77777777" w:rsidTr="003D4923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D135D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5B56" w14:textId="46A93041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B467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24</w:t>
            </w:r>
          </w:p>
        </w:tc>
      </w:tr>
      <w:tr w:rsidR="00DD741F" w:rsidRPr="00DD741F" w14:paraId="503D863D" w14:textId="77777777" w:rsidTr="003D4923">
        <w:trPr>
          <w:trHeight w:val="33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CEB13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94E9" w14:textId="1762D11C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9FF0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</w:tr>
      <w:tr w:rsidR="00DD741F" w:rsidRPr="00DD741F" w14:paraId="79F1F26D" w14:textId="77777777" w:rsidTr="004171BE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F54AA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BA02" w14:textId="4DAF2AF2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D57E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</w:tr>
      <w:tr w:rsidR="00DD741F" w:rsidRPr="00DD741F" w14:paraId="0ED7F062" w14:textId="77777777" w:rsidTr="004171BE">
        <w:trPr>
          <w:trHeight w:val="300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E7F87" w14:textId="2D4044CB" w:rsidR="004171BE" w:rsidRPr="00DD741F" w:rsidRDefault="004171B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Higher: N=34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2D84" w14:textId="0D3D8470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0CC7" w14:textId="77777777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7</w:t>
            </w:r>
          </w:p>
        </w:tc>
      </w:tr>
      <w:tr w:rsidR="00DD741F" w:rsidRPr="00DD741F" w14:paraId="1D46A3FD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4B3DA2" w14:textId="77777777" w:rsidR="004171BE" w:rsidRPr="00DD741F" w:rsidRDefault="004171B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9B06" w14:textId="68D075FC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EA3B" w14:textId="77777777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</w:tr>
      <w:tr w:rsidR="00DD741F" w:rsidRPr="00DD741F" w14:paraId="0E7F829B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C0CEDB" w14:textId="77777777" w:rsidR="004171BE" w:rsidRPr="00DD741F" w:rsidRDefault="004171B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F07C" w14:textId="3649D017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9B24" w14:textId="77777777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DD741F" w:rsidRPr="00DD741F" w14:paraId="50384A92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CA71FC" w14:textId="77777777" w:rsidR="004171BE" w:rsidRPr="00DD741F" w:rsidRDefault="004171B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3592" w14:textId="781ED47B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03E5" w14:textId="77777777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</w:tr>
      <w:tr w:rsidR="00DD741F" w:rsidRPr="00DD741F" w14:paraId="1F707CE0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77A6E0" w14:textId="77777777" w:rsidR="004171BE" w:rsidRPr="00DD741F" w:rsidRDefault="004171B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AFD6" w14:textId="34AE797E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74B0" w14:textId="77777777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</w:tr>
      <w:tr w:rsidR="00DD741F" w:rsidRPr="00DD741F" w14:paraId="345D8CA3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D4BE7" w14:textId="77777777" w:rsidR="004171BE" w:rsidRPr="00DD741F" w:rsidRDefault="004171B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574C" w14:textId="4F249C4E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C1BF" w14:textId="77777777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</w:tr>
      <w:tr w:rsidR="00DD741F" w:rsidRPr="00DD741F" w14:paraId="5D0460C7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BD9D71" w14:textId="77777777" w:rsidR="004171BE" w:rsidRPr="00DD741F" w:rsidRDefault="004171B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114D" w14:textId="1CCC4D49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6069" w14:textId="77777777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DD741F" w:rsidRPr="00DD741F" w14:paraId="0CC7C024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712018" w14:textId="77777777" w:rsidR="004171BE" w:rsidRPr="00DD741F" w:rsidRDefault="004171B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9AD2" w14:textId="5E7F65CC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2CAD" w14:textId="77777777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DD741F" w:rsidRPr="00DD741F" w14:paraId="6D1AE224" w14:textId="77777777" w:rsidTr="004171BE">
        <w:trPr>
          <w:trHeight w:val="70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60B95" w14:textId="77777777" w:rsidR="004171BE" w:rsidRPr="00DD741F" w:rsidRDefault="004171B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F001" w14:textId="39CECCDD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48C7" w14:textId="77777777" w:rsidR="004171BE" w:rsidRPr="00DD741F" w:rsidRDefault="004171B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</w:tbl>
    <w:p w14:paraId="4DD508FB" w14:textId="2E819B0E" w:rsidR="00A43829" w:rsidRPr="00DD741F" w:rsidRDefault="00A14DFA" w:rsidP="003D4923">
      <w:pPr>
        <w:spacing w:after="0" w:line="240" w:lineRule="auto"/>
        <w:rPr>
          <w:rFonts w:cstheme="minorHAnsi"/>
          <w:sz w:val="20"/>
          <w:szCs w:val="20"/>
        </w:rPr>
      </w:pPr>
      <w:r w:rsidRPr="00DD741F">
        <w:rPr>
          <w:rFonts w:cstheme="minorHAnsi"/>
          <w:sz w:val="20"/>
          <w:szCs w:val="20"/>
        </w:rPr>
        <w:t xml:space="preserve">N=1 missing data </w:t>
      </w:r>
    </w:p>
    <w:p w14:paraId="3D263D6E" w14:textId="77777777" w:rsidR="00A43829" w:rsidRPr="00DD741F" w:rsidRDefault="00A43829" w:rsidP="003D4923">
      <w:pPr>
        <w:spacing w:after="0" w:line="240" w:lineRule="auto"/>
        <w:rPr>
          <w:rFonts w:cstheme="minorHAnsi"/>
          <w:sz w:val="20"/>
          <w:szCs w:val="20"/>
        </w:rPr>
      </w:pPr>
      <w:r w:rsidRPr="00DD741F">
        <w:rPr>
          <w:rFonts w:cstheme="minorHAnsi"/>
          <w:sz w:val="20"/>
          <w:szCs w:val="20"/>
        </w:rPr>
        <w:br w:type="page"/>
      </w:r>
    </w:p>
    <w:p w14:paraId="30C1DB28" w14:textId="60447231" w:rsidR="005F652A" w:rsidRPr="00DD741F" w:rsidRDefault="005F652A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8" w:name="_Toc184632197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6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: Referral pathway </w:t>
      </w:r>
      <w:r w:rsidR="00EE6D18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vari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>intervals and categories for analysis</w:t>
      </w:r>
      <w:r w:rsidR="00504342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CHILD</w:t>
      </w:r>
      <w:bookmarkEnd w:id="8"/>
    </w:p>
    <w:tbl>
      <w:tblPr>
        <w:tblW w:w="5000" w:type="pct"/>
        <w:tblLook w:val="04A0" w:firstRow="1" w:lastRow="0" w:firstColumn="1" w:lastColumn="0" w:noHBand="0" w:noVBand="1"/>
      </w:tblPr>
      <w:tblGrid>
        <w:gridCol w:w="3550"/>
        <w:gridCol w:w="2797"/>
        <w:gridCol w:w="2669"/>
      </w:tblGrid>
      <w:tr w:rsidR="00DD741F" w:rsidRPr="00DD741F" w14:paraId="08173D3F" w14:textId="77777777" w:rsidTr="003D4923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CEB712" w14:textId="36A8C240" w:rsidR="00872DA9" w:rsidRPr="00DD741F" w:rsidRDefault="00872DA9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1F40C" w14:textId="060CA9D1" w:rsidR="00872DA9" w:rsidRPr="00DD741F" w:rsidRDefault="00872DA9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nterva</w:t>
            </w:r>
            <w:r w:rsidR="00345938"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C4748" w14:textId="2CC00F57" w:rsidR="00872DA9" w:rsidRPr="00DD741F" w:rsidRDefault="00433D26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1F858B6E" w14:textId="77777777" w:rsidTr="003D4923">
        <w:trPr>
          <w:trHeight w:val="300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73690" w14:textId="2B21B7A7" w:rsidR="00A14DFA" w:rsidRPr="00DD741F" w:rsidRDefault="007C653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L</w:t>
            </w:r>
            <w:r w:rsidR="004E3F11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ow</w:t>
            </w: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er</w:t>
            </w:r>
            <w:r w:rsidR="008370A2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: </w:t>
            </w:r>
            <w:r w:rsidR="00A14DFA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=74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9794" w14:textId="54CF91BF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BA5F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28</w:t>
            </w:r>
          </w:p>
        </w:tc>
      </w:tr>
      <w:tr w:rsidR="00DD741F" w:rsidRPr="00DD741F" w14:paraId="606CE717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3407D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C849" w14:textId="174896F0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83BE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46</w:t>
            </w:r>
          </w:p>
        </w:tc>
      </w:tr>
      <w:tr w:rsidR="00DD741F" w:rsidRPr="00DD741F" w14:paraId="7221DD69" w14:textId="77777777" w:rsidTr="003D4923">
        <w:trPr>
          <w:trHeight w:val="30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07A55" w14:textId="73F6E345" w:rsidR="00A14DFA" w:rsidRPr="00DD741F" w:rsidRDefault="000B670F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Moderate</w:t>
            </w:r>
            <w:r w:rsidR="008370A2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: </w:t>
            </w:r>
            <w:r w:rsidR="00A14DFA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=50</w:t>
            </w: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39BE" w14:textId="14FB776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0670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</w:tr>
      <w:tr w:rsidR="00DD741F" w:rsidRPr="00DD741F" w14:paraId="665068DA" w14:textId="77777777" w:rsidTr="004171BE">
        <w:trPr>
          <w:trHeight w:val="300"/>
        </w:trPr>
        <w:tc>
          <w:tcPr>
            <w:tcW w:w="196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75E27" w14:textId="63E856F6" w:rsidR="00A14DFA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High</w:t>
            </w:r>
            <w:r w:rsidR="007C653E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er</w:t>
            </w:r>
            <w:r w:rsidR="008370A2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: </w:t>
            </w:r>
            <w:r w:rsidR="00A14DFA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=82</w:t>
            </w: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0679" w14:textId="2989DE06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1737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46</w:t>
            </w:r>
          </w:p>
        </w:tc>
      </w:tr>
      <w:tr w:rsidR="004E3F11" w:rsidRPr="00DD741F" w14:paraId="73E3DEBB" w14:textId="77777777" w:rsidTr="004171BE">
        <w:trPr>
          <w:trHeight w:val="188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25181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652A" w14:textId="63283C68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BA4D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6</w:t>
            </w:r>
          </w:p>
        </w:tc>
      </w:tr>
    </w:tbl>
    <w:p w14:paraId="7F66B496" w14:textId="5B9D1D55" w:rsidR="008F588F" w:rsidRPr="00DD741F" w:rsidRDefault="008F588F" w:rsidP="003D4923">
      <w:pPr>
        <w:spacing w:after="0" w:line="240" w:lineRule="auto"/>
        <w:rPr>
          <w:rFonts w:cstheme="minorHAnsi"/>
          <w:sz w:val="20"/>
          <w:szCs w:val="20"/>
        </w:rPr>
      </w:pPr>
    </w:p>
    <w:p w14:paraId="61A35B42" w14:textId="5BD1F660" w:rsidR="008F588F" w:rsidRPr="00DD741F" w:rsidRDefault="008F588F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9" w:name="_Toc184632198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7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>: Assessment pathway</w:t>
      </w:r>
      <w:r w:rsidR="00EE6D18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variable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intervals and categories for analysis</w:t>
      </w:r>
      <w:r w:rsidR="00504342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CHILD</w:t>
      </w:r>
      <w:bookmarkEnd w:id="9"/>
    </w:p>
    <w:tbl>
      <w:tblPr>
        <w:tblW w:w="5000" w:type="pct"/>
        <w:tblLook w:val="04A0" w:firstRow="1" w:lastRow="0" w:firstColumn="1" w:lastColumn="0" w:noHBand="0" w:noVBand="1"/>
      </w:tblPr>
      <w:tblGrid>
        <w:gridCol w:w="3550"/>
        <w:gridCol w:w="2797"/>
        <w:gridCol w:w="2669"/>
      </w:tblGrid>
      <w:tr w:rsidR="00DD741F" w:rsidRPr="00DD741F" w14:paraId="7B4183F1" w14:textId="77777777" w:rsidTr="003D4923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945A20" w14:textId="1EEA63AE" w:rsidR="00872DA9" w:rsidRPr="00DD741F" w:rsidRDefault="00AF545D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Category 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26DA4" w14:textId="62724F04" w:rsidR="00872DA9" w:rsidRPr="00DD741F" w:rsidRDefault="008A722D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nterval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51B9F" w14:textId="7F69C4E3" w:rsidR="00872DA9" w:rsidRPr="00DD741F" w:rsidRDefault="00433D26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38876277" w14:textId="77777777" w:rsidTr="003D4923">
        <w:trPr>
          <w:trHeight w:val="300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43EA8" w14:textId="4CA67313" w:rsidR="00A14DFA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Low</w:t>
            </w:r>
            <w:r w:rsidR="007C653E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e</w:t>
            </w:r>
            <w:r w:rsidR="008370A2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: </w:t>
            </w:r>
            <w:r w:rsidR="00A14DFA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=25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B057" w14:textId="63287102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B519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DD741F" w:rsidRPr="00DD741F" w14:paraId="54921453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E41B0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35AA" w14:textId="7AACE370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8AB4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</w:tr>
      <w:tr w:rsidR="00DD741F" w:rsidRPr="00DD741F" w14:paraId="1D80F5B0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BB4E6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9497" w14:textId="3A8889D0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0F90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</w:tr>
      <w:tr w:rsidR="00DD741F" w:rsidRPr="00DD741F" w14:paraId="46DBED81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84AA1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1A68" w14:textId="302FBD92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EDD5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</w:tr>
      <w:tr w:rsidR="00DD741F" w:rsidRPr="00DD741F" w14:paraId="5552A619" w14:textId="77777777" w:rsidTr="003D4923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1DD1E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41B4" w14:textId="67DC62A9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A069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1</w:t>
            </w:r>
          </w:p>
        </w:tc>
      </w:tr>
      <w:tr w:rsidR="00DD741F" w:rsidRPr="00DD741F" w14:paraId="32793E89" w14:textId="77777777" w:rsidTr="003D4923">
        <w:trPr>
          <w:trHeight w:val="251"/>
        </w:trPr>
        <w:tc>
          <w:tcPr>
            <w:tcW w:w="196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6C26E" w14:textId="156CBC6B" w:rsidR="00A14DFA" w:rsidRPr="00DD741F" w:rsidRDefault="000B670F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Moderate</w:t>
            </w:r>
            <w:r w:rsidR="008370A2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: </w:t>
            </w:r>
            <w:r w:rsidR="00A14DFA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=57</w:t>
            </w: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F1A2" w14:textId="431C7AFB" w:rsidR="00B13A2A" w:rsidRPr="00DD741F" w:rsidRDefault="00B13A2A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CAEA" w14:textId="77777777" w:rsidR="00B13A2A" w:rsidRPr="00DD741F" w:rsidRDefault="00B13A2A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26</w:t>
            </w:r>
          </w:p>
        </w:tc>
      </w:tr>
      <w:tr w:rsidR="00DD741F" w:rsidRPr="00DD741F" w14:paraId="23806D43" w14:textId="77777777" w:rsidTr="004171BE">
        <w:trPr>
          <w:trHeight w:val="188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5CE20" w14:textId="77777777" w:rsidR="00B13A2A" w:rsidRPr="00DD741F" w:rsidRDefault="00B13A2A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EB34" w14:textId="0A3246E1" w:rsidR="00B13A2A" w:rsidRPr="00DD741F" w:rsidRDefault="00B13A2A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1723" w14:textId="77777777" w:rsidR="00B13A2A" w:rsidRPr="00DD741F" w:rsidRDefault="00B13A2A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1</w:t>
            </w:r>
          </w:p>
        </w:tc>
      </w:tr>
      <w:tr w:rsidR="00DD741F" w:rsidRPr="00DD741F" w14:paraId="32F61C58" w14:textId="77777777" w:rsidTr="004171BE">
        <w:trPr>
          <w:trHeight w:val="300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342FD" w14:textId="7344F4C9" w:rsidR="00A14DFA" w:rsidRPr="00DD741F" w:rsidRDefault="00B13A2A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High</w:t>
            </w:r>
            <w:r w:rsidR="007C653E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er</w:t>
            </w:r>
            <w:r w:rsidR="008370A2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: </w:t>
            </w:r>
            <w:r w:rsidR="00A14DFA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=124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6B20" w14:textId="794413A9" w:rsidR="00B13A2A" w:rsidRPr="00DD741F" w:rsidRDefault="00B13A2A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5E8D" w14:textId="77777777" w:rsidR="00B13A2A" w:rsidRPr="00DD741F" w:rsidRDefault="00B13A2A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86</w:t>
            </w:r>
          </w:p>
        </w:tc>
      </w:tr>
      <w:tr w:rsidR="00DD741F" w:rsidRPr="00DD741F" w14:paraId="4F38A423" w14:textId="77777777" w:rsidTr="004171BE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53E23" w14:textId="77777777" w:rsidR="00B13A2A" w:rsidRPr="00DD741F" w:rsidRDefault="00B13A2A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1CA2" w14:textId="06396931" w:rsidR="00B13A2A" w:rsidRPr="00DD741F" w:rsidRDefault="00B13A2A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4353" w14:textId="77777777" w:rsidR="00B13A2A" w:rsidRPr="00DD741F" w:rsidRDefault="00B13A2A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8</w:t>
            </w:r>
          </w:p>
        </w:tc>
      </w:tr>
    </w:tbl>
    <w:p w14:paraId="6B2683BC" w14:textId="77777777" w:rsidR="00AA3A42" w:rsidRPr="00DD741F" w:rsidRDefault="00AA3A42" w:rsidP="003D4923">
      <w:pPr>
        <w:spacing w:after="0" w:line="240" w:lineRule="auto"/>
        <w:rPr>
          <w:rFonts w:cstheme="minorHAnsi"/>
          <w:sz w:val="20"/>
          <w:szCs w:val="20"/>
        </w:rPr>
      </w:pPr>
    </w:p>
    <w:p w14:paraId="340F01F5" w14:textId="69DDAD2F" w:rsidR="008F588F" w:rsidRPr="00DD741F" w:rsidRDefault="008F588F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10" w:name="_Toc184632199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8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>: Number of contacts</w:t>
      </w:r>
      <w:r w:rsidR="00EE6D18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variable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</w:t>
      </w:r>
      <w:r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intervals and categories for analysis</w:t>
      </w:r>
      <w:r w:rsidR="00504342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 xml:space="preserve"> CHILD</w:t>
      </w:r>
      <w:bookmarkEnd w:id="10"/>
    </w:p>
    <w:tbl>
      <w:tblPr>
        <w:tblW w:w="5000" w:type="pct"/>
        <w:tblLook w:val="04A0" w:firstRow="1" w:lastRow="0" w:firstColumn="1" w:lastColumn="0" w:noHBand="0" w:noVBand="1"/>
      </w:tblPr>
      <w:tblGrid>
        <w:gridCol w:w="3550"/>
        <w:gridCol w:w="2797"/>
        <w:gridCol w:w="2669"/>
      </w:tblGrid>
      <w:tr w:rsidR="00DD741F" w:rsidRPr="00DD741F" w14:paraId="7DC19992" w14:textId="77777777" w:rsidTr="003D4923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91FD7D" w14:textId="57B83D0E" w:rsidR="008A722D" w:rsidRPr="00DD741F" w:rsidRDefault="008A722D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6655F" w14:textId="10F51522" w:rsidR="008A722D" w:rsidRPr="00DD741F" w:rsidRDefault="008A722D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nterval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BD9DC" w14:textId="41F8BE1E" w:rsidR="008A722D" w:rsidRPr="00DD741F" w:rsidRDefault="008370A2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1F75622F" w14:textId="77777777" w:rsidTr="003D4923">
        <w:trPr>
          <w:trHeight w:val="300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193CC" w14:textId="1757856B" w:rsidR="000E2FC6" w:rsidRPr="00DD741F" w:rsidRDefault="007C653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-2</w:t>
            </w:r>
            <w:r w:rsidR="008370A2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: </w:t>
            </w:r>
            <w:r w:rsidR="000E2FC6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=41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410A" w14:textId="36A8C606" w:rsidR="007C653E" w:rsidRPr="00DD741F" w:rsidRDefault="007C653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ECE1" w14:textId="77777777" w:rsidR="007C653E" w:rsidRPr="00DD741F" w:rsidRDefault="007C653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3</w:t>
            </w:r>
          </w:p>
        </w:tc>
      </w:tr>
      <w:tr w:rsidR="00DD741F" w:rsidRPr="00DD741F" w14:paraId="04098741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0F0C8" w14:textId="77777777" w:rsidR="007C653E" w:rsidRPr="00DD741F" w:rsidRDefault="007C653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74DF" w14:textId="60B2E2BA" w:rsidR="007C653E" w:rsidRPr="00DD741F" w:rsidRDefault="007C653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7A02" w14:textId="77777777" w:rsidR="007C653E" w:rsidRPr="00DD741F" w:rsidRDefault="007C653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28</w:t>
            </w:r>
          </w:p>
        </w:tc>
      </w:tr>
      <w:tr w:rsidR="00DD741F" w:rsidRPr="00DD741F" w14:paraId="027E4641" w14:textId="77777777" w:rsidTr="003D4923">
        <w:trPr>
          <w:trHeight w:val="300"/>
        </w:trPr>
        <w:tc>
          <w:tcPr>
            <w:tcW w:w="196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9EF12" w14:textId="5E37E8E9" w:rsidR="000E2FC6" w:rsidRPr="00DD741F" w:rsidRDefault="007C653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-4</w:t>
            </w:r>
            <w:r w:rsidR="008370A2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: </w:t>
            </w:r>
            <w:r w:rsidR="000E2FC6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=65</w:t>
            </w: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8AFF" w14:textId="24313423" w:rsidR="007C653E" w:rsidRPr="00DD741F" w:rsidRDefault="007C653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564B" w14:textId="77777777" w:rsidR="007C653E" w:rsidRPr="00DD741F" w:rsidRDefault="007C653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6</w:t>
            </w:r>
          </w:p>
        </w:tc>
      </w:tr>
      <w:tr w:rsidR="00DD741F" w:rsidRPr="00DD741F" w14:paraId="313A23E3" w14:textId="77777777" w:rsidTr="004171BE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13235" w14:textId="77777777" w:rsidR="007C653E" w:rsidRPr="00DD741F" w:rsidRDefault="007C653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D845" w14:textId="6C2FB5E0" w:rsidR="007C653E" w:rsidRPr="00DD741F" w:rsidRDefault="007C653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B2CD" w14:textId="77777777" w:rsidR="007C653E" w:rsidRPr="00DD741F" w:rsidRDefault="007C653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29</w:t>
            </w:r>
          </w:p>
        </w:tc>
      </w:tr>
      <w:tr w:rsidR="00DD741F" w:rsidRPr="00DD741F" w14:paraId="0E30C710" w14:textId="77777777" w:rsidTr="004171BE">
        <w:trPr>
          <w:trHeight w:val="315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16E42" w14:textId="62D97AE9" w:rsidR="000E2FC6" w:rsidRPr="00DD741F" w:rsidRDefault="000E2FC6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&gt;5</w:t>
            </w:r>
            <w:r w:rsidR="008370A2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: </w:t>
            </w: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=100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84E6" w14:textId="7F3FFD32" w:rsidR="000E2FC6" w:rsidRPr="00DD741F" w:rsidRDefault="000E2FC6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1F55" w14:textId="77777777" w:rsidR="000E2FC6" w:rsidRPr="00DD741F" w:rsidRDefault="000E2FC6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4</w:t>
            </w:r>
          </w:p>
        </w:tc>
      </w:tr>
      <w:tr w:rsidR="00DD741F" w:rsidRPr="00DD741F" w14:paraId="24A739B5" w14:textId="77777777" w:rsidTr="003D4923">
        <w:trPr>
          <w:trHeight w:val="33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CA3AAA" w14:textId="77777777" w:rsidR="000E2FC6" w:rsidRPr="00DD741F" w:rsidRDefault="000E2FC6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79B9" w14:textId="4F82ECFB" w:rsidR="000E2FC6" w:rsidRPr="00DD741F" w:rsidRDefault="000E2FC6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5791" w14:textId="77777777" w:rsidR="000E2FC6" w:rsidRPr="00DD741F" w:rsidRDefault="000E2FC6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</w:tr>
      <w:tr w:rsidR="00DD741F" w:rsidRPr="00DD741F" w14:paraId="79B64FC2" w14:textId="77777777" w:rsidTr="003D4923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C5303B" w14:textId="77777777" w:rsidR="000E2FC6" w:rsidRPr="00DD741F" w:rsidRDefault="000E2FC6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A96C" w14:textId="1456DF67" w:rsidR="000E2FC6" w:rsidRPr="00DD741F" w:rsidRDefault="000E2FC6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77D1" w14:textId="77777777" w:rsidR="000E2FC6" w:rsidRPr="00DD741F" w:rsidRDefault="000E2FC6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4</w:t>
            </w:r>
          </w:p>
        </w:tc>
      </w:tr>
      <w:tr w:rsidR="00DD741F" w:rsidRPr="00DD741F" w14:paraId="26110F0D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5B7A94" w14:textId="77777777" w:rsidR="000E2FC6" w:rsidRPr="00DD741F" w:rsidRDefault="000E2FC6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C694" w14:textId="0D841D0F" w:rsidR="000E2FC6" w:rsidRPr="00DD741F" w:rsidRDefault="000E2FC6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F468" w14:textId="77777777" w:rsidR="000E2FC6" w:rsidRPr="00DD741F" w:rsidRDefault="000E2FC6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</w:tr>
      <w:tr w:rsidR="00DD741F" w:rsidRPr="00DD741F" w14:paraId="42B4B956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B4916B" w14:textId="77777777" w:rsidR="000E2FC6" w:rsidRPr="00DD741F" w:rsidRDefault="000E2FC6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3452" w14:textId="75C12BA7" w:rsidR="000E2FC6" w:rsidRPr="00DD741F" w:rsidRDefault="000E2FC6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1C62" w14:textId="77777777" w:rsidR="000E2FC6" w:rsidRPr="00DD741F" w:rsidRDefault="000E2FC6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</w:tr>
      <w:tr w:rsidR="000E2FC6" w:rsidRPr="00DD741F" w14:paraId="5518595A" w14:textId="77777777" w:rsidTr="004171BE">
        <w:trPr>
          <w:trHeight w:val="161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F676D" w14:textId="77777777" w:rsidR="000E2FC6" w:rsidRPr="00DD741F" w:rsidRDefault="000E2FC6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FB00" w14:textId="4442FD62" w:rsidR="000E2FC6" w:rsidRPr="00DD741F" w:rsidRDefault="000E2FC6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F1EA" w14:textId="77777777" w:rsidR="000E2FC6" w:rsidRPr="00DD741F" w:rsidRDefault="000E2FC6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</w:tr>
    </w:tbl>
    <w:p w14:paraId="36D2DDB3" w14:textId="0EE59187" w:rsidR="009150FC" w:rsidRPr="00DD741F" w:rsidRDefault="009150FC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</w:p>
    <w:p w14:paraId="180CA350" w14:textId="77777777" w:rsidR="009150FC" w:rsidRPr="00DD741F" w:rsidRDefault="009150FC">
      <w:pPr>
        <w:rPr>
          <w:rFonts w:eastAsia="Times New Roman" w:cstheme="minorHAnsi"/>
          <w:b/>
          <w:iCs/>
          <w:sz w:val="20"/>
          <w:szCs w:val="20"/>
        </w:rPr>
      </w:pPr>
      <w:r w:rsidRPr="00DD741F">
        <w:rPr>
          <w:rFonts w:cstheme="minorHAnsi"/>
          <w:sz w:val="20"/>
          <w:szCs w:val="20"/>
        </w:rPr>
        <w:br w:type="page"/>
      </w:r>
    </w:p>
    <w:p w14:paraId="7A322E25" w14:textId="5EE708C1" w:rsidR="008F588F" w:rsidRPr="00DD741F" w:rsidRDefault="008F588F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11" w:name="_Toc184632200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9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: Overall </w:t>
      </w:r>
      <w:r w:rsidR="00F020A1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quality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>adherence</w:t>
      </w:r>
      <w:r w:rsidR="00EE6D18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variable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(score used for </w:t>
      </w:r>
      <w:r w:rsidR="00A86979" w:rsidRPr="00DD741F">
        <w:rPr>
          <w:rFonts w:asciiTheme="minorHAnsi" w:hAnsiTheme="minorHAnsi" w:cstheme="minorHAnsi"/>
          <w:color w:val="auto"/>
          <w:sz w:val="20"/>
          <w:szCs w:val="20"/>
        </w:rPr>
        <w:t>analysis)</w:t>
      </w:r>
      <w:r w:rsidR="00504342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CHILD</w:t>
      </w:r>
      <w:bookmarkEnd w:id="11"/>
    </w:p>
    <w:tbl>
      <w:tblPr>
        <w:tblW w:w="5000" w:type="pct"/>
        <w:tblLook w:val="04A0" w:firstRow="1" w:lastRow="0" w:firstColumn="1" w:lastColumn="0" w:noHBand="0" w:noVBand="1"/>
      </w:tblPr>
      <w:tblGrid>
        <w:gridCol w:w="3551"/>
        <w:gridCol w:w="5465"/>
      </w:tblGrid>
      <w:tr w:rsidR="00DD741F" w:rsidRPr="00DD741F" w14:paraId="76C04E71" w14:textId="77777777" w:rsidTr="003D4923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6F4B1" w14:textId="2D6027E4" w:rsidR="008A722D" w:rsidRPr="00DD741F" w:rsidRDefault="0010582B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core</w:t>
            </w:r>
            <w:r w:rsidR="008A722D"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5EF75" w14:textId="605B33B8" w:rsidR="008A722D" w:rsidRPr="00DD741F" w:rsidRDefault="008370A2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2B682BD8" w14:textId="77777777" w:rsidTr="003D4923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05DA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66E5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DD741F" w:rsidRPr="00DD741F" w14:paraId="38E57512" w14:textId="77777777" w:rsidTr="003D4923">
        <w:trPr>
          <w:trHeight w:val="30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D057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6F66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</w:tr>
      <w:tr w:rsidR="00DD741F" w:rsidRPr="00DD741F" w14:paraId="7A3AFED7" w14:textId="77777777" w:rsidTr="003D4923">
        <w:trPr>
          <w:trHeight w:val="315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0549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A1E1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</w:tr>
      <w:tr w:rsidR="00DD741F" w:rsidRPr="00DD741F" w14:paraId="1C1A59EA" w14:textId="77777777" w:rsidTr="003D4923">
        <w:trPr>
          <w:trHeight w:val="33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7099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660A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</w:tr>
      <w:tr w:rsidR="00DD741F" w:rsidRPr="00DD741F" w14:paraId="234E1444" w14:textId="77777777" w:rsidTr="003D4923">
        <w:trPr>
          <w:trHeight w:val="33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160A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41AA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3</w:t>
            </w:r>
          </w:p>
        </w:tc>
      </w:tr>
      <w:tr w:rsidR="00DD741F" w:rsidRPr="00DD741F" w14:paraId="74F100FE" w14:textId="77777777" w:rsidTr="003D4923">
        <w:trPr>
          <w:trHeight w:val="315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31C6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2DD5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3</w:t>
            </w:r>
          </w:p>
        </w:tc>
      </w:tr>
      <w:tr w:rsidR="00DD741F" w:rsidRPr="00DD741F" w14:paraId="0064639F" w14:textId="77777777" w:rsidTr="003D4923">
        <w:trPr>
          <w:trHeight w:val="30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0E74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4D7C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8</w:t>
            </w:r>
          </w:p>
        </w:tc>
      </w:tr>
      <w:tr w:rsidR="00DD741F" w:rsidRPr="00DD741F" w14:paraId="5167CDDD" w14:textId="77777777" w:rsidTr="003D4923">
        <w:trPr>
          <w:trHeight w:val="30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6883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2157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57</w:t>
            </w:r>
          </w:p>
        </w:tc>
      </w:tr>
      <w:tr w:rsidR="00DD741F" w:rsidRPr="00DD741F" w14:paraId="3895FB8B" w14:textId="77777777" w:rsidTr="003D4923">
        <w:trPr>
          <w:trHeight w:val="30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6729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5B7F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1</w:t>
            </w:r>
          </w:p>
        </w:tc>
      </w:tr>
      <w:tr w:rsidR="00DD741F" w:rsidRPr="00DD741F" w14:paraId="3C746D39" w14:textId="77777777" w:rsidTr="00884C55">
        <w:trPr>
          <w:trHeight w:val="30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C641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A5BF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</w:p>
        </w:tc>
      </w:tr>
      <w:tr w:rsidR="00194D2A" w:rsidRPr="00DD741F" w14:paraId="412B26D8" w14:textId="77777777" w:rsidTr="00884C55">
        <w:trPr>
          <w:trHeight w:val="315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FF91" w14:textId="77777777" w:rsidR="004E3F11" w:rsidRPr="00DD741F" w:rsidRDefault="004E3F11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520A" w14:textId="77777777" w:rsidR="004E3F11" w:rsidRPr="00DD741F" w:rsidRDefault="004E3F11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</w:tr>
    </w:tbl>
    <w:p w14:paraId="614EEF9C" w14:textId="1933C484" w:rsidR="002A529C" w:rsidRPr="00DD741F" w:rsidRDefault="002A529C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</w:p>
    <w:p w14:paraId="7206BD83" w14:textId="77777777" w:rsidR="002A529C" w:rsidRPr="00DD741F" w:rsidRDefault="002A529C">
      <w:pPr>
        <w:rPr>
          <w:rFonts w:eastAsia="Times New Roman" w:cstheme="minorHAnsi"/>
          <w:b/>
          <w:iCs/>
          <w:sz w:val="20"/>
          <w:szCs w:val="20"/>
        </w:rPr>
      </w:pPr>
      <w:r w:rsidRPr="00DD741F">
        <w:rPr>
          <w:rFonts w:cstheme="minorHAnsi"/>
          <w:sz w:val="20"/>
          <w:szCs w:val="20"/>
        </w:rPr>
        <w:br w:type="page"/>
      </w:r>
    </w:p>
    <w:p w14:paraId="0521A669" w14:textId="0286945C" w:rsidR="009150FC" w:rsidRPr="00DD741F" w:rsidRDefault="009150FC" w:rsidP="003D4923">
      <w:pPr>
        <w:pStyle w:val="Caption"/>
        <w:rPr>
          <w:rFonts w:asciiTheme="minorHAnsi" w:hAnsiTheme="minorHAnsi" w:cstheme="minorHAnsi"/>
          <w:color w:val="auto"/>
          <w:sz w:val="32"/>
          <w:szCs w:val="32"/>
        </w:rPr>
      </w:pPr>
      <w:r w:rsidRPr="00DD741F">
        <w:rPr>
          <w:rFonts w:asciiTheme="minorHAnsi" w:hAnsiTheme="minorHAnsi" w:cstheme="minorHAnsi"/>
          <w:color w:val="auto"/>
          <w:sz w:val="32"/>
          <w:szCs w:val="32"/>
        </w:rPr>
        <w:t>Data for adults</w:t>
      </w:r>
    </w:p>
    <w:p w14:paraId="67847C11" w14:textId="77777777" w:rsidR="009150FC" w:rsidRPr="00DD741F" w:rsidRDefault="009150FC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</w:p>
    <w:p w14:paraId="514D1362" w14:textId="76F9C842" w:rsidR="00793CF3" w:rsidRPr="00DD741F" w:rsidRDefault="00793CF3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12" w:name="_Toc184632201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10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: Diagnosis </w:t>
      </w:r>
      <w:r w:rsidR="00EE6D18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variables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>for analysis ADULT</w:t>
      </w:r>
      <w:bookmarkEnd w:id="12"/>
    </w:p>
    <w:tbl>
      <w:tblPr>
        <w:tblW w:w="5000" w:type="pct"/>
        <w:tblLook w:val="04A0" w:firstRow="1" w:lastRow="0" w:firstColumn="1" w:lastColumn="0" w:noHBand="0" w:noVBand="1"/>
      </w:tblPr>
      <w:tblGrid>
        <w:gridCol w:w="5895"/>
        <w:gridCol w:w="3121"/>
      </w:tblGrid>
      <w:tr w:rsidR="00DD741F" w:rsidRPr="00DD741F" w14:paraId="40E367CA" w14:textId="77777777" w:rsidTr="00884C55">
        <w:trPr>
          <w:trHeight w:val="300"/>
        </w:trPr>
        <w:tc>
          <w:tcPr>
            <w:tcW w:w="3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D7D55" w14:textId="77777777" w:rsidR="00793CF3" w:rsidRPr="00DD741F" w:rsidRDefault="00793CF3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DDA7A" w14:textId="77777777" w:rsidR="00793CF3" w:rsidRPr="00DD741F" w:rsidRDefault="00793CF3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4C89676A" w14:textId="77777777" w:rsidTr="00884C55">
        <w:trPr>
          <w:trHeight w:val="300"/>
        </w:trPr>
        <w:tc>
          <w:tcPr>
            <w:tcW w:w="3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98C1" w14:textId="43D8BEBA" w:rsidR="00793CF3" w:rsidRPr="00DD741F" w:rsidRDefault="00C263D6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Calibri"/>
                <w:lang w:eastAsia="zh-CN"/>
              </w:rPr>
              <w:t>ADHD with or without another diagnosis (excluding Autism)</w:t>
            </w:r>
          </w:p>
        </w:tc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254B" w14:textId="77AC529A" w:rsidR="00793CF3" w:rsidRPr="00DD741F" w:rsidRDefault="3B2E6969" w:rsidP="37B0AD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/>
                <w:sz w:val="20"/>
                <w:szCs w:val="20"/>
                <w:lang w:eastAsia="en-GB"/>
              </w:rPr>
              <w:t>82</w:t>
            </w:r>
          </w:p>
        </w:tc>
      </w:tr>
      <w:tr w:rsidR="00DD741F" w:rsidRPr="00DD741F" w14:paraId="5B577B9F" w14:textId="77777777" w:rsidTr="00884C55">
        <w:trPr>
          <w:trHeight w:val="300"/>
        </w:trPr>
        <w:tc>
          <w:tcPr>
            <w:tcW w:w="3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3E0D" w14:textId="1CBD1ED9" w:rsidR="00793CF3" w:rsidRPr="00DD741F" w:rsidRDefault="00C263D6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Calibri"/>
                <w:lang w:eastAsia="zh-CN"/>
              </w:rPr>
              <w:t>Autism and ADHD combined, with or without another diagnosis</w:t>
            </w:r>
          </w:p>
        </w:tc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4BD2" w14:textId="28E9C905" w:rsidR="00793CF3" w:rsidRPr="00DD741F" w:rsidRDefault="23509BCD" w:rsidP="37B0AD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/>
                <w:sz w:val="20"/>
                <w:szCs w:val="20"/>
                <w:lang w:eastAsia="en-GB"/>
              </w:rPr>
              <w:t>9</w:t>
            </w:r>
          </w:p>
        </w:tc>
      </w:tr>
      <w:tr w:rsidR="00DD741F" w:rsidRPr="00DD741F" w14:paraId="7FE9EF0C" w14:textId="77777777" w:rsidTr="00884C55">
        <w:trPr>
          <w:trHeight w:val="315"/>
        </w:trPr>
        <w:tc>
          <w:tcPr>
            <w:tcW w:w="3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75C7" w14:textId="0326D553" w:rsidR="00793CF3" w:rsidRPr="00DD741F" w:rsidRDefault="00C263D6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Calibri"/>
                <w:lang w:eastAsia="zh-CN"/>
              </w:rPr>
              <w:t>Autism with or without another diagnosis (excluding ADHD)</w:t>
            </w:r>
          </w:p>
        </w:tc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2629" w14:textId="2BD18E06" w:rsidR="00793CF3" w:rsidRPr="00DD741F" w:rsidRDefault="6CF60B2C" w:rsidP="37B0AD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/>
                <w:sz w:val="20"/>
                <w:szCs w:val="20"/>
                <w:lang w:eastAsia="en-GB"/>
              </w:rPr>
              <w:t>70</w:t>
            </w:r>
          </w:p>
        </w:tc>
      </w:tr>
      <w:tr w:rsidR="00194D2A" w:rsidRPr="00DD741F" w14:paraId="6175E1E6" w14:textId="77777777" w:rsidTr="00884C55">
        <w:trPr>
          <w:trHeight w:val="98"/>
        </w:trPr>
        <w:tc>
          <w:tcPr>
            <w:tcW w:w="3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9ED0" w14:textId="77777777" w:rsidR="00793CF3" w:rsidRPr="00DD741F" w:rsidRDefault="00793CF3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6A5B" w14:textId="2142416A" w:rsidR="00793CF3" w:rsidRPr="00DD741F" w:rsidRDefault="1239064B" w:rsidP="37B0AD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/>
                <w:sz w:val="20"/>
                <w:szCs w:val="20"/>
                <w:lang w:eastAsia="en-GB"/>
              </w:rPr>
              <w:t>41</w:t>
            </w:r>
          </w:p>
        </w:tc>
      </w:tr>
    </w:tbl>
    <w:p w14:paraId="79BE112D" w14:textId="77777777" w:rsidR="00793CF3" w:rsidRPr="00DD741F" w:rsidRDefault="00793CF3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</w:p>
    <w:p w14:paraId="30BDBE38" w14:textId="62BFA00C" w:rsidR="00C6028C" w:rsidRPr="00DD741F" w:rsidRDefault="00C6028C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13" w:name="_Toc184632202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11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: Demographic factor </w:t>
      </w:r>
      <w:r w:rsidR="00EE6D18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vari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>categories for analysis ADULT</w:t>
      </w:r>
      <w:bookmarkEnd w:id="13"/>
    </w:p>
    <w:tbl>
      <w:tblPr>
        <w:tblW w:w="5000" w:type="pct"/>
        <w:tblLook w:val="04A0" w:firstRow="1" w:lastRow="0" w:firstColumn="1" w:lastColumn="0" w:noHBand="0" w:noVBand="1"/>
      </w:tblPr>
      <w:tblGrid>
        <w:gridCol w:w="3551"/>
        <w:gridCol w:w="5465"/>
      </w:tblGrid>
      <w:tr w:rsidR="00DD741F" w:rsidRPr="00DD741F" w14:paraId="5CADE25F" w14:textId="77777777" w:rsidTr="003D4923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745D4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ECDE7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18545876" w14:textId="77777777" w:rsidTr="00884C55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2CFB" w14:textId="77777777" w:rsidR="00C6028C" w:rsidRPr="00DD741F" w:rsidRDefault="00C6028C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6430" w14:textId="6952A583" w:rsidR="00C6028C" w:rsidRPr="00DD741F" w:rsidRDefault="0045056C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97</w:t>
            </w:r>
          </w:p>
        </w:tc>
      </w:tr>
      <w:tr w:rsidR="00B00B9E" w:rsidRPr="00DD741F" w14:paraId="69A70DAF" w14:textId="77777777" w:rsidTr="00884C55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643B" w14:textId="77777777" w:rsidR="00C6028C" w:rsidRPr="00DD741F" w:rsidRDefault="00C6028C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2293" w14:textId="207F0931" w:rsidR="00C6028C" w:rsidRPr="00DD741F" w:rsidRDefault="0045056C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05</w:t>
            </w:r>
          </w:p>
        </w:tc>
      </w:tr>
    </w:tbl>
    <w:p w14:paraId="48C4D9D4" w14:textId="77777777" w:rsidR="00C6028C" w:rsidRPr="00DD741F" w:rsidRDefault="00C6028C" w:rsidP="003D4923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2E5676B" w14:textId="0C8ABC2D" w:rsidR="00C6028C" w:rsidRPr="00DD741F" w:rsidRDefault="00C6028C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14" w:name="_Toc184632203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12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: History factor </w:t>
      </w:r>
      <w:r w:rsidR="00EE6D18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vari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intervals and categories for analysis </w:t>
      </w:r>
      <w:r w:rsidR="004C1D36" w:rsidRPr="00DD741F">
        <w:rPr>
          <w:rFonts w:asciiTheme="minorHAnsi" w:hAnsiTheme="minorHAnsi" w:cstheme="minorHAnsi"/>
          <w:color w:val="auto"/>
          <w:sz w:val="20"/>
          <w:szCs w:val="20"/>
        </w:rPr>
        <w:t>ADULT</w:t>
      </w:r>
      <w:bookmarkEnd w:id="14"/>
    </w:p>
    <w:tbl>
      <w:tblPr>
        <w:tblW w:w="5000" w:type="pct"/>
        <w:tblLook w:val="04A0" w:firstRow="1" w:lastRow="0" w:firstColumn="1" w:lastColumn="0" w:noHBand="0" w:noVBand="1"/>
      </w:tblPr>
      <w:tblGrid>
        <w:gridCol w:w="3550"/>
        <w:gridCol w:w="2797"/>
        <w:gridCol w:w="2669"/>
      </w:tblGrid>
      <w:tr w:rsidR="00DD741F" w:rsidRPr="00DD741F" w14:paraId="33DC3A2F" w14:textId="77777777" w:rsidTr="003D4923">
        <w:trPr>
          <w:trHeight w:val="77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D3FB2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188F8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nterval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0954C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690680FD" w14:textId="77777777" w:rsidTr="00A212FF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0F20C" w14:textId="037A2844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None: N=93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26915" w14:textId="7699422F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00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649B6" w14:textId="1307602E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93</w:t>
            </w:r>
          </w:p>
        </w:tc>
      </w:tr>
      <w:tr w:rsidR="00DD741F" w:rsidRPr="00DD741F" w14:paraId="2EABBC9A" w14:textId="77777777" w:rsidTr="00A212FF">
        <w:trPr>
          <w:trHeight w:val="300"/>
        </w:trPr>
        <w:tc>
          <w:tcPr>
            <w:tcW w:w="196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F5AC1" w14:textId="71468A0F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Lower: N=83</w:t>
            </w: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966B8" w14:textId="708CFDC8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13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67B0E" w14:textId="1D017903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26</w:t>
            </w:r>
          </w:p>
        </w:tc>
      </w:tr>
      <w:tr w:rsidR="00DD741F" w:rsidRPr="00DD741F" w14:paraId="6C655B8C" w14:textId="77777777" w:rsidTr="00A212FF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F24BC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0EA07" w14:textId="6BF0D378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14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F1569" w14:textId="5C8C39AF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13</w:t>
            </w:r>
          </w:p>
        </w:tc>
      </w:tr>
      <w:tr w:rsidR="00DD741F" w:rsidRPr="00DD741F" w14:paraId="69C2DC98" w14:textId="77777777" w:rsidTr="00A212FF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5F430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57F52" w14:textId="10ED9F81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17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25B3B" w14:textId="0A8DE75D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3</w:t>
            </w:r>
          </w:p>
        </w:tc>
      </w:tr>
      <w:tr w:rsidR="00DD741F" w:rsidRPr="00DD741F" w14:paraId="58F05332" w14:textId="77777777" w:rsidTr="00A212FF">
        <w:trPr>
          <w:trHeight w:val="33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59E37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38C81" w14:textId="070CC38D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20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219B0" w14:textId="00F186C6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4</w:t>
            </w:r>
          </w:p>
        </w:tc>
      </w:tr>
      <w:tr w:rsidR="00DD741F" w:rsidRPr="00DD741F" w14:paraId="57A852EF" w14:textId="77777777" w:rsidTr="00A212FF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49256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EB9AC" w14:textId="0FB6A7BB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2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5B973" w14:textId="4CCBFEF2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9</w:t>
            </w:r>
          </w:p>
        </w:tc>
      </w:tr>
      <w:tr w:rsidR="00DD741F" w:rsidRPr="00DD741F" w14:paraId="393C2DB9" w14:textId="77777777" w:rsidTr="00A212FF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272B6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7B2CA" w14:textId="6D4D6A8D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29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2E731" w14:textId="4900596A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4</w:t>
            </w:r>
          </w:p>
        </w:tc>
      </w:tr>
      <w:tr w:rsidR="00DD741F" w:rsidRPr="00DD741F" w14:paraId="37AD7CB8" w14:textId="77777777" w:rsidTr="00A212FF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2F3C3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E6CB5" w14:textId="4DFD9736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33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D5909" w14:textId="2D731219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4</w:t>
            </w:r>
          </w:p>
        </w:tc>
      </w:tr>
      <w:tr w:rsidR="00DD741F" w:rsidRPr="00DD741F" w14:paraId="28C3D179" w14:textId="77777777" w:rsidTr="00A212FF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67F81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6377A" w14:textId="149ED35A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38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B2555" w14:textId="328A13B6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18</w:t>
            </w:r>
          </w:p>
        </w:tc>
      </w:tr>
      <w:tr w:rsidR="00DD741F" w:rsidRPr="00DD741F" w14:paraId="1B9B6CA3" w14:textId="77777777" w:rsidTr="00A212FF">
        <w:trPr>
          <w:trHeight w:val="33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7CD25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5FB82" w14:textId="2C1EEA48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40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E4F77" w14:textId="762303A8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1</w:t>
            </w:r>
          </w:p>
        </w:tc>
      </w:tr>
      <w:tr w:rsidR="00DD741F" w:rsidRPr="00DD741F" w14:paraId="507B3C7F" w14:textId="77777777" w:rsidTr="00884C55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36BFA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22996" w14:textId="390E83AE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43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2628B" w14:textId="38503C5E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1</w:t>
            </w:r>
          </w:p>
        </w:tc>
      </w:tr>
      <w:tr w:rsidR="00DD741F" w:rsidRPr="00DD741F" w14:paraId="1D900A9C" w14:textId="77777777" w:rsidTr="00884C55">
        <w:trPr>
          <w:trHeight w:val="300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CB15A" w14:textId="298F142E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Higher: N=17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C7BAD" w14:textId="7CDE7489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50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1553E" w14:textId="7928B132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8</w:t>
            </w:r>
          </w:p>
        </w:tc>
      </w:tr>
      <w:tr w:rsidR="00DD741F" w:rsidRPr="00DD741F" w14:paraId="172BFE75" w14:textId="77777777" w:rsidTr="00A212FF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F3C968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2603D" w14:textId="7D29B329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60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2EC9D" w14:textId="2922BD35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1</w:t>
            </w:r>
          </w:p>
        </w:tc>
      </w:tr>
      <w:tr w:rsidR="00DD741F" w:rsidRPr="00DD741F" w14:paraId="53E071C2" w14:textId="77777777" w:rsidTr="00A212FF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CD838E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CA924" w14:textId="43CB34CA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63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199A7" w14:textId="34C15F6A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2</w:t>
            </w:r>
          </w:p>
        </w:tc>
      </w:tr>
      <w:tr w:rsidR="00DD741F" w:rsidRPr="00DD741F" w14:paraId="3FB17B62" w14:textId="77777777" w:rsidTr="00A212FF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79145D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F1B6A" w14:textId="65B4FDD3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67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B6D01" w14:textId="79763215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1</w:t>
            </w:r>
          </w:p>
        </w:tc>
      </w:tr>
      <w:tr w:rsidR="00DD741F" w:rsidRPr="00DD741F" w14:paraId="6767794A" w14:textId="77777777" w:rsidTr="00A212FF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D72509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49A38" w14:textId="6B7A7CB0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7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D28EA" w14:textId="466C41E5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4</w:t>
            </w:r>
          </w:p>
        </w:tc>
      </w:tr>
      <w:tr w:rsidR="00DD741F" w:rsidRPr="00DD741F" w14:paraId="04A6BA98" w14:textId="77777777" w:rsidTr="00884C55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4F563" w14:textId="77777777" w:rsidR="001443D2" w:rsidRPr="00DD741F" w:rsidRDefault="001443D2" w:rsidP="001443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680D9" w14:textId="550E6180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0.88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9F347" w14:textId="4228C82E" w:rsidR="001443D2" w:rsidRPr="00DD741F" w:rsidRDefault="001443D2" w:rsidP="001443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ascii="Calibri" w:hAnsi="Calibri" w:cs="Calibri"/>
              </w:rPr>
              <w:t>1</w:t>
            </w:r>
          </w:p>
        </w:tc>
      </w:tr>
    </w:tbl>
    <w:p w14:paraId="6377BDA6" w14:textId="5FF287D9" w:rsidR="002A529C" w:rsidRPr="00DD741F" w:rsidRDefault="00C6028C" w:rsidP="003D4923">
      <w:pPr>
        <w:spacing w:after="0" w:line="240" w:lineRule="auto"/>
        <w:rPr>
          <w:rFonts w:cstheme="minorHAnsi"/>
          <w:sz w:val="20"/>
          <w:szCs w:val="20"/>
        </w:rPr>
      </w:pPr>
      <w:r w:rsidRPr="00DD741F">
        <w:rPr>
          <w:rFonts w:cstheme="minorHAnsi"/>
          <w:sz w:val="20"/>
          <w:szCs w:val="20"/>
        </w:rPr>
        <w:t>N=</w:t>
      </w:r>
      <w:r w:rsidR="00681650" w:rsidRPr="00DD741F">
        <w:rPr>
          <w:rFonts w:cstheme="minorHAnsi"/>
          <w:sz w:val="20"/>
          <w:szCs w:val="20"/>
        </w:rPr>
        <w:t>9</w:t>
      </w:r>
      <w:r w:rsidRPr="00DD741F">
        <w:rPr>
          <w:rFonts w:cstheme="minorHAnsi"/>
          <w:sz w:val="20"/>
          <w:szCs w:val="20"/>
        </w:rPr>
        <w:t xml:space="preserve"> missing data </w:t>
      </w:r>
    </w:p>
    <w:p w14:paraId="76527EA6" w14:textId="77777777" w:rsidR="002A529C" w:rsidRPr="00DD741F" w:rsidRDefault="002A529C">
      <w:pPr>
        <w:rPr>
          <w:rFonts w:cstheme="minorHAnsi"/>
          <w:sz w:val="20"/>
          <w:szCs w:val="20"/>
        </w:rPr>
      </w:pPr>
      <w:r w:rsidRPr="00DD741F">
        <w:rPr>
          <w:rFonts w:cstheme="minorHAnsi"/>
          <w:sz w:val="20"/>
          <w:szCs w:val="20"/>
        </w:rPr>
        <w:br w:type="page"/>
      </w:r>
    </w:p>
    <w:p w14:paraId="14B2CB52" w14:textId="77859726" w:rsidR="00C6028C" w:rsidRPr="00DD741F" w:rsidRDefault="00C6028C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15" w:name="_Toc184632204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13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: Referral pathway intervals and categories for analysis </w:t>
      </w:r>
      <w:r w:rsidR="00681650" w:rsidRPr="00DD741F">
        <w:rPr>
          <w:rFonts w:asciiTheme="minorHAnsi" w:hAnsiTheme="minorHAnsi" w:cstheme="minorHAnsi"/>
          <w:color w:val="auto"/>
          <w:sz w:val="20"/>
          <w:szCs w:val="20"/>
        </w:rPr>
        <w:t>ADULT</w:t>
      </w:r>
      <w:bookmarkEnd w:id="15"/>
    </w:p>
    <w:tbl>
      <w:tblPr>
        <w:tblW w:w="5000" w:type="pct"/>
        <w:tblLook w:val="04A0" w:firstRow="1" w:lastRow="0" w:firstColumn="1" w:lastColumn="0" w:noHBand="0" w:noVBand="1"/>
      </w:tblPr>
      <w:tblGrid>
        <w:gridCol w:w="3550"/>
        <w:gridCol w:w="2797"/>
        <w:gridCol w:w="2669"/>
      </w:tblGrid>
      <w:tr w:rsidR="00DD741F" w:rsidRPr="00DD741F" w14:paraId="0A8DAFE6" w14:textId="77777777" w:rsidTr="003D4923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2ED67E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7611C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nterval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55800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614D0625" w14:textId="77777777" w:rsidTr="003D4923">
        <w:trPr>
          <w:trHeight w:val="300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1D15C" w14:textId="7C0B2530" w:rsidR="00DC3117" w:rsidRPr="00DD741F" w:rsidRDefault="00DC3117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Lower: N=76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A936" w14:textId="66375CDB" w:rsidR="00DC3117" w:rsidRPr="00DD741F" w:rsidRDefault="00DC3117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60F3" w14:textId="08F3B926" w:rsidR="00DC3117" w:rsidRPr="00DD741F" w:rsidRDefault="00DC3117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27</w:t>
            </w:r>
          </w:p>
        </w:tc>
      </w:tr>
      <w:tr w:rsidR="00DD741F" w:rsidRPr="00DD741F" w14:paraId="21465998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1984C" w14:textId="77777777" w:rsidR="00DC3117" w:rsidRPr="00DD741F" w:rsidRDefault="00DC3117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9A29" w14:textId="2B257D47" w:rsidR="00DC3117" w:rsidRPr="00DD741F" w:rsidRDefault="00DC3117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0F15" w14:textId="3B9298F6" w:rsidR="00DC3117" w:rsidRPr="00DD741F" w:rsidRDefault="00DC3117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49</w:t>
            </w:r>
          </w:p>
        </w:tc>
      </w:tr>
      <w:tr w:rsidR="00DD741F" w:rsidRPr="00DD741F" w14:paraId="554EBC29" w14:textId="77777777" w:rsidTr="00884C55">
        <w:trPr>
          <w:trHeight w:val="30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7E234" w14:textId="18F57056" w:rsidR="00DC3117" w:rsidRPr="00DD741F" w:rsidRDefault="000B670F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Moderate</w:t>
            </w:r>
            <w:r w:rsidR="00DC3117"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: N=63</w:t>
            </w: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B165" w14:textId="44F31DAF" w:rsidR="00DC3117" w:rsidRPr="00DD741F" w:rsidRDefault="00DC3117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34A0" w14:textId="09E99A7A" w:rsidR="00DC3117" w:rsidRPr="00DD741F" w:rsidRDefault="00DC3117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63</w:t>
            </w:r>
          </w:p>
        </w:tc>
      </w:tr>
      <w:tr w:rsidR="00DD741F" w:rsidRPr="00DD741F" w14:paraId="072BFD05" w14:textId="77777777" w:rsidTr="00884C55">
        <w:trPr>
          <w:trHeight w:val="300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54929" w14:textId="55D7712C" w:rsidR="00DC3117" w:rsidRPr="00DD741F" w:rsidRDefault="00DC3117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Higher: N=63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82B0" w14:textId="333DA31F" w:rsidR="00DC3117" w:rsidRPr="00DD741F" w:rsidRDefault="00DC3117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56C7" w14:textId="5EB4E6A6" w:rsidR="00DC3117" w:rsidRPr="00DD741F" w:rsidRDefault="00DC3117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B00B9E" w:rsidRPr="00DD741F" w14:paraId="354273A5" w14:textId="77777777" w:rsidTr="00884C55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64B82" w14:textId="77777777" w:rsidR="00DC3117" w:rsidRPr="00DD741F" w:rsidRDefault="00DC3117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97E3" w14:textId="15FA1C74" w:rsidR="00DC3117" w:rsidRPr="00DD741F" w:rsidRDefault="00DC3117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BB41" w14:textId="370889E9" w:rsidR="00DC3117" w:rsidRPr="00DD741F" w:rsidRDefault="00DC3117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33</w:t>
            </w:r>
          </w:p>
        </w:tc>
      </w:tr>
    </w:tbl>
    <w:p w14:paraId="515B6246" w14:textId="3E56D7F2" w:rsidR="003D4923" w:rsidRPr="00DD741F" w:rsidRDefault="003D4923" w:rsidP="003D4923">
      <w:pPr>
        <w:spacing w:after="0" w:line="240" w:lineRule="auto"/>
        <w:rPr>
          <w:rFonts w:cstheme="minorHAnsi"/>
          <w:sz w:val="20"/>
          <w:szCs w:val="20"/>
        </w:rPr>
      </w:pPr>
    </w:p>
    <w:p w14:paraId="24A72D37" w14:textId="54A8B8C7" w:rsidR="003D4923" w:rsidRPr="00DD741F" w:rsidRDefault="003D4923" w:rsidP="003D4923">
      <w:pPr>
        <w:spacing w:after="0" w:line="240" w:lineRule="auto"/>
        <w:rPr>
          <w:rFonts w:cstheme="minorHAnsi"/>
          <w:sz w:val="20"/>
          <w:szCs w:val="20"/>
        </w:rPr>
      </w:pPr>
    </w:p>
    <w:p w14:paraId="488995C8" w14:textId="256FEA5B" w:rsidR="00C6028C" w:rsidRPr="00DD741F" w:rsidRDefault="00C6028C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16" w:name="_Toc184632205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14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: Assessment pathway </w:t>
      </w:r>
      <w:r w:rsidR="00EE6D18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vari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intervals and categories for analysis </w:t>
      </w:r>
      <w:r w:rsidR="00DC3117" w:rsidRPr="00DD741F">
        <w:rPr>
          <w:rFonts w:asciiTheme="minorHAnsi" w:hAnsiTheme="minorHAnsi" w:cstheme="minorHAnsi"/>
          <w:color w:val="auto"/>
          <w:sz w:val="20"/>
          <w:szCs w:val="20"/>
        </w:rPr>
        <w:t>ADULT</w:t>
      </w:r>
      <w:bookmarkEnd w:id="16"/>
    </w:p>
    <w:tbl>
      <w:tblPr>
        <w:tblW w:w="5000" w:type="pct"/>
        <w:tblLook w:val="04A0" w:firstRow="1" w:lastRow="0" w:firstColumn="1" w:lastColumn="0" w:noHBand="0" w:noVBand="1"/>
      </w:tblPr>
      <w:tblGrid>
        <w:gridCol w:w="3550"/>
        <w:gridCol w:w="2797"/>
        <w:gridCol w:w="2669"/>
      </w:tblGrid>
      <w:tr w:rsidR="00DD741F" w:rsidRPr="00DD741F" w14:paraId="7591E41F" w14:textId="77777777" w:rsidTr="003D4923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4404E0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Category 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C02CF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nterval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47538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57A557BE" w14:textId="77777777" w:rsidTr="003D4923">
        <w:trPr>
          <w:trHeight w:val="300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95FFC" w14:textId="77777777" w:rsidR="004A497B" w:rsidRPr="00DD741F" w:rsidRDefault="004A497B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Lower: N=25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47F3" w14:textId="424F2253" w:rsidR="004A497B" w:rsidRPr="00DD741F" w:rsidRDefault="004A497B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036E" w14:textId="0EDE742A" w:rsidR="004A497B" w:rsidRPr="00DD741F" w:rsidRDefault="004A497B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D741F" w:rsidRPr="00DD741F" w14:paraId="2EBC3660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40A7B" w14:textId="77777777" w:rsidR="004A497B" w:rsidRPr="00DD741F" w:rsidRDefault="004A497B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178D" w14:textId="372756EF" w:rsidR="004A497B" w:rsidRPr="00DD741F" w:rsidRDefault="004A497B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7AA0" w14:textId="382E4AE5" w:rsidR="004A497B" w:rsidRPr="00DD741F" w:rsidRDefault="004A497B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DD741F" w:rsidRPr="00DD741F" w14:paraId="0FC68CA5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ECA3C" w14:textId="77777777" w:rsidR="004A497B" w:rsidRPr="00DD741F" w:rsidRDefault="004A497B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0C9A" w14:textId="79F7444D" w:rsidR="004A497B" w:rsidRPr="00DD741F" w:rsidRDefault="004A497B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619C" w14:textId="215F724A" w:rsidR="004A497B" w:rsidRPr="00DD741F" w:rsidRDefault="004A497B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DD741F" w:rsidRPr="00DD741F" w14:paraId="227ED3DB" w14:textId="77777777" w:rsidTr="000F0B14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E49CB" w14:textId="77777777" w:rsidR="004A497B" w:rsidRPr="00DD741F" w:rsidRDefault="004A497B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BEE5" w14:textId="3736B82B" w:rsidR="004A497B" w:rsidRPr="00DD741F" w:rsidRDefault="004A497B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4256" w14:textId="54146E6E" w:rsidR="004A497B" w:rsidRPr="00DD741F" w:rsidRDefault="004A497B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DD741F" w:rsidRPr="00DD741F" w14:paraId="1F26577C" w14:textId="77777777" w:rsidTr="001C2F50">
        <w:trPr>
          <w:trHeight w:val="315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240B6" w14:textId="43417ED4" w:rsidR="000F0B14" w:rsidRPr="00DD741F" w:rsidRDefault="000F0B14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Moderate: N=87</w:t>
            </w: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833F" w14:textId="7AB4A903" w:rsidR="000F0B14" w:rsidRPr="00DD741F" w:rsidRDefault="000F0B14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EEEA" w14:textId="3CFB2EF5" w:rsidR="000F0B14" w:rsidRPr="00DD741F" w:rsidRDefault="000F0B14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26</w:t>
            </w:r>
          </w:p>
        </w:tc>
      </w:tr>
      <w:tr w:rsidR="00DD741F" w:rsidRPr="00DD741F" w14:paraId="22B785BC" w14:textId="77777777" w:rsidTr="001C2F50">
        <w:trPr>
          <w:trHeight w:val="33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6E6AC" w14:textId="3747114C" w:rsidR="000F0B14" w:rsidRPr="00DD741F" w:rsidRDefault="000F0B14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17EB" w14:textId="7B31A458" w:rsidR="000F0B14" w:rsidRPr="00DD741F" w:rsidRDefault="000F0B14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7E7E" w14:textId="1399542A" w:rsidR="000F0B14" w:rsidRPr="00DD741F" w:rsidRDefault="000F0B14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DD741F" w:rsidRPr="00DD741F" w14:paraId="73F9902A" w14:textId="77777777" w:rsidTr="00884C55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24E97" w14:textId="77777777" w:rsidR="000F0B14" w:rsidRPr="00DD741F" w:rsidRDefault="000F0B14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FA22" w14:textId="066F095C" w:rsidR="000F0B14" w:rsidRPr="00DD741F" w:rsidRDefault="000F0B14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A6D2" w14:textId="1F2EF00F" w:rsidR="000F0B14" w:rsidRPr="00DD741F" w:rsidRDefault="000F0B14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DD741F" w:rsidRPr="00DD741F" w14:paraId="55A088EF" w14:textId="77777777" w:rsidTr="00884C55">
        <w:trPr>
          <w:trHeight w:val="300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C9F35" w14:textId="25F39132" w:rsidR="004A497B" w:rsidRPr="00DD741F" w:rsidRDefault="004A497B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Higher: N=90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8927" w14:textId="5B7AA56C" w:rsidR="004A497B" w:rsidRPr="00DD741F" w:rsidRDefault="004A497B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48ED" w14:textId="40532273" w:rsidR="004A497B" w:rsidRPr="00DD741F" w:rsidRDefault="004A497B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54</w:t>
            </w:r>
          </w:p>
        </w:tc>
      </w:tr>
      <w:tr w:rsidR="00B00B9E" w:rsidRPr="00DD741F" w14:paraId="5D66DE65" w14:textId="77777777" w:rsidTr="00884C55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214B1" w14:textId="77777777" w:rsidR="004A497B" w:rsidRPr="00DD741F" w:rsidRDefault="004A497B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71EF" w14:textId="2D393EEE" w:rsidR="004A497B" w:rsidRPr="00DD741F" w:rsidRDefault="004A497B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E167" w14:textId="368C37B2" w:rsidR="004A497B" w:rsidRPr="00DD741F" w:rsidRDefault="004A497B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36</w:t>
            </w:r>
          </w:p>
        </w:tc>
      </w:tr>
    </w:tbl>
    <w:p w14:paraId="4E6EA873" w14:textId="77777777" w:rsidR="00C6028C" w:rsidRPr="00DD741F" w:rsidRDefault="00C6028C" w:rsidP="003D4923">
      <w:pPr>
        <w:spacing w:after="0" w:line="240" w:lineRule="auto"/>
        <w:rPr>
          <w:rFonts w:cstheme="minorHAnsi"/>
          <w:sz w:val="20"/>
          <w:szCs w:val="20"/>
        </w:rPr>
      </w:pPr>
    </w:p>
    <w:p w14:paraId="064122DD" w14:textId="32F0D02E" w:rsidR="00C6028C" w:rsidRPr="00DD741F" w:rsidRDefault="00C6028C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17" w:name="_Toc184632206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15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>: Number of contacts</w:t>
      </w:r>
      <w:r w:rsidR="00EE6D18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variable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</w:t>
      </w:r>
      <w:r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 xml:space="preserve">intervals and categories for analysis </w:t>
      </w:r>
      <w:r w:rsidR="00B00B9E" w:rsidRPr="00DD741F">
        <w:rPr>
          <w:rFonts w:asciiTheme="minorHAnsi" w:hAnsiTheme="minorHAnsi" w:cstheme="minorHAnsi"/>
          <w:color w:val="auto"/>
          <w:sz w:val="20"/>
          <w:szCs w:val="20"/>
        </w:rPr>
        <w:t>ADULT</w:t>
      </w:r>
      <w:bookmarkEnd w:id="17"/>
    </w:p>
    <w:tbl>
      <w:tblPr>
        <w:tblW w:w="5000" w:type="pct"/>
        <w:tblLook w:val="04A0" w:firstRow="1" w:lastRow="0" w:firstColumn="1" w:lastColumn="0" w:noHBand="0" w:noVBand="1"/>
      </w:tblPr>
      <w:tblGrid>
        <w:gridCol w:w="3550"/>
        <w:gridCol w:w="2797"/>
        <w:gridCol w:w="2669"/>
      </w:tblGrid>
      <w:tr w:rsidR="00DD741F" w:rsidRPr="00DD741F" w14:paraId="1122F286" w14:textId="77777777" w:rsidTr="003D4923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E33F05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56847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nterval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E2DE2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65508AA3" w14:textId="77777777" w:rsidTr="003D4923">
        <w:trPr>
          <w:trHeight w:val="300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EB3BC" w14:textId="08604CE0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1-2: N=57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D77D" w14:textId="18FC3A30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A5FD" w14:textId="0233E8A1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DD741F" w:rsidRPr="00DD741F" w14:paraId="3AD85239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3841A" w14:textId="77777777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C111" w14:textId="13F923E4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B166" w14:textId="2B6F7889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DD741F" w:rsidRPr="00DD741F" w14:paraId="665FA588" w14:textId="77777777" w:rsidTr="003D4923">
        <w:trPr>
          <w:trHeight w:val="300"/>
        </w:trPr>
        <w:tc>
          <w:tcPr>
            <w:tcW w:w="196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72914" w14:textId="04614946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3-4: N=92</w:t>
            </w: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ABF9" w14:textId="54AE768C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42C6" w14:textId="51278182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64</w:t>
            </w:r>
          </w:p>
        </w:tc>
      </w:tr>
      <w:tr w:rsidR="00DD741F" w:rsidRPr="00DD741F" w14:paraId="03CDF387" w14:textId="77777777" w:rsidTr="00884C55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E3921" w14:textId="77777777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A850" w14:textId="63DB85C7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F2AE" w14:textId="043940EC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DD741F" w:rsidRPr="00DD741F" w14:paraId="03C6CB89" w14:textId="77777777" w:rsidTr="00884C55">
        <w:trPr>
          <w:trHeight w:val="315"/>
        </w:trPr>
        <w:tc>
          <w:tcPr>
            <w:tcW w:w="19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42E41" w14:textId="6D7F682E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sz w:val="20"/>
                <w:szCs w:val="20"/>
                <w:lang w:eastAsia="en-GB"/>
              </w:rPr>
              <w:t>&gt;5: N=53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2D89" w14:textId="72FF5964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A3E7" w14:textId="4F677CDD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DD741F" w:rsidRPr="00DD741F" w14:paraId="03AE26B9" w14:textId="77777777" w:rsidTr="003D4923">
        <w:trPr>
          <w:trHeight w:val="33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7AE88F" w14:textId="77777777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B315" w14:textId="107AF023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ED4B" w14:textId="5E5B220C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DD741F" w:rsidRPr="00DD741F" w14:paraId="18194189" w14:textId="77777777" w:rsidTr="003D4923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103DD4" w14:textId="77777777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D7D0" w14:textId="5C55A0C9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32B0" w14:textId="74897856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DD741F" w:rsidRPr="00DD741F" w14:paraId="33735D9C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F3F612" w14:textId="77777777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C715" w14:textId="4F238894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79D2" w14:textId="0237E7D6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D741F" w:rsidRPr="00DD741F" w14:paraId="542EEA35" w14:textId="77777777" w:rsidTr="003D4923">
        <w:trPr>
          <w:trHeight w:val="300"/>
        </w:trPr>
        <w:tc>
          <w:tcPr>
            <w:tcW w:w="19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DAE7DC" w14:textId="77777777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D9FC" w14:textId="7AA495EC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6426" w14:textId="20A55C21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00B9E" w:rsidRPr="00DD741F" w14:paraId="1C4AE670" w14:textId="77777777" w:rsidTr="00884C55">
        <w:trPr>
          <w:trHeight w:val="315"/>
        </w:trPr>
        <w:tc>
          <w:tcPr>
            <w:tcW w:w="1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BDC61" w14:textId="77777777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4902" w14:textId="6A81AB7E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AE69" w14:textId="2143FF1C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14:paraId="00770692" w14:textId="1F1A5BC9" w:rsidR="007C3DD3" w:rsidRPr="00DD741F" w:rsidRDefault="007C3DD3" w:rsidP="003D4923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14000E4" w14:textId="77777777" w:rsidR="007C3DD3" w:rsidRPr="00DD741F" w:rsidRDefault="007C3DD3">
      <w:pPr>
        <w:rPr>
          <w:rFonts w:cstheme="minorHAnsi"/>
          <w:b/>
          <w:bCs/>
          <w:sz w:val="20"/>
          <w:szCs w:val="20"/>
        </w:rPr>
      </w:pPr>
      <w:r w:rsidRPr="00DD741F">
        <w:rPr>
          <w:rFonts w:cstheme="minorHAnsi"/>
          <w:b/>
          <w:bCs/>
          <w:sz w:val="20"/>
          <w:szCs w:val="20"/>
        </w:rPr>
        <w:br w:type="page"/>
      </w:r>
    </w:p>
    <w:p w14:paraId="7143C522" w14:textId="2F9B7334" w:rsidR="00C6028C" w:rsidRPr="00DD741F" w:rsidRDefault="00C6028C" w:rsidP="003D4923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18" w:name="_Toc184632207"/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instrText xml:space="preserve"> SEQ Table \* ARABIC </w:instrTex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="00BD1FD0" w:rsidRPr="00DD741F">
        <w:rPr>
          <w:rFonts w:asciiTheme="minorHAnsi" w:hAnsiTheme="minorHAnsi" w:cstheme="minorHAnsi"/>
          <w:noProof/>
          <w:color w:val="auto"/>
          <w:sz w:val="20"/>
          <w:szCs w:val="20"/>
        </w:rPr>
        <w:t>16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>: Overall</w:t>
      </w:r>
      <w:r w:rsidR="00F020A1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quality 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>adherence</w:t>
      </w:r>
      <w:r w:rsidR="00EE6D18"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variable</w:t>
      </w:r>
      <w:r w:rsidRPr="00DD741F">
        <w:rPr>
          <w:rFonts w:asciiTheme="minorHAnsi" w:hAnsiTheme="minorHAnsi" w:cstheme="minorHAnsi"/>
          <w:color w:val="auto"/>
          <w:sz w:val="20"/>
          <w:szCs w:val="20"/>
        </w:rPr>
        <w:t xml:space="preserve"> (score used for analysis) </w:t>
      </w:r>
      <w:r w:rsidR="00B00B9E" w:rsidRPr="00DD741F">
        <w:rPr>
          <w:rFonts w:asciiTheme="minorHAnsi" w:hAnsiTheme="minorHAnsi" w:cstheme="minorHAnsi"/>
          <w:color w:val="auto"/>
          <w:sz w:val="20"/>
          <w:szCs w:val="20"/>
        </w:rPr>
        <w:t>ADULT</w:t>
      </w:r>
      <w:bookmarkEnd w:id="18"/>
    </w:p>
    <w:tbl>
      <w:tblPr>
        <w:tblW w:w="5000" w:type="pct"/>
        <w:tblLook w:val="04A0" w:firstRow="1" w:lastRow="0" w:firstColumn="1" w:lastColumn="0" w:noHBand="0" w:noVBand="1"/>
      </w:tblPr>
      <w:tblGrid>
        <w:gridCol w:w="3551"/>
        <w:gridCol w:w="5465"/>
      </w:tblGrid>
      <w:tr w:rsidR="00DD741F" w:rsidRPr="00DD741F" w14:paraId="746FAB3A" w14:textId="77777777" w:rsidTr="37B0ADCD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EAF19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Score 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0404E" w14:textId="77777777" w:rsidR="00C6028C" w:rsidRPr="00DD741F" w:rsidRDefault="00C6028C" w:rsidP="003D492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D741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</w:tr>
      <w:tr w:rsidR="00DD741F" w:rsidRPr="00DD741F" w14:paraId="5F4BD2AE" w14:textId="77777777" w:rsidTr="37B0ADCD">
        <w:trPr>
          <w:trHeight w:val="30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C76E" w14:textId="6522C4AE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AE71" w14:textId="12ADC6DE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D741F" w:rsidRPr="00DD741F" w14:paraId="3DD67E7F" w14:textId="77777777" w:rsidTr="37B0ADCD">
        <w:trPr>
          <w:trHeight w:val="30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4ECD" w14:textId="00B419F4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F666" w14:textId="784775EB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DD741F" w:rsidRPr="00DD741F" w14:paraId="2F45A196" w14:textId="77777777" w:rsidTr="37B0ADCD">
        <w:trPr>
          <w:trHeight w:val="315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A700" w14:textId="21F78DE9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952D" w14:textId="2F036987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DD741F" w:rsidRPr="00DD741F" w14:paraId="0EE0A9AB" w14:textId="77777777" w:rsidTr="37B0ADCD">
        <w:trPr>
          <w:trHeight w:val="33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C0D9" w14:textId="24660463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1800" w14:textId="6F55DD9F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DD741F" w:rsidRPr="00DD741F" w14:paraId="7380AD47" w14:textId="77777777" w:rsidTr="37B0ADCD">
        <w:trPr>
          <w:trHeight w:val="33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CDA6" w14:textId="1CC92BE6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52EA" w14:textId="31976BCF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DD741F" w:rsidRPr="00DD741F" w14:paraId="12BC873C" w14:textId="77777777" w:rsidTr="37B0ADCD">
        <w:trPr>
          <w:trHeight w:val="315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6791" w14:textId="0A90279A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F95F" w14:textId="1AA24840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DD741F" w:rsidRPr="00DD741F" w14:paraId="5E830934" w14:textId="77777777" w:rsidTr="37B0ADCD">
        <w:trPr>
          <w:trHeight w:val="30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B47A" w14:textId="32F54E0D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A88D" w14:textId="7128BDEA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DD741F" w:rsidRPr="00DD741F" w14:paraId="5DC27B8A" w14:textId="77777777" w:rsidTr="37B0ADCD">
        <w:trPr>
          <w:trHeight w:val="30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03E1" w14:textId="09636BBC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AF79" w14:textId="26284CB6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42</w:t>
            </w:r>
          </w:p>
        </w:tc>
      </w:tr>
      <w:tr w:rsidR="00DD741F" w:rsidRPr="00DD741F" w14:paraId="1D10E17A" w14:textId="77777777" w:rsidTr="37B0ADCD">
        <w:trPr>
          <w:trHeight w:val="30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3B06" w14:textId="56F9195B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F925" w14:textId="3C791C9F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43</w:t>
            </w:r>
          </w:p>
        </w:tc>
      </w:tr>
      <w:tr w:rsidR="00DD741F" w:rsidRPr="00DD741F" w14:paraId="17FFD27A" w14:textId="77777777" w:rsidTr="37B0ADCD">
        <w:trPr>
          <w:trHeight w:val="300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C16A" w14:textId="3049CD3E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CCE9" w14:textId="11A9AE6A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DD741F" w:rsidRPr="00DD741F" w14:paraId="2302E81B" w14:textId="77777777" w:rsidTr="00884C55">
        <w:trPr>
          <w:trHeight w:val="315"/>
        </w:trPr>
        <w:tc>
          <w:tcPr>
            <w:tcW w:w="1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3EE7" w14:textId="2787DE0D" w:rsidR="00B00B9E" w:rsidRPr="00DD741F" w:rsidRDefault="00B00B9E" w:rsidP="003D492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00AD" w14:textId="177E481D" w:rsidR="00B00B9E" w:rsidRPr="00DD741F" w:rsidRDefault="00B00B9E" w:rsidP="003D492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D741F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37B0ADCD" w:rsidRPr="00DD741F" w14:paraId="345FE1F1" w14:textId="77777777" w:rsidTr="00884C55">
        <w:trPr>
          <w:trHeight w:val="70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5CC6" w14:textId="6ECF14E4" w:rsidR="1502E0D7" w:rsidRPr="00DD741F" w:rsidRDefault="1502E0D7" w:rsidP="37B0ADCD">
            <w:pPr>
              <w:spacing w:line="240" w:lineRule="auto"/>
              <w:rPr>
                <w:sz w:val="20"/>
                <w:szCs w:val="20"/>
              </w:rPr>
            </w:pPr>
            <w:r w:rsidRPr="00DD741F">
              <w:rPr>
                <w:sz w:val="20"/>
                <w:szCs w:val="20"/>
              </w:rPr>
              <w:t>1.00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EDA6" w14:textId="1FB78CF8" w:rsidR="1502E0D7" w:rsidRPr="00DD741F" w:rsidRDefault="1502E0D7" w:rsidP="37B0AD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D741F">
              <w:rPr>
                <w:sz w:val="20"/>
                <w:szCs w:val="20"/>
              </w:rPr>
              <w:t>1</w:t>
            </w:r>
          </w:p>
        </w:tc>
      </w:tr>
    </w:tbl>
    <w:p w14:paraId="418F2601" w14:textId="0F246DA3" w:rsidR="00EA169B" w:rsidRPr="00DD741F" w:rsidRDefault="00EA169B" w:rsidP="00AC5031">
      <w:pPr>
        <w:spacing w:after="0" w:line="240" w:lineRule="auto"/>
        <w:rPr>
          <w:rFonts w:cstheme="minorHAnsi"/>
          <w:sz w:val="20"/>
          <w:szCs w:val="20"/>
        </w:rPr>
      </w:pPr>
    </w:p>
    <w:p w14:paraId="038EBC04" w14:textId="57C0A115" w:rsidR="00B22E8E" w:rsidRPr="00DD741F" w:rsidRDefault="00B22E8E">
      <w:pPr>
        <w:rPr>
          <w:rFonts w:cstheme="minorHAnsi"/>
          <w:sz w:val="20"/>
          <w:szCs w:val="20"/>
        </w:rPr>
      </w:pPr>
      <w:r w:rsidRPr="00DD741F">
        <w:rPr>
          <w:rFonts w:cstheme="minorHAnsi"/>
          <w:sz w:val="20"/>
          <w:szCs w:val="20"/>
        </w:rPr>
        <w:br w:type="page"/>
      </w:r>
    </w:p>
    <w:p w14:paraId="0C53F43A" w14:textId="77777777" w:rsidR="00B22E8E" w:rsidRPr="00DD741F" w:rsidRDefault="00B22E8E" w:rsidP="006F726F">
      <w:pPr>
        <w:pStyle w:val="Heading1"/>
      </w:pPr>
      <w:bookmarkStart w:id="19" w:name="_Toc183611059"/>
      <w:r w:rsidRPr="00DD741F">
        <w:t>Additional file 3: More info on diagnosis</w:t>
      </w:r>
      <w:bookmarkEnd w:id="19"/>
    </w:p>
    <w:p w14:paraId="0BCD00D5" w14:textId="77777777" w:rsidR="00B22E8E" w:rsidRPr="00DD741F" w:rsidRDefault="00B22E8E" w:rsidP="00B22E8E">
      <w:pPr>
        <w:spacing w:after="0"/>
        <w:rPr>
          <w:rFonts w:cstheme="minorHAnsi"/>
        </w:rPr>
      </w:pPr>
    </w:p>
    <w:p w14:paraId="52A5A1DA" w14:textId="77777777" w:rsidR="00B22E8E" w:rsidRPr="00DD741F" w:rsidRDefault="00B22E8E" w:rsidP="00B22E8E">
      <w:pPr>
        <w:spacing w:after="0"/>
        <w:rPr>
          <w:rFonts w:cstheme="minorHAnsi"/>
          <w:b/>
          <w:bCs/>
          <w:lang w:eastAsia="en-GB"/>
        </w:rPr>
      </w:pPr>
      <w:r w:rsidRPr="00DD741F">
        <w:rPr>
          <w:rFonts w:cstheme="minorHAnsi"/>
          <w:b/>
          <w:bCs/>
          <w:lang w:eastAsia="en-GB"/>
        </w:rPr>
        <w:t xml:space="preserve">Diagnoses received (counts of children, including combinations) following assessment were: </w:t>
      </w:r>
    </w:p>
    <w:p w14:paraId="373F040F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ADHD alone n=17 (8.25%) </w:t>
      </w:r>
    </w:p>
    <w:p w14:paraId="078B8174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Autism alone n=108 (52.43%)</w:t>
      </w:r>
    </w:p>
    <w:p w14:paraId="0DF1F5FE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Developmental Coordination Disorder alone n=1 (0.49%) </w:t>
      </w:r>
    </w:p>
    <w:p w14:paraId="1676C341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Developmental Language Disorder alone n=2 (0.97%) </w:t>
      </w:r>
    </w:p>
    <w:p w14:paraId="652D4E02" w14:textId="0E0134D8" w:rsidR="00B22E8E" w:rsidRPr="00DD741F" w:rsidRDefault="00D9539A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Intellectual Disability </w:t>
      </w:r>
      <w:r w:rsidR="00B22E8E" w:rsidRPr="00DD741F">
        <w:rPr>
          <w:rFonts w:cstheme="minorHAnsi"/>
          <w:lang w:eastAsia="en-GB"/>
        </w:rPr>
        <w:t xml:space="preserve">alone n=5 (2.43%) </w:t>
      </w:r>
    </w:p>
    <w:p w14:paraId="161681D0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ADHD &amp; Developmental Coordination Disorder n=3 (1.46%)</w:t>
      </w:r>
    </w:p>
    <w:p w14:paraId="787ECF4B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ADHD &amp; Intellectual Disability n=2 (0.97%) </w:t>
      </w:r>
    </w:p>
    <w:p w14:paraId="33E35C12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ADHD &amp; Other n=3 (1.46%) </w:t>
      </w:r>
    </w:p>
    <w:p w14:paraId="344FE0B4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Autism &amp; ADHD &amp; Developmental Coordination Disorder n=1 (0.49%) </w:t>
      </w:r>
    </w:p>
    <w:p w14:paraId="776C1BC6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Autism &amp; ADHD &amp; Intellectual Disability n=1 (0.49%) </w:t>
      </w:r>
    </w:p>
    <w:p w14:paraId="09727897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Autism &amp; ADHD &amp; Other n=2 (0.97%) </w:t>
      </w:r>
    </w:p>
    <w:p w14:paraId="0788DD80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Autism &amp; ADHD n=14 (6.80%) </w:t>
      </w:r>
    </w:p>
    <w:p w14:paraId="28A62429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Autism &amp; Developmental Language Disorder &amp; ID n=1 (0.49%) </w:t>
      </w:r>
    </w:p>
    <w:p w14:paraId="08C5F644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Autism &amp; Intellectual Disability &amp; Other n=1 (0.49%)</w:t>
      </w:r>
    </w:p>
    <w:p w14:paraId="2D85391D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Autism &amp; Intellectual Disability n=7 (3.40%) </w:t>
      </w:r>
    </w:p>
    <w:p w14:paraId="6AECE007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Autism &amp; Other n=9 (4.37%) </w:t>
      </w:r>
    </w:p>
    <w:p w14:paraId="1C5B6C39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 xml:space="preserve">Other alone n=2 (0.97%) </w:t>
      </w:r>
    </w:p>
    <w:p w14:paraId="7A538DF6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</w:rPr>
      </w:pPr>
      <w:r w:rsidRPr="00DD741F">
        <w:rPr>
          <w:rFonts w:cstheme="minorHAnsi"/>
          <w:lang w:eastAsia="en-GB"/>
        </w:rPr>
        <w:t xml:space="preserve">No diagnosis on completion of assessment n=28 (13.59%) </w:t>
      </w:r>
    </w:p>
    <w:p w14:paraId="727A0C9A" w14:textId="77777777" w:rsidR="00B22E8E" w:rsidRPr="00DD741F" w:rsidRDefault="00B22E8E" w:rsidP="00B22E8E">
      <w:pPr>
        <w:pStyle w:val="ListParagraph"/>
        <w:numPr>
          <w:ilvl w:val="1"/>
          <w:numId w:val="3"/>
        </w:numPr>
        <w:spacing w:after="0" w:line="276" w:lineRule="auto"/>
        <w:contextualSpacing w:val="0"/>
        <w:jc w:val="left"/>
        <w:rPr>
          <w:rFonts w:cstheme="minorHAnsi"/>
          <w:b/>
          <w:bCs/>
          <w:lang w:eastAsia="en-GB"/>
        </w:rPr>
      </w:pPr>
      <w:r w:rsidRPr="00DD741F">
        <w:rPr>
          <w:rFonts w:cstheme="minorHAnsi"/>
          <w:b/>
          <w:bCs/>
          <w:lang w:eastAsia="en-GB"/>
        </w:rPr>
        <w:t>65.53% of the children had one diagnosis, 21.36% of the children had multiple diagnoses.</w:t>
      </w:r>
    </w:p>
    <w:p w14:paraId="4F42620F" w14:textId="77777777" w:rsidR="00B22E8E" w:rsidRPr="00DD741F" w:rsidRDefault="00B22E8E" w:rsidP="00B22E8E">
      <w:pPr>
        <w:spacing w:after="0"/>
        <w:rPr>
          <w:rFonts w:cstheme="minorHAnsi"/>
          <w:b/>
          <w:bCs/>
          <w:lang w:eastAsia="en-GB"/>
        </w:rPr>
      </w:pPr>
      <w:r w:rsidRPr="00DD741F">
        <w:rPr>
          <w:rFonts w:cstheme="minorHAnsi"/>
          <w:b/>
          <w:bCs/>
          <w:lang w:eastAsia="en-GB"/>
        </w:rPr>
        <w:t>Diagnoses received (counts of adults, including combinations) following assessment were</w:t>
      </w:r>
    </w:p>
    <w:p w14:paraId="40B8CBDD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Autism alone n=69 (34.16%)</w:t>
      </w:r>
    </w:p>
    <w:p w14:paraId="0C71C524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ADHD alone n=63 (31.19%)</w:t>
      </w:r>
    </w:p>
    <w:p w14:paraId="03A4A01E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Intellectual Disability alone n=9 (4.46%)</w:t>
      </w:r>
    </w:p>
    <w:p w14:paraId="5D9F4E8D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ADHD &amp; Other n=19 (9.41%)</w:t>
      </w:r>
    </w:p>
    <w:p w14:paraId="43956524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Autism &amp; ADHD n=6 (2.97%)</w:t>
      </w:r>
    </w:p>
    <w:p w14:paraId="555601D3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Autism &amp; ADHD &amp; Other n=2 (0.99%)</w:t>
      </w:r>
    </w:p>
    <w:p w14:paraId="5F90DD22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Autism &amp; Other n=1 (0.50%)</w:t>
      </w:r>
    </w:p>
    <w:p w14:paraId="53804741" w14:textId="0A30CF8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Autism &amp; ADHD &amp; Developmental Language Disorder &amp; Intellectual Disability &amp; FASD n=1 (0.50%)</w:t>
      </w:r>
    </w:p>
    <w:p w14:paraId="7B3A63A6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Developmental Language Disorder &amp; Intellectual Disability n=1 (0.50%)</w:t>
      </w:r>
    </w:p>
    <w:p w14:paraId="0A0DCBBF" w14:textId="77777777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Other alone n=4 (1.98%)</w:t>
      </w:r>
    </w:p>
    <w:p w14:paraId="4E4E1C5A" w14:textId="1DD7E0FD" w:rsidR="00B22E8E" w:rsidRPr="00DD741F" w:rsidRDefault="00B22E8E" w:rsidP="00B22E8E">
      <w:pPr>
        <w:pStyle w:val="ListParagraph"/>
        <w:numPr>
          <w:ilvl w:val="0"/>
          <w:numId w:val="3"/>
        </w:numPr>
        <w:spacing w:after="0" w:line="276" w:lineRule="auto"/>
        <w:contextualSpacing w:val="0"/>
        <w:jc w:val="left"/>
        <w:rPr>
          <w:rFonts w:cstheme="minorHAnsi"/>
          <w:lang w:eastAsia="en-GB"/>
        </w:rPr>
      </w:pPr>
      <w:r w:rsidRPr="00DD741F">
        <w:rPr>
          <w:rFonts w:cstheme="minorHAnsi"/>
          <w:lang w:eastAsia="en-GB"/>
        </w:rPr>
        <w:t>No diagnosis on completion of assessment n=28 (13.</w:t>
      </w:r>
      <w:r w:rsidR="006C5F2C" w:rsidRPr="00DD741F">
        <w:rPr>
          <w:rFonts w:cstheme="minorHAnsi"/>
          <w:lang w:eastAsia="en-GB"/>
        </w:rPr>
        <w:t>86</w:t>
      </w:r>
      <w:r w:rsidRPr="00DD741F">
        <w:rPr>
          <w:rFonts w:cstheme="minorHAnsi"/>
          <w:lang w:eastAsia="en-GB"/>
        </w:rPr>
        <w:t>%)</w:t>
      </w:r>
    </w:p>
    <w:p w14:paraId="25A28ADA" w14:textId="77777777" w:rsidR="00B22E8E" w:rsidRPr="00DD741F" w:rsidRDefault="00B22E8E" w:rsidP="00B22E8E">
      <w:pPr>
        <w:pStyle w:val="ListParagraph"/>
        <w:numPr>
          <w:ilvl w:val="1"/>
          <w:numId w:val="3"/>
        </w:numPr>
        <w:spacing w:after="0" w:line="276" w:lineRule="auto"/>
        <w:contextualSpacing w:val="0"/>
        <w:jc w:val="left"/>
        <w:rPr>
          <w:rFonts w:cstheme="minorHAnsi"/>
          <w:b/>
          <w:bCs/>
          <w:lang w:eastAsia="en-GB"/>
        </w:rPr>
      </w:pPr>
      <w:r w:rsidRPr="00DD741F">
        <w:rPr>
          <w:rFonts w:cstheme="minorHAnsi"/>
          <w:b/>
          <w:bCs/>
          <w:lang w:eastAsia="en-GB"/>
        </w:rPr>
        <w:t>71.78% of the adults had one diagnosis, 14.85% of adults had multiple diagnoses</w:t>
      </w:r>
    </w:p>
    <w:p w14:paraId="13F07F65" w14:textId="5D66F367" w:rsidR="00194D2A" w:rsidRPr="00DD741F" w:rsidRDefault="00194D2A">
      <w:pPr>
        <w:rPr>
          <w:rFonts w:cstheme="minorHAnsi"/>
          <w:sz w:val="20"/>
          <w:szCs w:val="20"/>
        </w:rPr>
      </w:pPr>
      <w:r w:rsidRPr="00DD741F">
        <w:rPr>
          <w:rFonts w:cstheme="minorHAnsi"/>
          <w:sz w:val="20"/>
          <w:szCs w:val="20"/>
        </w:rPr>
        <w:br w:type="page"/>
      </w:r>
    </w:p>
    <w:p w14:paraId="4D0CF306" w14:textId="77777777" w:rsidR="00194D2A" w:rsidRPr="00DD741F" w:rsidRDefault="00194D2A" w:rsidP="006F726F">
      <w:pPr>
        <w:pStyle w:val="Heading1"/>
      </w:pPr>
      <w:bookmarkStart w:id="20" w:name="_Toc183611060"/>
      <w:r w:rsidRPr="00DD741F">
        <w:t>Additional file 4: Model Assumption Checks</w:t>
      </w:r>
      <w:bookmarkEnd w:id="20"/>
    </w:p>
    <w:p w14:paraId="04D41AF4" w14:textId="77777777" w:rsidR="00194D2A" w:rsidRPr="00DD741F" w:rsidRDefault="00194D2A" w:rsidP="00194D2A">
      <w:pPr>
        <w:spacing w:after="0"/>
      </w:pPr>
    </w:p>
    <w:p w14:paraId="581ABA16" w14:textId="77777777" w:rsidR="00194D2A" w:rsidRPr="00DD741F" w:rsidRDefault="00194D2A" w:rsidP="00194D2A">
      <w:pPr>
        <w:spacing w:after="0"/>
        <w:rPr>
          <w:b/>
          <w:bCs/>
        </w:rPr>
      </w:pPr>
      <w:r w:rsidRPr="00DD741F">
        <w:rPr>
          <w:b/>
          <w:bCs/>
        </w:rPr>
        <w:t>Model A (Adult)</w:t>
      </w:r>
    </w:p>
    <w:p w14:paraId="57C26245" w14:textId="77777777" w:rsidR="00194D2A" w:rsidRPr="00DD741F" w:rsidRDefault="00194D2A" w:rsidP="00194D2A">
      <w:pPr>
        <w:spacing w:after="0"/>
      </w:pPr>
    </w:p>
    <w:p w14:paraId="1461C7B8" w14:textId="77777777" w:rsidR="00194D2A" w:rsidRPr="00DD741F" w:rsidRDefault="00194D2A" w:rsidP="00194D2A">
      <w:pPr>
        <w:spacing w:after="0"/>
      </w:pPr>
      <w:r w:rsidRPr="00DD741F">
        <w:rPr>
          <w:noProof/>
        </w:rPr>
        <w:drawing>
          <wp:inline distT="0" distB="0" distL="0" distR="0" wp14:anchorId="40FD2340" wp14:editId="71DA529B">
            <wp:extent cx="5724524" cy="2962275"/>
            <wp:effectExtent l="0" t="0" r="0" b="0"/>
            <wp:docPr id="1916849678" name="Picture 1916849678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849678" name="Picture 1916849678" descr="A collage of graph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79CA3" w14:textId="77777777" w:rsidR="00194D2A" w:rsidRPr="00DD741F" w:rsidRDefault="00194D2A" w:rsidP="00194D2A">
      <w:pPr>
        <w:spacing w:after="0"/>
        <w:rPr>
          <w:b/>
          <w:bCs/>
        </w:rPr>
      </w:pPr>
      <w:r w:rsidRPr="00DD741F">
        <w:rPr>
          <w:b/>
          <w:bCs/>
        </w:rPr>
        <w:t>Model B (Adult)</w:t>
      </w:r>
    </w:p>
    <w:p w14:paraId="6A7E85EB" w14:textId="77777777" w:rsidR="00194D2A" w:rsidRPr="00DD741F" w:rsidRDefault="00194D2A" w:rsidP="00194D2A">
      <w:pPr>
        <w:spacing w:after="0"/>
        <w:rPr>
          <w:b/>
          <w:bCs/>
        </w:rPr>
      </w:pPr>
    </w:p>
    <w:p w14:paraId="1E80D4EF" w14:textId="77777777" w:rsidR="00194D2A" w:rsidRPr="00DD741F" w:rsidRDefault="00194D2A" w:rsidP="00194D2A">
      <w:pPr>
        <w:spacing w:after="0"/>
      </w:pPr>
      <w:r w:rsidRPr="00DD741F">
        <w:rPr>
          <w:noProof/>
        </w:rPr>
        <w:drawing>
          <wp:inline distT="0" distB="0" distL="0" distR="0" wp14:anchorId="4BD18055" wp14:editId="5F9FF0A7">
            <wp:extent cx="5724524" cy="2952750"/>
            <wp:effectExtent l="0" t="0" r="0" b="0"/>
            <wp:docPr id="355263975" name="Picture 355263975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263975" name="Picture 355263975" descr="A collage of graph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5A5BF" w14:textId="77777777" w:rsidR="00194D2A" w:rsidRPr="00DD741F" w:rsidRDefault="00194D2A" w:rsidP="00194D2A">
      <w:pPr>
        <w:spacing w:after="0"/>
      </w:pPr>
    </w:p>
    <w:p w14:paraId="040226A4" w14:textId="77777777" w:rsidR="00194D2A" w:rsidRPr="00DD741F" w:rsidRDefault="00194D2A" w:rsidP="00194D2A">
      <w:pPr>
        <w:spacing w:after="0"/>
        <w:rPr>
          <w:b/>
          <w:bCs/>
        </w:rPr>
      </w:pPr>
    </w:p>
    <w:p w14:paraId="150CD555" w14:textId="77777777" w:rsidR="00194D2A" w:rsidRPr="00DD741F" w:rsidRDefault="00194D2A">
      <w:pPr>
        <w:rPr>
          <w:b/>
          <w:bCs/>
        </w:rPr>
      </w:pPr>
      <w:r w:rsidRPr="00DD741F">
        <w:rPr>
          <w:b/>
          <w:bCs/>
        </w:rPr>
        <w:br w:type="page"/>
      </w:r>
    </w:p>
    <w:p w14:paraId="00C6EEC4" w14:textId="61910F82" w:rsidR="00194D2A" w:rsidRPr="00DD741F" w:rsidRDefault="00194D2A" w:rsidP="00194D2A">
      <w:pPr>
        <w:spacing w:after="0"/>
        <w:rPr>
          <w:b/>
          <w:bCs/>
        </w:rPr>
      </w:pPr>
      <w:r w:rsidRPr="00DD741F">
        <w:rPr>
          <w:b/>
          <w:bCs/>
        </w:rPr>
        <w:t>Model A (Child)</w:t>
      </w:r>
    </w:p>
    <w:p w14:paraId="5296474E" w14:textId="77777777" w:rsidR="00194D2A" w:rsidRPr="00DD741F" w:rsidRDefault="00194D2A" w:rsidP="00194D2A">
      <w:pPr>
        <w:spacing w:after="0"/>
        <w:rPr>
          <w:b/>
          <w:bCs/>
        </w:rPr>
      </w:pPr>
    </w:p>
    <w:p w14:paraId="6AC29484" w14:textId="77777777" w:rsidR="00194D2A" w:rsidRPr="00DD741F" w:rsidRDefault="00194D2A" w:rsidP="00194D2A">
      <w:pPr>
        <w:spacing w:after="0"/>
      </w:pPr>
      <w:r w:rsidRPr="00DD741F">
        <w:rPr>
          <w:noProof/>
        </w:rPr>
        <w:drawing>
          <wp:inline distT="0" distB="0" distL="0" distR="0" wp14:anchorId="71DDCC36" wp14:editId="15E029B0">
            <wp:extent cx="5724524" cy="2933700"/>
            <wp:effectExtent l="0" t="0" r="0" b="0"/>
            <wp:docPr id="1252515630" name="Picture 1252515630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515630" name="Picture 1252515630" descr="A collage of graphs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A4362" w14:textId="77777777" w:rsidR="00194D2A" w:rsidRPr="00DD741F" w:rsidRDefault="00194D2A" w:rsidP="00194D2A">
      <w:pPr>
        <w:spacing w:after="0"/>
      </w:pPr>
    </w:p>
    <w:p w14:paraId="45C87873" w14:textId="6A3A4A88" w:rsidR="00194D2A" w:rsidRPr="00DD741F" w:rsidRDefault="00194D2A" w:rsidP="00194D2A">
      <w:pPr>
        <w:spacing w:after="0"/>
        <w:rPr>
          <w:b/>
          <w:bCs/>
        </w:rPr>
      </w:pPr>
      <w:r w:rsidRPr="00DD741F">
        <w:rPr>
          <w:b/>
          <w:bCs/>
        </w:rPr>
        <w:t>Model B (Child)</w:t>
      </w:r>
    </w:p>
    <w:p w14:paraId="600BBC7B" w14:textId="77777777" w:rsidR="006F726F" w:rsidRPr="00DD741F" w:rsidRDefault="006F726F" w:rsidP="00194D2A">
      <w:pPr>
        <w:spacing w:after="0"/>
        <w:rPr>
          <w:b/>
          <w:bCs/>
        </w:rPr>
      </w:pPr>
    </w:p>
    <w:p w14:paraId="36C1B9AE" w14:textId="5434C2D2" w:rsidR="00194D2A" w:rsidRPr="00DD741F" w:rsidRDefault="00194D2A" w:rsidP="00194D2A">
      <w:pPr>
        <w:spacing w:after="0"/>
        <w:sectPr w:rsidR="00194D2A" w:rsidRPr="00DD741F" w:rsidSect="00194D2A">
          <w:headerReference w:type="default" r:id="rId16"/>
          <w:footerReference w:type="default" r:id="rId1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D741F">
        <w:rPr>
          <w:noProof/>
        </w:rPr>
        <w:drawing>
          <wp:inline distT="0" distB="0" distL="0" distR="0" wp14:anchorId="6E42EE22" wp14:editId="53ABF172">
            <wp:extent cx="5724524" cy="2990850"/>
            <wp:effectExtent l="0" t="0" r="0" b="0"/>
            <wp:docPr id="1962132439" name="Picture 1962132439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132439" name="Picture 1962132439" descr="A collage of graphs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49B0C" w14:textId="77777777" w:rsidR="00EA169B" w:rsidRPr="00DD741F" w:rsidRDefault="00EA169B" w:rsidP="006F726F">
      <w:pPr>
        <w:rPr>
          <w:rFonts w:cstheme="minorHAnsi"/>
          <w:sz w:val="20"/>
          <w:szCs w:val="20"/>
        </w:rPr>
      </w:pPr>
    </w:p>
    <w:sectPr w:rsidR="00EA169B" w:rsidRPr="00DD741F" w:rsidSect="00E25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5C82C1" w14:textId="77777777" w:rsidR="00EB1501" w:rsidRDefault="00EB1501" w:rsidP="00EC553C">
      <w:pPr>
        <w:spacing w:after="0" w:line="240" w:lineRule="auto"/>
      </w:pPr>
      <w:r>
        <w:separator/>
      </w:r>
    </w:p>
  </w:endnote>
  <w:endnote w:type="continuationSeparator" w:id="0">
    <w:p w14:paraId="683D1716" w14:textId="77777777" w:rsidR="00EB1501" w:rsidRDefault="00EB1501" w:rsidP="00EC553C">
      <w:pPr>
        <w:spacing w:after="0" w:line="240" w:lineRule="auto"/>
      </w:pPr>
      <w:r>
        <w:continuationSeparator/>
      </w:r>
    </w:p>
  </w:endnote>
  <w:endnote w:type="continuationNotice" w:id="1">
    <w:p w14:paraId="74936DD8" w14:textId="77777777" w:rsidR="00EB1501" w:rsidRDefault="00EB15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80751331"/>
      <w:docPartObj>
        <w:docPartGallery w:val="Page Numbers (Bottom of Page)"/>
        <w:docPartUnique/>
      </w:docPartObj>
    </w:sdtPr>
    <w:sdtContent>
      <w:p w14:paraId="6292CEC4" w14:textId="72358C6A" w:rsidR="00D9012C" w:rsidRDefault="00D9012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9E6FC9" w14:textId="77777777" w:rsidR="00D9012C" w:rsidRDefault="00D901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38309938"/>
      <w:docPartObj>
        <w:docPartGallery w:val="Page Numbers (Bottom of Page)"/>
        <w:docPartUnique/>
      </w:docPartObj>
    </w:sdtPr>
    <w:sdtContent>
      <w:p w14:paraId="5E1B1081" w14:textId="77777777" w:rsidR="00194D2A" w:rsidRDefault="00194D2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54FD0E" w14:textId="77777777" w:rsidR="00194D2A" w:rsidRDefault="00194D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7872F2" w14:textId="77777777" w:rsidR="00EB1501" w:rsidRDefault="00EB1501" w:rsidP="00EC553C">
      <w:pPr>
        <w:spacing w:after="0" w:line="240" w:lineRule="auto"/>
      </w:pPr>
      <w:r>
        <w:separator/>
      </w:r>
    </w:p>
  </w:footnote>
  <w:footnote w:type="continuationSeparator" w:id="0">
    <w:p w14:paraId="05004E5E" w14:textId="77777777" w:rsidR="00EB1501" w:rsidRDefault="00EB1501" w:rsidP="00EC553C">
      <w:pPr>
        <w:spacing w:after="0" w:line="240" w:lineRule="auto"/>
      </w:pPr>
      <w:r>
        <w:continuationSeparator/>
      </w:r>
    </w:p>
  </w:footnote>
  <w:footnote w:type="continuationNotice" w:id="1">
    <w:p w14:paraId="45471D48" w14:textId="77777777" w:rsidR="00EB1501" w:rsidRDefault="00EB150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A0F102" w14:textId="50F22523" w:rsidR="00A4122A" w:rsidRPr="006573EB" w:rsidRDefault="00A4122A" w:rsidP="00A4122A">
    <w:pPr>
      <w:spacing w:line="360" w:lineRule="auto"/>
      <w:jc w:val="right"/>
      <w:rPr>
        <w:rFonts w:eastAsia="Calibri" w:cstheme="minorHAnsi"/>
        <w:i/>
        <w:iCs/>
        <w:lang w:eastAsia="zh-CN"/>
      </w:rPr>
    </w:pPr>
    <w:r>
      <w:rPr>
        <w:rFonts w:eastAsia="Calibri" w:cstheme="minorHAnsi"/>
        <w:i/>
        <w:iCs/>
        <w:lang w:eastAsia="zh-CN"/>
      </w:rPr>
      <w:t xml:space="preserve">Waiting times </w:t>
    </w:r>
    <w:proofErr w:type="spellStart"/>
    <w:r w:rsidRPr="006573EB">
      <w:rPr>
        <w:rFonts w:eastAsia="Calibri" w:cstheme="minorHAnsi"/>
        <w:i/>
        <w:iCs/>
        <w:lang w:eastAsia="zh-CN"/>
      </w:rPr>
      <w:t>neurodev</w:t>
    </w:r>
    <w:proofErr w:type="spellEnd"/>
    <w:r w:rsidRPr="006573EB">
      <w:rPr>
        <w:rFonts w:eastAsia="Calibri" w:cstheme="minorHAnsi"/>
        <w:i/>
        <w:iCs/>
        <w:lang w:eastAsia="zh-CN"/>
      </w:rPr>
      <w:t xml:space="preserve"> and autism Scotland </w:t>
    </w:r>
  </w:p>
  <w:p w14:paraId="57479DBD" w14:textId="77777777" w:rsidR="00A4122A" w:rsidRDefault="00A412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84ABCA" w14:textId="77777777" w:rsidR="00194D2A" w:rsidRPr="006573EB" w:rsidRDefault="00194D2A" w:rsidP="00A4122A">
    <w:pPr>
      <w:spacing w:line="360" w:lineRule="auto"/>
      <w:jc w:val="right"/>
      <w:rPr>
        <w:rFonts w:eastAsia="Calibri" w:cstheme="minorHAnsi"/>
        <w:i/>
        <w:iCs/>
        <w:lang w:eastAsia="zh-CN"/>
      </w:rPr>
    </w:pPr>
    <w:r>
      <w:rPr>
        <w:rFonts w:eastAsia="Calibri" w:cstheme="minorHAnsi"/>
        <w:i/>
        <w:iCs/>
        <w:lang w:eastAsia="zh-CN"/>
      </w:rPr>
      <w:t xml:space="preserve">Waiting times </w:t>
    </w:r>
    <w:proofErr w:type="spellStart"/>
    <w:r w:rsidRPr="006573EB">
      <w:rPr>
        <w:rFonts w:eastAsia="Calibri" w:cstheme="minorHAnsi"/>
        <w:i/>
        <w:iCs/>
        <w:lang w:eastAsia="zh-CN"/>
      </w:rPr>
      <w:t>neurodev</w:t>
    </w:r>
    <w:proofErr w:type="spellEnd"/>
    <w:r w:rsidRPr="006573EB">
      <w:rPr>
        <w:rFonts w:eastAsia="Calibri" w:cstheme="minorHAnsi"/>
        <w:i/>
        <w:iCs/>
        <w:lang w:eastAsia="zh-CN"/>
      </w:rPr>
      <w:t xml:space="preserve"> and autism Scotland </w:t>
    </w:r>
  </w:p>
  <w:p w14:paraId="1BBF2187" w14:textId="77777777" w:rsidR="00194D2A" w:rsidRDefault="00194D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F66ACF"/>
    <w:multiLevelType w:val="hybridMultilevel"/>
    <w:tmpl w:val="959E38BC"/>
    <w:lvl w:ilvl="0" w:tplc="FC6AF64C">
      <w:numFmt w:val="bullet"/>
      <w:lvlText w:val="•"/>
      <w:lvlJc w:val="left"/>
      <w:pPr>
        <w:ind w:left="810" w:hanging="45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5D4BE6"/>
    <w:multiLevelType w:val="hybridMultilevel"/>
    <w:tmpl w:val="E1B8E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C45DF4"/>
    <w:multiLevelType w:val="multilevel"/>
    <w:tmpl w:val="5F581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BEC35A9"/>
    <w:multiLevelType w:val="hybridMultilevel"/>
    <w:tmpl w:val="77FC7BE6"/>
    <w:lvl w:ilvl="0" w:tplc="6B66BCBE">
      <w:start w:val="99"/>
      <w:numFmt w:val="bullet"/>
      <w:lvlText w:val="-"/>
      <w:lvlJc w:val="left"/>
      <w:pPr>
        <w:ind w:left="390" w:hanging="360"/>
      </w:pPr>
      <w:rPr>
        <w:rFonts w:ascii="Calibri" w:eastAsia="Arial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" w15:restartNumberingAfterBreak="0">
    <w:nsid w:val="6F817DDA"/>
    <w:multiLevelType w:val="hybridMultilevel"/>
    <w:tmpl w:val="AC04C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BE7BF9"/>
    <w:multiLevelType w:val="hybridMultilevel"/>
    <w:tmpl w:val="AD342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3179229">
    <w:abstractNumId w:val="0"/>
  </w:num>
  <w:num w:numId="2" w16cid:durableId="891506455">
    <w:abstractNumId w:val="4"/>
  </w:num>
  <w:num w:numId="3" w16cid:durableId="1448814694">
    <w:abstractNumId w:val="5"/>
  </w:num>
  <w:num w:numId="4" w16cid:durableId="1590113811">
    <w:abstractNumId w:val="1"/>
  </w:num>
  <w:num w:numId="5" w16cid:durableId="1605454313">
    <w:abstractNumId w:val="3"/>
  </w:num>
  <w:num w:numId="6" w16cid:durableId="20106740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ax0wvx2dr5axepzr9vrd2i2v5tvta29fsx&quot;&gt;My EndNote Library&lt;record-ids&gt;&lt;item&gt;1&lt;/item&gt;&lt;item&gt;10&lt;/item&gt;&lt;item&gt;11&lt;/item&gt;&lt;item&gt;16&lt;/item&gt;&lt;item&gt;18&lt;/item&gt;&lt;item&gt;30&lt;/item&gt;&lt;item&gt;34&lt;/item&gt;&lt;item&gt;37&lt;/item&gt;&lt;item&gt;48&lt;/item&gt;&lt;item&gt;60&lt;/item&gt;&lt;item&gt;94&lt;/item&gt;&lt;item&gt;170&lt;/item&gt;&lt;item&gt;347&lt;/item&gt;&lt;item&gt;357&lt;/item&gt;&lt;item&gt;550&lt;/item&gt;&lt;item&gt;584&lt;/item&gt;&lt;item&gt;587&lt;/item&gt;&lt;item&gt;598&lt;/item&gt;&lt;item&gt;605&lt;/item&gt;&lt;item&gt;608&lt;/item&gt;&lt;item&gt;613&lt;/item&gt;&lt;item&gt;624&lt;/item&gt;&lt;item&gt;646&lt;/item&gt;&lt;item&gt;647&lt;/item&gt;&lt;item&gt;655&lt;/item&gt;&lt;item&gt;656&lt;/item&gt;&lt;item&gt;660&lt;/item&gt;&lt;item&gt;680&lt;/item&gt;&lt;item&gt;694&lt;/item&gt;&lt;item&gt;695&lt;/item&gt;&lt;item&gt;701&lt;/item&gt;&lt;item&gt;702&lt;/item&gt;&lt;item&gt;709&lt;/item&gt;&lt;item&gt;711&lt;/item&gt;&lt;item&gt;719&lt;/item&gt;&lt;item&gt;723&lt;/item&gt;&lt;item&gt;733&lt;/item&gt;&lt;item&gt;736&lt;/item&gt;&lt;item&gt;750&lt;/item&gt;&lt;item&gt;775&lt;/item&gt;&lt;item&gt;802&lt;/item&gt;&lt;item&gt;807&lt;/item&gt;&lt;item&gt;808&lt;/item&gt;&lt;item&gt;840&lt;/item&gt;&lt;item&gt;843&lt;/item&gt;&lt;item&gt;844&lt;/item&gt;&lt;item&gt;845&lt;/item&gt;&lt;item&gt;846&lt;/item&gt;&lt;item&gt;850&lt;/item&gt;&lt;item&gt;851&lt;/item&gt;&lt;item&gt;852&lt;/item&gt;&lt;item&gt;856&lt;/item&gt;&lt;item&gt;857&lt;/item&gt;&lt;item&gt;858&lt;/item&gt;&lt;item&gt;859&lt;/item&gt;&lt;item&gt;860&lt;/item&gt;&lt;item&gt;861&lt;/item&gt;&lt;item&gt;862&lt;/item&gt;&lt;item&gt;863&lt;/item&gt;&lt;item&gt;864&lt;/item&gt;&lt;item&gt;865&lt;/item&gt;&lt;item&gt;866&lt;/item&gt;&lt;item&gt;867&lt;/item&gt;&lt;item&gt;868&lt;/item&gt;&lt;item&gt;869&lt;/item&gt;&lt;item&gt;870&lt;/item&gt;&lt;item&gt;871&lt;/item&gt;&lt;item&gt;872&lt;/item&gt;&lt;item&gt;873&lt;/item&gt;&lt;item&gt;874&lt;/item&gt;&lt;/record-ids&gt;&lt;/item&gt;&lt;/Libraries&gt;"/>
  </w:docVars>
  <w:rsids>
    <w:rsidRoot w:val="00DA535B"/>
    <w:rsid w:val="000005DA"/>
    <w:rsid w:val="00000681"/>
    <w:rsid w:val="000011E2"/>
    <w:rsid w:val="000012E5"/>
    <w:rsid w:val="0000164D"/>
    <w:rsid w:val="0000178A"/>
    <w:rsid w:val="0000206A"/>
    <w:rsid w:val="00002D73"/>
    <w:rsid w:val="000034E4"/>
    <w:rsid w:val="0000352C"/>
    <w:rsid w:val="000037FE"/>
    <w:rsid w:val="00003EA0"/>
    <w:rsid w:val="0000444A"/>
    <w:rsid w:val="000046D6"/>
    <w:rsid w:val="00004AC7"/>
    <w:rsid w:val="00004C12"/>
    <w:rsid w:val="000058E0"/>
    <w:rsid w:val="00005935"/>
    <w:rsid w:val="00005EF2"/>
    <w:rsid w:val="0000625A"/>
    <w:rsid w:val="00006719"/>
    <w:rsid w:val="0000675C"/>
    <w:rsid w:val="000068A1"/>
    <w:rsid w:val="00006F95"/>
    <w:rsid w:val="00007C5F"/>
    <w:rsid w:val="00007CEB"/>
    <w:rsid w:val="00010875"/>
    <w:rsid w:val="00010EF1"/>
    <w:rsid w:val="00010F74"/>
    <w:rsid w:val="0001148E"/>
    <w:rsid w:val="00011B88"/>
    <w:rsid w:val="00011E6B"/>
    <w:rsid w:val="00012528"/>
    <w:rsid w:val="000126B4"/>
    <w:rsid w:val="00012CD8"/>
    <w:rsid w:val="0001311F"/>
    <w:rsid w:val="000135E2"/>
    <w:rsid w:val="00013BA1"/>
    <w:rsid w:val="00013C2B"/>
    <w:rsid w:val="00013E7F"/>
    <w:rsid w:val="00014266"/>
    <w:rsid w:val="00014351"/>
    <w:rsid w:val="0001469C"/>
    <w:rsid w:val="0001483F"/>
    <w:rsid w:val="00014F39"/>
    <w:rsid w:val="000151C5"/>
    <w:rsid w:val="00015896"/>
    <w:rsid w:val="00016091"/>
    <w:rsid w:val="0001718F"/>
    <w:rsid w:val="00017B86"/>
    <w:rsid w:val="0002052F"/>
    <w:rsid w:val="000205D0"/>
    <w:rsid w:val="0002095C"/>
    <w:rsid w:val="00020DE1"/>
    <w:rsid w:val="00021A54"/>
    <w:rsid w:val="00021AAB"/>
    <w:rsid w:val="00021D5C"/>
    <w:rsid w:val="00021E6D"/>
    <w:rsid w:val="00022BE0"/>
    <w:rsid w:val="00022FD5"/>
    <w:rsid w:val="0002398D"/>
    <w:rsid w:val="00023C79"/>
    <w:rsid w:val="00023DFE"/>
    <w:rsid w:val="000240C2"/>
    <w:rsid w:val="000240D0"/>
    <w:rsid w:val="000257F6"/>
    <w:rsid w:val="00025989"/>
    <w:rsid w:val="00026B1E"/>
    <w:rsid w:val="00027D01"/>
    <w:rsid w:val="0003014B"/>
    <w:rsid w:val="00030246"/>
    <w:rsid w:val="0003085F"/>
    <w:rsid w:val="000308D3"/>
    <w:rsid w:val="00031B48"/>
    <w:rsid w:val="00031C4D"/>
    <w:rsid w:val="00031C77"/>
    <w:rsid w:val="00032209"/>
    <w:rsid w:val="000322EE"/>
    <w:rsid w:val="00032309"/>
    <w:rsid w:val="0003290A"/>
    <w:rsid w:val="00032AB4"/>
    <w:rsid w:val="0003317B"/>
    <w:rsid w:val="000333F0"/>
    <w:rsid w:val="000342A8"/>
    <w:rsid w:val="00034A53"/>
    <w:rsid w:val="00034BAA"/>
    <w:rsid w:val="00034C98"/>
    <w:rsid w:val="0003548D"/>
    <w:rsid w:val="000356B3"/>
    <w:rsid w:val="000357BF"/>
    <w:rsid w:val="0003636F"/>
    <w:rsid w:val="00036438"/>
    <w:rsid w:val="000366F3"/>
    <w:rsid w:val="00036993"/>
    <w:rsid w:val="00036F68"/>
    <w:rsid w:val="0003732C"/>
    <w:rsid w:val="00037503"/>
    <w:rsid w:val="000400BA"/>
    <w:rsid w:val="00040604"/>
    <w:rsid w:val="0004064D"/>
    <w:rsid w:val="00040CA3"/>
    <w:rsid w:val="00040EAD"/>
    <w:rsid w:val="00041160"/>
    <w:rsid w:val="00041B6F"/>
    <w:rsid w:val="00042989"/>
    <w:rsid w:val="00043432"/>
    <w:rsid w:val="000434AC"/>
    <w:rsid w:val="0004397A"/>
    <w:rsid w:val="000439CF"/>
    <w:rsid w:val="00043C6D"/>
    <w:rsid w:val="0004419A"/>
    <w:rsid w:val="0004490E"/>
    <w:rsid w:val="00044A6D"/>
    <w:rsid w:val="00044F1D"/>
    <w:rsid w:val="000451DB"/>
    <w:rsid w:val="00045207"/>
    <w:rsid w:val="00045773"/>
    <w:rsid w:val="00045CEE"/>
    <w:rsid w:val="00046149"/>
    <w:rsid w:val="00046192"/>
    <w:rsid w:val="00046AF1"/>
    <w:rsid w:val="0004749D"/>
    <w:rsid w:val="00047E6A"/>
    <w:rsid w:val="0005000A"/>
    <w:rsid w:val="000503CA"/>
    <w:rsid w:val="000505B4"/>
    <w:rsid w:val="00050727"/>
    <w:rsid w:val="00050C8C"/>
    <w:rsid w:val="00051419"/>
    <w:rsid w:val="00052444"/>
    <w:rsid w:val="0005279B"/>
    <w:rsid w:val="0005464A"/>
    <w:rsid w:val="000549B0"/>
    <w:rsid w:val="00054F56"/>
    <w:rsid w:val="00055583"/>
    <w:rsid w:val="00055917"/>
    <w:rsid w:val="00055D44"/>
    <w:rsid w:val="00056409"/>
    <w:rsid w:val="00056DCA"/>
    <w:rsid w:val="00057143"/>
    <w:rsid w:val="000571FB"/>
    <w:rsid w:val="000573CC"/>
    <w:rsid w:val="000577AF"/>
    <w:rsid w:val="000578EE"/>
    <w:rsid w:val="00057976"/>
    <w:rsid w:val="00057E4A"/>
    <w:rsid w:val="00057F1E"/>
    <w:rsid w:val="00060A42"/>
    <w:rsid w:val="00060DCD"/>
    <w:rsid w:val="000619FA"/>
    <w:rsid w:val="00062331"/>
    <w:rsid w:val="0006235F"/>
    <w:rsid w:val="00062495"/>
    <w:rsid w:val="000635A0"/>
    <w:rsid w:val="00063D6C"/>
    <w:rsid w:val="00064B6D"/>
    <w:rsid w:val="00064BE2"/>
    <w:rsid w:val="0006589A"/>
    <w:rsid w:val="00065CE5"/>
    <w:rsid w:val="000660B7"/>
    <w:rsid w:val="00066136"/>
    <w:rsid w:val="00066447"/>
    <w:rsid w:val="00066913"/>
    <w:rsid w:val="00066991"/>
    <w:rsid w:val="00066D46"/>
    <w:rsid w:val="00066F5F"/>
    <w:rsid w:val="0006730E"/>
    <w:rsid w:val="0006761F"/>
    <w:rsid w:val="00067B4E"/>
    <w:rsid w:val="0007000B"/>
    <w:rsid w:val="000710E1"/>
    <w:rsid w:val="00071DFA"/>
    <w:rsid w:val="00072664"/>
    <w:rsid w:val="00072739"/>
    <w:rsid w:val="00072A4B"/>
    <w:rsid w:val="00072FAA"/>
    <w:rsid w:val="00073164"/>
    <w:rsid w:val="00073199"/>
    <w:rsid w:val="00073AAE"/>
    <w:rsid w:val="00073AD2"/>
    <w:rsid w:val="00073DA8"/>
    <w:rsid w:val="000740D0"/>
    <w:rsid w:val="00074558"/>
    <w:rsid w:val="000749AB"/>
    <w:rsid w:val="00074A07"/>
    <w:rsid w:val="00074CE8"/>
    <w:rsid w:val="000756B4"/>
    <w:rsid w:val="000756F9"/>
    <w:rsid w:val="00076C5D"/>
    <w:rsid w:val="00077079"/>
    <w:rsid w:val="00077203"/>
    <w:rsid w:val="00077526"/>
    <w:rsid w:val="00080A5B"/>
    <w:rsid w:val="00080F63"/>
    <w:rsid w:val="00081940"/>
    <w:rsid w:val="00081BE8"/>
    <w:rsid w:val="0008291B"/>
    <w:rsid w:val="0008298F"/>
    <w:rsid w:val="000832D1"/>
    <w:rsid w:val="000833B2"/>
    <w:rsid w:val="000836BB"/>
    <w:rsid w:val="0008379B"/>
    <w:rsid w:val="00083BB9"/>
    <w:rsid w:val="00083D11"/>
    <w:rsid w:val="00083F02"/>
    <w:rsid w:val="000849EF"/>
    <w:rsid w:val="00084A0A"/>
    <w:rsid w:val="00084B34"/>
    <w:rsid w:val="000853B2"/>
    <w:rsid w:val="00085706"/>
    <w:rsid w:val="00085DE0"/>
    <w:rsid w:val="00086543"/>
    <w:rsid w:val="00087881"/>
    <w:rsid w:val="00087C95"/>
    <w:rsid w:val="00090A0C"/>
    <w:rsid w:val="00090A5C"/>
    <w:rsid w:val="0009127A"/>
    <w:rsid w:val="0009163E"/>
    <w:rsid w:val="00091673"/>
    <w:rsid w:val="00091987"/>
    <w:rsid w:val="00092415"/>
    <w:rsid w:val="000926BD"/>
    <w:rsid w:val="00092800"/>
    <w:rsid w:val="00092958"/>
    <w:rsid w:val="00092983"/>
    <w:rsid w:val="00092B86"/>
    <w:rsid w:val="00092D3A"/>
    <w:rsid w:val="000931A5"/>
    <w:rsid w:val="000931AD"/>
    <w:rsid w:val="00093253"/>
    <w:rsid w:val="00093503"/>
    <w:rsid w:val="0009365C"/>
    <w:rsid w:val="00093C86"/>
    <w:rsid w:val="00094629"/>
    <w:rsid w:val="00094711"/>
    <w:rsid w:val="00094922"/>
    <w:rsid w:val="00094DDF"/>
    <w:rsid w:val="00095506"/>
    <w:rsid w:val="00095888"/>
    <w:rsid w:val="00095AA3"/>
    <w:rsid w:val="00095F02"/>
    <w:rsid w:val="00096CC0"/>
    <w:rsid w:val="00097AE6"/>
    <w:rsid w:val="00097E57"/>
    <w:rsid w:val="000A0697"/>
    <w:rsid w:val="000A07E5"/>
    <w:rsid w:val="000A0E23"/>
    <w:rsid w:val="000A0E2F"/>
    <w:rsid w:val="000A10B3"/>
    <w:rsid w:val="000A1B49"/>
    <w:rsid w:val="000A1E76"/>
    <w:rsid w:val="000A21D3"/>
    <w:rsid w:val="000A21E5"/>
    <w:rsid w:val="000A2533"/>
    <w:rsid w:val="000A281C"/>
    <w:rsid w:val="000A2A2B"/>
    <w:rsid w:val="000A2F1C"/>
    <w:rsid w:val="000A3109"/>
    <w:rsid w:val="000A3178"/>
    <w:rsid w:val="000A3276"/>
    <w:rsid w:val="000A35B3"/>
    <w:rsid w:val="000A3795"/>
    <w:rsid w:val="000A3FD0"/>
    <w:rsid w:val="000A40C9"/>
    <w:rsid w:val="000A45DD"/>
    <w:rsid w:val="000A4983"/>
    <w:rsid w:val="000A4A07"/>
    <w:rsid w:val="000A4CBD"/>
    <w:rsid w:val="000A51EF"/>
    <w:rsid w:val="000A577D"/>
    <w:rsid w:val="000A57AA"/>
    <w:rsid w:val="000A5A3B"/>
    <w:rsid w:val="000A65AF"/>
    <w:rsid w:val="000A67A4"/>
    <w:rsid w:val="000A7283"/>
    <w:rsid w:val="000A7860"/>
    <w:rsid w:val="000B02E6"/>
    <w:rsid w:val="000B07C1"/>
    <w:rsid w:val="000B0928"/>
    <w:rsid w:val="000B0F30"/>
    <w:rsid w:val="000B23A9"/>
    <w:rsid w:val="000B23FD"/>
    <w:rsid w:val="000B3A08"/>
    <w:rsid w:val="000B3C0B"/>
    <w:rsid w:val="000B4420"/>
    <w:rsid w:val="000B4D04"/>
    <w:rsid w:val="000B670F"/>
    <w:rsid w:val="000B6BC4"/>
    <w:rsid w:val="000B72C5"/>
    <w:rsid w:val="000B77F0"/>
    <w:rsid w:val="000B7923"/>
    <w:rsid w:val="000B7F4D"/>
    <w:rsid w:val="000C0341"/>
    <w:rsid w:val="000C0FB7"/>
    <w:rsid w:val="000C1600"/>
    <w:rsid w:val="000C163E"/>
    <w:rsid w:val="000C1CCF"/>
    <w:rsid w:val="000C2020"/>
    <w:rsid w:val="000C281E"/>
    <w:rsid w:val="000C2B6C"/>
    <w:rsid w:val="000C3157"/>
    <w:rsid w:val="000C3CEB"/>
    <w:rsid w:val="000C41AC"/>
    <w:rsid w:val="000C49B1"/>
    <w:rsid w:val="000C49FE"/>
    <w:rsid w:val="000C4A2E"/>
    <w:rsid w:val="000C4C86"/>
    <w:rsid w:val="000C4F89"/>
    <w:rsid w:val="000C56AF"/>
    <w:rsid w:val="000C64F7"/>
    <w:rsid w:val="000C67C6"/>
    <w:rsid w:val="000C6BDF"/>
    <w:rsid w:val="000C6D4C"/>
    <w:rsid w:val="000D07AC"/>
    <w:rsid w:val="000D08A9"/>
    <w:rsid w:val="000D0D12"/>
    <w:rsid w:val="000D0EF1"/>
    <w:rsid w:val="000D131C"/>
    <w:rsid w:val="000D16CA"/>
    <w:rsid w:val="000D1C92"/>
    <w:rsid w:val="000D206E"/>
    <w:rsid w:val="000D2585"/>
    <w:rsid w:val="000D287F"/>
    <w:rsid w:val="000D2D7D"/>
    <w:rsid w:val="000D3A16"/>
    <w:rsid w:val="000D400D"/>
    <w:rsid w:val="000D4735"/>
    <w:rsid w:val="000D4AC6"/>
    <w:rsid w:val="000D4B13"/>
    <w:rsid w:val="000D4BA7"/>
    <w:rsid w:val="000D5654"/>
    <w:rsid w:val="000D5A2C"/>
    <w:rsid w:val="000D5CEF"/>
    <w:rsid w:val="000D608F"/>
    <w:rsid w:val="000D60BA"/>
    <w:rsid w:val="000D61CB"/>
    <w:rsid w:val="000D6704"/>
    <w:rsid w:val="000D6735"/>
    <w:rsid w:val="000D68CB"/>
    <w:rsid w:val="000D6E40"/>
    <w:rsid w:val="000D6F9E"/>
    <w:rsid w:val="000D7788"/>
    <w:rsid w:val="000E0780"/>
    <w:rsid w:val="000E0B2B"/>
    <w:rsid w:val="000E0BA6"/>
    <w:rsid w:val="000E1F78"/>
    <w:rsid w:val="000E2109"/>
    <w:rsid w:val="000E2965"/>
    <w:rsid w:val="000E2C5E"/>
    <w:rsid w:val="000E2FC6"/>
    <w:rsid w:val="000E3DF4"/>
    <w:rsid w:val="000E3F0A"/>
    <w:rsid w:val="000E402A"/>
    <w:rsid w:val="000E44F4"/>
    <w:rsid w:val="000E49B5"/>
    <w:rsid w:val="000E4AE1"/>
    <w:rsid w:val="000E525E"/>
    <w:rsid w:val="000E56FF"/>
    <w:rsid w:val="000E5C18"/>
    <w:rsid w:val="000E637D"/>
    <w:rsid w:val="000E67EC"/>
    <w:rsid w:val="000E6976"/>
    <w:rsid w:val="000E6A09"/>
    <w:rsid w:val="000E6EDD"/>
    <w:rsid w:val="000E79EF"/>
    <w:rsid w:val="000E7C85"/>
    <w:rsid w:val="000F023A"/>
    <w:rsid w:val="000F03E5"/>
    <w:rsid w:val="000F0769"/>
    <w:rsid w:val="000F087A"/>
    <w:rsid w:val="000F0B14"/>
    <w:rsid w:val="000F219A"/>
    <w:rsid w:val="000F2342"/>
    <w:rsid w:val="000F2CAE"/>
    <w:rsid w:val="000F2D7E"/>
    <w:rsid w:val="000F3F39"/>
    <w:rsid w:val="000F48EB"/>
    <w:rsid w:val="000F4E25"/>
    <w:rsid w:val="000F51F9"/>
    <w:rsid w:val="000F5C52"/>
    <w:rsid w:val="000F620E"/>
    <w:rsid w:val="000F6485"/>
    <w:rsid w:val="000F6C3F"/>
    <w:rsid w:val="000F72FE"/>
    <w:rsid w:val="000F7DE7"/>
    <w:rsid w:val="00100032"/>
    <w:rsid w:val="001008D8"/>
    <w:rsid w:val="001008F8"/>
    <w:rsid w:val="00100C5C"/>
    <w:rsid w:val="00101244"/>
    <w:rsid w:val="001012F0"/>
    <w:rsid w:val="001014CC"/>
    <w:rsid w:val="00101F90"/>
    <w:rsid w:val="00102378"/>
    <w:rsid w:val="00102478"/>
    <w:rsid w:val="00102A68"/>
    <w:rsid w:val="0010370C"/>
    <w:rsid w:val="00104744"/>
    <w:rsid w:val="0010582B"/>
    <w:rsid w:val="00105864"/>
    <w:rsid w:val="00105A67"/>
    <w:rsid w:val="00106894"/>
    <w:rsid w:val="00106905"/>
    <w:rsid w:val="00106974"/>
    <w:rsid w:val="001069C2"/>
    <w:rsid w:val="00107506"/>
    <w:rsid w:val="001076DC"/>
    <w:rsid w:val="001112A4"/>
    <w:rsid w:val="0011133D"/>
    <w:rsid w:val="00111AF1"/>
    <w:rsid w:val="00111FDE"/>
    <w:rsid w:val="00112469"/>
    <w:rsid w:val="00112541"/>
    <w:rsid w:val="0011342B"/>
    <w:rsid w:val="00113635"/>
    <w:rsid w:val="001138FA"/>
    <w:rsid w:val="00113DBF"/>
    <w:rsid w:val="00113FB4"/>
    <w:rsid w:val="0011401C"/>
    <w:rsid w:val="0011423E"/>
    <w:rsid w:val="0011497E"/>
    <w:rsid w:val="00114B57"/>
    <w:rsid w:val="00115057"/>
    <w:rsid w:val="00115898"/>
    <w:rsid w:val="00115910"/>
    <w:rsid w:val="00115B2D"/>
    <w:rsid w:val="00115C8C"/>
    <w:rsid w:val="00116806"/>
    <w:rsid w:val="001206ED"/>
    <w:rsid w:val="00120899"/>
    <w:rsid w:val="00120ACE"/>
    <w:rsid w:val="00121A53"/>
    <w:rsid w:val="00121AA3"/>
    <w:rsid w:val="001229E5"/>
    <w:rsid w:val="00122AEE"/>
    <w:rsid w:val="00122C4D"/>
    <w:rsid w:val="001232B1"/>
    <w:rsid w:val="001232BC"/>
    <w:rsid w:val="001237FD"/>
    <w:rsid w:val="00123AA4"/>
    <w:rsid w:val="00124314"/>
    <w:rsid w:val="00124531"/>
    <w:rsid w:val="00124FD0"/>
    <w:rsid w:val="001256B5"/>
    <w:rsid w:val="001259B1"/>
    <w:rsid w:val="001260B9"/>
    <w:rsid w:val="00126509"/>
    <w:rsid w:val="00126896"/>
    <w:rsid w:val="00126936"/>
    <w:rsid w:val="00126A3F"/>
    <w:rsid w:val="00126C89"/>
    <w:rsid w:val="00127CCF"/>
    <w:rsid w:val="00127D62"/>
    <w:rsid w:val="001309BE"/>
    <w:rsid w:val="00130B5D"/>
    <w:rsid w:val="001311C2"/>
    <w:rsid w:val="0013125E"/>
    <w:rsid w:val="001314E9"/>
    <w:rsid w:val="00131783"/>
    <w:rsid w:val="00131E1E"/>
    <w:rsid w:val="00131FE9"/>
    <w:rsid w:val="00132550"/>
    <w:rsid w:val="0013257A"/>
    <w:rsid w:val="0013285A"/>
    <w:rsid w:val="00132A2C"/>
    <w:rsid w:val="00132B4A"/>
    <w:rsid w:val="0013374E"/>
    <w:rsid w:val="00133835"/>
    <w:rsid w:val="00133C6B"/>
    <w:rsid w:val="001343D5"/>
    <w:rsid w:val="00134423"/>
    <w:rsid w:val="00134AC5"/>
    <w:rsid w:val="0013500F"/>
    <w:rsid w:val="00135250"/>
    <w:rsid w:val="001356CD"/>
    <w:rsid w:val="00135868"/>
    <w:rsid w:val="001358B7"/>
    <w:rsid w:val="00135C8D"/>
    <w:rsid w:val="00137F88"/>
    <w:rsid w:val="001403B7"/>
    <w:rsid w:val="001406CC"/>
    <w:rsid w:val="00140717"/>
    <w:rsid w:val="001409E0"/>
    <w:rsid w:val="00140E73"/>
    <w:rsid w:val="001411B0"/>
    <w:rsid w:val="00141528"/>
    <w:rsid w:val="001418BC"/>
    <w:rsid w:val="00142764"/>
    <w:rsid w:val="001427A9"/>
    <w:rsid w:val="0014281A"/>
    <w:rsid w:val="00143310"/>
    <w:rsid w:val="001443D2"/>
    <w:rsid w:val="00144584"/>
    <w:rsid w:val="00144C4C"/>
    <w:rsid w:val="00144D5E"/>
    <w:rsid w:val="00145314"/>
    <w:rsid w:val="00145F60"/>
    <w:rsid w:val="00146B17"/>
    <w:rsid w:val="00146D66"/>
    <w:rsid w:val="00146ECE"/>
    <w:rsid w:val="00147455"/>
    <w:rsid w:val="00147C49"/>
    <w:rsid w:val="001506E3"/>
    <w:rsid w:val="00150A04"/>
    <w:rsid w:val="00150C29"/>
    <w:rsid w:val="00151A39"/>
    <w:rsid w:val="00151A7B"/>
    <w:rsid w:val="00151DDC"/>
    <w:rsid w:val="0015221C"/>
    <w:rsid w:val="001522A7"/>
    <w:rsid w:val="0015231F"/>
    <w:rsid w:val="001536C5"/>
    <w:rsid w:val="0015394C"/>
    <w:rsid w:val="00153B5D"/>
    <w:rsid w:val="001541AE"/>
    <w:rsid w:val="001548D8"/>
    <w:rsid w:val="00155180"/>
    <w:rsid w:val="001552E2"/>
    <w:rsid w:val="00155AFA"/>
    <w:rsid w:val="00160282"/>
    <w:rsid w:val="0016094A"/>
    <w:rsid w:val="00160E4F"/>
    <w:rsid w:val="001618BC"/>
    <w:rsid w:val="0016199B"/>
    <w:rsid w:val="00161F16"/>
    <w:rsid w:val="001638D9"/>
    <w:rsid w:val="00163B6D"/>
    <w:rsid w:val="00163C6D"/>
    <w:rsid w:val="00163E5A"/>
    <w:rsid w:val="00164277"/>
    <w:rsid w:val="00164D6F"/>
    <w:rsid w:val="00165376"/>
    <w:rsid w:val="0016635E"/>
    <w:rsid w:val="00166629"/>
    <w:rsid w:val="00166A02"/>
    <w:rsid w:val="00167D5A"/>
    <w:rsid w:val="00170163"/>
    <w:rsid w:val="00170A5E"/>
    <w:rsid w:val="001712EF"/>
    <w:rsid w:val="00171731"/>
    <w:rsid w:val="00172131"/>
    <w:rsid w:val="001729E1"/>
    <w:rsid w:val="001735F5"/>
    <w:rsid w:val="0017465B"/>
    <w:rsid w:val="00174A0B"/>
    <w:rsid w:val="00174B83"/>
    <w:rsid w:val="001754FC"/>
    <w:rsid w:val="001757E8"/>
    <w:rsid w:val="00175AF1"/>
    <w:rsid w:val="00176514"/>
    <w:rsid w:val="001765AC"/>
    <w:rsid w:val="001767C7"/>
    <w:rsid w:val="001769B1"/>
    <w:rsid w:val="001769B3"/>
    <w:rsid w:val="00176B53"/>
    <w:rsid w:val="00176BF4"/>
    <w:rsid w:val="00177319"/>
    <w:rsid w:val="00177626"/>
    <w:rsid w:val="00177C2D"/>
    <w:rsid w:val="00177C39"/>
    <w:rsid w:val="00177EDA"/>
    <w:rsid w:val="00177FBB"/>
    <w:rsid w:val="00180935"/>
    <w:rsid w:val="00180A64"/>
    <w:rsid w:val="00180D69"/>
    <w:rsid w:val="00181096"/>
    <w:rsid w:val="00181DA3"/>
    <w:rsid w:val="0018254D"/>
    <w:rsid w:val="001827EE"/>
    <w:rsid w:val="00182F4D"/>
    <w:rsid w:val="0018343C"/>
    <w:rsid w:val="0018358E"/>
    <w:rsid w:val="00183A50"/>
    <w:rsid w:val="00183B11"/>
    <w:rsid w:val="0018448D"/>
    <w:rsid w:val="00184CD6"/>
    <w:rsid w:val="0018501B"/>
    <w:rsid w:val="0018515D"/>
    <w:rsid w:val="00185569"/>
    <w:rsid w:val="001855B4"/>
    <w:rsid w:val="00185E89"/>
    <w:rsid w:val="001866DF"/>
    <w:rsid w:val="001903E5"/>
    <w:rsid w:val="001904D4"/>
    <w:rsid w:val="001906D3"/>
    <w:rsid w:val="0019089B"/>
    <w:rsid w:val="00190A62"/>
    <w:rsid w:val="00190BDE"/>
    <w:rsid w:val="00190CEC"/>
    <w:rsid w:val="00190D7A"/>
    <w:rsid w:val="00190F9D"/>
    <w:rsid w:val="001914DF"/>
    <w:rsid w:val="00191A3E"/>
    <w:rsid w:val="00191FC9"/>
    <w:rsid w:val="0019236B"/>
    <w:rsid w:val="00192470"/>
    <w:rsid w:val="0019328D"/>
    <w:rsid w:val="001935EC"/>
    <w:rsid w:val="001936A7"/>
    <w:rsid w:val="001939D4"/>
    <w:rsid w:val="00194209"/>
    <w:rsid w:val="001943F8"/>
    <w:rsid w:val="00194412"/>
    <w:rsid w:val="00194A5A"/>
    <w:rsid w:val="00194C75"/>
    <w:rsid w:val="00194D2A"/>
    <w:rsid w:val="00194DFB"/>
    <w:rsid w:val="00195230"/>
    <w:rsid w:val="00195423"/>
    <w:rsid w:val="00195672"/>
    <w:rsid w:val="0019586D"/>
    <w:rsid w:val="00195E84"/>
    <w:rsid w:val="001962CF"/>
    <w:rsid w:val="001964EB"/>
    <w:rsid w:val="0019766D"/>
    <w:rsid w:val="00197769"/>
    <w:rsid w:val="0019795F"/>
    <w:rsid w:val="00197BDC"/>
    <w:rsid w:val="001A00B3"/>
    <w:rsid w:val="001A02CD"/>
    <w:rsid w:val="001A05AA"/>
    <w:rsid w:val="001A11C3"/>
    <w:rsid w:val="001A1275"/>
    <w:rsid w:val="001A1338"/>
    <w:rsid w:val="001A15C2"/>
    <w:rsid w:val="001A1B42"/>
    <w:rsid w:val="001A1FEA"/>
    <w:rsid w:val="001A2069"/>
    <w:rsid w:val="001A2151"/>
    <w:rsid w:val="001A2D45"/>
    <w:rsid w:val="001A4231"/>
    <w:rsid w:val="001A481F"/>
    <w:rsid w:val="001A4C1E"/>
    <w:rsid w:val="001A4D87"/>
    <w:rsid w:val="001A4EA4"/>
    <w:rsid w:val="001A4F55"/>
    <w:rsid w:val="001A57DE"/>
    <w:rsid w:val="001A5B48"/>
    <w:rsid w:val="001A66BF"/>
    <w:rsid w:val="001A68D9"/>
    <w:rsid w:val="001A7D19"/>
    <w:rsid w:val="001B0003"/>
    <w:rsid w:val="001B0086"/>
    <w:rsid w:val="001B010E"/>
    <w:rsid w:val="001B153F"/>
    <w:rsid w:val="001B188F"/>
    <w:rsid w:val="001B1A80"/>
    <w:rsid w:val="001B1AD0"/>
    <w:rsid w:val="001B1F3E"/>
    <w:rsid w:val="001B2366"/>
    <w:rsid w:val="001B23DE"/>
    <w:rsid w:val="001B2A55"/>
    <w:rsid w:val="001B2C08"/>
    <w:rsid w:val="001B2DD1"/>
    <w:rsid w:val="001B3255"/>
    <w:rsid w:val="001B3367"/>
    <w:rsid w:val="001B41DB"/>
    <w:rsid w:val="001B529C"/>
    <w:rsid w:val="001B5794"/>
    <w:rsid w:val="001B592A"/>
    <w:rsid w:val="001B5B3F"/>
    <w:rsid w:val="001B6106"/>
    <w:rsid w:val="001B63BF"/>
    <w:rsid w:val="001B661A"/>
    <w:rsid w:val="001B6FAC"/>
    <w:rsid w:val="001B74D9"/>
    <w:rsid w:val="001B7B33"/>
    <w:rsid w:val="001B7DDC"/>
    <w:rsid w:val="001B7EEB"/>
    <w:rsid w:val="001C034B"/>
    <w:rsid w:val="001C0403"/>
    <w:rsid w:val="001C07C9"/>
    <w:rsid w:val="001C0DAF"/>
    <w:rsid w:val="001C0FBC"/>
    <w:rsid w:val="001C1733"/>
    <w:rsid w:val="001C2144"/>
    <w:rsid w:val="001C2439"/>
    <w:rsid w:val="001C244F"/>
    <w:rsid w:val="001C2742"/>
    <w:rsid w:val="001C2F50"/>
    <w:rsid w:val="001C34D7"/>
    <w:rsid w:val="001C37DB"/>
    <w:rsid w:val="001C3DEF"/>
    <w:rsid w:val="001C44A5"/>
    <w:rsid w:val="001C471A"/>
    <w:rsid w:val="001C4BE2"/>
    <w:rsid w:val="001C4E05"/>
    <w:rsid w:val="001C5078"/>
    <w:rsid w:val="001C53A2"/>
    <w:rsid w:val="001C570A"/>
    <w:rsid w:val="001C5E0F"/>
    <w:rsid w:val="001C6117"/>
    <w:rsid w:val="001C6C3D"/>
    <w:rsid w:val="001C75E5"/>
    <w:rsid w:val="001C7DDF"/>
    <w:rsid w:val="001D0336"/>
    <w:rsid w:val="001D1AFA"/>
    <w:rsid w:val="001D1FEB"/>
    <w:rsid w:val="001D21DC"/>
    <w:rsid w:val="001D27E5"/>
    <w:rsid w:val="001D2843"/>
    <w:rsid w:val="001D2C39"/>
    <w:rsid w:val="001D2CE5"/>
    <w:rsid w:val="001D2E83"/>
    <w:rsid w:val="001D31EE"/>
    <w:rsid w:val="001D3DA5"/>
    <w:rsid w:val="001D4272"/>
    <w:rsid w:val="001D44BB"/>
    <w:rsid w:val="001D4803"/>
    <w:rsid w:val="001D48B6"/>
    <w:rsid w:val="001D4966"/>
    <w:rsid w:val="001D4D07"/>
    <w:rsid w:val="001D4DC5"/>
    <w:rsid w:val="001D506F"/>
    <w:rsid w:val="001D584C"/>
    <w:rsid w:val="001D676D"/>
    <w:rsid w:val="001D6D83"/>
    <w:rsid w:val="001D6ECC"/>
    <w:rsid w:val="001E0090"/>
    <w:rsid w:val="001E0299"/>
    <w:rsid w:val="001E0499"/>
    <w:rsid w:val="001E055F"/>
    <w:rsid w:val="001E18BB"/>
    <w:rsid w:val="001E1F55"/>
    <w:rsid w:val="001E2391"/>
    <w:rsid w:val="001E31E9"/>
    <w:rsid w:val="001E4079"/>
    <w:rsid w:val="001E43B2"/>
    <w:rsid w:val="001E4771"/>
    <w:rsid w:val="001E4A29"/>
    <w:rsid w:val="001E4D29"/>
    <w:rsid w:val="001E4F19"/>
    <w:rsid w:val="001E4FEE"/>
    <w:rsid w:val="001E50A8"/>
    <w:rsid w:val="001E5249"/>
    <w:rsid w:val="001E5FC9"/>
    <w:rsid w:val="001E677E"/>
    <w:rsid w:val="001E6873"/>
    <w:rsid w:val="001E73C3"/>
    <w:rsid w:val="001E7C94"/>
    <w:rsid w:val="001E7DF4"/>
    <w:rsid w:val="001F04E6"/>
    <w:rsid w:val="001F08AE"/>
    <w:rsid w:val="001F0F4A"/>
    <w:rsid w:val="001F1238"/>
    <w:rsid w:val="001F138A"/>
    <w:rsid w:val="001F1F70"/>
    <w:rsid w:val="001F277B"/>
    <w:rsid w:val="001F28ED"/>
    <w:rsid w:val="001F2D7D"/>
    <w:rsid w:val="001F369C"/>
    <w:rsid w:val="001F36C4"/>
    <w:rsid w:val="001F4B90"/>
    <w:rsid w:val="001F4D25"/>
    <w:rsid w:val="001F56C7"/>
    <w:rsid w:val="001F5982"/>
    <w:rsid w:val="001F5ED9"/>
    <w:rsid w:val="001F5F6A"/>
    <w:rsid w:val="001F6105"/>
    <w:rsid w:val="001F661C"/>
    <w:rsid w:val="001F6630"/>
    <w:rsid w:val="001F73E8"/>
    <w:rsid w:val="0020033F"/>
    <w:rsid w:val="002006EF"/>
    <w:rsid w:val="00200A35"/>
    <w:rsid w:val="0020228E"/>
    <w:rsid w:val="00204409"/>
    <w:rsid w:val="00204829"/>
    <w:rsid w:val="002051E7"/>
    <w:rsid w:val="002052B8"/>
    <w:rsid w:val="00205380"/>
    <w:rsid w:val="002053E2"/>
    <w:rsid w:val="00205C6F"/>
    <w:rsid w:val="0020601A"/>
    <w:rsid w:val="00206B6F"/>
    <w:rsid w:val="00207152"/>
    <w:rsid w:val="002076AF"/>
    <w:rsid w:val="0020790C"/>
    <w:rsid w:val="0020798A"/>
    <w:rsid w:val="00207A17"/>
    <w:rsid w:val="00207D91"/>
    <w:rsid w:val="0021034D"/>
    <w:rsid w:val="00210B1B"/>
    <w:rsid w:val="002113EE"/>
    <w:rsid w:val="0021142D"/>
    <w:rsid w:val="00211468"/>
    <w:rsid w:val="00212216"/>
    <w:rsid w:val="002122C2"/>
    <w:rsid w:val="00212E4A"/>
    <w:rsid w:val="00213489"/>
    <w:rsid w:val="00213596"/>
    <w:rsid w:val="00213A4F"/>
    <w:rsid w:val="00213F3D"/>
    <w:rsid w:val="0021461B"/>
    <w:rsid w:val="002148CA"/>
    <w:rsid w:val="00214DB4"/>
    <w:rsid w:val="002150F1"/>
    <w:rsid w:val="00215A13"/>
    <w:rsid w:val="00215D3C"/>
    <w:rsid w:val="00215D70"/>
    <w:rsid w:val="00215DE1"/>
    <w:rsid w:val="0021605C"/>
    <w:rsid w:val="002164D2"/>
    <w:rsid w:val="002168FD"/>
    <w:rsid w:val="0021714A"/>
    <w:rsid w:val="002173BB"/>
    <w:rsid w:val="00217703"/>
    <w:rsid w:val="00217915"/>
    <w:rsid w:val="002204B9"/>
    <w:rsid w:val="00220EB1"/>
    <w:rsid w:val="002210C7"/>
    <w:rsid w:val="00221941"/>
    <w:rsid w:val="00221B49"/>
    <w:rsid w:val="0022229A"/>
    <w:rsid w:val="00222354"/>
    <w:rsid w:val="0022246D"/>
    <w:rsid w:val="002226C9"/>
    <w:rsid w:val="00222809"/>
    <w:rsid w:val="0022293D"/>
    <w:rsid w:val="0022325B"/>
    <w:rsid w:val="002233D6"/>
    <w:rsid w:val="00223A22"/>
    <w:rsid w:val="00223D83"/>
    <w:rsid w:val="00224EDB"/>
    <w:rsid w:val="00224FB8"/>
    <w:rsid w:val="002253FB"/>
    <w:rsid w:val="002264BA"/>
    <w:rsid w:val="00226526"/>
    <w:rsid w:val="00226614"/>
    <w:rsid w:val="00226E86"/>
    <w:rsid w:val="002278E7"/>
    <w:rsid w:val="0023036A"/>
    <w:rsid w:val="00230F60"/>
    <w:rsid w:val="00230FA1"/>
    <w:rsid w:val="00230FB4"/>
    <w:rsid w:val="00231728"/>
    <w:rsid w:val="00231735"/>
    <w:rsid w:val="00231797"/>
    <w:rsid w:val="00231A6F"/>
    <w:rsid w:val="00231E62"/>
    <w:rsid w:val="0023226D"/>
    <w:rsid w:val="00233B64"/>
    <w:rsid w:val="002340AB"/>
    <w:rsid w:val="002340DF"/>
    <w:rsid w:val="00234232"/>
    <w:rsid w:val="00234C66"/>
    <w:rsid w:val="00234FC0"/>
    <w:rsid w:val="0023555E"/>
    <w:rsid w:val="002357D5"/>
    <w:rsid w:val="00235A31"/>
    <w:rsid w:val="00235B93"/>
    <w:rsid w:val="00235D13"/>
    <w:rsid w:val="00236027"/>
    <w:rsid w:val="002367E0"/>
    <w:rsid w:val="002368E1"/>
    <w:rsid w:val="00236989"/>
    <w:rsid w:val="00236AD9"/>
    <w:rsid w:val="002372AA"/>
    <w:rsid w:val="00240E48"/>
    <w:rsid w:val="00240F7C"/>
    <w:rsid w:val="00241154"/>
    <w:rsid w:val="00241470"/>
    <w:rsid w:val="00241A47"/>
    <w:rsid w:val="00242CE2"/>
    <w:rsid w:val="0024372F"/>
    <w:rsid w:val="00243CAD"/>
    <w:rsid w:val="00243CB5"/>
    <w:rsid w:val="00243F47"/>
    <w:rsid w:val="00244069"/>
    <w:rsid w:val="00244A35"/>
    <w:rsid w:val="00244A3E"/>
    <w:rsid w:val="002450C4"/>
    <w:rsid w:val="002455E8"/>
    <w:rsid w:val="00245CD8"/>
    <w:rsid w:val="00246763"/>
    <w:rsid w:val="00246D56"/>
    <w:rsid w:val="00246F29"/>
    <w:rsid w:val="002479F2"/>
    <w:rsid w:val="00247AFC"/>
    <w:rsid w:val="00247E70"/>
    <w:rsid w:val="002503E1"/>
    <w:rsid w:val="00250FC3"/>
    <w:rsid w:val="00250FF1"/>
    <w:rsid w:val="00251551"/>
    <w:rsid w:val="002515CA"/>
    <w:rsid w:val="00252029"/>
    <w:rsid w:val="0025209E"/>
    <w:rsid w:val="00252B8F"/>
    <w:rsid w:val="00252DBE"/>
    <w:rsid w:val="002530C7"/>
    <w:rsid w:val="002533D8"/>
    <w:rsid w:val="00253445"/>
    <w:rsid w:val="00255021"/>
    <w:rsid w:val="002555FA"/>
    <w:rsid w:val="002558C6"/>
    <w:rsid w:val="00255CFB"/>
    <w:rsid w:val="002562AE"/>
    <w:rsid w:val="00256464"/>
    <w:rsid w:val="002568D1"/>
    <w:rsid w:val="00256D34"/>
    <w:rsid w:val="00256E71"/>
    <w:rsid w:val="00257873"/>
    <w:rsid w:val="0025790C"/>
    <w:rsid w:val="00257A40"/>
    <w:rsid w:val="00257A81"/>
    <w:rsid w:val="00257C71"/>
    <w:rsid w:val="00260B8D"/>
    <w:rsid w:val="00260C30"/>
    <w:rsid w:val="00260DAE"/>
    <w:rsid w:val="00260DE3"/>
    <w:rsid w:val="00260EF0"/>
    <w:rsid w:val="00261786"/>
    <w:rsid w:val="00261B00"/>
    <w:rsid w:val="002626EE"/>
    <w:rsid w:val="00262AF1"/>
    <w:rsid w:val="00262CA3"/>
    <w:rsid w:val="00262F0E"/>
    <w:rsid w:val="002632B6"/>
    <w:rsid w:val="002635EB"/>
    <w:rsid w:val="00263F59"/>
    <w:rsid w:val="00264D58"/>
    <w:rsid w:val="0026597E"/>
    <w:rsid w:val="00265BA5"/>
    <w:rsid w:val="00265BE4"/>
    <w:rsid w:val="00265D70"/>
    <w:rsid w:val="00266051"/>
    <w:rsid w:val="00266FCD"/>
    <w:rsid w:val="00267138"/>
    <w:rsid w:val="002672AB"/>
    <w:rsid w:val="0026765B"/>
    <w:rsid w:val="00270285"/>
    <w:rsid w:val="00271A03"/>
    <w:rsid w:val="00272278"/>
    <w:rsid w:val="00272E59"/>
    <w:rsid w:val="00272E6E"/>
    <w:rsid w:val="00273106"/>
    <w:rsid w:val="002737E8"/>
    <w:rsid w:val="00274736"/>
    <w:rsid w:val="00274DF0"/>
    <w:rsid w:val="00275091"/>
    <w:rsid w:val="0027587A"/>
    <w:rsid w:val="00275C39"/>
    <w:rsid w:val="00275C60"/>
    <w:rsid w:val="002763A0"/>
    <w:rsid w:val="0027660A"/>
    <w:rsid w:val="00276CA8"/>
    <w:rsid w:val="00276F42"/>
    <w:rsid w:val="0027719F"/>
    <w:rsid w:val="00277480"/>
    <w:rsid w:val="00277537"/>
    <w:rsid w:val="002775CD"/>
    <w:rsid w:val="002778D7"/>
    <w:rsid w:val="00277A0B"/>
    <w:rsid w:val="00277DB2"/>
    <w:rsid w:val="00277F6C"/>
    <w:rsid w:val="002805A2"/>
    <w:rsid w:val="00280676"/>
    <w:rsid w:val="00281247"/>
    <w:rsid w:val="00281A1D"/>
    <w:rsid w:val="00281C04"/>
    <w:rsid w:val="00281FCD"/>
    <w:rsid w:val="002820DE"/>
    <w:rsid w:val="00282C8C"/>
    <w:rsid w:val="00283538"/>
    <w:rsid w:val="00283DA8"/>
    <w:rsid w:val="00283E0C"/>
    <w:rsid w:val="002842F2"/>
    <w:rsid w:val="00284BBE"/>
    <w:rsid w:val="0028589A"/>
    <w:rsid w:val="00285A69"/>
    <w:rsid w:val="00286CE1"/>
    <w:rsid w:val="00286D2B"/>
    <w:rsid w:val="00286EF7"/>
    <w:rsid w:val="002875D1"/>
    <w:rsid w:val="002900A9"/>
    <w:rsid w:val="002901DC"/>
    <w:rsid w:val="00290FDF"/>
    <w:rsid w:val="00290FF1"/>
    <w:rsid w:val="0029129E"/>
    <w:rsid w:val="002915A1"/>
    <w:rsid w:val="002916E9"/>
    <w:rsid w:val="00291FEA"/>
    <w:rsid w:val="00292121"/>
    <w:rsid w:val="00292E61"/>
    <w:rsid w:val="00293320"/>
    <w:rsid w:val="0029402F"/>
    <w:rsid w:val="0029452E"/>
    <w:rsid w:val="00294E9D"/>
    <w:rsid w:val="00295903"/>
    <w:rsid w:val="00297164"/>
    <w:rsid w:val="00297703"/>
    <w:rsid w:val="002A011F"/>
    <w:rsid w:val="002A0286"/>
    <w:rsid w:val="002A1A16"/>
    <w:rsid w:val="002A1AFA"/>
    <w:rsid w:val="002A1D3F"/>
    <w:rsid w:val="002A1DE0"/>
    <w:rsid w:val="002A1FB8"/>
    <w:rsid w:val="002A222D"/>
    <w:rsid w:val="002A2485"/>
    <w:rsid w:val="002A2C6D"/>
    <w:rsid w:val="002A2D97"/>
    <w:rsid w:val="002A335D"/>
    <w:rsid w:val="002A33CE"/>
    <w:rsid w:val="002A3CAC"/>
    <w:rsid w:val="002A4344"/>
    <w:rsid w:val="002A529C"/>
    <w:rsid w:val="002A566A"/>
    <w:rsid w:val="002A5F52"/>
    <w:rsid w:val="002A67FA"/>
    <w:rsid w:val="002A6A57"/>
    <w:rsid w:val="002A6E18"/>
    <w:rsid w:val="002A7162"/>
    <w:rsid w:val="002A7550"/>
    <w:rsid w:val="002A759A"/>
    <w:rsid w:val="002A7865"/>
    <w:rsid w:val="002A7F5B"/>
    <w:rsid w:val="002B0D95"/>
    <w:rsid w:val="002B1476"/>
    <w:rsid w:val="002B2443"/>
    <w:rsid w:val="002B24E9"/>
    <w:rsid w:val="002B31FE"/>
    <w:rsid w:val="002B4243"/>
    <w:rsid w:val="002B43B1"/>
    <w:rsid w:val="002B4774"/>
    <w:rsid w:val="002B4E91"/>
    <w:rsid w:val="002B51F5"/>
    <w:rsid w:val="002B5BAA"/>
    <w:rsid w:val="002B6878"/>
    <w:rsid w:val="002C0070"/>
    <w:rsid w:val="002C02BF"/>
    <w:rsid w:val="002C0776"/>
    <w:rsid w:val="002C09FA"/>
    <w:rsid w:val="002C1633"/>
    <w:rsid w:val="002C2A88"/>
    <w:rsid w:val="002C2FEC"/>
    <w:rsid w:val="002C35F4"/>
    <w:rsid w:val="002C41EC"/>
    <w:rsid w:val="002C456C"/>
    <w:rsid w:val="002C4E5A"/>
    <w:rsid w:val="002C4FB7"/>
    <w:rsid w:val="002C5831"/>
    <w:rsid w:val="002C5A04"/>
    <w:rsid w:val="002C5D8D"/>
    <w:rsid w:val="002C678F"/>
    <w:rsid w:val="002C67FE"/>
    <w:rsid w:val="002C6927"/>
    <w:rsid w:val="002C6F69"/>
    <w:rsid w:val="002C719C"/>
    <w:rsid w:val="002C785D"/>
    <w:rsid w:val="002D0562"/>
    <w:rsid w:val="002D0836"/>
    <w:rsid w:val="002D1001"/>
    <w:rsid w:val="002D118A"/>
    <w:rsid w:val="002D11EE"/>
    <w:rsid w:val="002D17DF"/>
    <w:rsid w:val="002D3050"/>
    <w:rsid w:val="002D30B8"/>
    <w:rsid w:val="002D39A3"/>
    <w:rsid w:val="002D493A"/>
    <w:rsid w:val="002D4ADE"/>
    <w:rsid w:val="002D5178"/>
    <w:rsid w:val="002D5CC4"/>
    <w:rsid w:val="002D6E6E"/>
    <w:rsid w:val="002D73A4"/>
    <w:rsid w:val="002D7642"/>
    <w:rsid w:val="002D78B0"/>
    <w:rsid w:val="002D7DE9"/>
    <w:rsid w:val="002D7E3C"/>
    <w:rsid w:val="002E00BB"/>
    <w:rsid w:val="002E188B"/>
    <w:rsid w:val="002E1DEF"/>
    <w:rsid w:val="002E205F"/>
    <w:rsid w:val="002E3308"/>
    <w:rsid w:val="002E339F"/>
    <w:rsid w:val="002E3A28"/>
    <w:rsid w:val="002E3D17"/>
    <w:rsid w:val="002E3FA1"/>
    <w:rsid w:val="002E425F"/>
    <w:rsid w:val="002E4951"/>
    <w:rsid w:val="002E4AC2"/>
    <w:rsid w:val="002E5410"/>
    <w:rsid w:val="002E56FF"/>
    <w:rsid w:val="002E5ED9"/>
    <w:rsid w:val="002E5FB7"/>
    <w:rsid w:val="002E6403"/>
    <w:rsid w:val="002E655F"/>
    <w:rsid w:val="002E69CD"/>
    <w:rsid w:val="002E6AF1"/>
    <w:rsid w:val="002E70E3"/>
    <w:rsid w:val="002E771B"/>
    <w:rsid w:val="002E77F2"/>
    <w:rsid w:val="002F0419"/>
    <w:rsid w:val="002F0E66"/>
    <w:rsid w:val="002F17F2"/>
    <w:rsid w:val="002F263C"/>
    <w:rsid w:val="002F2903"/>
    <w:rsid w:val="002F2B26"/>
    <w:rsid w:val="002F2D23"/>
    <w:rsid w:val="002F2F5A"/>
    <w:rsid w:val="002F3181"/>
    <w:rsid w:val="002F388E"/>
    <w:rsid w:val="002F3A5C"/>
    <w:rsid w:val="002F3BB9"/>
    <w:rsid w:val="002F40F7"/>
    <w:rsid w:val="002F4160"/>
    <w:rsid w:val="002F4B23"/>
    <w:rsid w:val="002F5132"/>
    <w:rsid w:val="002F52EF"/>
    <w:rsid w:val="002F5529"/>
    <w:rsid w:val="002F59B3"/>
    <w:rsid w:val="002F5DB4"/>
    <w:rsid w:val="002F6D07"/>
    <w:rsid w:val="002F7299"/>
    <w:rsid w:val="002F72C6"/>
    <w:rsid w:val="002F7C3D"/>
    <w:rsid w:val="002F7F8C"/>
    <w:rsid w:val="003003F4"/>
    <w:rsid w:val="003008CF"/>
    <w:rsid w:val="00300B21"/>
    <w:rsid w:val="00301147"/>
    <w:rsid w:val="00301388"/>
    <w:rsid w:val="00301685"/>
    <w:rsid w:val="003017A8"/>
    <w:rsid w:val="00302035"/>
    <w:rsid w:val="00302732"/>
    <w:rsid w:val="00302A90"/>
    <w:rsid w:val="00304DB5"/>
    <w:rsid w:val="003050B9"/>
    <w:rsid w:val="003054D0"/>
    <w:rsid w:val="00305DB8"/>
    <w:rsid w:val="00305E0F"/>
    <w:rsid w:val="0030679D"/>
    <w:rsid w:val="00306B70"/>
    <w:rsid w:val="00307100"/>
    <w:rsid w:val="00307947"/>
    <w:rsid w:val="003108B6"/>
    <w:rsid w:val="00310B3C"/>
    <w:rsid w:val="00311628"/>
    <w:rsid w:val="00312762"/>
    <w:rsid w:val="00312B49"/>
    <w:rsid w:val="00312BE2"/>
    <w:rsid w:val="0031338A"/>
    <w:rsid w:val="003133E8"/>
    <w:rsid w:val="00313881"/>
    <w:rsid w:val="003140DD"/>
    <w:rsid w:val="00314202"/>
    <w:rsid w:val="0031439E"/>
    <w:rsid w:val="00314419"/>
    <w:rsid w:val="0031460B"/>
    <w:rsid w:val="003149D6"/>
    <w:rsid w:val="00314CEB"/>
    <w:rsid w:val="00314D1A"/>
    <w:rsid w:val="00314E1B"/>
    <w:rsid w:val="00315396"/>
    <w:rsid w:val="003153E2"/>
    <w:rsid w:val="00315688"/>
    <w:rsid w:val="00315D92"/>
    <w:rsid w:val="0031633C"/>
    <w:rsid w:val="00320755"/>
    <w:rsid w:val="003207B8"/>
    <w:rsid w:val="00320854"/>
    <w:rsid w:val="00320BA6"/>
    <w:rsid w:val="00321257"/>
    <w:rsid w:val="00321504"/>
    <w:rsid w:val="00321BEE"/>
    <w:rsid w:val="003227ED"/>
    <w:rsid w:val="0032306F"/>
    <w:rsid w:val="0032309F"/>
    <w:rsid w:val="00323213"/>
    <w:rsid w:val="003236EF"/>
    <w:rsid w:val="00323A32"/>
    <w:rsid w:val="00323CD7"/>
    <w:rsid w:val="00323E21"/>
    <w:rsid w:val="00323EB9"/>
    <w:rsid w:val="0032470C"/>
    <w:rsid w:val="00324C29"/>
    <w:rsid w:val="003253AF"/>
    <w:rsid w:val="00325659"/>
    <w:rsid w:val="003263DC"/>
    <w:rsid w:val="003264E0"/>
    <w:rsid w:val="00326C13"/>
    <w:rsid w:val="00326C20"/>
    <w:rsid w:val="00326CC9"/>
    <w:rsid w:val="00327100"/>
    <w:rsid w:val="0032790B"/>
    <w:rsid w:val="00327BE4"/>
    <w:rsid w:val="003300E7"/>
    <w:rsid w:val="00330CBA"/>
    <w:rsid w:val="00330F7C"/>
    <w:rsid w:val="003315C3"/>
    <w:rsid w:val="003315DA"/>
    <w:rsid w:val="00331F51"/>
    <w:rsid w:val="0033211C"/>
    <w:rsid w:val="0033306C"/>
    <w:rsid w:val="003331E5"/>
    <w:rsid w:val="0033327B"/>
    <w:rsid w:val="003333FC"/>
    <w:rsid w:val="00333757"/>
    <w:rsid w:val="0033398E"/>
    <w:rsid w:val="00334174"/>
    <w:rsid w:val="00335424"/>
    <w:rsid w:val="003358E2"/>
    <w:rsid w:val="00335AAA"/>
    <w:rsid w:val="00335E35"/>
    <w:rsid w:val="00336D15"/>
    <w:rsid w:val="00336EBB"/>
    <w:rsid w:val="0033760D"/>
    <w:rsid w:val="00337725"/>
    <w:rsid w:val="00337C57"/>
    <w:rsid w:val="00337D59"/>
    <w:rsid w:val="0034099A"/>
    <w:rsid w:val="00340F69"/>
    <w:rsid w:val="0034120F"/>
    <w:rsid w:val="003417D7"/>
    <w:rsid w:val="003418CC"/>
    <w:rsid w:val="00341F23"/>
    <w:rsid w:val="003420BC"/>
    <w:rsid w:val="00342BFB"/>
    <w:rsid w:val="00342EDD"/>
    <w:rsid w:val="00342F90"/>
    <w:rsid w:val="00343223"/>
    <w:rsid w:val="0034362F"/>
    <w:rsid w:val="003436DA"/>
    <w:rsid w:val="00343B87"/>
    <w:rsid w:val="00343BB5"/>
    <w:rsid w:val="00344444"/>
    <w:rsid w:val="00344C27"/>
    <w:rsid w:val="00344C29"/>
    <w:rsid w:val="00344D20"/>
    <w:rsid w:val="00344F1C"/>
    <w:rsid w:val="003450A1"/>
    <w:rsid w:val="00345616"/>
    <w:rsid w:val="003456FC"/>
    <w:rsid w:val="00345938"/>
    <w:rsid w:val="0034683B"/>
    <w:rsid w:val="00346924"/>
    <w:rsid w:val="003470F0"/>
    <w:rsid w:val="0034723B"/>
    <w:rsid w:val="00347310"/>
    <w:rsid w:val="00347CE3"/>
    <w:rsid w:val="0035073D"/>
    <w:rsid w:val="00350964"/>
    <w:rsid w:val="00350E2F"/>
    <w:rsid w:val="00351078"/>
    <w:rsid w:val="003510E2"/>
    <w:rsid w:val="003511E2"/>
    <w:rsid w:val="00351D82"/>
    <w:rsid w:val="00351FD0"/>
    <w:rsid w:val="00351FD4"/>
    <w:rsid w:val="00352D28"/>
    <w:rsid w:val="003536C4"/>
    <w:rsid w:val="00354275"/>
    <w:rsid w:val="003550FC"/>
    <w:rsid w:val="003551B7"/>
    <w:rsid w:val="00355310"/>
    <w:rsid w:val="003557F1"/>
    <w:rsid w:val="003568E0"/>
    <w:rsid w:val="00360030"/>
    <w:rsid w:val="0036060E"/>
    <w:rsid w:val="00361FD1"/>
    <w:rsid w:val="003620AB"/>
    <w:rsid w:val="003621B5"/>
    <w:rsid w:val="003624B7"/>
    <w:rsid w:val="003624D7"/>
    <w:rsid w:val="00362BBA"/>
    <w:rsid w:val="003631BD"/>
    <w:rsid w:val="00363765"/>
    <w:rsid w:val="003642F1"/>
    <w:rsid w:val="0036464B"/>
    <w:rsid w:val="00364C76"/>
    <w:rsid w:val="0036545B"/>
    <w:rsid w:val="00365C6A"/>
    <w:rsid w:val="00365DFC"/>
    <w:rsid w:val="00365FE8"/>
    <w:rsid w:val="0036629E"/>
    <w:rsid w:val="0036651C"/>
    <w:rsid w:val="003665B3"/>
    <w:rsid w:val="00371AE7"/>
    <w:rsid w:val="00371C64"/>
    <w:rsid w:val="00371FEE"/>
    <w:rsid w:val="003720A5"/>
    <w:rsid w:val="00372712"/>
    <w:rsid w:val="00372886"/>
    <w:rsid w:val="003729E8"/>
    <w:rsid w:val="003732BE"/>
    <w:rsid w:val="00373D44"/>
    <w:rsid w:val="003753A4"/>
    <w:rsid w:val="00375974"/>
    <w:rsid w:val="00375D09"/>
    <w:rsid w:val="003771A1"/>
    <w:rsid w:val="00377996"/>
    <w:rsid w:val="00377D6A"/>
    <w:rsid w:val="00377FDB"/>
    <w:rsid w:val="0038031E"/>
    <w:rsid w:val="003803D5"/>
    <w:rsid w:val="00380994"/>
    <w:rsid w:val="003809D3"/>
    <w:rsid w:val="00380B9B"/>
    <w:rsid w:val="00380EEC"/>
    <w:rsid w:val="00381CF1"/>
    <w:rsid w:val="00382445"/>
    <w:rsid w:val="0038290E"/>
    <w:rsid w:val="0038346D"/>
    <w:rsid w:val="00383C52"/>
    <w:rsid w:val="00384331"/>
    <w:rsid w:val="003843C6"/>
    <w:rsid w:val="00384510"/>
    <w:rsid w:val="0038461E"/>
    <w:rsid w:val="00384A81"/>
    <w:rsid w:val="00384CF1"/>
    <w:rsid w:val="00384DAD"/>
    <w:rsid w:val="00384FBC"/>
    <w:rsid w:val="003855F1"/>
    <w:rsid w:val="00385762"/>
    <w:rsid w:val="00385A12"/>
    <w:rsid w:val="00385CDB"/>
    <w:rsid w:val="00386CDD"/>
    <w:rsid w:val="00387193"/>
    <w:rsid w:val="003878D4"/>
    <w:rsid w:val="003879DE"/>
    <w:rsid w:val="00387D4D"/>
    <w:rsid w:val="00390452"/>
    <w:rsid w:val="003906A5"/>
    <w:rsid w:val="0039130A"/>
    <w:rsid w:val="003918FA"/>
    <w:rsid w:val="003919A7"/>
    <w:rsid w:val="00392FD3"/>
    <w:rsid w:val="003931F7"/>
    <w:rsid w:val="00393603"/>
    <w:rsid w:val="00393CCD"/>
    <w:rsid w:val="003941E8"/>
    <w:rsid w:val="00394C01"/>
    <w:rsid w:val="00394CB3"/>
    <w:rsid w:val="00394F6D"/>
    <w:rsid w:val="00395824"/>
    <w:rsid w:val="00395C81"/>
    <w:rsid w:val="003963A4"/>
    <w:rsid w:val="003966E9"/>
    <w:rsid w:val="00396DCF"/>
    <w:rsid w:val="00397150"/>
    <w:rsid w:val="003979F3"/>
    <w:rsid w:val="003A1948"/>
    <w:rsid w:val="003A1D83"/>
    <w:rsid w:val="003A2957"/>
    <w:rsid w:val="003A2D75"/>
    <w:rsid w:val="003A3D0C"/>
    <w:rsid w:val="003A43F4"/>
    <w:rsid w:val="003A4CC7"/>
    <w:rsid w:val="003A4F85"/>
    <w:rsid w:val="003A56CF"/>
    <w:rsid w:val="003A58D4"/>
    <w:rsid w:val="003A5BB8"/>
    <w:rsid w:val="003A5E92"/>
    <w:rsid w:val="003A641F"/>
    <w:rsid w:val="003A794B"/>
    <w:rsid w:val="003A7D57"/>
    <w:rsid w:val="003B0AEA"/>
    <w:rsid w:val="003B0CA9"/>
    <w:rsid w:val="003B1053"/>
    <w:rsid w:val="003B1612"/>
    <w:rsid w:val="003B18FA"/>
    <w:rsid w:val="003B196E"/>
    <w:rsid w:val="003B2083"/>
    <w:rsid w:val="003B24D5"/>
    <w:rsid w:val="003B2EBC"/>
    <w:rsid w:val="003B2F9F"/>
    <w:rsid w:val="003B336F"/>
    <w:rsid w:val="003B35FE"/>
    <w:rsid w:val="003B4296"/>
    <w:rsid w:val="003B4D99"/>
    <w:rsid w:val="003B510E"/>
    <w:rsid w:val="003B5311"/>
    <w:rsid w:val="003B5DE1"/>
    <w:rsid w:val="003B5EE5"/>
    <w:rsid w:val="003B5F6C"/>
    <w:rsid w:val="003B6590"/>
    <w:rsid w:val="003B672C"/>
    <w:rsid w:val="003B71E1"/>
    <w:rsid w:val="003B73CA"/>
    <w:rsid w:val="003B78BC"/>
    <w:rsid w:val="003B7E95"/>
    <w:rsid w:val="003C0449"/>
    <w:rsid w:val="003C04B1"/>
    <w:rsid w:val="003C068C"/>
    <w:rsid w:val="003C0F20"/>
    <w:rsid w:val="003C1702"/>
    <w:rsid w:val="003C176C"/>
    <w:rsid w:val="003C1A0B"/>
    <w:rsid w:val="003C2794"/>
    <w:rsid w:val="003C2B97"/>
    <w:rsid w:val="003C317B"/>
    <w:rsid w:val="003C3CCC"/>
    <w:rsid w:val="003C4664"/>
    <w:rsid w:val="003C47FD"/>
    <w:rsid w:val="003C4B67"/>
    <w:rsid w:val="003C5179"/>
    <w:rsid w:val="003C5409"/>
    <w:rsid w:val="003C5627"/>
    <w:rsid w:val="003C591B"/>
    <w:rsid w:val="003C5FBC"/>
    <w:rsid w:val="003C61B4"/>
    <w:rsid w:val="003C6A29"/>
    <w:rsid w:val="003C6A56"/>
    <w:rsid w:val="003C7E2E"/>
    <w:rsid w:val="003C7E3D"/>
    <w:rsid w:val="003D0338"/>
    <w:rsid w:val="003D0637"/>
    <w:rsid w:val="003D1294"/>
    <w:rsid w:val="003D163E"/>
    <w:rsid w:val="003D198B"/>
    <w:rsid w:val="003D19E7"/>
    <w:rsid w:val="003D22CF"/>
    <w:rsid w:val="003D2D2A"/>
    <w:rsid w:val="003D310B"/>
    <w:rsid w:val="003D41CA"/>
    <w:rsid w:val="003D43D9"/>
    <w:rsid w:val="003D4703"/>
    <w:rsid w:val="003D4923"/>
    <w:rsid w:val="003D4AD1"/>
    <w:rsid w:val="003D4D5D"/>
    <w:rsid w:val="003D4F39"/>
    <w:rsid w:val="003D50B2"/>
    <w:rsid w:val="003D59DE"/>
    <w:rsid w:val="003D5A62"/>
    <w:rsid w:val="003D6239"/>
    <w:rsid w:val="003D6F93"/>
    <w:rsid w:val="003D74E2"/>
    <w:rsid w:val="003D75C4"/>
    <w:rsid w:val="003E00CF"/>
    <w:rsid w:val="003E0108"/>
    <w:rsid w:val="003E012F"/>
    <w:rsid w:val="003E03F7"/>
    <w:rsid w:val="003E0446"/>
    <w:rsid w:val="003E0765"/>
    <w:rsid w:val="003E09D6"/>
    <w:rsid w:val="003E15BD"/>
    <w:rsid w:val="003E18E8"/>
    <w:rsid w:val="003E1D90"/>
    <w:rsid w:val="003E2AC2"/>
    <w:rsid w:val="003E2B87"/>
    <w:rsid w:val="003E48FF"/>
    <w:rsid w:val="003E5005"/>
    <w:rsid w:val="003E551D"/>
    <w:rsid w:val="003E64F5"/>
    <w:rsid w:val="003E66E3"/>
    <w:rsid w:val="003E6E4F"/>
    <w:rsid w:val="003E7186"/>
    <w:rsid w:val="003E7799"/>
    <w:rsid w:val="003F0EE1"/>
    <w:rsid w:val="003F1160"/>
    <w:rsid w:val="003F129E"/>
    <w:rsid w:val="003F158F"/>
    <w:rsid w:val="003F1EC8"/>
    <w:rsid w:val="003F21F2"/>
    <w:rsid w:val="003F226C"/>
    <w:rsid w:val="003F2AC0"/>
    <w:rsid w:val="003F335F"/>
    <w:rsid w:val="003F40F3"/>
    <w:rsid w:val="003F4B53"/>
    <w:rsid w:val="003F5BAA"/>
    <w:rsid w:val="003F5C0B"/>
    <w:rsid w:val="003F6710"/>
    <w:rsid w:val="003F6B04"/>
    <w:rsid w:val="003F6F3D"/>
    <w:rsid w:val="003F715E"/>
    <w:rsid w:val="003F71E9"/>
    <w:rsid w:val="003F7974"/>
    <w:rsid w:val="003F7C56"/>
    <w:rsid w:val="003F7E0C"/>
    <w:rsid w:val="00401166"/>
    <w:rsid w:val="00401A40"/>
    <w:rsid w:val="00401AC1"/>
    <w:rsid w:val="00401ED6"/>
    <w:rsid w:val="004025AB"/>
    <w:rsid w:val="00402A5A"/>
    <w:rsid w:val="00402D72"/>
    <w:rsid w:val="00402FF4"/>
    <w:rsid w:val="00403299"/>
    <w:rsid w:val="0040330B"/>
    <w:rsid w:val="00403E28"/>
    <w:rsid w:val="00403E34"/>
    <w:rsid w:val="004040B5"/>
    <w:rsid w:val="00404429"/>
    <w:rsid w:val="00404AEE"/>
    <w:rsid w:val="00404B7A"/>
    <w:rsid w:val="004059E3"/>
    <w:rsid w:val="004061D1"/>
    <w:rsid w:val="0040691D"/>
    <w:rsid w:val="00406D8D"/>
    <w:rsid w:val="00406E98"/>
    <w:rsid w:val="0041002F"/>
    <w:rsid w:val="00410BF0"/>
    <w:rsid w:val="00410FA7"/>
    <w:rsid w:val="00411320"/>
    <w:rsid w:val="0041135A"/>
    <w:rsid w:val="0041170A"/>
    <w:rsid w:val="004117B1"/>
    <w:rsid w:val="00411D59"/>
    <w:rsid w:val="004126A8"/>
    <w:rsid w:val="004129CA"/>
    <w:rsid w:val="00413168"/>
    <w:rsid w:val="00413353"/>
    <w:rsid w:val="0041357E"/>
    <w:rsid w:val="004135BF"/>
    <w:rsid w:val="0041372D"/>
    <w:rsid w:val="00413B31"/>
    <w:rsid w:val="00413B3B"/>
    <w:rsid w:val="00413CE6"/>
    <w:rsid w:val="004140DB"/>
    <w:rsid w:val="00414258"/>
    <w:rsid w:val="004142E8"/>
    <w:rsid w:val="00414473"/>
    <w:rsid w:val="00414F18"/>
    <w:rsid w:val="00415218"/>
    <w:rsid w:val="004157A7"/>
    <w:rsid w:val="00416598"/>
    <w:rsid w:val="00416CCA"/>
    <w:rsid w:val="00416F0D"/>
    <w:rsid w:val="0041710A"/>
    <w:rsid w:val="00417144"/>
    <w:rsid w:val="004171BE"/>
    <w:rsid w:val="004171CB"/>
    <w:rsid w:val="0041765F"/>
    <w:rsid w:val="00417ADB"/>
    <w:rsid w:val="00417C8F"/>
    <w:rsid w:val="0042079F"/>
    <w:rsid w:val="00420A4E"/>
    <w:rsid w:val="00420D70"/>
    <w:rsid w:val="00420FBF"/>
    <w:rsid w:val="004211A3"/>
    <w:rsid w:val="004211EA"/>
    <w:rsid w:val="00421829"/>
    <w:rsid w:val="00422416"/>
    <w:rsid w:val="00422929"/>
    <w:rsid w:val="00422A63"/>
    <w:rsid w:val="00422CC5"/>
    <w:rsid w:val="00423627"/>
    <w:rsid w:val="00423BEA"/>
    <w:rsid w:val="004247C7"/>
    <w:rsid w:val="00424F73"/>
    <w:rsid w:val="004257D9"/>
    <w:rsid w:val="00425888"/>
    <w:rsid w:val="00425FFB"/>
    <w:rsid w:val="00426046"/>
    <w:rsid w:val="00426051"/>
    <w:rsid w:val="004260BA"/>
    <w:rsid w:val="00427AEC"/>
    <w:rsid w:val="00427EA8"/>
    <w:rsid w:val="00427F9F"/>
    <w:rsid w:val="0043033B"/>
    <w:rsid w:val="00431669"/>
    <w:rsid w:val="00431936"/>
    <w:rsid w:val="00431B48"/>
    <w:rsid w:val="00431E4F"/>
    <w:rsid w:val="004324A7"/>
    <w:rsid w:val="00433210"/>
    <w:rsid w:val="004332CF"/>
    <w:rsid w:val="00433889"/>
    <w:rsid w:val="004338D3"/>
    <w:rsid w:val="00433AC7"/>
    <w:rsid w:val="00433C16"/>
    <w:rsid w:val="00433C32"/>
    <w:rsid w:val="00433D26"/>
    <w:rsid w:val="00434557"/>
    <w:rsid w:val="00434737"/>
    <w:rsid w:val="00434C35"/>
    <w:rsid w:val="00435641"/>
    <w:rsid w:val="00436629"/>
    <w:rsid w:val="004370C7"/>
    <w:rsid w:val="004402CD"/>
    <w:rsid w:val="0044034C"/>
    <w:rsid w:val="00440732"/>
    <w:rsid w:val="0044086C"/>
    <w:rsid w:val="00440CA2"/>
    <w:rsid w:val="00441602"/>
    <w:rsid w:val="004418E2"/>
    <w:rsid w:val="00441F36"/>
    <w:rsid w:val="00442021"/>
    <w:rsid w:val="00442FC4"/>
    <w:rsid w:val="00443898"/>
    <w:rsid w:val="00445000"/>
    <w:rsid w:val="00445EEC"/>
    <w:rsid w:val="00446281"/>
    <w:rsid w:val="00446699"/>
    <w:rsid w:val="00446AA7"/>
    <w:rsid w:val="00446AAE"/>
    <w:rsid w:val="00446C2B"/>
    <w:rsid w:val="00447ED4"/>
    <w:rsid w:val="00450424"/>
    <w:rsid w:val="0045056C"/>
    <w:rsid w:val="004507E4"/>
    <w:rsid w:val="00450E05"/>
    <w:rsid w:val="00450E71"/>
    <w:rsid w:val="004512D7"/>
    <w:rsid w:val="00451AEA"/>
    <w:rsid w:val="004522E2"/>
    <w:rsid w:val="00452BBC"/>
    <w:rsid w:val="00452CC2"/>
    <w:rsid w:val="004540DF"/>
    <w:rsid w:val="004549C6"/>
    <w:rsid w:val="00455265"/>
    <w:rsid w:val="00455764"/>
    <w:rsid w:val="004568F8"/>
    <w:rsid w:val="00456E90"/>
    <w:rsid w:val="00456F81"/>
    <w:rsid w:val="00456FF9"/>
    <w:rsid w:val="00457388"/>
    <w:rsid w:val="00457CB6"/>
    <w:rsid w:val="0046034F"/>
    <w:rsid w:val="0046080B"/>
    <w:rsid w:val="00460E17"/>
    <w:rsid w:val="00460FF4"/>
    <w:rsid w:val="00461B17"/>
    <w:rsid w:val="00462259"/>
    <w:rsid w:val="00462858"/>
    <w:rsid w:val="00462B22"/>
    <w:rsid w:val="00462F60"/>
    <w:rsid w:val="004635F0"/>
    <w:rsid w:val="00463769"/>
    <w:rsid w:val="00463B3F"/>
    <w:rsid w:val="00463BA0"/>
    <w:rsid w:val="00463BD1"/>
    <w:rsid w:val="00463CAB"/>
    <w:rsid w:val="00464132"/>
    <w:rsid w:val="0046458E"/>
    <w:rsid w:val="004646AA"/>
    <w:rsid w:val="004647B3"/>
    <w:rsid w:val="0046489E"/>
    <w:rsid w:val="00465091"/>
    <w:rsid w:val="0046527A"/>
    <w:rsid w:val="00465815"/>
    <w:rsid w:val="00465D8A"/>
    <w:rsid w:val="00466725"/>
    <w:rsid w:val="00466C92"/>
    <w:rsid w:val="00466DC2"/>
    <w:rsid w:val="004677A3"/>
    <w:rsid w:val="00467B82"/>
    <w:rsid w:val="00470057"/>
    <w:rsid w:val="0047012C"/>
    <w:rsid w:val="004706CB"/>
    <w:rsid w:val="00470707"/>
    <w:rsid w:val="004707E5"/>
    <w:rsid w:val="004708E6"/>
    <w:rsid w:val="00470996"/>
    <w:rsid w:val="00470C6F"/>
    <w:rsid w:val="00471194"/>
    <w:rsid w:val="004715DA"/>
    <w:rsid w:val="00471815"/>
    <w:rsid w:val="00471DAA"/>
    <w:rsid w:val="00471E54"/>
    <w:rsid w:val="00472115"/>
    <w:rsid w:val="00472147"/>
    <w:rsid w:val="0047253A"/>
    <w:rsid w:val="0047302A"/>
    <w:rsid w:val="004740E0"/>
    <w:rsid w:val="0047412A"/>
    <w:rsid w:val="0047428C"/>
    <w:rsid w:val="0047488C"/>
    <w:rsid w:val="004748A3"/>
    <w:rsid w:val="004756E0"/>
    <w:rsid w:val="00475CA3"/>
    <w:rsid w:val="00475EEA"/>
    <w:rsid w:val="0047691E"/>
    <w:rsid w:val="004769BC"/>
    <w:rsid w:val="00476C17"/>
    <w:rsid w:val="00476E2A"/>
    <w:rsid w:val="00477062"/>
    <w:rsid w:val="00477435"/>
    <w:rsid w:val="004776F4"/>
    <w:rsid w:val="0047792B"/>
    <w:rsid w:val="004823D8"/>
    <w:rsid w:val="0048286B"/>
    <w:rsid w:val="00482CDA"/>
    <w:rsid w:val="00483737"/>
    <w:rsid w:val="00483FB6"/>
    <w:rsid w:val="004851B1"/>
    <w:rsid w:val="004855CC"/>
    <w:rsid w:val="0048588F"/>
    <w:rsid w:val="0048603E"/>
    <w:rsid w:val="0048648C"/>
    <w:rsid w:val="00490021"/>
    <w:rsid w:val="00490D4E"/>
    <w:rsid w:val="00490E97"/>
    <w:rsid w:val="0049148B"/>
    <w:rsid w:val="004916EB"/>
    <w:rsid w:val="004918A0"/>
    <w:rsid w:val="00491ACF"/>
    <w:rsid w:val="00491EA2"/>
    <w:rsid w:val="004921C3"/>
    <w:rsid w:val="00492475"/>
    <w:rsid w:val="00492671"/>
    <w:rsid w:val="004936F3"/>
    <w:rsid w:val="00494432"/>
    <w:rsid w:val="00494D75"/>
    <w:rsid w:val="00495427"/>
    <w:rsid w:val="00495C1D"/>
    <w:rsid w:val="00496282"/>
    <w:rsid w:val="00496C54"/>
    <w:rsid w:val="00496F86"/>
    <w:rsid w:val="00497613"/>
    <w:rsid w:val="004977D1"/>
    <w:rsid w:val="00497F4C"/>
    <w:rsid w:val="004A09DE"/>
    <w:rsid w:val="004A0D4B"/>
    <w:rsid w:val="004A13F1"/>
    <w:rsid w:val="004A2B5E"/>
    <w:rsid w:val="004A30EA"/>
    <w:rsid w:val="004A31D0"/>
    <w:rsid w:val="004A36C8"/>
    <w:rsid w:val="004A3E63"/>
    <w:rsid w:val="004A42AA"/>
    <w:rsid w:val="004A4879"/>
    <w:rsid w:val="004A497B"/>
    <w:rsid w:val="004A4C02"/>
    <w:rsid w:val="004A5172"/>
    <w:rsid w:val="004A58E4"/>
    <w:rsid w:val="004A5F2D"/>
    <w:rsid w:val="004A6285"/>
    <w:rsid w:val="004A73CF"/>
    <w:rsid w:val="004A77AF"/>
    <w:rsid w:val="004A7AA6"/>
    <w:rsid w:val="004A7C19"/>
    <w:rsid w:val="004A7CFB"/>
    <w:rsid w:val="004B0D33"/>
    <w:rsid w:val="004B0E34"/>
    <w:rsid w:val="004B107E"/>
    <w:rsid w:val="004B1414"/>
    <w:rsid w:val="004B1C5D"/>
    <w:rsid w:val="004B1D96"/>
    <w:rsid w:val="004B2CBB"/>
    <w:rsid w:val="004B2EE8"/>
    <w:rsid w:val="004B3309"/>
    <w:rsid w:val="004B346D"/>
    <w:rsid w:val="004B3D3B"/>
    <w:rsid w:val="004B3F7B"/>
    <w:rsid w:val="004B431A"/>
    <w:rsid w:val="004B48B9"/>
    <w:rsid w:val="004B48F3"/>
    <w:rsid w:val="004B5F70"/>
    <w:rsid w:val="004B6073"/>
    <w:rsid w:val="004B62F1"/>
    <w:rsid w:val="004B6540"/>
    <w:rsid w:val="004B6660"/>
    <w:rsid w:val="004B6938"/>
    <w:rsid w:val="004B6AF6"/>
    <w:rsid w:val="004B6BAF"/>
    <w:rsid w:val="004B6E83"/>
    <w:rsid w:val="004C004C"/>
    <w:rsid w:val="004C067A"/>
    <w:rsid w:val="004C0CF7"/>
    <w:rsid w:val="004C1355"/>
    <w:rsid w:val="004C1370"/>
    <w:rsid w:val="004C1D36"/>
    <w:rsid w:val="004C2958"/>
    <w:rsid w:val="004C353B"/>
    <w:rsid w:val="004C3871"/>
    <w:rsid w:val="004C3F5B"/>
    <w:rsid w:val="004C46A5"/>
    <w:rsid w:val="004C4921"/>
    <w:rsid w:val="004C4B18"/>
    <w:rsid w:val="004C4D2E"/>
    <w:rsid w:val="004C4E5E"/>
    <w:rsid w:val="004C4FEB"/>
    <w:rsid w:val="004C50DD"/>
    <w:rsid w:val="004C5130"/>
    <w:rsid w:val="004C6DA0"/>
    <w:rsid w:val="004C7A27"/>
    <w:rsid w:val="004D0D5F"/>
    <w:rsid w:val="004D1296"/>
    <w:rsid w:val="004D148B"/>
    <w:rsid w:val="004D1973"/>
    <w:rsid w:val="004D1A33"/>
    <w:rsid w:val="004D1BA0"/>
    <w:rsid w:val="004D2963"/>
    <w:rsid w:val="004D3986"/>
    <w:rsid w:val="004D3A15"/>
    <w:rsid w:val="004D4F51"/>
    <w:rsid w:val="004D57FF"/>
    <w:rsid w:val="004D5AFF"/>
    <w:rsid w:val="004D5E14"/>
    <w:rsid w:val="004D6414"/>
    <w:rsid w:val="004D64E9"/>
    <w:rsid w:val="004D677E"/>
    <w:rsid w:val="004D6ACA"/>
    <w:rsid w:val="004D6BFA"/>
    <w:rsid w:val="004D6D70"/>
    <w:rsid w:val="004D703A"/>
    <w:rsid w:val="004D7566"/>
    <w:rsid w:val="004E054D"/>
    <w:rsid w:val="004E092C"/>
    <w:rsid w:val="004E0BCA"/>
    <w:rsid w:val="004E12DF"/>
    <w:rsid w:val="004E15F6"/>
    <w:rsid w:val="004E1D1D"/>
    <w:rsid w:val="004E1DA1"/>
    <w:rsid w:val="004E2524"/>
    <w:rsid w:val="004E2A59"/>
    <w:rsid w:val="004E2BCE"/>
    <w:rsid w:val="004E2FAA"/>
    <w:rsid w:val="004E34F3"/>
    <w:rsid w:val="004E3965"/>
    <w:rsid w:val="004E3A35"/>
    <w:rsid w:val="004E3F11"/>
    <w:rsid w:val="004E4C84"/>
    <w:rsid w:val="004E52CE"/>
    <w:rsid w:val="004E5366"/>
    <w:rsid w:val="004E6EB0"/>
    <w:rsid w:val="004E6F69"/>
    <w:rsid w:val="004E716F"/>
    <w:rsid w:val="004F0037"/>
    <w:rsid w:val="004F06B9"/>
    <w:rsid w:val="004F0EB1"/>
    <w:rsid w:val="004F12EA"/>
    <w:rsid w:val="004F1A05"/>
    <w:rsid w:val="004F1A68"/>
    <w:rsid w:val="004F1D43"/>
    <w:rsid w:val="004F1DA2"/>
    <w:rsid w:val="004F23C0"/>
    <w:rsid w:val="004F2B02"/>
    <w:rsid w:val="004F397A"/>
    <w:rsid w:val="004F39BA"/>
    <w:rsid w:val="004F3B09"/>
    <w:rsid w:val="004F46FA"/>
    <w:rsid w:val="004F623B"/>
    <w:rsid w:val="004F6766"/>
    <w:rsid w:val="004F6A5F"/>
    <w:rsid w:val="004F6F63"/>
    <w:rsid w:val="004F7365"/>
    <w:rsid w:val="004F7EB4"/>
    <w:rsid w:val="00500738"/>
    <w:rsid w:val="00500DD4"/>
    <w:rsid w:val="00500F15"/>
    <w:rsid w:val="00501050"/>
    <w:rsid w:val="00501843"/>
    <w:rsid w:val="00501BC6"/>
    <w:rsid w:val="005021C0"/>
    <w:rsid w:val="0050225E"/>
    <w:rsid w:val="005026E0"/>
    <w:rsid w:val="005026E2"/>
    <w:rsid w:val="005029A5"/>
    <w:rsid w:val="00502AED"/>
    <w:rsid w:val="00503ABD"/>
    <w:rsid w:val="00503DEF"/>
    <w:rsid w:val="005041CF"/>
    <w:rsid w:val="00504304"/>
    <w:rsid w:val="00504342"/>
    <w:rsid w:val="005046ED"/>
    <w:rsid w:val="00504D6C"/>
    <w:rsid w:val="00505FB8"/>
    <w:rsid w:val="00506436"/>
    <w:rsid w:val="005064ED"/>
    <w:rsid w:val="005067C3"/>
    <w:rsid w:val="005067ED"/>
    <w:rsid w:val="00506AB2"/>
    <w:rsid w:val="00506F90"/>
    <w:rsid w:val="005073B1"/>
    <w:rsid w:val="00507522"/>
    <w:rsid w:val="0050753E"/>
    <w:rsid w:val="005107E1"/>
    <w:rsid w:val="00510C8C"/>
    <w:rsid w:val="00511521"/>
    <w:rsid w:val="0051188B"/>
    <w:rsid w:val="00511F1C"/>
    <w:rsid w:val="00512219"/>
    <w:rsid w:val="00512FD1"/>
    <w:rsid w:val="0051314A"/>
    <w:rsid w:val="00514373"/>
    <w:rsid w:val="00514713"/>
    <w:rsid w:val="00514D47"/>
    <w:rsid w:val="00514DD1"/>
    <w:rsid w:val="005155A2"/>
    <w:rsid w:val="00515BCC"/>
    <w:rsid w:val="00515BD3"/>
    <w:rsid w:val="00516471"/>
    <w:rsid w:val="00516EEB"/>
    <w:rsid w:val="00516F9F"/>
    <w:rsid w:val="0051753C"/>
    <w:rsid w:val="0051783B"/>
    <w:rsid w:val="00520117"/>
    <w:rsid w:val="00520953"/>
    <w:rsid w:val="00520FEC"/>
    <w:rsid w:val="00521026"/>
    <w:rsid w:val="0052116E"/>
    <w:rsid w:val="00522082"/>
    <w:rsid w:val="00522754"/>
    <w:rsid w:val="00522FF1"/>
    <w:rsid w:val="005231D4"/>
    <w:rsid w:val="00523230"/>
    <w:rsid w:val="00523B2B"/>
    <w:rsid w:val="00524429"/>
    <w:rsid w:val="00524455"/>
    <w:rsid w:val="0052471E"/>
    <w:rsid w:val="005247B6"/>
    <w:rsid w:val="00524E2C"/>
    <w:rsid w:val="005251C0"/>
    <w:rsid w:val="0052561D"/>
    <w:rsid w:val="0052713F"/>
    <w:rsid w:val="0052733E"/>
    <w:rsid w:val="00527959"/>
    <w:rsid w:val="00527BC9"/>
    <w:rsid w:val="00527D50"/>
    <w:rsid w:val="005307BF"/>
    <w:rsid w:val="0053147E"/>
    <w:rsid w:val="005316EA"/>
    <w:rsid w:val="00531958"/>
    <w:rsid w:val="005319D3"/>
    <w:rsid w:val="00531A38"/>
    <w:rsid w:val="00531D25"/>
    <w:rsid w:val="00532C22"/>
    <w:rsid w:val="00532E7E"/>
    <w:rsid w:val="005330FF"/>
    <w:rsid w:val="00534AC2"/>
    <w:rsid w:val="00534BFA"/>
    <w:rsid w:val="00534DC3"/>
    <w:rsid w:val="00534DC8"/>
    <w:rsid w:val="005355D0"/>
    <w:rsid w:val="00535B4E"/>
    <w:rsid w:val="00535C58"/>
    <w:rsid w:val="00535CCE"/>
    <w:rsid w:val="00535F38"/>
    <w:rsid w:val="005362B3"/>
    <w:rsid w:val="005364E5"/>
    <w:rsid w:val="005376CC"/>
    <w:rsid w:val="00537B7D"/>
    <w:rsid w:val="00540C92"/>
    <w:rsid w:val="00541F40"/>
    <w:rsid w:val="00542142"/>
    <w:rsid w:val="005428FB"/>
    <w:rsid w:val="00543216"/>
    <w:rsid w:val="00543C07"/>
    <w:rsid w:val="00544514"/>
    <w:rsid w:val="0054460F"/>
    <w:rsid w:val="005457EB"/>
    <w:rsid w:val="00545E6B"/>
    <w:rsid w:val="00545FFE"/>
    <w:rsid w:val="005462F0"/>
    <w:rsid w:val="005465F3"/>
    <w:rsid w:val="00546D0E"/>
    <w:rsid w:val="00547155"/>
    <w:rsid w:val="005473B2"/>
    <w:rsid w:val="00547AF4"/>
    <w:rsid w:val="00547C1C"/>
    <w:rsid w:val="00550A33"/>
    <w:rsid w:val="0055162C"/>
    <w:rsid w:val="00551715"/>
    <w:rsid w:val="0055195F"/>
    <w:rsid w:val="005520DF"/>
    <w:rsid w:val="0055229A"/>
    <w:rsid w:val="00552C45"/>
    <w:rsid w:val="005533F1"/>
    <w:rsid w:val="0055357E"/>
    <w:rsid w:val="005537A9"/>
    <w:rsid w:val="00553972"/>
    <w:rsid w:val="005539DB"/>
    <w:rsid w:val="005540E6"/>
    <w:rsid w:val="0055473F"/>
    <w:rsid w:val="00554DA7"/>
    <w:rsid w:val="00555025"/>
    <w:rsid w:val="005559C4"/>
    <w:rsid w:val="00555C43"/>
    <w:rsid w:val="00555CA7"/>
    <w:rsid w:val="00556040"/>
    <w:rsid w:val="005561FB"/>
    <w:rsid w:val="00556440"/>
    <w:rsid w:val="00556ACB"/>
    <w:rsid w:val="00556C3A"/>
    <w:rsid w:val="00556EDF"/>
    <w:rsid w:val="00556F38"/>
    <w:rsid w:val="00557101"/>
    <w:rsid w:val="00557184"/>
    <w:rsid w:val="0055731D"/>
    <w:rsid w:val="0055766E"/>
    <w:rsid w:val="005578D8"/>
    <w:rsid w:val="00560500"/>
    <w:rsid w:val="0056091D"/>
    <w:rsid w:val="00560A07"/>
    <w:rsid w:val="00561659"/>
    <w:rsid w:val="005623F5"/>
    <w:rsid w:val="005627DE"/>
    <w:rsid w:val="00562F12"/>
    <w:rsid w:val="0056308D"/>
    <w:rsid w:val="005633D6"/>
    <w:rsid w:val="00563723"/>
    <w:rsid w:val="00564443"/>
    <w:rsid w:val="00564519"/>
    <w:rsid w:val="005648FA"/>
    <w:rsid w:val="00564A5E"/>
    <w:rsid w:val="00565561"/>
    <w:rsid w:val="005662D2"/>
    <w:rsid w:val="0056644A"/>
    <w:rsid w:val="005667C2"/>
    <w:rsid w:val="00567217"/>
    <w:rsid w:val="005673CD"/>
    <w:rsid w:val="0056794F"/>
    <w:rsid w:val="005705A1"/>
    <w:rsid w:val="0057160F"/>
    <w:rsid w:val="0057167F"/>
    <w:rsid w:val="00571DEC"/>
    <w:rsid w:val="00571F1A"/>
    <w:rsid w:val="00572767"/>
    <w:rsid w:val="00572F7D"/>
    <w:rsid w:val="00573B92"/>
    <w:rsid w:val="00573E8A"/>
    <w:rsid w:val="005740C8"/>
    <w:rsid w:val="005753FC"/>
    <w:rsid w:val="00575428"/>
    <w:rsid w:val="00575617"/>
    <w:rsid w:val="005759CE"/>
    <w:rsid w:val="00576308"/>
    <w:rsid w:val="00576B09"/>
    <w:rsid w:val="00580076"/>
    <w:rsid w:val="00580CE2"/>
    <w:rsid w:val="00580F0A"/>
    <w:rsid w:val="00581B00"/>
    <w:rsid w:val="00581EF4"/>
    <w:rsid w:val="00581FCC"/>
    <w:rsid w:val="0058207B"/>
    <w:rsid w:val="0058212B"/>
    <w:rsid w:val="00582212"/>
    <w:rsid w:val="00582377"/>
    <w:rsid w:val="00582E1B"/>
    <w:rsid w:val="005832FF"/>
    <w:rsid w:val="005838AD"/>
    <w:rsid w:val="00583A9A"/>
    <w:rsid w:val="00583C66"/>
    <w:rsid w:val="00584211"/>
    <w:rsid w:val="005845AD"/>
    <w:rsid w:val="00584991"/>
    <w:rsid w:val="00585860"/>
    <w:rsid w:val="00585E74"/>
    <w:rsid w:val="0058628E"/>
    <w:rsid w:val="00586C83"/>
    <w:rsid w:val="00586D82"/>
    <w:rsid w:val="00586F7A"/>
    <w:rsid w:val="005875EB"/>
    <w:rsid w:val="00590641"/>
    <w:rsid w:val="00590748"/>
    <w:rsid w:val="00590832"/>
    <w:rsid w:val="005909A3"/>
    <w:rsid w:val="00590B60"/>
    <w:rsid w:val="00591471"/>
    <w:rsid w:val="0059166E"/>
    <w:rsid w:val="005923EB"/>
    <w:rsid w:val="0059291D"/>
    <w:rsid w:val="00592F02"/>
    <w:rsid w:val="00593110"/>
    <w:rsid w:val="00593CCE"/>
    <w:rsid w:val="005943BF"/>
    <w:rsid w:val="00594526"/>
    <w:rsid w:val="00594A61"/>
    <w:rsid w:val="00594D34"/>
    <w:rsid w:val="00594E41"/>
    <w:rsid w:val="00594F78"/>
    <w:rsid w:val="005956F6"/>
    <w:rsid w:val="00595DA5"/>
    <w:rsid w:val="00596415"/>
    <w:rsid w:val="005966C1"/>
    <w:rsid w:val="00596851"/>
    <w:rsid w:val="00596E67"/>
    <w:rsid w:val="00597389"/>
    <w:rsid w:val="00597428"/>
    <w:rsid w:val="005974CA"/>
    <w:rsid w:val="005978DC"/>
    <w:rsid w:val="005978F3"/>
    <w:rsid w:val="00597B19"/>
    <w:rsid w:val="005A0744"/>
    <w:rsid w:val="005A077D"/>
    <w:rsid w:val="005A0CC0"/>
    <w:rsid w:val="005A123B"/>
    <w:rsid w:val="005A1583"/>
    <w:rsid w:val="005A176F"/>
    <w:rsid w:val="005A1EC0"/>
    <w:rsid w:val="005A2189"/>
    <w:rsid w:val="005A275E"/>
    <w:rsid w:val="005A3EB0"/>
    <w:rsid w:val="005A3EF3"/>
    <w:rsid w:val="005A4398"/>
    <w:rsid w:val="005A43C1"/>
    <w:rsid w:val="005A4B35"/>
    <w:rsid w:val="005A4B58"/>
    <w:rsid w:val="005A4C1B"/>
    <w:rsid w:val="005A4D20"/>
    <w:rsid w:val="005A4E6A"/>
    <w:rsid w:val="005A5174"/>
    <w:rsid w:val="005A5183"/>
    <w:rsid w:val="005A5680"/>
    <w:rsid w:val="005A7434"/>
    <w:rsid w:val="005A7675"/>
    <w:rsid w:val="005A7760"/>
    <w:rsid w:val="005B04AD"/>
    <w:rsid w:val="005B0848"/>
    <w:rsid w:val="005B0C8E"/>
    <w:rsid w:val="005B0CB8"/>
    <w:rsid w:val="005B1428"/>
    <w:rsid w:val="005B1ED9"/>
    <w:rsid w:val="005B1F5E"/>
    <w:rsid w:val="005B218C"/>
    <w:rsid w:val="005B2258"/>
    <w:rsid w:val="005B246B"/>
    <w:rsid w:val="005B259B"/>
    <w:rsid w:val="005B2D65"/>
    <w:rsid w:val="005B2DBD"/>
    <w:rsid w:val="005B2DDA"/>
    <w:rsid w:val="005B32DE"/>
    <w:rsid w:val="005B371F"/>
    <w:rsid w:val="005B3A79"/>
    <w:rsid w:val="005B3BD9"/>
    <w:rsid w:val="005B42EF"/>
    <w:rsid w:val="005B4AC6"/>
    <w:rsid w:val="005B4DCA"/>
    <w:rsid w:val="005B4E38"/>
    <w:rsid w:val="005B50FA"/>
    <w:rsid w:val="005B5428"/>
    <w:rsid w:val="005B5CF9"/>
    <w:rsid w:val="005B7A1C"/>
    <w:rsid w:val="005B7C6E"/>
    <w:rsid w:val="005B7CD0"/>
    <w:rsid w:val="005C00AE"/>
    <w:rsid w:val="005C00B8"/>
    <w:rsid w:val="005C0870"/>
    <w:rsid w:val="005C101C"/>
    <w:rsid w:val="005C1BAD"/>
    <w:rsid w:val="005C1E04"/>
    <w:rsid w:val="005C28B0"/>
    <w:rsid w:val="005C28D8"/>
    <w:rsid w:val="005C2EC8"/>
    <w:rsid w:val="005C477D"/>
    <w:rsid w:val="005C4CA3"/>
    <w:rsid w:val="005C504B"/>
    <w:rsid w:val="005C5BEC"/>
    <w:rsid w:val="005C5E1B"/>
    <w:rsid w:val="005C6425"/>
    <w:rsid w:val="005C6F34"/>
    <w:rsid w:val="005C7063"/>
    <w:rsid w:val="005C70F8"/>
    <w:rsid w:val="005C7AC1"/>
    <w:rsid w:val="005C7CE1"/>
    <w:rsid w:val="005D0B48"/>
    <w:rsid w:val="005D140D"/>
    <w:rsid w:val="005D1868"/>
    <w:rsid w:val="005D1A10"/>
    <w:rsid w:val="005D2093"/>
    <w:rsid w:val="005D214C"/>
    <w:rsid w:val="005D2292"/>
    <w:rsid w:val="005D26EB"/>
    <w:rsid w:val="005D2862"/>
    <w:rsid w:val="005D2D65"/>
    <w:rsid w:val="005D2EA6"/>
    <w:rsid w:val="005D3997"/>
    <w:rsid w:val="005D3C0C"/>
    <w:rsid w:val="005D4668"/>
    <w:rsid w:val="005D48E8"/>
    <w:rsid w:val="005D54FD"/>
    <w:rsid w:val="005D55F6"/>
    <w:rsid w:val="005D5F1E"/>
    <w:rsid w:val="005D5FC7"/>
    <w:rsid w:val="005D666B"/>
    <w:rsid w:val="005D6917"/>
    <w:rsid w:val="005D6A21"/>
    <w:rsid w:val="005D6B48"/>
    <w:rsid w:val="005D6D37"/>
    <w:rsid w:val="005D74B0"/>
    <w:rsid w:val="005D7B55"/>
    <w:rsid w:val="005E04E1"/>
    <w:rsid w:val="005E0AB6"/>
    <w:rsid w:val="005E0F81"/>
    <w:rsid w:val="005E13C3"/>
    <w:rsid w:val="005E15D8"/>
    <w:rsid w:val="005E17B9"/>
    <w:rsid w:val="005E1815"/>
    <w:rsid w:val="005E18AC"/>
    <w:rsid w:val="005E1987"/>
    <w:rsid w:val="005E1DCA"/>
    <w:rsid w:val="005E30E9"/>
    <w:rsid w:val="005E3A85"/>
    <w:rsid w:val="005E3EA2"/>
    <w:rsid w:val="005E47F4"/>
    <w:rsid w:val="005E4C5C"/>
    <w:rsid w:val="005E4ED6"/>
    <w:rsid w:val="005E5169"/>
    <w:rsid w:val="005E52F1"/>
    <w:rsid w:val="005E5A14"/>
    <w:rsid w:val="005E629C"/>
    <w:rsid w:val="005E6DB9"/>
    <w:rsid w:val="005E7630"/>
    <w:rsid w:val="005E78F5"/>
    <w:rsid w:val="005F15E8"/>
    <w:rsid w:val="005F1792"/>
    <w:rsid w:val="005F1833"/>
    <w:rsid w:val="005F1B0E"/>
    <w:rsid w:val="005F1CAA"/>
    <w:rsid w:val="005F22B7"/>
    <w:rsid w:val="005F277E"/>
    <w:rsid w:val="005F2912"/>
    <w:rsid w:val="005F2C10"/>
    <w:rsid w:val="005F3A35"/>
    <w:rsid w:val="005F427B"/>
    <w:rsid w:val="005F4382"/>
    <w:rsid w:val="005F43F9"/>
    <w:rsid w:val="005F5542"/>
    <w:rsid w:val="005F58F5"/>
    <w:rsid w:val="005F5D71"/>
    <w:rsid w:val="005F5FCA"/>
    <w:rsid w:val="005F652A"/>
    <w:rsid w:val="005F661C"/>
    <w:rsid w:val="005F71DE"/>
    <w:rsid w:val="005F72C9"/>
    <w:rsid w:val="005F7533"/>
    <w:rsid w:val="005F778C"/>
    <w:rsid w:val="006001DD"/>
    <w:rsid w:val="00600488"/>
    <w:rsid w:val="006006C3"/>
    <w:rsid w:val="00601BA0"/>
    <w:rsid w:val="00601D09"/>
    <w:rsid w:val="00601E54"/>
    <w:rsid w:val="00601F94"/>
    <w:rsid w:val="00602912"/>
    <w:rsid w:val="00602E56"/>
    <w:rsid w:val="00602EB3"/>
    <w:rsid w:val="00603268"/>
    <w:rsid w:val="00603324"/>
    <w:rsid w:val="00603702"/>
    <w:rsid w:val="00604A2B"/>
    <w:rsid w:val="00604D46"/>
    <w:rsid w:val="0060509F"/>
    <w:rsid w:val="00605322"/>
    <w:rsid w:val="006078D1"/>
    <w:rsid w:val="0061001B"/>
    <w:rsid w:val="00611AC8"/>
    <w:rsid w:val="00612E44"/>
    <w:rsid w:val="00612E84"/>
    <w:rsid w:val="00613388"/>
    <w:rsid w:val="006143FB"/>
    <w:rsid w:val="00614982"/>
    <w:rsid w:val="00614A6F"/>
    <w:rsid w:val="00614CF7"/>
    <w:rsid w:val="0061593E"/>
    <w:rsid w:val="00615F90"/>
    <w:rsid w:val="00616795"/>
    <w:rsid w:val="00616B25"/>
    <w:rsid w:val="006171C9"/>
    <w:rsid w:val="00617370"/>
    <w:rsid w:val="006176E6"/>
    <w:rsid w:val="00617875"/>
    <w:rsid w:val="0062023A"/>
    <w:rsid w:val="00620840"/>
    <w:rsid w:val="006209CD"/>
    <w:rsid w:val="006218AE"/>
    <w:rsid w:val="00621911"/>
    <w:rsid w:val="0062214C"/>
    <w:rsid w:val="00622918"/>
    <w:rsid w:val="00622A5C"/>
    <w:rsid w:val="00622B2D"/>
    <w:rsid w:val="00622B53"/>
    <w:rsid w:val="00622FFA"/>
    <w:rsid w:val="00623734"/>
    <w:rsid w:val="006239B3"/>
    <w:rsid w:val="00624F46"/>
    <w:rsid w:val="006259BF"/>
    <w:rsid w:val="00625A24"/>
    <w:rsid w:val="00625A8B"/>
    <w:rsid w:val="00625F05"/>
    <w:rsid w:val="006263EB"/>
    <w:rsid w:val="00626AD7"/>
    <w:rsid w:val="00626EEC"/>
    <w:rsid w:val="006270A3"/>
    <w:rsid w:val="006270E7"/>
    <w:rsid w:val="006278E6"/>
    <w:rsid w:val="00627D27"/>
    <w:rsid w:val="00630104"/>
    <w:rsid w:val="00630211"/>
    <w:rsid w:val="00630C26"/>
    <w:rsid w:val="006316FE"/>
    <w:rsid w:val="0063174D"/>
    <w:rsid w:val="006319BD"/>
    <w:rsid w:val="00632436"/>
    <w:rsid w:val="00633758"/>
    <w:rsid w:val="00633B7A"/>
    <w:rsid w:val="00634081"/>
    <w:rsid w:val="0063419A"/>
    <w:rsid w:val="00634BC1"/>
    <w:rsid w:val="00634D32"/>
    <w:rsid w:val="00636295"/>
    <w:rsid w:val="0063704C"/>
    <w:rsid w:val="0063769A"/>
    <w:rsid w:val="006377DF"/>
    <w:rsid w:val="00637C01"/>
    <w:rsid w:val="00637D86"/>
    <w:rsid w:val="00637DB5"/>
    <w:rsid w:val="006401EC"/>
    <w:rsid w:val="0064034D"/>
    <w:rsid w:val="00640669"/>
    <w:rsid w:val="00640856"/>
    <w:rsid w:val="00640CF2"/>
    <w:rsid w:val="00641088"/>
    <w:rsid w:val="00641492"/>
    <w:rsid w:val="00642240"/>
    <w:rsid w:val="00642736"/>
    <w:rsid w:val="006427E3"/>
    <w:rsid w:val="0064361F"/>
    <w:rsid w:val="00643C33"/>
    <w:rsid w:val="00643C5E"/>
    <w:rsid w:val="00645B82"/>
    <w:rsid w:val="00645E35"/>
    <w:rsid w:val="00645EA7"/>
    <w:rsid w:val="00646060"/>
    <w:rsid w:val="00646207"/>
    <w:rsid w:val="006464E5"/>
    <w:rsid w:val="00646825"/>
    <w:rsid w:val="00646828"/>
    <w:rsid w:val="0064697C"/>
    <w:rsid w:val="0064744C"/>
    <w:rsid w:val="00647B1A"/>
    <w:rsid w:val="00647D13"/>
    <w:rsid w:val="00647DDC"/>
    <w:rsid w:val="00650293"/>
    <w:rsid w:val="00650B18"/>
    <w:rsid w:val="00651012"/>
    <w:rsid w:val="0065163A"/>
    <w:rsid w:val="00651BDE"/>
    <w:rsid w:val="006522A7"/>
    <w:rsid w:val="00652513"/>
    <w:rsid w:val="00652651"/>
    <w:rsid w:val="00653705"/>
    <w:rsid w:val="00653A66"/>
    <w:rsid w:val="0065413D"/>
    <w:rsid w:val="00655E9D"/>
    <w:rsid w:val="00656093"/>
    <w:rsid w:val="00656F02"/>
    <w:rsid w:val="006575F8"/>
    <w:rsid w:val="00657CB6"/>
    <w:rsid w:val="00657CCF"/>
    <w:rsid w:val="00657D86"/>
    <w:rsid w:val="00660399"/>
    <w:rsid w:val="0066039C"/>
    <w:rsid w:val="00660F0F"/>
    <w:rsid w:val="00661018"/>
    <w:rsid w:val="006612AF"/>
    <w:rsid w:val="0066164D"/>
    <w:rsid w:val="00662176"/>
    <w:rsid w:val="006627F7"/>
    <w:rsid w:val="00662A5D"/>
    <w:rsid w:val="00662E76"/>
    <w:rsid w:val="00663272"/>
    <w:rsid w:val="0066383D"/>
    <w:rsid w:val="006640DA"/>
    <w:rsid w:val="00664250"/>
    <w:rsid w:val="006648EE"/>
    <w:rsid w:val="00664FB3"/>
    <w:rsid w:val="006651F0"/>
    <w:rsid w:val="00665AA5"/>
    <w:rsid w:val="00665BA6"/>
    <w:rsid w:val="0066609E"/>
    <w:rsid w:val="006661D2"/>
    <w:rsid w:val="006667BF"/>
    <w:rsid w:val="0066689B"/>
    <w:rsid w:val="00666D42"/>
    <w:rsid w:val="00666F6F"/>
    <w:rsid w:val="00667917"/>
    <w:rsid w:val="00667953"/>
    <w:rsid w:val="006702C9"/>
    <w:rsid w:val="0067054E"/>
    <w:rsid w:val="006707B2"/>
    <w:rsid w:val="00670B40"/>
    <w:rsid w:val="00670CF4"/>
    <w:rsid w:val="00670F96"/>
    <w:rsid w:val="0067130A"/>
    <w:rsid w:val="00672315"/>
    <w:rsid w:val="006726D0"/>
    <w:rsid w:val="00672AC1"/>
    <w:rsid w:val="0067415D"/>
    <w:rsid w:val="00674505"/>
    <w:rsid w:val="00674ACC"/>
    <w:rsid w:val="0067566F"/>
    <w:rsid w:val="00675779"/>
    <w:rsid w:val="006760CD"/>
    <w:rsid w:val="00676136"/>
    <w:rsid w:val="00676FAC"/>
    <w:rsid w:val="0067737B"/>
    <w:rsid w:val="006778CC"/>
    <w:rsid w:val="00677B18"/>
    <w:rsid w:val="00677D2C"/>
    <w:rsid w:val="00677E38"/>
    <w:rsid w:val="006801B2"/>
    <w:rsid w:val="006801BB"/>
    <w:rsid w:val="00680A8B"/>
    <w:rsid w:val="00680BBF"/>
    <w:rsid w:val="00680EC9"/>
    <w:rsid w:val="006810E6"/>
    <w:rsid w:val="006811C4"/>
    <w:rsid w:val="00681543"/>
    <w:rsid w:val="00681586"/>
    <w:rsid w:val="00681650"/>
    <w:rsid w:val="006823D3"/>
    <w:rsid w:val="006824D3"/>
    <w:rsid w:val="006825C7"/>
    <w:rsid w:val="00682FBA"/>
    <w:rsid w:val="00683819"/>
    <w:rsid w:val="006841EE"/>
    <w:rsid w:val="00684620"/>
    <w:rsid w:val="006857C4"/>
    <w:rsid w:val="006868E4"/>
    <w:rsid w:val="00686EE6"/>
    <w:rsid w:val="006904E1"/>
    <w:rsid w:val="006905E1"/>
    <w:rsid w:val="00690A19"/>
    <w:rsid w:val="00690A73"/>
    <w:rsid w:val="00690FB8"/>
    <w:rsid w:val="006911F1"/>
    <w:rsid w:val="00691632"/>
    <w:rsid w:val="006917C2"/>
    <w:rsid w:val="00691D1A"/>
    <w:rsid w:val="0069275A"/>
    <w:rsid w:val="006927A0"/>
    <w:rsid w:val="00693C50"/>
    <w:rsid w:val="006947E5"/>
    <w:rsid w:val="00694DB3"/>
    <w:rsid w:val="006950B9"/>
    <w:rsid w:val="006950C1"/>
    <w:rsid w:val="006955C4"/>
    <w:rsid w:val="00695D4D"/>
    <w:rsid w:val="006960D3"/>
    <w:rsid w:val="006962A4"/>
    <w:rsid w:val="006976F4"/>
    <w:rsid w:val="006978BD"/>
    <w:rsid w:val="006A019D"/>
    <w:rsid w:val="006A0219"/>
    <w:rsid w:val="006A052F"/>
    <w:rsid w:val="006A059D"/>
    <w:rsid w:val="006A0B00"/>
    <w:rsid w:val="006A160C"/>
    <w:rsid w:val="006A1F93"/>
    <w:rsid w:val="006A1FBD"/>
    <w:rsid w:val="006A3560"/>
    <w:rsid w:val="006A47E9"/>
    <w:rsid w:val="006A48A6"/>
    <w:rsid w:val="006A4A77"/>
    <w:rsid w:val="006A57E4"/>
    <w:rsid w:val="006A610D"/>
    <w:rsid w:val="006A6BC7"/>
    <w:rsid w:val="006A6CC3"/>
    <w:rsid w:val="006A6CFD"/>
    <w:rsid w:val="006A74A0"/>
    <w:rsid w:val="006A7D7D"/>
    <w:rsid w:val="006B0752"/>
    <w:rsid w:val="006B1573"/>
    <w:rsid w:val="006B174E"/>
    <w:rsid w:val="006B1F9A"/>
    <w:rsid w:val="006B1FBA"/>
    <w:rsid w:val="006B258D"/>
    <w:rsid w:val="006B2B5A"/>
    <w:rsid w:val="006B2BE5"/>
    <w:rsid w:val="006B2F7B"/>
    <w:rsid w:val="006B3522"/>
    <w:rsid w:val="006B379C"/>
    <w:rsid w:val="006B3FD9"/>
    <w:rsid w:val="006B4155"/>
    <w:rsid w:val="006B4D88"/>
    <w:rsid w:val="006B6A05"/>
    <w:rsid w:val="006B6B1C"/>
    <w:rsid w:val="006B6D4E"/>
    <w:rsid w:val="006B7075"/>
    <w:rsid w:val="006B75FA"/>
    <w:rsid w:val="006B764D"/>
    <w:rsid w:val="006B772A"/>
    <w:rsid w:val="006B7BBC"/>
    <w:rsid w:val="006B7D01"/>
    <w:rsid w:val="006B7FFB"/>
    <w:rsid w:val="006C0107"/>
    <w:rsid w:val="006C02ED"/>
    <w:rsid w:val="006C054A"/>
    <w:rsid w:val="006C111F"/>
    <w:rsid w:val="006C1235"/>
    <w:rsid w:val="006C12E9"/>
    <w:rsid w:val="006C13E9"/>
    <w:rsid w:val="006C1F98"/>
    <w:rsid w:val="006C21A6"/>
    <w:rsid w:val="006C2AAF"/>
    <w:rsid w:val="006C2F5B"/>
    <w:rsid w:val="006C35F9"/>
    <w:rsid w:val="006C39CA"/>
    <w:rsid w:val="006C3A40"/>
    <w:rsid w:val="006C3BBA"/>
    <w:rsid w:val="006C4A67"/>
    <w:rsid w:val="006C5AD3"/>
    <w:rsid w:val="006C5CE4"/>
    <w:rsid w:val="006C5E96"/>
    <w:rsid w:val="006C5F2C"/>
    <w:rsid w:val="006C723F"/>
    <w:rsid w:val="006D0142"/>
    <w:rsid w:val="006D040D"/>
    <w:rsid w:val="006D06F9"/>
    <w:rsid w:val="006D0FAD"/>
    <w:rsid w:val="006D12DC"/>
    <w:rsid w:val="006D1622"/>
    <w:rsid w:val="006D22A8"/>
    <w:rsid w:val="006D2663"/>
    <w:rsid w:val="006D292B"/>
    <w:rsid w:val="006D2930"/>
    <w:rsid w:val="006D3332"/>
    <w:rsid w:val="006D3AB5"/>
    <w:rsid w:val="006D3D72"/>
    <w:rsid w:val="006D4035"/>
    <w:rsid w:val="006D458F"/>
    <w:rsid w:val="006D4A46"/>
    <w:rsid w:val="006D4CB2"/>
    <w:rsid w:val="006D4E87"/>
    <w:rsid w:val="006D5299"/>
    <w:rsid w:val="006D57BD"/>
    <w:rsid w:val="006D5F1C"/>
    <w:rsid w:val="006D681A"/>
    <w:rsid w:val="006D684F"/>
    <w:rsid w:val="006D7288"/>
    <w:rsid w:val="006D74C3"/>
    <w:rsid w:val="006D75AB"/>
    <w:rsid w:val="006D7799"/>
    <w:rsid w:val="006D7997"/>
    <w:rsid w:val="006D7D95"/>
    <w:rsid w:val="006D7E42"/>
    <w:rsid w:val="006E04DA"/>
    <w:rsid w:val="006E0853"/>
    <w:rsid w:val="006E08A3"/>
    <w:rsid w:val="006E0C0D"/>
    <w:rsid w:val="006E192D"/>
    <w:rsid w:val="006E1A10"/>
    <w:rsid w:val="006E2058"/>
    <w:rsid w:val="006E221A"/>
    <w:rsid w:val="006E2268"/>
    <w:rsid w:val="006E237C"/>
    <w:rsid w:val="006E3227"/>
    <w:rsid w:val="006E329D"/>
    <w:rsid w:val="006E32F5"/>
    <w:rsid w:val="006E34B7"/>
    <w:rsid w:val="006E34C2"/>
    <w:rsid w:val="006E3D2E"/>
    <w:rsid w:val="006E3D9E"/>
    <w:rsid w:val="006E435B"/>
    <w:rsid w:val="006E52E6"/>
    <w:rsid w:val="006E5B62"/>
    <w:rsid w:val="006E6083"/>
    <w:rsid w:val="006E61F6"/>
    <w:rsid w:val="006E684C"/>
    <w:rsid w:val="006E6D57"/>
    <w:rsid w:val="006E6E2F"/>
    <w:rsid w:val="006E6E7C"/>
    <w:rsid w:val="006E795F"/>
    <w:rsid w:val="006F02E2"/>
    <w:rsid w:val="006F0783"/>
    <w:rsid w:val="006F09BD"/>
    <w:rsid w:val="006F19FD"/>
    <w:rsid w:val="006F276D"/>
    <w:rsid w:val="006F34CB"/>
    <w:rsid w:val="006F3669"/>
    <w:rsid w:val="006F3E31"/>
    <w:rsid w:val="006F41F8"/>
    <w:rsid w:val="006F4886"/>
    <w:rsid w:val="006F4898"/>
    <w:rsid w:val="006F55BC"/>
    <w:rsid w:val="006F582C"/>
    <w:rsid w:val="006F58F6"/>
    <w:rsid w:val="006F5B4A"/>
    <w:rsid w:val="006F6028"/>
    <w:rsid w:val="006F6094"/>
    <w:rsid w:val="006F67AB"/>
    <w:rsid w:val="006F67C7"/>
    <w:rsid w:val="006F6D3E"/>
    <w:rsid w:val="006F6DE0"/>
    <w:rsid w:val="006F726F"/>
    <w:rsid w:val="006F7C5E"/>
    <w:rsid w:val="00700C57"/>
    <w:rsid w:val="00700D07"/>
    <w:rsid w:val="00701638"/>
    <w:rsid w:val="00701675"/>
    <w:rsid w:val="00702121"/>
    <w:rsid w:val="00702341"/>
    <w:rsid w:val="007025D7"/>
    <w:rsid w:val="0070351E"/>
    <w:rsid w:val="0070354C"/>
    <w:rsid w:val="00703CF7"/>
    <w:rsid w:val="007042C8"/>
    <w:rsid w:val="007042D5"/>
    <w:rsid w:val="007048D0"/>
    <w:rsid w:val="00705246"/>
    <w:rsid w:val="00705B60"/>
    <w:rsid w:val="00705FCA"/>
    <w:rsid w:val="007061C8"/>
    <w:rsid w:val="00706B15"/>
    <w:rsid w:val="0070719A"/>
    <w:rsid w:val="007072D5"/>
    <w:rsid w:val="00707F7A"/>
    <w:rsid w:val="00710101"/>
    <w:rsid w:val="007108E0"/>
    <w:rsid w:val="00710A6E"/>
    <w:rsid w:val="007114B4"/>
    <w:rsid w:val="00712257"/>
    <w:rsid w:val="00712807"/>
    <w:rsid w:val="00712D21"/>
    <w:rsid w:val="007133C5"/>
    <w:rsid w:val="00713CB4"/>
    <w:rsid w:val="00714146"/>
    <w:rsid w:val="00714318"/>
    <w:rsid w:val="007147C5"/>
    <w:rsid w:val="00714B79"/>
    <w:rsid w:val="00715543"/>
    <w:rsid w:val="00715BD8"/>
    <w:rsid w:val="00715DC3"/>
    <w:rsid w:val="007166F2"/>
    <w:rsid w:val="007168F4"/>
    <w:rsid w:val="007176D1"/>
    <w:rsid w:val="007176D5"/>
    <w:rsid w:val="007176FC"/>
    <w:rsid w:val="0072015F"/>
    <w:rsid w:val="00721917"/>
    <w:rsid w:val="00721B0B"/>
    <w:rsid w:val="00721B50"/>
    <w:rsid w:val="00721C6A"/>
    <w:rsid w:val="007222B2"/>
    <w:rsid w:val="007224B1"/>
    <w:rsid w:val="007225E5"/>
    <w:rsid w:val="007228AC"/>
    <w:rsid w:val="00722901"/>
    <w:rsid w:val="00722B51"/>
    <w:rsid w:val="0072377D"/>
    <w:rsid w:val="007240FD"/>
    <w:rsid w:val="00724639"/>
    <w:rsid w:val="0072477B"/>
    <w:rsid w:val="00724DF3"/>
    <w:rsid w:val="00725633"/>
    <w:rsid w:val="00725B85"/>
    <w:rsid w:val="0072684B"/>
    <w:rsid w:val="0072702C"/>
    <w:rsid w:val="007307E2"/>
    <w:rsid w:val="00730989"/>
    <w:rsid w:val="00730EEA"/>
    <w:rsid w:val="00730FB6"/>
    <w:rsid w:val="00731A98"/>
    <w:rsid w:val="0073209E"/>
    <w:rsid w:val="0073223B"/>
    <w:rsid w:val="00732D24"/>
    <w:rsid w:val="00733782"/>
    <w:rsid w:val="00733EC7"/>
    <w:rsid w:val="00734A56"/>
    <w:rsid w:val="00734CB4"/>
    <w:rsid w:val="00735397"/>
    <w:rsid w:val="0073578E"/>
    <w:rsid w:val="00735966"/>
    <w:rsid w:val="00735FAE"/>
    <w:rsid w:val="007369EE"/>
    <w:rsid w:val="00736B94"/>
    <w:rsid w:val="00737581"/>
    <w:rsid w:val="0074028C"/>
    <w:rsid w:val="00740A18"/>
    <w:rsid w:val="00741426"/>
    <w:rsid w:val="007414E7"/>
    <w:rsid w:val="007417BF"/>
    <w:rsid w:val="00741942"/>
    <w:rsid w:val="00741987"/>
    <w:rsid w:val="00742496"/>
    <w:rsid w:val="00742ACA"/>
    <w:rsid w:val="00742CBF"/>
    <w:rsid w:val="00742D46"/>
    <w:rsid w:val="00742E25"/>
    <w:rsid w:val="0074342F"/>
    <w:rsid w:val="0074349B"/>
    <w:rsid w:val="0074418D"/>
    <w:rsid w:val="007446C4"/>
    <w:rsid w:val="00744BA6"/>
    <w:rsid w:val="0074532D"/>
    <w:rsid w:val="007453CB"/>
    <w:rsid w:val="00745C00"/>
    <w:rsid w:val="007460A8"/>
    <w:rsid w:val="00746E12"/>
    <w:rsid w:val="00747697"/>
    <w:rsid w:val="00747C88"/>
    <w:rsid w:val="0075034A"/>
    <w:rsid w:val="007503FB"/>
    <w:rsid w:val="00750590"/>
    <w:rsid w:val="00751CBA"/>
    <w:rsid w:val="00751DDC"/>
    <w:rsid w:val="007534D9"/>
    <w:rsid w:val="007538BA"/>
    <w:rsid w:val="00753941"/>
    <w:rsid w:val="00753EBB"/>
    <w:rsid w:val="00754110"/>
    <w:rsid w:val="00754A44"/>
    <w:rsid w:val="00754FDE"/>
    <w:rsid w:val="007550BD"/>
    <w:rsid w:val="00756085"/>
    <w:rsid w:val="007564CD"/>
    <w:rsid w:val="00756595"/>
    <w:rsid w:val="00756B99"/>
    <w:rsid w:val="00756D6F"/>
    <w:rsid w:val="007572A2"/>
    <w:rsid w:val="00757565"/>
    <w:rsid w:val="007600DB"/>
    <w:rsid w:val="00760D3A"/>
    <w:rsid w:val="00760D60"/>
    <w:rsid w:val="00760FD1"/>
    <w:rsid w:val="0076170A"/>
    <w:rsid w:val="00761BE8"/>
    <w:rsid w:val="00761CE3"/>
    <w:rsid w:val="00762099"/>
    <w:rsid w:val="00762457"/>
    <w:rsid w:val="0076284E"/>
    <w:rsid w:val="00762DD4"/>
    <w:rsid w:val="0076357A"/>
    <w:rsid w:val="0076375B"/>
    <w:rsid w:val="00763D2A"/>
    <w:rsid w:val="0076436E"/>
    <w:rsid w:val="00764B30"/>
    <w:rsid w:val="00764C89"/>
    <w:rsid w:val="007657B9"/>
    <w:rsid w:val="00765AE6"/>
    <w:rsid w:val="00765D51"/>
    <w:rsid w:val="00765F2D"/>
    <w:rsid w:val="0076690B"/>
    <w:rsid w:val="00766C3F"/>
    <w:rsid w:val="00766CDD"/>
    <w:rsid w:val="00767140"/>
    <w:rsid w:val="00767984"/>
    <w:rsid w:val="00767CD2"/>
    <w:rsid w:val="00767EE7"/>
    <w:rsid w:val="00770176"/>
    <w:rsid w:val="007701ED"/>
    <w:rsid w:val="0077043D"/>
    <w:rsid w:val="00770863"/>
    <w:rsid w:val="00770AD8"/>
    <w:rsid w:val="00770B72"/>
    <w:rsid w:val="00770CCB"/>
    <w:rsid w:val="007719D1"/>
    <w:rsid w:val="00771B47"/>
    <w:rsid w:val="00771B52"/>
    <w:rsid w:val="00771D2A"/>
    <w:rsid w:val="0077226A"/>
    <w:rsid w:val="00772534"/>
    <w:rsid w:val="007727C0"/>
    <w:rsid w:val="00772B9A"/>
    <w:rsid w:val="00773E8E"/>
    <w:rsid w:val="00774050"/>
    <w:rsid w:val="00774217"/>
    <w:rsid w:val="007743E1"/>
    <w:rsid w:val="007746AD"/>
    <w:rsid w:val="00774FC4"/>
    <w:rsid w:val="00775BFC"/>
    <w:rsid w:val="007761D5"/>
    <w:rsid w:val="007768CA"/>
    <w:rsid w:val="00776E13"/>
    <w:rsid w:val="0077782D"/>
    <w:rsid w:val="00780A27"/>
    <w:rsid w:val="00780D06"/>
    <w:rsid w:val="0078123F"/>
    <w:rsid w:val="0078185C"/>
    <w:rsid w:val="00782184"/>
    <w:rsid w:val="00782744"/>
    <w:rsid w:val="00782AD5"/>
    <w:rsid w:val="00783785"/>
    <w:rsid w:val="007837E9"/>
    <w:rsid w:val="00784B34"/>
    <w:rsid w:val="007856B6"/>
    <w:rsid w:val="0078583B"/>
    <w:rsid w:val="00786728"/>
    <w:rsid w:val="00786ABC"/>
    <w:rsid w:val="00790096"/>
    <w:rsid w:val="0079122C"/>
    <w:rsid w:val="0079127F"/>
    <w:rsid w:val="007927B9"/>
    <w:rsid w:val="007928FB"/>
    <w:rsid w:val="00792DA2"/>
    <w:rsid w:val="007934E8"/>
    <w:rsid w:val="0079383C"/>
    <w:rsid w:val="00793CF3"/>
    <w:rsid w:val="00793D6C"/>
    <w:rsid w:val="00793E02"/>
    <w:rsid w:val="00794D64"/>
    <w:rsid w:val="00795224"/>
    <w:rsid w:val="0079548B"/>
    <w:rsid w:val="007955B0"/>
    <w:rsid w:val="00795648"/>
    <w:rsid w:val="00795AB2"/>
    <w:rsid w:val="00795ADE"/>
    <w:rsid w:val="00795B61"/>
    <w:rsid w:val="00795B7D"/>
    <w:rsid w:val="00795C93"/>
    <w:rsid w:val="00796278"/>
    <w:rsid w:val="007968DB"/>
    <w:rsid w:val="007970F1"/>
    <w:rsid w:val="007977E3"/>
    <w:rsid w:val="0079799A"/>
    <w:rsid w:val="00797C05"/>
    <w:rsid w:val="00797DA4"/>
    <w:rsid w:val="00797F20"/>
    <w:rsid w:val="007A0EC3"/>
    <w:rsid w:val="007A1491"/>
    <w:rsid w:val="007A175A"/>
    <w:rsid w:val="007A3167"/>
    <w:rsid w:val="007A3390"/>
    <w:rsid w:val="007A3A0A"/>
    <w:rsid w:val="007A3ACB"/>
    <w:rsid w:val="007A3B59"/>
    <w:rsid w:val="007A3C5B"/>
    <w:rsid w:val="007A41F0"/>
    <w:rsid w:val="007A51AF"/>
    <w:rsid w:val="007A578C"/>
    <w:rsid w:val="007A5A17"/>
    <w:rsid w:val="007A5F8D"/>
    <w:rsid w:val="007A6D4D"/>
    <w:rsid w:val="007A73CB"/>
    <w:rsid w:val="007A74BE"/>
    <w:rsid w:val="007A771F"/>
    <w:rsid w:val="007B0FE7"/>
    <w:rsid w:val="007B16D3"/>
    <w:rsid w:val="007B2068"/>
    <w:rsid w:val="007B327C"/>
    <w:rsid w:val="007B3BC6"/>
    <w:rsid w:val="007B43BD"/>
    <w:rsid w:val="007B4D25"/>
    <w:rsid w:val="007B4E66"/>
    <w:rsid w:val="007B528B"/>
    <w:rsid w:val="007B5B7A"/>
    <w:rsid w:val="007B5EDE"/>
    <w:rsid w:val="007B6611"/>
    <w:rsid w:val="007B69BD"/>
    <w:rsid w:val="007B7378"/>
    <w:rsid w:val="007B7667"/>
    <w:rsid w:val="007B7E9A"/>
    <w:rsid w:val="007C106F"/>
    <w:rsid w:val="007C1195"/>
    <w:rsid w:val="007C1797"/>
    <w:rsid w:val="007C1A06"/>
    <w:rsid w:val="007C320C"/>
    <w:rsid w:val="007C370E"/>
    <w:rsid w:val="007C3822"/>
    <w:rsid w:val="007C38B7"/>
    <w:rsid w:val="007C3DD3"/>
    <w:rsid w:val="007C45DA"/>
    <w:rsid w:val="007C461A"/>
    <w:rsid w:val="007C477B"/>
    <w:rsid w:val="007C489A"/>
    <w:rsid w:val="007C4979"/>
    <w:rsid w:val="007C4B67"/>
    <w:rsid w:val="007C52D4"/>
    <w:rsid w:val="007C52DB"/>
    <w:rsid w:val="007C5575"/>
    <w:rsid w:val="007C56DB"/>
    <w:rsid w:val="007C5BF1"/>
    <w:rsid w:val="007C653E"/>
    <w:rsid w:val="007C6C16"/>
    <w:rsid w:val="007C6EAA"/>
    <w:rsid w:val="007C6F79"/>
    <w:rsid w:val="007C7DF4"/>
    <w:rsid w:val="007D0851"/>
    <w:rsid w:val="007D0C62"/>
    <w:rsid w:val="007D160A"/>
    <w:rsid w:val="007D1FF3"/>
    <w:rsid w:val="007D23A1"/>
    <w:rsid w:val="007D2877"/>
    <w:rsid w:val="007D2ED9"/>
    <w:rsid w:val="007D2F5C"/>
    <w:rsid w:val="007D2FA4"/>
    <w:rsid w:val="007D3237"/>
    <w:rsid w:val="007D3268"/>
    <w:rsid w:val="007D3439"/>
    <w:rsid w:val="007D3539"/>
    <w:rsid w:val="007D361D"/>
    <w:rsid w:val="007D36C5"/>
    <w:rsid w:val="007D3990"/>
    <w:rsid w:val="007D3B9D"/>
    <w:rsid w:val="007D3B9E"/>
    <w:rsid w:val="007D3C85"/>
    <w:rsid w:val="007D4508"/>
    <w:rsid w:val="007D4D8D"/>
    <w:rsid w:val="007D4F89"/>
    <w:rsid w:val="007D53E0"/>
    <w:rsid w:val="007D5CD2"/>
    <w:rsid w:val="007D5EE4"/>
    <w:rsid w:val="007D65C2"/>
    <w:rsid w:val="007D6622"/>
    <w:rsid w:val="007D6680"/>
    <w:rsid w:val="007D6774"/>
    <w:rsid w:val="007D6B7C"/>
    <w:rsid w:val="007D6FE7"/>
    <w:rsid w:val="007D767F"/>
    <w:rsid w:val="007E075F"/>
    <w:rsid w:val="007E0B16"/>
    <w:rsid w:val="007E0BF1"/>
    <w:rsid w:val="007E1211"/>
    <w:rsid w:val="007E1AFC"/>
    <w:rsid w:val="007E1C1A"/>
    <w:rsid w:val="007E217A"/>
    <w:rsid w:val="007E2315"/>
    <w:rsid w:val="007E2412"/>
    <w:rsid w:val="007E3291"/>
    <w:rsid w:val="007E48AC"/>
    <w:rsid w:val="007E4FBB"/>
    <w:rsid w:val="007E53F4"/>
    <w:rsid w:val="007E6046"/>
    <w:rsid w:val="007E64BF"/>
    <w:rsid w:val="007E660A"/>
    <w:rsid w:val="007E689C"/>
    <w:rsid w:val="007E68FD"/>
    <w:rsid w:val="007E6AF1"/>
    <w:rsid w:val="007E6CDF"/>
    <w:rsid w:val="007E7B99"/>
    <w:rsid w:val="007F018E"/>
    <w:rsid w:val="007F01A7"/>
    <w:rsid w:val="007F01E1"/>
    <w:rsid w:val="007F0D8F"/>
    <w:rsid w:val="007F10C4"/>
    <w:rsid w:val="007F2086"/>
    <w:rsid w:val="007F2203"/>
    <w:rsid w:val="007F242C"/>
    <w:rsid w:val="007F2940"/>
    <w:rsid w:val="007F2B3D"/>
    <w:rsid w:val="007F2B46"/>
    <w:rsid w:val="007F43CA"/>
    <w:rsid w:val="007F43FA"/>
    <w:rsid w:val="007F45BD"/>
    <w:rsid w:val="007F51E3"/>
    <w:rsid w:val="007F528F"/>
    <w:rsid w:val="007F57F0"/>
    <w:rsid w:val="007F5CB7"/>
    <w:rsid w:val="007F60E6"/>
    <w:rsid w:val="007F6AA7"/>
    <w:rsid w:val="007F71A8"/>
    <w:rsid w:val="007F7551"/>
    <w:rsid w:val="007F7748"/>
    <w:rsid w:val="007F77F1"/>
    <w:rsid w:val="00800768"/>
    <w:rsid w:val="00800896"/>
    <w:rsid w:val="00800C87"/>
    <w:rsid w:val="008014C7"/>
    <w:rsid w:val="00801771"/>
    <w:rsid w:val="008017F2"/>
    <w:rsid w:val="008019BC"/>
    <w:rsid w:val="0080206D"/>
    <w:rsid w:val="008020EC"/>
    <w:rsid w:val="008029B9"/>
    <w:rsid w:val="00802DB8"/>
    <w:rsid w:val="00802DCB"/>
    <w:rsid w:val="00802E2D"/>
    <w:rsid w:val="00803D84"/>
    <w:rsid w:val="00803DBC"/>
    <w:rsid w:val="00803DC8"/>
    <w:rsid w:val="00803EE4"/>
    <w:rsid w:val="0080422D"/>
    <w:rsid w:val="0080526C"/>
    <w:rsid w:val="00806C22"/>
    <w:rsid w:val="00806FBD"/>
    <w:rsid w:val="008079C8"/>
    <w:rsid w:val="00807B82"/>
    <w:rsid w:val="00810225"/>
    <w:rsid w:val="00810458"/>
    <w:rsid w:val="008105A0"/>
    <w:rsid w:val="00811211"/>
    <w:rsid w:val="00811F6C"/>
    <w:rsid w:val="00812332"/>
    <w:rsid w:val="008124CC"/>
    <w:rsid w:val="00812728"/>
    <w:rsid w:val="008129B2"/>
    <w:rsid w:val="00813376"/>
    <w:rsid w:val="008135DB"/>
    <w:rsid w:val="00813757"/>
    <w:rsid w:val="0081378B"/>
    <w:rsid w:val="0081379A"/>
    <w:rsid w:val="00813AE3"/>
    <w:rsid w:val="00813BA1"/>
    <w:rsid w:val="00813D57"/>
    <w:rsid w:val="00814739"/>
    <w:rsid w:val="008160B5"/>
    <w:rsid w:val="0081675D"/>
    <w:rsid w:val="008167D5"/>
    <w:rsid w:val="008169E1"/>
    <w:rsid w:val="00816E2B"/>
    <w:rsid w:val="00816E52"/>
    <w:rsid w:val="0081708A"/>
    <w:rsid w:val="00817178"/>
    <w:rsid w:val="008201AD"/>
    <w:rsid w:val="00820D44"/>
    <w:rsid w:val="00820F74"/>
    <w:rsid w:val="008211D1"/>
    <w:rsid w:val="00821423"/>
    <w:rsid w:val="008215BF"/>
    <w:rsid w:val="008217F8"/>
    <w:rsid w:val="00821A6F"/>
    <w:rsid w:val="00821B9D"/>
    <w:rsid w:val="00821C6A"/>
    <w:rsid w:val="00821E18"/>
    <w:rsid w:val="00822CC5"/>
    <w:rsid w:val="00822E6B"/>
    <w:rsid w:val="00822F2D"/>
    <w:rsid w:val="00823134"/>
    <w:rsid w:val="008235E6"/>
    <w:rsid w:val="008236CA"/>
    <w:rsid w:val="00823E93"/>
    <w:rsid w:val="008240F5"/>
    <w:rsid w:val="00824723"/>
    <w:rsid w:val="00824CF5"/>
    <w:rsid w:val="00824ECD"/>
    <w:rsid w:val="00825434"/>
    <w:rsid w:val="008258EC"/>
    <w:rsid w:val="00826544"/>
    <w:rsid w:val="008266E7"/>
    <w:rsid w:val="008268CF"/>
    <w:rsid w:val="00827114"/>
    <w:rsid w:val="00827631"/>
    <w:rsid w:val="00827F60"/>
    <w:rsid w:val="00827F92"/>
    <w:rsid w:val="008310BC"/>
    <w:rsid w:val="0083145A"/>
    <w:rsid w:val="00831560"/>
    <w:rsid w:val="008324E9"/>
    <w:rsid w:val="0083265C"/>
    <w:rsid w:val="008328A7"/>
    <w:rsid w:val="00833815"/>
    <w:rsid w:val="008338A7"/>
    <w:rsid w:val="00833BE0"/>
    <w:rsid w:val="00834C50"/>
    <w:rsid w:val="00834C66"/>
    <w:rsid w:val="008356DA"/>
    <w:rsid w:val="00835CCE"/>
    <w:rsid w:val="00835EB5"/>
    <w:rsid w:val="00835EC9"/>
    <w:rsid w:val="0083628A"/>
    <w:rsid w:val="00836D78"/>
    <w:rsid w:val="00836E87"/>
    <w:rsid w:val="0083703E"/>
    <w:rsid w:val="008370A2"/>
    <w:rsid w:val="0083764E"/>
    <w:rsid w:val="00837862"/>
    <w:rsid w:val="00837BC4"/>
    <w:rsid w:val="00837D6F"/>
    <w:rsid w:val="00837F2C"/>
    <w:rsid w:val="00840344"/>
    <w:rsid w:val="0084053E"/>
    <w:rsid w:val="008410EE"/>
    <w:rsid w:val="00841808"/>
    <w:rsid w:val="00841AA8"/>
    <w:rsid w:val="00842661"/>
    <w:rsid w:val="008429F9"/>
    <w:rsid w:val="0084340B"/>
    <w:rsid w:val="0084359D"/>
    <w:rsid w:val="0084372C"/>
    <w:rsid w:val="0084382A"/>
    <w:rsid w:val="008438D6"/>
    <w:rsid w:val="00843CC0"/>
    <w:rsid w:val="00843CFC"/>
    <w:rsid w:val="00843EC9"/>
    <w:rsid w:val="00843F93"/>
    <w:rsid w:val="00844859"/>
    <w:rsid w:val="00844F41"/>
    <w:rsid w:val="00846AEA"/>
    <w:rsid w:val="00847381"/>
    <w:rsid w:val="00847B9D"/>
    <w:rsid w:val="00847FCF"/>
    <w:rsid w:val="00851222"/>
    <w:rsid w:val="008513AC"/>
    <w:rsid w:val="008519D2"/>
    <w:rsid w:val="00851EAB"/>
    <w:rsid w:val="008526C8"/>
    <w:rsid w:val="00852A88"/>
    <w:rsid w:val="008535C5"/>
    <w:rsid w:val="00853D97"/>
    <w:rsid w:val="00853DE4"/>
    <w:rsid w:val="00854265"/>
    <w:rsid w:val="00854614"/>
    <w:rsid w:val="00854E88"/>
    <w:rsid w:val="00854F87"/>
    <w:rsid w:val="008551C5"/>
    <w:rsid w:val="008559B3"/>
    <w:rsid w:val="00855CB5"/>
    <w:rsid w:val="00855E2F"/>
    <w:rsid w:val="00855E62"/>
    <w:rsid w:val="00855F96"/>
    <w:rsid w:val="0085658D"/>
    <w:rsid w:val="00856C81"/>
    <w:rsid w:val="00857736"/>
    <w:rsid w:val="00857831"/>
    <w:rsid w:val="0086013A"/>
    <w:rsid w:val="0086018C"/>
    <w:rsid w:val="008607E9"/>
    <w:rsid w:val="00860C27"/>
    <w:rsid w:val="0086174C"/>
    <w:rsid w:val="00861E55"/>
    <w:rsid w:val="00862686"/>
    <w:rsid w:val="008629C5"/>
    <w:rsid w:val="008632B4"/>
    <w:rsid w:val="00863411"/>
    <w:rsid w:val="00863EE5"/>
    <w:rsid w:val="00864019"/>
    <w:rsid w:val="00864818"/>
    <w:rsid w:val="00864B0F"/>
    <w:rsid w:val="00864D35"/>
    <w:rsid w:val="008655A3"/>
    <w:rsid w:val="00865B3C"/>
    <w:rsid w:val="00865E41"/>
    <w:rsid w:val="00866908"/>
    <w:rsid w:val="0086699F"/>
    <w:rsid w:val="00866AC4"/>
    <w:rsid w:val="00867927"/>
    <w:rsid w:val="008706F1"/>
    <w:rsid w:val="00870BA6"/>
    <w:rsid w:val="0087102C"/>
    <w:rsid w:val="00872042"/>
    <w:rsid w:val="00872631"/>
    <w:rsid w:val="00872962"/>
    <w:rsid w:val="00872DA9"/>
    <w:rsid w:val="00873F5A"/>
    <w:rsid w:val="00874172"/>
    <w:rsid w:val="0087426F"/>
    <w:rsid w:val="008752C2"/>
    <w:rsid w:val="00875992"/>
    <w:rsid w:val="00875C98"/>
    <w:rsid w:val="0087658C"/>
    <w:rsid w:val="008766F0"/>
    <w:rsid w:val="00876758"/>
    <w:rsid w:val="00877F50"/>
    <w:rsid w:val="00880AF4"/>
    <w:rsid w:val="00880B79"/>
    <w:rsid w:val="00880D07"/>
    <w:rsid w:val="008813F9"/>
    <w:rsid w:val="00881449"/>
    <w:rsid w:val="00881C6C"/>
    <w:rsid w:val="00881F82"/>
    <w:rsid w:val="008822F3"/>
    <w:rsid w:val="0088278C"/>
    <w:rsid w:val="008831BE"/>
    <w:rsid w:val="008840AA"/>
    <w:rsid w:val="00884369"/>
    <w:rsid w:val="00884497"/>
    <w:rsid w:val="008847AF"/>
    <w:rsid w:val="00884826"/>
    <w:rsid w:val="00884C55"/>
    <w:rsid w:val="0088504E"/>
    <w:rsid w:val="008855CB"/>
    <w:rsid w:val="008858A2"/>
    <w:rsid w:val="00885DEB"/>
    <w:rsid w:val="00886129"/>
    <w:rsid w:val="00886304"/>
    <w:rsid w:val="008867A9"/>
    <w:rsid w:val="00886C1D"/>
    <w:rsid w:val="00886FAE"/>
    <w:rsid w:val="00887059"/>
    <w:rsid w:val="008871FD"/>
    <w:rsid w:val="00887398"/>
    <w:rsid w:val="008878C6"/>
    <w:rsid w:val="0088797C"/>
    <w:rsid w:val="00890228"/>
    <w:rsid w:val="00890725"/>
    <w:rsid w:val="008912EA"/>
    <w:rsid w:val="0089137B"/>
    <w:rsid w:val="008918C6"/>
    <w:rsid w:val="008919E2"/>
    <w:rsid w:val="0089388B"/>
    <w:rsid w:val="008939F7"/>
    <w:rsid w:val="00893DD0"/>
    <w:rsid w:val="00894117"/>
    <w:rsid w:val="008943F5"/>
    <w:rsid w:val="008946AB"/>
    <w:rsid w:val="00895C58"/>
    <w:rsid w:val="0089611C"/>
    <w:rsid w:val="00896857"/>
    <w:rsid w:val="00896F3A"/>
    <w:rsid w:val="00897B3D"/>
    <w:rsid w:val="00897F98"/>
    <w:rsid w:val="008A01B4"/>
    <w:rsid w:val="008A02F7"/>
    <w:rsid w:val="008A06E3"/>
    <w:rsid w:val="008A083C"/>
    <w:rsid w:val="008A1795"/>
    <w:rsid w:val="008A18ED"/>
    <w:rsid w:val="008A1BE0"/>
    <w:rsid w:val="008A2003"/>
    <w:rsid w:val="008A2664"/>
    <w:rsid w:val="008A29A5"/>
    <w:rsid w:val="008A33D5"/>
    <w:rsid w:val="008A3A1D"/>
    <w:rsid w:val="008A3EE1"/>
    <w:rsid w:val="008A3F89"/>
    <w:rsid w:val="008A3FB0"/>
    <w:rsid w:val="008A45AE"/>
    <w:rsid w:val="008A4BD5"/>
    <w:rsid w:val="008A5BFF"/>
    <w:rsid w:val="008A5DEF"/>
    <w:rsid w:val="008A6133"/>
    <w:rsid w:val="008A6C20"/>
    <w:rsid w:val="008A722D"/>
    <w:rsid w:val="008A76DF"/>
    <w:rsid w:val="008A79E9"/>
    <w:rsid w:val="008B02F3"/>
    <w:rsid w:val="008B071F"/>
    <w:rsid w:val="008B0955"/>
    <w:rsid w:val="008B100B"/>
    <w:rsid w:val="008B1888"/>
    <w:rsid w:val="008B24B4"/>
    <w:rsid w:val="008B3A98"/>
    <w:rsid w:val="008B5163"/>
    <w:rsid w:val="008B5252"/>
    <w:rsid w:val="008B539C"/>
    <w:rsid w:val="008B571B"/>
    <w:rsid w:val="008B5BA3"/>
    <w:rsid w:val="008B5C20"/>
    <w:rsid w:val="008B5C52"/>
    <w:rsid w:val="008B5FF7"/>
    <w:rsid w:val="008B6879"/>
    <w:rsid w:val="008B6D35"/>
    <w:rsid w:val="008B6E50"/>
    <w:rsid w:val="008B748E"/>
    <w:rsid w:val="008B751C"/>
    <w:rsid w:val="008B787C"/>
    <w:rsid w:val="008B7C87"/>
    <w:rsid w:val="008C07EC"/>
    <w:rsid w:val="008C0D9C"/>
    <w:rsid w:val="008C1245"/>
    <w:rsid w:val="008C127C"/>
    <w:rsid w:val="008C14A9"/>
    <w:rsid w:val="008C15DC"/>
    <w:rsid w:val="008C1EFA"/>
    <w:rsid w:val="008C24A6"/>
    <w:rsid w:val="008C30B7"/>
    <w:rsid w:val="008C3A35"/>
    <w:rsid w:val="008C4319"/>
    <w:rsid w:val="008C4999"/>
    <w:rsid w:val="008C4B67"/>
    <w:rsid w:val="008C4E8B"/>
    <w:rsid w:val="008C56D1"/>
    <w:rsid w:val="008C6B41"/>
    <w:rsid w:val="008C6F70"/>
    <w:rsid w:val="008D0574"/>
    <w:rsid w:val="008D0E2B"/>
    <w:rsid w:val="008D11C1"/>
    <w:rsid w:val="008D219C"/>
    <w:rsid w:val="008D278D"/>
    <w:rsid w:val="008D3EDA"/>
    <w:rsid w:val="008D40F8"/>
    <w:rsid w:val="008D4211"/>
    <w:rsid w:val="008D4239"/>
    <w:rsid w:val="008D427C"/>
    <w:rsid w:val="008D443B"/>
    <w:rsid w:val="008D443C"/>
    <w:rsid w:val="008D47A5"/>
    <w:rsid w:val="008D5EFA"/>
    <w:rsid w:val="008D6637"/>
    <w:rsid w:val="008D6F13"/>
    <w:rsid w:val="008D7ACA"/>
    <w:rsid w:val="008D7F7C"/>
    <w:rsid w:val="008E1EF0"/>
    <w:rsid w:val="008E2056"/>
    <w:rsid w:val="008E232C"/>
    <w:rsid w:val="008E23D8"/>
    <w:rsid w:val="008E2D80"/>
    <w:rsid w:val="008E3588"/>
    <w:rsid w:val="008E42F8"/>
    <w:rsid w:val="008E46AF"/>
    <w:rsid w:val="008E4E9E"/>
    <w:rsid w:val="008E5523"/>
    <w:rsid w:val="008E5707"/>
    <w:rsid w:val="008E5FB6"/>
    <w:rsid w:val="008E6541"/>
    <w:rsid w:val="008E69F6"/>
    <w:rsid w:val="008E721D"/>
    <w:rsid w:val="008E76A4"/>
    <w:rsid w:val="008E7C75"/>
    <w:rsid w:val="008E7CCB"/>
    <w:rsid w:val="008E7E5F"/>
    <w:rsid w:val="008F092A"/>
    <w:rsid w:val="008F0A3F"/>
    <w:rsid w:val="008F1AB4"/>
    <w:rsid w:val="008F2B64"/>
    <w:rsid w:val="008F2DFE"/>
    <w:rsid w:val="008F3494"/>
    <w:rsid w:val="008F4354"/>
    <w:rsid w:val="008F44F1"/>
    <w:rsid w:val="008F4969"/>
    <w:rsid w:val="008F5034"/>
    <w:rsid w:val="008F52BD"/>
    <w:rsid w:val="008F588F"/>
    <w:rsid w:val="008F5CB7"/>
    <w:rsid w:val="008F64EB"/>
    <w:rsid w:val="008F6AC0"/>
    <w:rsid w:val="008F72D0"/>
    <w:rsid w:val="008F763F"/>
    <w:rsid w:val="008F76DD"/>
    <w:rsid w:val="008F77B3"/>
    <w:rsid w:val="008F7AA0"/>
    <w:rsid w:val="00900458"/>
    <w:rsid w:val="009011A1"/>
    <w:rsid w:val="009011CA"/>
    <w:rsid w:val="00901F25"/>
    <w:rsid w:val="009032E2"/>
    <w:rsid w:val="009037E9"/>
    <w:rsid w:val="009038FC"/>
    <w:rsid w:val="00903920"/>
    <w:rsid w:val="00904145"/>
    <w:rsid w:val="009046C4"/>
    <w:rsid w:val="00904B72"/>
    <w:rsid w:val="009053BB"/>
    <w:rsid w:val="0090564E"/>
    <w:rsid w:val="009058D0"/>
    <w:rsid w:val="00905A2A"/>
    <w:rsid w:val="00905ABC"/>
    <w:rsid w:val="00905AF6"/>
    <w:rsid w:val="009060AA"/>
    <w:rsid w:val="00906D52"/>
    <w:rsid w:val="00907CB4"/>
    <w:rsid w:val="00907FAB"/>
    <w:rsid w:val="009111C6"/>
    <w:rsid w:val="0091151A"/>
    <w:rsid w:val="00911B7D"/>
    <w:rsid w:val="00911DF8"/>
    <w:rsid w:val="00911EE5"/>
    <w:rsid w:val="00912484"/>
    <w:rsid w:val="009125B9"/>
    <w:rsid w:val="0091315E"/>
    <w:rsid w:val="0091373E"/>
    <w:rsid w:val="00913A33"/>
    <w:rsid w:val="00913B61"/>
    <w:rsid w:val="009143DE"/>
    <w:rsid w:val="009148E8"/>
    <w:rsid w:val="00914F60"/>
    <w:rsid w:val="009150FC"/>
    <w:rsid w:val="0091553E"/>
    <w:rsid w:val="0091554E"/>
    <w:rsid w:val="009160D8"/>
    <w:rsid w:val="0091639F"/>
    <w:rsid w:val="00916406"/>
    <w:rsid w:val="00916F8B"/>
    <w:rsid w:val="00917878"/>
    <w:rsid w:val="009178B4"/>
    <w:rsid w:val="00917C11"/>
    <w:rsid w:val="00920525"/>
    <w:rsid w:val="00920CE9"/>
    <w:rsid w:val="0092129E"/>
    <w:rsid w:val="0092156C"/>
    <w:rsid w:val="009215B1"/>
    <w:rsid w:val="00921A71"/>
    <w:rsid w:val="009223D3"/>
    <w:rsid w:val="00922808"/>
    <w:rsid w:val="00922C48"/>
    <w:rsid w:val="00923A8B"/>
    <w:rsid w:val="00924345"/>
    <w:rsid w:val="00924521"/>
    <w:rsid w:val="00925227"/>
    <w:rsid w:val="00925285"/>
    <w:rsid w:val="00925BB2"/>
    <w:rsid w:val="00925D15"/>
    <w:rsid w:val="00926BCD"/>
    <w:rsid w:val="009275EC"/>
    <w:rsid w:val="009276E8"/>
    <w:rsid w:val="00927795"/>
    <w:rsid w:val="009279A4"/>
    <w:rsid w:val="00927F5C"/>
    <w:rsid w:val="00931151"/>
    <w:rsid w:val="0093228E"/>
    <w:rsid w:val="00932530"/>
    <w:rsid w:val="009326EB"/>
    <w:rsid w:val="00932756"/>
    <w:rsid w:val="009327D7"/>
    <w:rsid w:val="00932E04"/>
    <w:rsid w:val="009332F2"/>
    <w:rsid w:val="00933624"/>
    <w:rsid w:val="0093465F"/>
    <w:rsid w:val="0093579C"/>
    <w:rsid w:val="009361C3"/>
    <w:rsid w:val="009377AF"/>
    <w:rsid w:val="00937D84"/>
    <w:rsid w:val="00937EF5"/>
    <w:rsid w:val="009405E6"/>
    <w:rsid w:val="00940C97"/>
    <w:rsid w:val="0094183D"/>
    <w:rsid w:val="009422BF"/>
    <w:rsid w:val="00943573"/>
    <w:rsid w:val="00943711"/>
    <w:rsid w:val="009443DA"/>
    <w:rsid w:val="00945724"/>
    <w:rsid w:val="009460E7"/>
    <w:rsid w:val="00946721"/>
    <w:rsid w:val="00946FB6"/>
    <w:rsid w:val="009477A0"/>
    <w:rsid w:val="00947E8D"/>
    <w:rsid w:val="0095011C"/>
    <w:rsid w:val="00950A7F"/>
    <w:rsid w:val="00951228"/>
    <w:rsid w:val="00951C75"/>
    <w:rsid w:val="00951F78"/>
    <w:rsid w:val="00952008"/>
    <w:rsid w:val="00952C26"/>
    <w:rsid w:val="00952E5D"/>
    <w:rsid w:val="00953230"/>
    <w:rsid w:val="0095336E"/>
    <w:rsid w:val="0095360E"/>
    <w:rsid w:val="00953C90"/>
    <w:rsid w:val="00953F5E"/>
    <w:rsid w:val="009548DD"/>
    <w:rsid w:val="00954C26"/>
    <w:rsid w:val="00954F73"/>
    <w:rsid w:val="009550A5"/>
    <w:rsid w:val="009550B4"/>
    <w:rsid w:val="009556E1"/>
    <w:rsid w:val="0095585A"/>
    <w:rsid w:val="00956051"/>
    <w:rsid w:val="009560F3"/>
    <w:rsid w:val="00956E45"/>
    <w:rsid w:val="00957718"/>
    <w:rsid w:val="00957C93"/>
    <w:rsid w:val="009601F1"/>
    <w:rsid w:val="00960BD0"/>
    <w:rsid w:val="0096150D"/>
    <w:rsid w:val="0096207D"/>
    <w:rsid w:val="00962228"/>
    <w:rsid w:val="009622C4"/>
    <w:rsid w:val="00962E47"/>
    <w:rsid w:val="009634CF"/>
    <w:rsid w:val="00963A83"/>
    <w:rsid w:val="00963B0E"/>
    <w:rsid w:val="00963BDE"/>
    <w:rsid w:val="0096425F"/>
    <w:rsid w:val="009643C0"/>
    <w:rsid w:val="0096461E"/>
    <w:rsid w:val="00964770"/>
    <w:rsid w:val="0096524D"/>
    <w:rsid w:val="009655D9"/>
    <w:rsid w:val="00965837"/>
    <w:rsid w:val="0096593E"/>
    <w:rsid w:val="0096633E"/>
    <w:rsid w:val="00970447"/>
    <w:rsid w:val="009704B3"/>
    <w:rsid w:val="0097059E"/>
    <w:rsid w:val="009705E2"/>
    <w:rsid w:val="009705FE"/>
    <w:rsid w:val="00970A82"/>
    <w:rsid w:val="009716B3"/>
    <w:rsid w:val="00971B61"/>
    <w:rsid w:val="009721C5"/>
    <w:rsid w:val="00972941"/>
    <w:rsid w:val="00972D01"/>
    <w:rsid w:val="009733E3"/>
    <w:rsid w:val="00973860"/>
    <w:rsid w:val="00973B77"/>
    <w:rsid w:val="0097452A"/>
    <w:rsid w:val="009747A7"/>
    <w:rsid w:val="00974F0F"/>
    <w:rsid w:val="00975660"/>
    <w:rsid w:val="00975AC0"/>
    <w:rsid w:val="00975D26"/>
    <w:rsid w:val="00976715"/>
    <w:rsid w:val="00976FAD"/>
    <w:rsid w:val="00980579"/>
    <w:rsid w:val="0098083E"/>
    <w:rsid w:val="0098170C"/>
    <w:rsid w:val="009818B5"/>
    <w:rsid w:val="009822BF"/>
    <w:rsid w:val="009823CC"/>
    <w:rsid w:val="0098293E"/>
    <w:rsid w:val="00982BD7"/>
    <w:rsid w:val="00982F52"/>
    <w:rsid w:val="0098317F"/>
    <w:rsid w:val="00983348"/>
    <w:rsid w:val="0098375A"/>
    <w:rsid w:val="00983CAE"/>
    <w:rsid w:val="009848D9"/>
    <w:rsid w:val="009850C4"/>
    <w:rsid w:val="0098533C"/>
    <w:rsid w:val="00985AAF"/>
    <w:rsid w:val="00985D0A"/>
    <w:rsid w:val="0098629E"/>
    <w:rsid w:val="00986307"/>
    <w:rsid w:val="00986DAD"/>
    <w:rsid w:val="00986F02"/>
    <w:rsid w:val="009873BB"/>
    <w:rsid w:val="00987C73"/>
    <w:rsid w:val="00987EC2"/>
    <w:rsid w:val="0099011B"/>
    <w:rsid w:val="009904C3"/>
    <w:rsid w:val="00990A3C"/>
    <w:rsid w:val="00990CC2"/>
    <w:rsid w:val="0099110D"/>
    <w:rsid w:val="00991415"/>
    <w:rsid w:val="009917D8"/>
    <w:rsid w:val="00991D7C"/>
    <w:rsid w:val="00993BA9"/>
    <w:rsid w:val="00994996"/>
    <w:rsid w:val="00994E41"/>
    <w:rsid w:val="00995120"/>
    <w:rsid w:val="00995256"/>
    <w:rsid w:val="00995C59"/>
    <w:rsid w:val="00995E9C"/>
    <w:rsid w:val="0099608E"/>
    <w:rsid w:val="009964E3"/>
    <w:rsid w:val="00996F5D"/>
    <w:rsid w:val="009973AF"/>
    <w:rsid w:val="00997BA0"/>
    <w:rsid w:val="00997CAF"/>
    <w:rsid w:val="009A0F36"/>
    <w:rsid w:val="009A19F5"/>
    <w:rsid w:val="009A1C7A"/>
    <w:rsid w:val="009A1D1C"/>
    <w:rsid w:val="009A2C0C"/>
    <w:rsid w:val="009A38F0"/>
    <w:rsid w:val="009A41B3"/>
    <w:rsid w:val="009A46FA"/>
    <w:rsid w:val="009A5913"/>
    <w:rsid w:val="009A5AFA"/>
    <w:rsid w:val="009A5C33"/>
    <w:rsid w:val="009A6640"/>
    <w:rsid w:val="009A67AC"/>
    <w:rsid w:val="009A750D"/>
    <w:rsid w:val="009A7B35"/>
    <w:rsid w:val="009A7B51"/>
    <w:rsid w:val="009A7F70"/>
    <w:rsid w:val="009B00EB"/>
    <w:rsid w:val="009B2C74"/>
    <w:rsid w:val="009B2CDF"/>
    <w:rsid w:val="009B32E2"/>
    <w:rsid w:val="009B3514"/>
    <w:rsid w:val="009B3EFE"/>
    <w:rsid w:val="009B47BE"/>
    <w:rsid w:val="009B49E7"/>
    <w:rsid w:val="009B5153"/>
    <w:rsid w:val="009B57CE"/>
    <w:rsid w:val="009B5FEC"/>
    <w:rsid w:val="009B6B35"/>
    <w:rsid w:val="009B70B1"/>
    <w:rsid w:val="009B78A1"/>
    <w:rsid w:val="009B7E9F"/>
    <w:rsid w:val="009C0E4D"/>
    <w:rsid w:val="009C1E50"/>
    <w:rsid w:val="009C237D"/>
    <w:rsid w:val="009C2A7A"/>
    <w:rsid w:val="009C3581"/>
    <w:rsid w:val="009C3CF9"/>
    <w:rsid w:val="009C3EB6"/>
    <w:rsid w:val="009C4760"/>
    <w:rsid w:val="009C4948"/>
    <w:rsid w:val="009C51EF"/>
    <w:rsid w:val="009C5280"/>
    <w:rsid w:val="009C54E4"/>
    <w:rsid w:val="009C61B9"/>
    <w:rsid w:val="009C69D1"/>
    <w:rsid w:val="009C6D7B"/>
    <w:rsid w:val="009C79C9"/>
    <w:rsid w:val="009D0216"/>
    <w:rsid w:val="009D0411"/>
    <w:rsid w:val="009D07B6"/>
    <w:rsid w:val="009D08D0"/>
    <w:rsid w:val="009D1179"/>
    <w:rsid w:val="009D1572"/>
    <w:rsid w:val="009D1682"/>
    <w:rsid w:val="009D17EF"/>
    <w:rsid w:val="009D2934"/>
    <w:rsid w:val="009D34CF"/>
    <w:rsid w:val="009D3707"/>
    <w:rsid w:val="009D382E"/>
    <w:rsid w:val="009D3F3A"/>
    <w:rsid w:val="009D4302"/>
    <w:rsid w:val="009D48A9"/>
    <w:rsid w:val="009D4E28"/>
    <w:rsid w:val="009D4F14"/>
    <w:rsid w:val="009D5076"/>
    <w:rsid w:val="009D5B41"/>
    <w:rsid w:val="009D6AFB"/>
    <w:rsid w:val="009D6D57"/>
    <w:rsid w:val="009D6D81"/>
    <w:rsid w:val="009D6E94"/>
    <w:rsid w:val="009D7453"/>
    <w:rsid w:val="009D76EC"/>
    <w:rsid w:val="009E06B8"/>
    <w:rsid w:val="009E0A74"/>
    <w:rsid w:val="009E0A88"/>
    <w:rsid w:val="009E0ABF"/>
    <w:rsid w:val="009E1117"/>
    <w:rsid w:val="009E12F8"/>
    <w:rsid w:val="009E1C89"/>
    <w:rsid w:val="009E3616"/>
    <w:rsid w:val="009E36D2"/>
    <w:rsid w:val="009E3D63"/>
    <w:rsid w:val="009E4C5D"/>
    <w:rsid w:val="009E4D45"/>
    <w:rsid w:val="009E4E1C"/>
    <w:rsid w:val="009E5AAA"/>
    <w:rsid w:val="009E5B82"/>
    <w:rsid w:val="009E5E95"/>
    <w:rsid w:val="009E60B4"/>
    <w:rsid w:val="009E6492"/>
    <w:rsid w:val="009E64AA"/>
    <w:rsid w:val="009E672E"/>
    <w:rsid w:val="009E6EE0"/>
    <w:rsid w:val="009E7388"/>
    <w:rsid w:val="009E774F"/>
    <w:rsid w:val="009E7955"/>
    <w:rsid w:val="009F089F"/>
    <w:rsid w:val="009F0F69"/>
    <w:rsid w:val="009F1265"/>
    <w:rsid w:val="009F17F7"/>
    <w:rsid w:val="009F19A5"/>
    <w:rsid w:val="009F287D"/>
    <w:rsid w:val="009F2B28"/>
    <w:rsid w:val="009F2CBD"/>
    <w:rsid w:val="009F3CD9"/>
    <w:rsid w:val="009F3D8A"/>
    <w:rsid w:val="009F3E56"/>
    <w:rsid w:val="009F4932"/>
    <w:rsid w:val="009F4D83"/>
    <w:rsid w:val="009F50E3"/>
    <w:rsid w:val="009F5D0E"/>
    <w:rsid w:val="009F70E3"/>
    <w:rsid w:val="009F71D0"/>
    <w:rsid w:val="009F7E09"/>
    <w:rsid w:val="009F7FC5"/>
    <w:rsid w:val="00A000E8"/>
    <w:rsid w:val="00A0066A"/>
    <w:rsid w:val="00A00701"/>
    <w:rsid w:val="00A01245"/>
    <w:rsid w:val="00A019DD"/>
    <w:rsid w:val="00A01B69"/>
    <w:rsid w:val="00A01CA6"/>
    <w:rsid w:val="00A01D7D"/>
    <w:rsid w:val="00A025C3"/>
    <w:rsid w:val="00A04988"/>
    <w:rsid w:val="00A051CF"/>
    <w:rsid w:val="00A053BF"/>
    <w:rsid w:val="00A0585B"/>
    <w:rsid w:val="00A06FC2"/>
    <w:rsid w:val="00A07187"/>
    <w:rsid w:val="00A07218"/>
    <w:rsid w:val="00A078D3"/>
    <w:rsid w:val="00A07B99"/>
    <w:rsid w:val="00A10049"/>
    <w:rsid w:val="00A10734"/>
    <w:rsid w:val="00A118B7"/>
    <w:rsid w:val="00A11E21"/>
    <w:rsid w:val="00A11EF0"/>
    <w:rsid w:val="00A129C9"/>
    <w:rsid w:val="00A13476"/>
    <w:rsid w:val="00A143F2"/>
    <w:rsid w:val="00A1492C"/>
    <w:rsid w:val="00A14DFA"/>
    <w:rsid w:val="00A15133"/>
    <w:rsid w:val="00A151CE"/>
    <w:rsid w:val="00A1545E"/>
    <w:rsid w:val="00A15B85"/>
    <w:rsid w:val="00A15F18"/>
    <w:rsid w:val="00A160AC"/>
    <w:rsid w:val="00A16281"/>
    <w:rsid w:val="00A166D2"/>
    <w:rsid w:val="00A16D9A"/>
    <w:rsid w:val="00A16F2D"/>
    <w:rsid w:val="00A1747F"/>
    <w:rsid w:val="00A20015"/>
    <w:rsid w:val="00A2067C"/>
    <w:rsid w:val="00A212FF"/>
    <w:rsid w:val="00A2193D"/>
    <w:rsid w:val="00A22027"/>
    <w:rsid w:val="00A224FB"/>
    <w:rsid w:val="00A22817"/>
    <w:rsid w:val="00A22C14"/>
    <w:rsid w:val="00A22FC7"/>
    <w:rsid w:val="00A23568"/>
    <w:rsid w:val="00A237FE"/>
    <w:rsid w:val="00A238B0"/>
    <w:rsid w:val="00A23B7C"/>
    <w:rsid w:val="00A23C07"/>
    <w:rsid w:val="00A242F1"/>
    <w:rsid w:val="00A24387"/>
    <w:rsid w:val="00A24F14"/>
    <w:rsid w:val="00A2543C"/>
    <w:rsid w:val="00A257B1"/>
    <w:rsid w:val="00A25897"/>
    <w:rsid w:val="00A25BAF"/>
    <w:rsid w:val="00A25F88"/>
    <w:rsid w:val="00A26587"/>
    <w:rsid w:val="00A269BF"/>
    <w:rsid w:val="00A2717F"/>
    <w:rsid w:val="00A27E28"/>
    <w:rsid w:val="00A27FD4"/>
    <w:rsid w:val="00A3005B"/>
    <w:rsid w:val="00A30208"/>
    <w:rsid w:val="00A30487"/>
    <w:rsid w:val="00A30754"/>
    <w:rsid w:val="00A308C5"/>
    <w:rsid w:val="00A30B06"/>
    <w:rsid w:val="00A30C1E"/>
    <w:rsid w:val="00A3132B"/>
    <w:rsid w:val="00A315AF"/>
    <w:rsid w:val="00A31689"/>
    <w:rsid w:val="00A31800"/>
    <w:rsid w:val="00A31BCC"/>
    <w:rsid w:val="00A32418"/>
    <w:rsid w:val="00A32576"/>
    <w:rsid w:val="00A326D8"/>
    <w:rsid w:val="00A330E8"/>
    <w:rsid w:val="00A33297"/>
    <w:rsid w:val="00A345BA"/>
    <w:rsid w:val="00A34C9D"/>
    <w:rsid w:val="00A357B1"/>
    <w:rsid w:val="00A36B21"/>
    <w:rsid w:val="00A37465"/>
    <w:rsid w:val="00A3753C"/>
    <w:rsid w:val="00A37684"/>
    <w:rsid w:val="00A4013A"/>
    <w:rsid w:val="00A40A2C"/>
    <w:rsid w:val="00A40D37"/>
    <w:rsid w:val="00A411B4"/>
    <w:rsid w:val="00A4122A"/>
    <w:rsid w:val="00A41691"/>
    <w:rsid w:val="00A421C3"/>
    <w:rsid w:val="00A423BC"/>
    <w:rsid w:val="00A43504"/>
    <w:rsid w:val="00A43648"/>
    <w:rsid w:val="00A43829"/>
    <w:rsid w:val="00A43949"/>
    <w:rsid w:val="00A43D1E"/>
    <w:rsid w:val="00A44006"/>
    <w:rsid w:val="00A4456C"/>
    <w:rsid w:val="00A445B9"/>
    <w:rsid w:val="00A44CFE"/>
    <w:rsid w:val="00A450A5"/>
    <w:rsid w:val="00A45E51"/>
    <w:rsid w:val="00A462FB"/>
    <w:rsid w:val="00A46322"/>
    <w:rsid w:val="00A4676C"/>
    <w:rsid w:val="00A46B29"/>
    <w:rsid w:val="00A46C8F"/>
    <w:rsid w:val="00A46E24"/>
    <w:rsid w:val="00A47983"/>
    <w:rsid w:val="00A501CD"/>
    <w:rsid w:val="00A50A45"/>
    <w:rsid w:val="00A51749"/>
    <w:rsid w:val="00A517B0"/>
    <w:rsid w:val="00A51AF1"/>
    <w:rsid w:val="00A52100"/>
    <w:rsid w:val="00A528AA"/>
    <w:rsid w:val="00A5292E"/>
    <w:rsid w:val="00A52F62"/>
    <w:rsid w:val="00A531E6"/>
    <w:rsid w:val="00A5377B"/>
    <w:rsid w:val="00A5396A"/>
    <w:rsid w:val="00A53EB2"/>
    <w:rsid w:val="00A54140"/>
    <w:rsid w:val="00A54ECE"/>
    <w:rsid w:val="00A55612"/>
    <w:rsid w:val="00A561E0"/>
    <w:rsid w:val="00A56358"/>
    <w:rsid w:val="00A56473"/>
    <w:rsid w:val="00A5700F"/>
    <w:rsid w:val="00A57932"/>
    <w:rsid w:val="00A60307"/>
    <w:rsid w:val="00A60701"/>
    <w:rsid w:val="00A6070F"/>
    <w:rsid w:val="00A60B07"/>
    <w:rsid w:val="00A60F6F"/>
    <w:rsid w:val="00A60FE5"/>
    <w:rsid w:val="00A614AE"/>
    <w:rsid w:val="00A6181F"/>
    <w:rsid w:val="00A61877"/>
    <w:rsid w:val="00A61907"/>
    <w:rsid w:val="00A6227A"/>
    <w:rsid w:val="00A624E6"/>
    <w:rsid w:val="00A625E2"/>
    <w:rsid w:val="00A62D6D"/>
    <w:rsid w:val="00A62F1B"/>
    <w:rsid w:val="00A63432"/>
    <w:rsid w:val="00A63E65"/>
    <w:rsid w:val="00A6427B"/>
    <w:rsid w:val="00A64322"/>
    <w:rsid w:val="00A651CA"/>
    <w:rsid w:val="00A65749"/>
    <w:rsid w:val="00A657B1"/>
    <w:rsid w:val="00A65C5E"/>
    <w:rsid w:val="00A65C85"/>
    <w:rsid w:val="00A66217"/>
    <w:rsid w:val="00A662C6"/>
    <w:rsid w:val="00A6649C"/>
    <w:rsid w:val="00A66EB8"/>
    <w:rsid w:val="00A67366"/>
    <w:rsid w:val="00A67511"/>
    <w:rsid w:val="00A67B99"/>
    <w:rsid w:val="00A704A3"/>
    <w:rsid w:val="00A708E3"/>
    <w:rsid w:val="00A710A9"/>
    <w:rsid w:val="00A712AC"/>
    <w:rsid w:val="00A7159C"/>
    <w:rsid w:val="00A71699"/>
    <w:rsid w:val="00A71A14"/>
    <w:rsid w:val="00A72059"/>
    <w:rsid w:val="00A724BF"/>
    <w:rsid w:val="00A72974"/>
    <w:rsid w:val="00A729A6"/>
    <w:rsid w:val="00A73772"/>
    <w:rsid w:val="00A739CE"/>
    <w:rsid w:val="00A74683"/>
    <w:rsid w:val="00A749AF"/>
    <w:rsid w:val="00A7506F"/>
    <w:rsid w:val="00A7533B"/>
    <w:rsid w:val="00A75625"/>
    <w:rsid w:val="00A75845"/>
    <w:rsid w:val="00A75AE2"/>
    <w:rsid w:val="00A75E97"/>
    <w:rsid w:val="00A76319"/>
    <w:rsid w:val="00A764E9"/>
    <w:rsid w:val="00A76D52"/>
    <w:rsid w:val="00A76DC1"/>
    <w:rsid w:val="00A7797A"/>
    <w:rsid w:val="00A801FF"/>
    <w:rsid w:val="00A80E1F"/>
    <w:rsid w:val="00A81432"/>
    <w:rsid w:val="00A81E30"/>
    <w:rsid w:val="00A81F3A"/>
    <w:rsid w:val="00A81FB6"/>
    <w:rsid w:val="00A820F9"/>
    <w:rsid w:val="00A821FE"/>
    <w:rsid w:val="00A8225E"/>
    <w:rsid w:val="00A83071"/>
    <w:rsid w:val="00A8322A"/>
    <w:rsid w:val="00A83458"/>
    <w:rsid w:val="00A83557"/>
    <w:rsid w:val="00A840F5"/>
    <w:rsid w:val="00A84692"/>
    <w:rsid w:val="00A8487E"/>
    <w:rsid w:val="00A8491B"/>
    <w:rsid w:val="00A84C26"/>
    <w:rsid w:val="00A84F4D"/>
    <w:rsid w:val="00A8553A"/>
    <w:rsid w:val="00A85717"/>
    <w:rsid w:val="00A85AFB"/>
    <w:rsid w:val="00A8677B"/>
    <w:rsid w:val="00A86979"/>
    <w:rsid w:val="00A86F76"/>
    <w:rsid w:val="00A87157"/>
    <w:rsid w:val="00A877C6"/>
    <w:rsid w:val="00A87C72"/>
    <w:rsid w:val="00A87CCA"/>
    <w:rsid w:val="00A900EF"/>
    <w:rsid w:val="00A91008"/>
    <w:rsid w:val="00A91E8C"/>
    <w:rsid w:val="00A92080"/>
    <w:rsid w:val="00A92618"/>
    <w:rsid w:val="00A929B6"/>
    <w:rsid w:val="00A92C20"/>
    <w:rsid w:val="00A92C45"/>
    <w:rsid w:val="00A92CEA"/>
    <w:rsid w:val="00A931E2"/>
    <w:rsid w:val="00A93851"/>
    <w:rsid w:val="00A95778"/>
    <w:rsid w:val="00A958DF"/>
    <w:rsid w:val="00A95B24"/>
    <w:rsid w:val="00A95E81"/>
    <w:rsid w:val="00A96077"/>
    <w:rsid w:val="00A960FB"/>
    <w:rsid w:val="00A962CC"/>
    <w:rsid w:val="00A96580"/>
    <w:rsid w:val="00A9689A"/>
    <w:rsid w:val="00A96F3F"/>
    <w:rsid w:val="00A974BE"/>
    <w:rsid w:val="00A97601"/>
    <w:rsid w:val="00A97857"/>
    <w:rsid w:val="00A97F38"/>
    <w:rsid w:val="00AA07CA"/>
    <w:rsid w:val="00AA0A72"/>
    <w:rsid w:val="00AA11CA"/>
    <w:rsid w:val="00AA1542"/>
    <w:rsid w:val="00AA1559"/>
    <w:rsid w:val="00AA17BA"/>
    <w:rsid w:val="00AA21B7"/>
    <w:rsid w:val="00AA2458"/>
    <w:rsid w:val="00AA2546"/>
    <w:rsid w:val="00AA2F02"/>
    <w:rsid w:val="00AA2FC1"/>
    <w:rsid w:val="00AA3864"/>
    <w:rsid w:val="00AA3A42"/>
    <w:rsid w:val="00AA3E09"/>
    <w:rsid w:val="00AA44C4"/>
    <w:rsid w:val="00AA4699"/>
    <w:rsid w:val="00AA538A"/>
    <w:rsid w:val="00AA5A11"/>
    <w:rsid w:val="00AA60AC"/>
    <w:rsid w:val="00AA6939"/>
    <w:rsid w:val="00AA69DB"/>
    <w:rsid w:val="00AA6B42"/>
    <w:rsid w:val="00AA7304"/>
    <w:rsid w:val="00AA75A3"/>
    <w:rsid w:val="00AB0B59"/>
    <w:rsid w:val="00AB0C4E"/>
    <w:rsid w:val="00AB11B8"/>
    <w:rsid w:val="00AB1A53"/>
    <w:rsid w:val="00AB22BA"/>
    <w:rsid w:val="00AB267E"/>
    <w:rsid w:val="00AB2CC6"/>
    <w:rsid w:val="00AB3272"/>
    <w:rsid w:val="00AB33DF"/>
    <w:rsid w:val="00AB3FE7"/>
    <w:rsid w:val="00AB487B"/>
    <w:rsid w:val="00AB4891"/>
    <w:rsid w:val="00AB49F5"/>
    <w:rsid w:val="00AB4A1F"/>
    <w:rsid w:val="00AB5294"/>
    <w:rsid w:val="00AB52CE"/>
    <w:rsid w:val="00AB6143"/>
    <w:rsid w:val="00AB6815"/>
    <w:rsid w:val="00AB695F"/>
    <w:rsid w:val="00AC006E"/>
    <w:rsid w:val="00AC0457"/>
    <w:rsid w:val="00AC0819"/>
    <w:rsid w:val="00AC0F25"/>
    <w:rsid w:val="00AC187C"/>
    <w:rsid w:val="00AC255B"/>
    <w:rsid w:val="00AC27C1"/>
    <w:rsid w:val="00AC32B4"/>
    <w:rsid w:val="00AC3960"/>
    <w:rsid w:val="00AC433D"/>
    <w:rsid w:val="00AC44AA"/>
    <w:rsid w:val="00AC4AA8"/>
    <w:rsid w:val="00AC4BEA"/>
    <w:rsid w:val="00AC5031"/>
    <w:rsid w:val="00AC5310"/>
    <w:rsid w:val="00AC5357"/>
    <w:rsid w:val="00AC54CD"/>
    <w:rsid w:val="00AC58B2"/>
    <w:rsid w:val="00AC5EEA"/>
    <w:rsid w:val="00AC6CE4"/>
    <w:rsid w:val="00AD0457"/>
    <w:rsid w:val="00AD0888"/>
    <w:rsid w:val="00AD154D"/>
    <w:rsid w:val="00AD1D43"/>
    <w:rsid w:val="00AD2CC4"/>
    <w:rsid w:val="00AD2CEA"/>
    <w:rsid w:val="00AD2D0A"/>
    <w:rsid w:val="00AD3AB6"/>
    <w:rsid w:val="00AD3DA3"/>
    <w:rsid w:val="00AD51F6"/>
    <w:rsid w:val="00AD6389"/>
    <w:rsid w:val="00AD6FAE"/>
    <w:rsid w:val="00AD78AA"/>
    <w:rsid w:val="00AE04D9"/>
    <w:rsid w:val="00AE131A"/>
    <w:rsid w:val="00AE13CE"/>
    <w:rsid w:val="00AE1547"/>
    <w:rsid w:val="00AE1BA2"/>
    <w:rsid w:val="00AE23D5"/>
    <w:rsid w:val="00AE2468"/>
    <w:rsid w:val="00AE253A"/>
    <w:rsid w:val="00AE27C3"/>
    <w:rsid w:val="00AE2E37"/>
    <w:rsid w:val="00AE3E27"/>
    <w:rsid w:val="00AE401B"/>
    <w:rsid w:val="00AE4490"/>
    <w:rsid w:val="00AE4ABA"/>
    <w:rsid w:val="00AE4AD1"/>
    <w:rsid w:val="00AE4C9E"/>
    <w:rsid w:val="00AE4DC2"/>
    <w:rsid w:val="00AE5647"/>
    <w:rsid w:val="00AE6027"/>
    <w:rsid w:val="00AE61AF"/>
    <w:rsid w:val="00AE6694"/>
    <w:rsid w:val="00AE6C08"/>
    <w:rsid w:val="00AE6F09"/>
    <w:rsid w:val="00AE724B"/>
    <w:rsid w:val="00AE746E"/>
    <w:rsid w:val="00AE755E"/>
    <w:rsid w:val="00AE77B3"/>
    <w:rsid w:val="00AE7A7E"/>
    <w:rsid w:val="00AE7E17"/>
    <w:rsid w:val="00AF03B7"/>
    <w:rsid w:val="00AF07CA"/>
    <w:rsid w:val="00AF096A"/>
    <w:rsid w:val="00AF0A1F"/>
    <w:rsid w:val="00AF17E0"/>
    <w:rsid w:val="00AF1BB2"/>
    <w:rsid w:val="00AF1D57"/>
    <w:rsid w:val="00AF2EA0"/>
    <w:rsid w:val="00AF2F69"/>
    <w:rsid w:val="00AF30C6"/>
    <w:rsid w:val="00AF34BE"/>
    <w:rsid w:val="00AF34F0"/>
    <w:rsid w:val="00AF3A8C"/>
    <w:rsid w:val="00AF3CDF"/>
    <w:rsid w:val="00AF48BE"/>
    <w:rsid w:val="00AF503C"/>
    <w:rsid w:val="00AF545D"/>
    <w:rsid w:val="00AF5F69"/>
    <w:rsid w:val="00AF6214"/>
    <w:rsid w:val="00AF62CB"/>
    <w:rsid w:val="00AF6553"/>
    <w:rsid w:val="00AF67C2"/>
    <w:rsid w:val="00AF7086"/>
    <w:rsid w:val="00AF714F"/>
    <w:rsid w:val="00AF729B"/>
    <w:rsid w:val="00AF746B"/>
    <w:rsid w:val="00B00523"/>
    <w:rsid w:val="00B00529"/>
    <w:rsid w:val="00B00B9E"/>
    <w:rsid w:val="00B00E11"/>
    <w:rsid w:val="00B01701"/>
    <w:rsid w:val="00B019AA"/>
    <w:rsid w:val="00B01E88"/>
    <w:rsid w:val="00B0220A"/>
    <w:rsid w:val="00B024D6"/>
    <w:rsid w:val="00B0270D"/>
    <w:rsid w:val="00B02CAB"/>
    <w:rsid w:val="00B02CFE"/>
    <w:rsid w:val="00B02F81"/>
    <w:rsid w:val="00B0341A"/>
    <w:rsid w:val="00B0392A"/>
    <w:rsid w:val="00B03E36"/>
    <w:rsid w:val="00B03F4B"/>
    <w:rsid w:val="00B04356"/>
    <w:rsid w:val="00B056BC"/>
    <w:rsid w:val="00B05DA9"/>
    <w:rsid w:val="00B05E05"/>
    <w:rsid w:val="00B06CFE"/>
    <w:rsid w:val="00B06F3E"/>
    <w:rsid w:val="00B076DB"/>
    <w:rsid w:val="00B112C6"/>
    <w:rsid w:val="00B11683"/>
    <w:rsid w:val="00B117C3"/>
    <w:rsid w:val="00B11AE8"/>
    <w:rsid w:val="00B11BAE"/>
    <w:rsid w:val="00B11DF3"/>
    <w:rsid w:val="00B12310"/>
    <w:rsid w:val="00B12FED"/>
    <w:rsid w:val="00B130D6"/>
    <w:rsid w:val="00B132CA"/>
    <w:rsid w:val="00B134CE"/>
    <w:rsid w:val="00B13A2A"/>
    <w:rsid w:val="00B13CC3"/>
    <w:rsid w:val="00B15DAC"/>
    <w:rsid w:val="00B164AA"/>
    <w:rsid w:val="00B16EC2"/>
    <w:rsid w:val="00B1706D"/>
    <w:rsid w:val="00B17790"/>
    <w:rsid w:val="00B20052"/>
    <w:rsid w:val="00B202A1"/>
    <w:rsid w:val="00B203E8"/>
    <w:rsid w:val="00B20A24"/>
    <w:rsid w:val="00B20DB2"/>
    <w:rsid w:val="00B20E02"/>
    <w:rsid w:val="00B216A4"/>
    <w:rsid w:val="00B21CC5"/>
    <w:rsid w:val="00B2231B"/>
    <w:rsid w:val="00B2253E"/>
    <w:rsid w:val="00B2298C"/>
    <w:rsid w:val="00B22AC8"/>
    <w:rsid w:val="00B22E8E"/>
    <w:rsid w:val="00B23428"/>
    <w:rsid w:val="00B23B3C"/>
    <w:rsid w:val="00B23B5D"/>
    <w:rsid w:val="00B2403C"/>
    <w:rsid w:val="00B24513"/>
    <w:rsid w:val="00B245AD"/>
    <w:rsid w:val="00B2468E"/>
    <w:rsid w:val="00B2479B"/>
    <w:rsid w:val="00B24853"/>
    <w:rsid w:val="00B24BC5"/>
    <w:rsid w:val="00B2511F"/>
    <w:rsid w:val="00B25ED3"/>
    <w:rsid w:val="00B260F0"/>
    <w:rsid w:val="00B267BE"/>
    <w:rsid w:val="00B26DE4"/>
    <w:rsid w:val="00B273EB"/>
    <w:rsid w:val="00B277D3"/>
    <w:rsid w:val="00B3027C"/>
    <w:rsid w:val="00B304FF"/>
    <w:rsid w:val="00B309F8"/>
    <w:rsid w:val="00B30D38"/>
    <w:rsid w:val="00B3174F"/>
    <w:rsid w:val="00B32544"/>
    <w:rsid w:val="00B32ADF"/>
    <w:rsid w:val="00B32BE5"/>
    <w:rsid w:val="00B3308A"/>
    <w:rsid w:val="00B33162"/>
    <w:rsid w:val="00B3379F"/>
    <w:rsid w:val="00B33901"/>
    <w:rsid w:val="00B33BE7"/>
    <w:rsid w:val="00B33FE2"/>
    <w:rsid w:val="00B34496"/>
    <w:rsid w:val="00B3463F"/>
    <w:rsid w:val="00B352FB"/>
    <w:rsid w:val="00B358AA"/>
    <w:rsid w:val="00B35A40"/>
    <w:rsid w:val="00B363A7"/>
    <w:rsid w:val="00B364CC"/>
    <w:rsid w:val="00B36C74"/>
    <w:rsid w:val="00B36D86"/>
    <w:rsid w:val="00B36F40"/>
    <w:rsid w:val="00B37829"/>
    <w:rsid w:val="00B40566"/>
    <w:rsid w:val="00B40C1E"/>
    <w:rsid w:val="00B40CE1"/>
    <w:rsid w:val="00B41176"/>
    <w:rsid w:val="00B41AA9"/>
    <w:rsid w:val="00B421EE"/>
    <w:rsid w:val="00B42682"/>
    <w:rsid w:val="00B42713"/>
    <w:rsid w:val="00B427A4"/>
    <w:rsid w:val="00B427D4"/>
    <w:rsid w:val="00B429C5"/>
    <w:rsid w:val="00B42EF4"/>
    <w:rsid w:val="00B4304D"/>
    <w:rsid w:val="00B4366B"/>
    <w:rsid w:val="00B43D46"/>
    <w:rsid w:val="00B44112"/>
    <w:rsid w:val="00B4520E"/>
    <w:rsid w:val="00B45355"/>
    <w:rsid w:val="00B46235"/>
    <w:rsid w:val="00B4700C"/>
    <w:rsid w:val="00B503D6"/>
    <w:rsid w:val="00B51136"/>
    <w:rsid w:val="00B5140A"/>
    <w:rsid w:val="00B517FF"/>
    <w:rsid w:val="00B524C8"/>
    <w:rsid w:val="00B52FB7"/>
    <w:rsid w:val="00B532C2"/>
    <w:rsid w:val="00B5389C"/>
    <w:rsid w:val="00B5402E"/>
    <w:rsid w:val="00B5428A"/>
    <w:rsid w:val="00B5437F"/>
    <w:rsid w:val="00B54387"/>
    <w:rsid w:val="00B543E2"/>
    <w:rsid w:val="00B54888"/>
    <w:rsid w:val="00B5490A"/>
    <w:rsid w:val="00B54DC4"/>
    <w:rsid w:val="00B551AE"/>
    <w:rsid w:val="00B55956"/>
    <w:rsid w:val="00B5619E"/>
    <w:rsid w:val="00B56E41"/>
    <w:rsid w:val="00B56EA6"/>
    <w:rsid w:val="00B57333"/>
    <w:rsid w:val="00B574E9"/>
    <w:rsid w:val="00B5759C"/>
    <w:rsid w:val="00B5774A"/>
    <w:rsid w:val="00B57A30"/>
    <w:rsid w:val="00B57AD7"/>
    <w:rsid w:val="00B6068D"/>
    <w:rsid w:val="00B60A76"/>
    <w:rsid w:val="00B61E03"/>
    <w:rsid w:val="00B62BBF"/>
    <w:rsid w:val="00B62C0C"/>
    <w:rsid w:val="00B62D4F"/>
    <w:rsid w:val="00B6342A"/>
    <w:rsid w:val="00B63B49"/>
    <w:rsid w:val="00B63D85"/>
    <w:rsid w:val="00B65293"/>
    <w:rsid w:val="00B655AE"/>
    <w:rsid w:val="00B65A5B"/>
    <w:rsid w:val="00B66CCB"/>
    <w:rsid w:val="00B6702F"/>
    <w:rsid w:val="00B67314"/>
    <w:rsid w:val="00B67923"/>
    <w:rsid w:val="00B709FD"/>
    <w:rsid w:val="00B713F8"/>
    <w:rsid w:val="00B715FF"/>
    <w:rsid w:val="00B71856"/>
    <w:rsid w:val="00B71D49"/>
    <w:rsid w:val="00B72246"/>
    <w:rsid w:val="00B723EE"/>
    <w:rsid w:val="00B725CC"/>
    <w:rsid w:val="00B725DF"/>
    <w:rsid w:val="00B72E62"/>
    <w:rsid w:val="00B72EDD"/>
    <w:rsid w:val="00B730FB"/>
    <w:rsid w:val="00B737FF"/>
    <w:rsid w:val="00B73EB2"/>
    <w:rsid w:val="00B74A61"/>
    <w:rsid w:val="00B74BB0"/>
    <w:rsid w:val="00B752E7"/>
    <w:rsid w:val="00B75E79"/>
    <w:rsid w:val="00B75F90"/>
    <w:rsid w:val="00B762D8"/>
    <w:rsid w:val="00B766CD"/>
    <w:rsid w:val="00B7700E"/>
    <w:rsid w:val="00B770A5"/>
    <w:rsid w:val="00B774B4"/>
    <w:rsid w:val="00B777B0"/>
    <w:rsid w:val="00B777D8"/>
    <w:rsid w:val="00B77A6E"/>
    <w:rsid w:val="00B80671"/>
    <w:rsid w:val="00B80A29"/>
    <w:rsid w:val="00B8135C"/>
    <w:rsid w:val="00B81673"/>
    <w:rsid w:val="00B816E3"/>
    <w:rsid w:val="00B819C6"/>
    <w:rsid w:val="00B82560"/>
    <w:rsid w:val="00B8277A"/>
    <w:rsid w:val="00B830AB"/>
    <w:rsid w:val="00B83826"/>
    <w:rsid w:val="00B83DE2"/>
    <w:rsid w:val="00B83FB9"/>
    <w:rsid w:val="00B8405B"/>
    <w:rsid w:val="00B84075"/>
    <w:rsid w:val="00B8441A"/>
    <w:rsid w:val="00B84424"/>
    <w:rsid w:val="00B84439"/>
    <w:rsid w:val="00B8469F"/>
    <w:rsid w:val="00B84998"/>
    <w:rsid w:val="00B84A21"/>
    <w:rsid w:val="00B84A3E"/>
    <w:rsid w:val="00B8500E"/>
    <w:rsid w:val="00B85575"/>
    <w:rsid w:val="00B85919"/>
    <w:rsid w:val="00B8592E"/>
    <w:rsid w:val="00B85C08"/>
    <w:rsid w:val="00B8602D"/>
    <w:rsid w:val="00B87494"/>
    <w:rsid w:val="00B90770"/>
    <w:rsid w:val="00B909A8"/>
    <w:rsid w:val="00B9155D"/>
    <w:rsid w:val="00B9227C"/>
    <w:rsid w:val="00B932F2"/>
    <w:rsid w:val="00B93DDA"/>
    <w:rsid w:val="00B946CB"/>
    <w:rsid w:val="00B94D4F"/>
    <w:rsid w:val="00B95482"/>
    <w:rsid w:val="00B9560F"/>
    <w:rsid w:val="00B95894"/>
    <w:rsid w:val="00B95B3E"/>
    <w:rsid w:val="00B9638A"/>
    <w:rsid w:val="00B970AB"/>
    <w:rsid w:val="00B9715D"/>
    <w:rsid w:val="00B97640"/>
    <w:rsid w:val="00B97A2D"/>
    <w:rsid w:val="00BA05F3"/>
    <w:rsid w:val="00BA0C6C"/>
    <w:rsid w:val="00BA0CA6"/>
    <w:rsid w:val="00BA0D33"/>
    <w:rsid w:val="00BA16E6"/>
    <w:rsid w:val="00BA216C"/>
    <w:rsid w:val="00BA26A1"/>
    <w:rsid w:val="00BA28CA"/>
    <w:rsid w:val="00BA2B37"/>
    <w:rsid w:val="00BA2E30"/>
    <w:rsid w:val="00BA3A53"/>
    <w:rsid w:val="00BA3B34"/>
    <w:rsid w:val="00BA4055"/>
    <w:rsid w:val="00BA4279"/>
    <w:rsid w:val="00BA47BA"/>
    <w:rsid w:val="00BA48FE"/>
    <w:rsid w:val="00BA57CC"/>
    <w:rsid w:val="00BA5AEC"/>
    <w:rsid w:val="00BA5BE1"/>
    <w:rsid w:val="00BA6ABB"/>
    <w:rsid w:val="00BA6C2C"/>
    <w:rsid w:val="00BA70DE"/>
    <w:rsid w:val="00BA7346"/>
    <w:rsid w:val="00BA7541"/>
    <w:rsid w:val="00BA761D"/>
    <w:rsid w:val="00BA7C9F"/>
    <w:rsid w:val="00BB01EF"/>
    <w:rsid w:val="00BB0BC8"/>
    <w:rsid w:val="00BB0E77"/>
    <w:rsid w:val="00BB0F1C"/>
    <w:rsid w:val="00BB0F96"/>
    <w:rsid w:val="00BB17C5"/>
    <w:rsid w:val="00BB19AD"/>
    <w:rsid w:val="00BB1B15"/>
    <w:rsid w:val="00BB2254"/>
    <w:rsid w:val="00BB3120"/>
    <w:rsid w:val="00BB3593"/>
    <w:rsid w:val="00BB3A05"/>
    <w:rsid w:val="00BB439B"/>
    <w:rsid w:val="00BB4A81"/>
    <w:rsid w:val="00BB4D5D"/>
    <w:rsid w:val="00BB6244"/>
    <w:rsid w:val="00BB657A"/>
    <w:rsid w:val="00BB6D50"/>
    <w:rsid w:val="00BB6E2C"/>
    <w:rsid w:val="00BB7028"/>
    <w:rsid w:val="00BB7660"/>
    <w:rsid w:val="00BB7B24"/>
    <w:rsid w:val="00BB7D2A"/>
    <w:rsid w:val="00BC017B"/>
    <w:rsid w:val="00BC04C0"/>
    <w:rsid w:val="00BC06C0"/>
    <w:rsid w:val="00BC0988"/>
    <w:rsid w:val="00BC114E"/>
    <w:rsid w:val="00BC205E"/>
    <w:rsid w:val="00BC2691"/>
    <w:rsid w:val="00BC2793"/>
    <w:rsid w:val="00BC3085"/>
    <w:rsid w:val="00BC3519"/>
    <w:rsid w:val="00BC3531"/>
    <w:rsid w:val="00BC3732"/>
    <w:rsid w:val="00BC382F"/>
    <w:rsid w:val="00BC39C6"/>
    <w:rsid w:val="00BC3C82"/>
    <w:rsid w:val="00BC3CFE"/>
    <w:rsid w:val="00BC422F"/>
    <w:rsid w:val="00BC44A7"/>
    <w:rsid w:val="00BC44EA"/>
    <w:rsid w:val="00BC457F"/>
    <w:rsid w:val="00BC45B6"/>
    <w:rsid w:val="00BC4A78"/>
    <w:rsid w:val="00BC58C0"/>
    <w:rsid w:val="00BC593F"/>
    <w:rsid w:val="00BC5B5C"/>
    <w:rsid w:val="00BC5E70"/>
    <w:rsid w:val="00BC6DBD"/>
    <w:rsid w:val="00BC6E7F"/>
    <w:rsid w:val="00BC7466"/>
    <w:rsid w:val="00BC78B1"/>
    <w:rsid w:val="00BC7A65"/>
    <w:rsid w:val="00BC7F09"/>
    <w:rsid w:val="00BD0287"/>
    <w:rsid w:val="00BD078B"/>
    <w:rsid w:val="00BD098A"/>
    <w:rsid w:val="00BD0E2D"/>
    <w:rsid w:val="00BD1709"/>
    <w:rsid w:val="00BD1C5B"/>
    <w:rsid w:val="00BD1CA9"/>
    <w:rsid w:val="00BD1FD0"/>
    <w:rsid w:val="00BD42A6"/>
    <w:rsid w:val="00BD45FF"/>
    <w:rsid w:val="00BD4BEC"/>
    <w:rsid w:val="00BD5052"/>
    <w:rsid w:val="00BD53F1"/>
    <w:rsid w:val="00BD5A63"/>
    <w:rsid w:val="00BD61C7"/>
    <w:rsid w:val="00BD6224"/>
    <w:rsid w:val="00BD6290"/>
    <w:rsid w:val="00BD69A9"/>
    <w:rsid w:val="00BD7104"/>
    <w:rsid w:val="00BD7AD2"/>
    <w:rsid w:val="00BD7DFE"/>
    <w:rsid w:val="00BE01DB"/>
    <w:rsid w:val="00BE091F"/>
    <w:rsid w:val="00BE0A50"/>
    <w:rsid w:val="00BE0C9B"/>
    <w:rsid w:val="00BE17F3"/>
    <w:rsid w:val="00BE193D"/>
    <w:rsid w:val="00BE19DA"/>
    <w:rsid w:val="00BE2188"/>
    <w:rsid w:val="00BE237B"/>
    <w:rsid w:val="00BE26C9"/>
    <w:rsid w:val="00BE2BE7"/>
    <w:rsid w:val="00BE2CB8"/>
    <w:rsid w:val="00BE2FE3"/>
    <w:rsid w:val="00BE38D1"/>
    <w:rsid w:val="00BE3AF7"/>
    <w:rsid w:val="00BE4F97"/>
    <w:rsid w:val="00BE6164"/>
    <w:rsid w:val="00BE64FA"/>
    <w:rsid w:val="00BE6556"/>
    <w:rsid w:val="00BE6600"/>
    <w:rsid w:val="00BE7661"/>
    <w:rsid w:val="00BE78E8"/>
    <w:rsid w:val="00BE7DDF"/>
    <w:rsid w:val="00BF02EF"/>
    <w:rsid w:val="00BF03F3"/>
    <w:rsid w:val="00BF05C4"/>
    <w:rsid w:val="00BF0C1B"/>
    <w:rsid w:val="00BF11CF"/>
    <w:rsid w:val="00BF15A2"/>
    <w:rsid w:val="00BF1AD6"/>
    <w:rsid w:val="00BF359E"/>
    <w:rsid w:val="00BF48C1"/>
    <w:rsid w:val="00BF4A90"/>
    <w:rsid w:val="00BF6384"/>
    <w:rsid w:val="00BF7201"/>
    <w:rsid w:val="00BF7402"/>
    <w:rsid w:val="00BF759F"/>
    <w:rsid w:val="00BF789E"/>
    <w:rsid w:val="00BF7AEE"/>
    <w:rsid w:val="00C00238"/>
    <w:rsid w:val="00C0028B"/>
    <w:rsid w:val="00C004FC"/>
    <w:rsid w:val="00C00651"/>
    <w:rsid w:val="00C00750"/>
    <w:rsid w:val="00C013F7"/>
    <w:rsid w:val="00C01C4B"/>
    <w:rsid w:val="00C01CF2"/>
    <w:rsid w:val="00C01DCB"/>
    <w:rsid w:val="00C02690"/>
    <w:rsid w:val="00C03ADA"/>
    <w:rsid w:val="00C03E52"/>
    <w:rsid w:val="00C0400C"/>
    <w:rsid w:val="00C042FD"/>
    <w:rsid w:val="00C043A9"/>
    <w:rsid w:val="00C04609"/>
    <w:rsid w:val="00C04D26"/>
    <w:rsid w:val="00C054B0"/>
    <w:rsid w:val="00C055A9"/>
    <w:rsid w:val="00C0560F"/>
    <w:rsid w:val="00C05D11"/>
    <w:rsid w:val="00C06DF0"/>
    <w:rsid w:val="00C07029"/>
    <w:rsid w:val="00C07B7F"/>
    <w:rsid w:val="00C10A75"/>
    <w:rsid w:val="00C10BE3"/>
    <w:rsid w:val="00C11365"/>
    <w:rsid w:val="00C1153C"/>
    <w:rsid w:val="00C119EE"/>
    <w:rsid w:val="00C12580"/>
    <w:rsid w:val="00C125C6"/>
    <w:rsid w:val="00C127B6"/>
    <w:rsid w:val="00C1289D"/>
    <w:rsid w:val="00C12A17"/>
    <w:rsid w:val="00C12CDA"/>
    <w:rsid w:val="00C1330A"/>
    <w:rsid w:val="00C13A83"/>
    <w:rsid w:val="00C13C3A"/>
    <w:rsid w:val="00C13E97"/>
    <w:rsid w:val="00C14435"/>
    <w:rsid w:val="00C146DE"/>
    <w:rsid w:val="00C14EC9"/>
    <w:rsid w:val="00C14FA8"/>
    <w:rsid w:val="00C16044"/>
    <w:rsid w:val="00C1631D"/>
    <w:rsid w:val="00C167F4"/>
    <w:rsid w:val="00C16813"/>
    <w:rsid w:val="00C169DE"/>
    <w:rsid w:val="00C16F25"/>
    <w:rsid w:val="00C16FFE"/>
    <w:rsid w:val="00C17575"/>
    <w:rsid w:val="00C2005D"/>
    <w:rsid w:val="00C20260"/>
    <w:rsid w:val="00C2036E"/>
    <w:rsid w:val="00C20C5E"/>
    <w:rsid w:val="00C20EDC"/>
    <w:rsid w:val="00C21273"/>
    <w:rsid w:val="00C21687"/>
    <w:rsid w:val="00C21AE5"/>
    <w:rsid w:val="00C22B47"/>
    <w:rsid w:val="00C2311A"/>
    <w:rsid w:val="00C234DC"/>
    <w:rsid w:val="00C23917"/>
    <w:rsid w:val="00C23CF8"/>
    <w:rsid w:val="00C23CFF"/>
    <w:rsid w:val="00C2463D"/>
    <w:rsid w:val="00C24666"/>
    <w:rsid w:val="00C24B39"/>
    <w:rsid w:val="00C24EB6"/>
    <w:rsid w:val="00C260E3"/>
    <w:rsid w:val="00C263D6"/>
    <w:rsid w:val="00C26868"/>
    <w:rsid w:val="00C26F36"/>
    <w:rsid w:val="00C274C7"/>
    <w:rsid w:val="00C27C77"/>
    <w:rsid w:val="00C30A34"/>
    <w:rsid w:val="00C31388"/>
    <w:rsid w:val="00C32BF9"/>
    <w:rsid w:val="00C330ED"/>
    <w:rsid w:val="00C34092"/>
    <w:rsid w:val="00C3465D"/>
    <w:rsid w:val="00C34E48"/>
    <w:rsid w:val="00C3548D"/>
    <w:rsid w:val="00C358EB"/>
    <w:rsid w:val="00C358F9"/>
    <w:rsid w:val="00C35AD9"/>
    <w:rsid w:val="00C35C90"/>
    <w:rsid w:val="00C35D96"/>
    <w:rsid w:val="00C3621A"/>
    <w:rsid w:val="00C3641C"/>
    <w:rsid w:val="00C366DC"/>
    <w:rsid w:val="00C36A0B"/>
    <w:rsid w:val="00C36F25"/>
    <w:rsid w:val="00C37110"/>
    <w:rsid w:val="00C371D6"/>
    <w:rsid w:val="00C375AE"/>
    <w:rsid w:val="00C378E1"/>
    <w:rsid w:val="00C37F4D"/>
    <w:rsid w:val="00C40055"/>
    <w:rsid w:val="00C4118B"/>
    <w:rsid w:val="00C41741"/>
    <w:rsid w:val="00C419F6"/>
    <w:rsid w:val="00C41DF4"/>
    <w:rsid w:val="00C41EBE"/>
    <w:rsid w:val="00C41EF7"/>
    <w:rsid w:val="00C42376"/>
    <w:rsid w:val="00C42E8F"/>
    <w:rsid w:val="00C42F0A"/>
    <w:rsid w:val="00C43B0B"/>
    <w:rsid w:val="00C43D58"/>
    <w:rsid w:val="00C44226"/>
    <w:rsid w:val="00C442E8"/>
    <w:rsid w:val="00C4532C"/>
    <w:rsid w:val="00C4546D"/>
    <w:rsid w:val="00C457C8"/>
    <w:rsid w:val="00C45C4B"/>
    <w:rsid w:val="00C464E8"/>
    <w:rsid w:val="00C46752"/>
    <w:rsid w:val="00C4691B"/>
    <w:rsid w:val="00C476A7"/>
    <w:rsid w:val="00C508E7"/>
    <w:rsid w:val="00C50D8F"/>
    <w:rsid w:val="00C519F6"/>
    <w:rsid w:val="00C51D13"/>
    <w:rsid w:val="00C52235"/>
    <w:rsid w:val="00C5228C"/>
    <w:rsid w:val="00C52A1E"/>
    <w:rsid w:val="00C53961"/>
    <w:rsid w:val="00C53E40"/>
    <w:rsid w:val="00C54312"/>
    <w:rsid w:val="00C546E8"/>
    <w:rsid w:val="00C54B52"/>
    <w:rsid w:val="00C55020"/>
    <w:rsid w:val="00C55125"/>
    <w:rsid w:val="00C55825"/>
    <w:rsid w:val="00C55837"/>
    <w:rsid w:val="00C560AA"/>
    <w:rsid w:val="00C565F4"/>
    <w:rsid w:val="00C57712"/>
    <w:rsid w:val="00C577F1"/>
    <w:rsid w:val="00C5783E"/>
    <w:rsid w:val="00C6028C"/>
    <w:rsid w:val="00C60983"/>
    <w:rsid w:val="00C60E78"/>
    <w:rsid w:val="00C613D3"/>
    <w:rsid w:val="00C6176C"/>
    <w:rsid w:val="00C61F66"/>
    <w:rsid w:val="00C6201A"/>
    <w:rsid w:val="00C621D8"/>
    <w:rsid w:val="00C628B8"/>
    <w:rsid w:val="00C62D59"/>
    <w:rsid w:val="00C62DB6"/>
    <w:rsid w:val="00C638CC"/>
    <w:rsid w:val="00C639F4"/>
    <w:rsid w:val="00C64084"/>
    <w:rsid w:val="00C64101"/>
    <w:rsid w:val="00C642F9"/>
    <w:rsid w:val="00C64823"/>
    <w:rsid w:val="00C64ABF"/>
    <w:rsid w:val="00C64CD9"/>
    <w:rsid w:val="00C64DA0"/>
    <w:rsid w:val="00C64E1C"/>
    <w:rsid w:val="00C650B0"/>
    <w:rsid w:val="00C650FE"/>
    <w:rsid w:val="00C654FE"/>
    <w:rsid w:val="00C65DCD"/>
    <w:rsid w:val="00C66AD5"/>
    <w:rsid w:val="00C66B3A"/>
    <w:rsid w:val="00C66D56"/>
    <w:rsid w:val="00C66D83"/>
    <w:rsid w:val="00C67C0B"/>
    <w:rsid w:val="00C7034C"/>
    <w:rsid w:val="00C70408"/>
    <w:rsid w:val="00C70905"/>
    <w:rsid w:val="00C70C93"/>
    <w:rsid w:val="00C71D08"/>
    <w:rsid w:val="00C71F42"/>
    <w:rsid w:val="00C72048"/>
    <w:rsid w:val="00C72E4D"/>
    <w:rsid w:val="00C73CCF"/>
    <w:rsid w:val="00C73EE2"/>
    <w:rsid w:val="00C74362"/>
    <w:rsid w:val="00C749F1"/>
    <w:rsid w:val="00C750DE"/>
    <w:rsid w:val="00C75604"/>
    <w:rsid w:val="00C75AF9"/>
    <w:rsid w:val="00C75D35"/>
    <w:rsid w:val="00C767BF"/>
    <w:rsid w:val="00C76DC1"/>
    <w:rsid w:val="00C76FE0"/>
    <w:rsid w:val="00C770E3"/>
    <w:rsid w:val="00C773C7"/>
    <w:rsid w:val="00C77410"/>
    <w:rsid w:val="00C80327"/>
    <w:rsid w:val="00C8089D"/>
    <w:rsid w:val="00C8130C"/>
    <w:rsid w:val="00C818CE"/>
    <w:rsid w:val="00C81982"/>
    <w:rsid w:val="00C81C02"/>
    <w:rsid w:val="00C81C0E"/>
    <w:rsid w:val="00C81F71"/>
    <w:rsid w:val="00C82154"/>
    <w:rsid w:val="00C82A64"/>
    <w:rsid w:val="00C82BD2"/>
    <w:rsid w:val="00C834C3"/>
    <w:rsid w:val="00C83769"/>
    <w:rsid w:val="00C83795"/>
    <w:rsid w:val="00C83B33"/>
    <w:rsid w:val="00C84561"/>
    <w:rsid w:val="00C84C71"/>
    <w:rsid w:val="00C85245"/>
    <w:rsid w:val="00C86211"/>
    <w:rsid w:val="00C8666F"/>
    <w:rsid w:val="00C87061"/>
    <w:rsid w:val="00C8706A"/>
    <w:rsid w:val="00C879A8"/>
    <w:rsid w:val="00C87E7F"/>
    <w:rsid w:val="00C90042"/>
    <w:rsid w:val="00C907E2"/>
    <w:rsid w:val="00C90857"/>
    <w:rsid w:val="00C90CFE"/>
    <w:rsid w:val="00C913C2"/>
    <w:rsid w:val="00C92803"/>
    <w:rsid w:val="00C92A12"/>
    <w:rsid w:val="00C92A3F"/>
    <w:rsid w:val="00C92A78"/>
    <w:rsid w:val="00C932A5"/>
    <w:rsid w:val="00C93866"/>
    <w:rsid w:val="00C9408C"/>
    <w:rsid w:val="00C94532"/>
    <w:rsid w:val="00C94591"/>
    <w:rsid w:val="00C952DD"/>
    <w:rsid w:val="00C953E0"/>
    <w:rsid w:val="00C95766"/>
    <w:rsid w:val="00C95946"/>
    <w:rsid w:val="00C95D0F"/>
    <w:rsid w:val="00C95DA9"/>
    <w:rsid w:val="00C96AE8"/>
    <w:rsid w:val="00CA0420"/>
    <w:rsid w:val="00CA04FA"/>
    <w:rsid w:val="00CA0E0D"/>
    <w:rsid w:val="00CA15C8"/>
    <w:rsid w:val="00CA1BDB"/>
    <w:rsid w:val="00CA1EE3"/>
    <w:rsid w:val="00CA267D"/>
    <w:rsid w:val="00CA282A"/>
    <w:rsid w:val="00CA29D1"/>
    <w:rsid w:val="00CA2D58"/>
    <w:rsid w:val="00CA2E11"/>
    <w:rsid w:val="00CA33AE"/>
    <w:rsid w:val="00CA34CD"/>
    <w:rsid w:val="00CA3899"/>
    <w:rsid w:val="00CA3ED2"/>
    <w:rsid w:val="00CA3F0C"/>
    <w:rsid w:val="00CA4AA8"/>
    <w:rsid w:val="00CA4D1B"/>
    <w:rsid w:val="00CA573E"/>
    <w:rsid w:val="00CA6CD0"/>
    <w:rsid w:val="00CA7E29"/>
    <w:rsid w:val="00CB0630"/>
    <w:rsid w:val="00CB0A36"/>
    <w:rsid w:val="00CB1099"/>
    <w:rsid w:val="00CB142E"/>
    <w:rsid w:val="00CB1435"/>
    <w:rsid w:val="00CB14E3"/>
    <w:rsid w:val="00CB1632"/>
    <w:rsid w:val="00CB23D5"/>
    <w:rsid w:val="00CB2804"/>
    <w:rsid w:val="00CB2FA9"/>
    <w:rsid w:val="00CB372E"/>
    <w:rsid w:val="00CB3767"/>
    <w:rsid w:val="00CB3B03"/>
    <w:rsid w:val="00CB3CD5"/>
    <w:rsid w:val="00CB3D2E"/>
    <w:rsid w:val="00CB4670"/>
    <w:rsid w:val="00CB4D51"/>
    <w:rsid w:val="00CB4EE6"/>
    <w:rsid w:val="00CB4F6F"/>
    <w:rsid w:val="00CB548F"/>
    <w:rsid w:val="00CB6335"/>
    <w:rsid w:val="00CB656D"/>
    <w:rsid w:val="00CB6E0F"/>
    <w:rsid w:val="00CB73A3"/>
    <w:rsid w:val="00CB73DB"/>
    <w:rsid w:val="00CB758F"/>
    <w:rsid w:val="00CB7B68"/>
    <w:rsid w:val="00CB7DF2"/>
    <w:rsid w:val="00CB7E5F"/>
    <w:rsid w:val="00CB7F53"/>
    <w:rsid w:val="00CC01CD"/>
    <w:rsid w:val="00CC0218"/>
    <w:rsid w:val="00CC05FE"/>
    <w:rsid w:val="00CC06E7"/>
    <w:rsid w:val="00CC0B77"/>
    <w:rsid w:val="00CC0EB1"/>
    <w:rsid w:val="00CC0FA8"/>
    <w:rsid w:val="00CC118E"/>
    <w:rsid w:val="00CC17F7"/>
    <w:rsid w:val="00CC2130"/>
    <w:rsid w:val="00CC3045"/>
    <w:rsid w:val="00CC3525"/>
    <w:rsid w:val="00CC36AF"/>
    <w:rsid w:val="00CC3A50"/>
    <w:rsid w:val="00CC3B96"/>
    <w:rsid w:val="00CC432A"/>
    <w:rsid w:val="00CC45D0"/>
    <w:rsid w:val="00CC4700"/>
    <w:rsid w:val="00CC4EF9"/>
    <w:rsid w:val="00CC5028"/>
    <w:rsid w:val="00CC5438"/>
    <w:rsid w:val="00CC58F9"/>
    <w:rsid w:val="00CC5D6D"/>
    <w:rsid w:val="00CC5DAE"/>
    <w:rsid w:val="00CC5E6C"/>
    <w:rsid w:val="00CC690C"/>
    <w:rsid w:val="00CC69D5"/>
    <w:rsid w:val="00CC69FE"/>
    <w:rsid w:val="00CC7239"/>
    <w:rsid w:val="00CD0689"/>
    <w:rsid w:val="00CD0AA5"/>
    <w:rsid w:val="00CD0E44"/>
    <w:rsid w:val="00CD12DA"/>
    <w:rsid w:val="00CD170E"/>
    <w:rsid w:val="00CD1D8C"/>
    <w:rsid w:val="00CD2CCC"/>
    <w:rsid w:val="00CD3046"/>
    <w:rsid w:val="00CD33F7"/>
    <w:rsid w:val="00CD4290"/>
    <w:rsid w:val="00CD442F"/>
    <w:rsid w:val="00CD4DFF"/>
    <w:rsid w:val="00CD4F34"/>
    <w:rsid w:val="00CD56EB"/>
    <w:rsid w:val="00CD5817"/>
    <w:rsid w:val="00CD61BC"/>
    <w:rsid w:val="00CD6829"/>
    <w:rsid w:val="00CD68D3"/>
    <w:rsid w:val="00CD6B3C"/>
    <w:rsid w:val="00CD739D"/>
    <w:rsid w:val="00CD7FD3"/>
    <w:rsid w:val="00CE067E"/>
    <w:rsid w:val="00CE0E07"/>
    <w:rsid w:val="00CE101D"/>
    <w:rsid w:val="00CE1262"/>
    <w:rsid w:val="00CE16BA"/>
    <w:rsid w:val="00CE1CAD"/>
    <w:rsid w:val="00CE1E68"/>
    <w:rsid w:val="00CE3175"/>
    <w:rsid w:val="00CE31A7"/>
    <w:rsid w:val="00CE31E1"/>
    <w:rsid w:val="00CE32FF"/>
    <w:rsid w:val="00CE4C6E"/>
    <w:rsid w:val="00CE4F48"/>
    <w:rsid w:val="00CE5B17"/>
    <w:rsid w:val="00CE5CD4"/>
    <w:rsid w:val="00CE62B8"/>
    <w:rsid w:val="00CE66AE"/>
    <w:rsid w:val="00CE66D2"/>
    <w:rsid w:val="00CE6B8D"/>
    <w:rsid w:val="00CE7059"/>
    <w:rsid w:val="00CE74C4"/>
    <w:rsid w:val="00CE78A2"/>
    <w:rsid w:val="00CE7F7D"/>
    <w:rsid w:val="00CF1255"/>
    <w:rsid w:val="00CF170F"/>
    <w:rsid w:val="00CF18D0"/>
    <w:rsid w:val="00CF1BCB"/>
    <w:rsid w:val="00CF261B"/>
    <w:rsid w:val="00CF2663"/>
    <w:rsid w:val="00CF26D4"/>
    <w:rsid w:val="00CF2993"/>
    <w:rsid w:val="00CF3110"/>
    <w:rsid w:val="00CF32B0"/>
    <w:rsid w:val="00CF351E"/>
    <w:rsid w:val="00CF3676"/>
    <w:rsid w:val="00CF38D3"/>
    <w:rsid w:val="00CF39CA"/>
    <w:rsid w:val="00CF3C81"/>
    <w:rsid w:val="00CF450E"/>
    <w:rsid w:val="00CF47DA"/>
    <w:rsid w:val="00CF5373"/>
    <w:rsid w:val="00CF561F"/>
    <w:rsid w:val="00CF67FF"/>
    <w:rsid w:val="00CF691F"/>
    <w:rsid w:val="00CF6A4C"/>
    <w:rsid w:val="00CF74C5"/>
    <w:rsid w:val="00CF77D5"/>
    <w:rsid w:val="00CF7A09"/>
    <w:rsid w:val="00D0002F"/>
    <w:rsid w:val="00D00BB6"/>
    <w:rsid w:val="00D00BD2"/>
    <w:rsid w:val="00D00DBE"/>
    <w:rsid w:val="00D018E2"/>
    <w:rsid w:val="00D01C78"/>
    <w:rsid w:val="00D01F59"/>
    <w:rsid w:val="00D02439"/>
    <w:rsid w:val="00D028B8"/>
    <w:rsid w:val="00D047A3"/>
    <w:rsid w:val="00D04D3A"/>
    <w:rsid w:val="00D04F86"/>
    <w:rsid w:val="00D06015"/>
    <w:rsid w:val="00D06869"/>
    <w:rsid w:val="00D0688B"/>
    <w:rsid w:val="00D06923"/>
    <w:rsid w:val="00D0726A"/>
    <w:rsid w:val="00D07538"/>
    <w:rsid w:val="00D07D0A"/>
    <w:rsid w:val="00D10243"/>
    <w:rsid w:val="00D1065C"/>
    <w:rsid w:val="00D10764"/>
    <w:rsid w:val="00D10D55"/>
    <w:rsid w:val="00D11091"/>
    <w:rsid w:val="00D117D4"/>
    <w:rsid w:val="00D119FA"/>
    <w:rsid w:val="00D11C87"/>
    <w:rsid w:val="00D1253F"/>
    <w:rsid w:val="00D12D0B"/>
    <w:rsid w:val="00D130B6"/>
    <w:rsid w:val="00D13A12"/>
    <w:rsid w:val="00D13E8A"/>
    <w:rsid w:val="00D1458C"/>
    <w:rsid w:val="00D14FAA"/>
    <w:rsid w:val="00D15383"/>
    <w:rsid w:val="00D16212"/>
    <w:rsid w:val="00D167FD"/>
    <w:rsid w:val="00D16B07"/>
    <w:rsid w:val="00D16CB6"/>
    <w:rsid w:val="00D178C5"/>
    <w:rsid w:val="00D17ADF"/>
    <w:rsid w:val="00D20656"/>
    <w:rsid w:val="00D213D7"/>
    <w:rsid w:val="00D21882"/>
    <w:rsid w:val="00D21AF5"/>
    <w:rsid w:val="00D21D81"/>
    <w:rsid w:val="00D21E15"/>
    <w:rsid w:val="00D21E6B"/>
    <w:rsid w:val="00D2243A"/>
    <w:rsid w:val="00D22C41"/>
    <w:rsid w:val="00D22D40"/>
    <w:rsid w:val="00D22E9E"/>
    <w:rsid w:val="00D23CEC"/>
    <w:rsid w:val="00D23DC6"/>
    <w:rsid w:val="00D2418C"/>
    <w:rsid w:val="00D241AC"/>
    <w:rsid w:val="00D248AE"/>
    <w:rsid w:val="00D25429"/>
    <w:rsid w:val="00D25942"/>
    <w:rsid w:val="00D261C9"/>
    <w:rsid w:val="00D269C8"/>
    <w:rsid w:val="00D2780C"/>
    <w:rsid w:val="00D2786A"/>
    <w:rsid w:val="00D27E2F"/>
    <w:rsid w:val="00D3006D"/>
    <w:rsid w:val="00D30574"/>
    <w:rsid w:val="00D3057C"/>
    <w:rsid w:val="00D307BD"/>
    <w:rsid w:val="00D31042"/>
    <w:rsid w:val="00D31264"/>
    <w:rsid w:val="00D31366"/>
    <w:rsid w:val="00D31604"/>
    <w:rsid w:val="00D31770"/>
    <w:rsid w:val="00D32406"/>
    <w:rsid w:val="00D32A46"/>
    <w:rsid w:val="00D33568"/>
    <w:rsid w:val="00D3390F"/>
    <w:rsid w:val="00D33B99"/>
    <w:rsid w:val="00D3435E"/>
    <w:rsid w:val="00D34AF3"/>
    <w:rsid w:val="00D3560C"/>
    <w:rsid w:val="00D36329"/>
    <w:rsid w:val="00D365C5"/>
    <w:rsid w:val="00D36C9A"/>
    <w:rsid w:val="00D36DA2"/>
    <w:rsid w:val="00D36DBD"/>
    <w:rsid w:val="00D37673"/>
    <w:rsid w:val="00D37D83"/>
    <w:rsid w:val="00D40038"/>
    <w:rsid w:val="00D402A3"/>
    <w:rsid w:val="00D41476"/>
    <w:rsid w:val="00D414FD"/>
    <w:rsid w:val="00D41F38"/>
    <w:rsid w:val="00D4262D"/>
    <w:rsid w:val="00D42CDE"/>
    <w:rsid w:val="00D42D3C"/>
    <w:rsid w:val="00D43B08"/>
    <w:rsid w:val="00D44150"/>
    <w:rsid w:val="00D44348"/>
    <w:rsid w:val="00D44618"/>
    <w:rsid w:val="00D45192"/>
    <w:rsid w:val="00D454A1"/>
    <w:rsid w:val="00D45814"/>
    <w:rsid w:val="00D45DA5"/>
    <w:rsid w:val="00D45F26"/>
    <w:rsid w:val="00D45F9F"/>
    <w:rsid w:val="00D46322"/>
    <w:rsid w:val="00D47490"/>
    <w:rsid w:val="00D477E3"/>
    <w:rsid w:val="00D47ECB"/>
    <w:rsid w:val="00D50640"/>
    <w:rsid w:val="00D50743"/>
    <w:rsid w:val="00D50A4B"/>
    <w:rsid w:val="00D512BD"/>
    <w:rsid w:val="00D51506"/>
    <w:rsid w:val="00D5188A"/>
    <w:rsid w:val="00D51D52"/>
    <w:rsid w:val="00D51F52"/>
    <w:rsid w:val="00D5216D"/>
    <w:rsid w:val="00D522D3"/>
    <w:rsid w:val="00D52BAD"/>
    <w:rsid w:val="00D53C3F"/>
    <w:rsid w:val="00D53E09"/>
    <w:rsid w:val="00D53E44"/>
    <w:rsid w:val="00D53F86"/>
    <w:rsid w:val="00D540C2"/>
    <w:rsid w:val="00D546F1"/>
    <w:rsid w:val="00D55C74"/>
    <w:rsid w:val="00D56038"/>
    <w:rsid w:val="00D56927"/>
    <w:rsid w:val="00D573CD"/>
    <w:rsid w:val="00D60079"/>
    <w:rsid w:val="00D60F59"/>
    <w:rsid w:val="00D610DB"/>
    <w:rsid w:val="00D615D8"/>
    <w:rsid w:val="00D61813"/>
    <w:rsid w:val="00D61821"/>
    <w:rsid w:val="00D61AEB"/>
    <w:rsid w:val="00D6300B"/>
    <w:rsid w:val="00D632BD"/>
    <w:rsid w:val="00D64428"/>
    <w:rsid w:val="00D6453C"/>
    <w:rsid w:val="00D64733"/>
    <w:rsid w:val="00D64817"/>
    <w:rsid w:val="00D64E29"/>
    <w:rsid w:val="00D650B9"/>
    <w:rsid w:val="00D65D9A"/>
    <w:rsid w:val="00D671CA"/>
    <w:rsid w:val="00D676D7"/>
    <w:rsid w:val="00D67791"/>
    <w:rsid w:val="00D677EE"/>
    <w:rsid w:val="00D67A7B"/>
    <w:rsid w:val="00D67C70"/>
    <w:rsid w:val="00D67D8A"/>
    <w:rsid w:val="00D7091B"/>
    <w:rsid w:val="00D70D2D"/>
    <w:rsid w:val="00D70DD8"/>
    <w:rsid w:val="00D7182F"/>
    <w:rsid w:val="00D719BA"/>
    <w:rsid w:val="00D719E9"/>
    <w:rsid w:val="00D720E8"/>
    <w:rsid w:val="00D72175"/>
    <w:rsid w:val="00D72398"/>
    <w:rsid w:val="00D72880"/>
    <w:rsid w:val="00D739D7"/>
    <w:rsid w:val="00D73BE5"/>
    <w:rsid w:val="00D73F2A"/>
    <w:rsid w:val="00D740AC"/>
    <w:rsid w:val="00D74679"/>
    <w:rsid w:val="00D75959"/>
    <w:rsid w:val="00D75A50"/>
    <w:rsid w:val="00D75CE7"/>
    <w:rsid w:val="00D76842"/>
    <w:rsid w:val="00D76B73"/>
    <w:rsid w:val="00D7742C"/>
    <w:rsid w:val="00D801FE"/>
    <w:rsid w:val="00D80BE0"/>
    <w:rsid w:val="00D80D8B"/>
    <w:rsid w:val="00D826BC"/>
    <w:rsid w:val="00D828C0"/>
    <w:rsid w:val="00D82EF9"/>
    <w:rsid w:val="00D82F77"/>
    <w:rsid w:val="00D840B7"/>
    <w:rsid w:val="00D841BB"/>
    <w:rsid w:val="00D84AE5"/>
    <w:rsid w:val="00D85CC0"/>
    <w:rsid w:val="00D85D16"/>
    <w:rsid w:val="00D861E6"/>
    <w:rsid w:val="00D86491"/>
    <w:rsid w:val="00D86826"/>
    <w:rsid w:val="00D875FC"/>
    <w:rsid w:val="00D9012C"/>
    <w:rsid w:val="00D9083E"/>
    <w:rsid w:val="00D91084"/>
    <w:rsid w:val="00D91239"/>
    <w:rsid w:val="00D917CF"/>
    <w:rsid w:val="00D9244F"/>
    <w:rsid w:val="00D92DA9"/>
    <w:rsid w:val="00D92E0B"/>
    <w:rsid w:val="00D92E59"/>
    <w:rsid w:val="00D93166"/>
    <w:rsid w:val="00D93AD4"/>
    <w:rsid w:val="00D93FDF"/>
    <w:rsid w:val="00D94250"/>
    <w:rsid w:val="00D9446B"/>
    <w:rsid w:val="00D94487"/>
    <w:rsid w:val="00D947C2"/>
    <w:rsid w:val="00D94A07"/>
    <w:rsid w:val="00D94A0E"/>
    <w:rsid w:val="00D94C0E"/>
    <w:rsid w:val="00D95065"/>
    <w:rsid w:val="00D9539A"/>
    <w:rsid w:val="00D95D28"/>
    <w:rsid w:val="00D969BE"/>
    <w:rsid w:val="00D96F83"/>
    <w:rsid w:val="00D97287"/>
    <w:rsid w:val="00D97322"/>
    <w:rsid w:val="00DA08D7"/>
    <w:rsid w:val="00DA0A07"/>
    <w:rsid w:val="00DA0BE9"/>
    <w:rsid w:val="00DA149F"/>
    <w:rsid w:val="00DA1FE1"/>
    <w:rsid w:val="00DA2496"/>
    <w:rsid w:val="00DA2E49"/>
    <w:rsid w:val="00DA3634"/>
    <w:rsid w:val="00DA37A9"/>
    <w:rsid w:val="00DA39A8"/>
    <w:rsid w:val="00DA417D"/>
    <w:rsid w:val="00DA52C2"/>
    <w:rsid w:val="00DA535B"/>
    <w:rsid w:val="00DA579D"/>
    <w:rsid w:val="00DA59CF"/>
    <w:rsid w:val="00DA5D9F"/>
    <w:rsid w:val="00DA5E51"/>
    <w:rsid w:val="00DA6A58"/>
    <w:rsid w:val="00DA7AF6"/>
    <w:rsid w:val="00DB2176"/>
    <w:rsid w:val="00DB21A4"/>
    <w:rsid w:val="00DB298C"/>
    <w:rsid w:val="00DB3BDC"/>
    <w:rsid w:val="00DB4C26"/>
    <w:rsid w:val="00DB5F5D"/>
    <w:rsid w:val="00DB651F"/>
    <w:rsid w:val="00DB6C12"/>
    <w:rsid w:val="00DB7AE6"/>
    <w:rsid w:val="00DB7DF4"/>
    <w:rsid w:val="00DB7EB2"/>
    <w:rsid w:val="00DC0654"/>
    <w:rsid w:val="00DC08C6"/>
    <w:rsid w:val="00DC0981"/>
    <w:rsid w:val="00DC0D16"/>
    <w:rsid w:val="00DC139D"/>
    <w:rsid w:val="00DC1EB7"/>
    <w:rsid w:val="00DC21DE"/>
    <w:rsid w:val="00DC21E2"/>
    <w:rsid w:val="00DC2202"/>
    <w:rsid w:val="00DC277B"/>
    <w:rsid w:val="00DC2A7C"/>
    <w:rsid w:val="00DC2CF4"/>
    <w:rsid w:val="00DC2D92"/>
    <w:rsid w:val="00DC3117"/>
    <w:rsid w:val="00DC3144"/>
    <w:rsid w:val="00DC463D"/>
    <w:rsid w:val="00DC4B3F"/>
    <w:rsid w:val="00DC581B"/>
    <w:rsid w:val="00DC5AF0"/>
    <w:rsid w:val="00DC6186"/>
    <w:rsid w:val="00DC7A3A"/>
    <w:rsid w:val="00DC7C8D"/>
    <w:rsid w:val="00DD0959"/>
    <w:rsid w:val="00DD0BBD"/>
    <w:rsid w:val="00DD2E1E"/>
    <w:rsid w:val="00DD423E"/>
    <w:rsid w:val="00DD5100"/>
    <w:rsid w:val="00DD5962"/>
    <w:rsid w:val="00DD5DCE"/>
    <w:rsid w:val="00DD60D2"/>
    <w:rsid w:val="00DD619A"/>
    <w:rsid w:val="00DD6278"/>
    <w:rsid w:val="00DD64E9"/>
    <w:rsid w:val="00DD650A"/>
    <w:rsid w:val="00DD68E8"/>
    <w:rsid w:val="00DD6A53"/>
    <w:rsid w:val="00DD72BE"/>
    <w:rsid w:val="00DD741F"/>
    <w:rsid w:val="00DE001A"/>
    <w:rsid w:val="00DE0843"/>
    <w:rsid w:val="00DE0CC1"/>
    <w:rsid w:val="00DE1127"/>
    <w:rsid w:val="00DE1320"/>
    <w:rsid w:val="00DE14DE"/>
    <w:rsid w:val="00DE1AEE"/>
    <w:rsid w:val="00DE2759"/>
    <w:rsid w:val="00DE278B"/>
    <w:rsid w:val="00DE2B01"/>
    <w:rsid w:val="00DE2B93"/>
    <w:rsid w:val="00DE2DAE"/>
    <w:rsid w:val="00DE2E26"/>
    <w:rsid w:val="00DE32E9"/>
    <w:rsid w:val="00DE359A"/>
    <w:rsid w:val="00DE4F1E"/>
    <w:rsid w:val="00DE5312"/>
    <w:rsid w:val="00DE56A2"/>
    <w:rsid w:val="00DE5731"/>
    <w:rsid w:val="00DE5851"/>
    <w:rsid w:val="00DE5F3D"/>
    <w:rsid w:val="00DE6465"/>
    <w:rsid w:val="00DE73D7"/>
    <w:rsid w:val="00DF074F"/>
    <w:rsid w:val="00DF1077"/>
    <w:rsid w:val="00DF1255"/>
    <w:rsid w:val="00DF1710"/>
    <w:rsid w:val="00DF1AC5"/>
    <w:rsid w:val="00DF1BEE"/>
    <w:rsid w:val="00DF2094"/>
    <w:rsid w:val="00DF233F"/>
    <w:rsid w:val="00DF23D0"/>
    <w:rsid w:val="00DF3187"/>
    <w:rsid w:val="00DF37A3"/>
    <w:rsid w:val="00DF3EAB"/>
    <w:rsid w:val="00DF41CC"/>
    <w:rsid w:val="00DF4A5A"/>
    <w:rsid w:val="00DF51E5"/>
    <w:rsid w:val="00DF5BC6"/>
    <w:rsid w:val="00DF6084"/>
    <w:rsid w:val="00DF61C9"/>
    <w:rsid w:val="00DF62DD"/>
    <w:rsid w:val="00DF734F"/>
    <w:rsid w:val="00E00227"/>
    <w:rsid w:val="00E00454"/>
    <w:rsid w:val="00E01136"/>
    <w:rsid w:val="00E01757"/>
    <w:rsid w:val="00E0293F"/>
    <w:rsid w:val="00E02946"/>
    <w:rsid w:val="00E03003"/>
    <w:rsid w:val="00E0378B"/>
    <w:rsid w:val="00E03FFF"/>
    <w:rsid w:val="00E04466"/>
    <w:rsid w:val="00E04E8E"/>
    <w:rsid w:val="00E0569F"/>
    <w:rsid w:val="00E05B8E"/>
    <w:rsid w:val="00E071A9"/>
    <w:rsid w:val="00E0720A"/>
    <w:rsid w:val="00E0754A"/>
    <w:rsid w:val="00E077DC"/>
    <w:rsid w:val="00E077FC"/>
    <w:rsid w:val="00E07925"/>
    <w:rsid w:val="00E07E1F"/>
    <w:rsid w:val="00E10491"/>
    <w:rsid w:val="00E1073F"/>
    <w:rsid w:val="00E11BC2"/>
    <w:rsid w:val="00E124D9"/>
    <w:rsid w:val="00E12A53"/>
    <w:rsid w:val="00E13299"/>
    <w:rsid w:val="00E13B52"/>
    <w:rsid w:val="00E1432F"/>
    <w:rsid w:val="00E14C73"/>
    <w:rsid w:val="00E1525B"/>
    <w:rsid w:val="00E15A7C"/>
    <w:rsid w:val="00E16758"/>
    <w:rsid w:val="00E173E9"/>
    <w:rsid w:val="00E17DA2"/>
    <w:rsid w:val="00E2009A"/>
    <w:rsid w:val="00E20672"/>
    <w:rsid w:val="00E20D7B"/>
    <w:rsid w:val="00E21088"/>
    <w:rsid w:val="00E21F72"/>
    <w:rsid w:val="00E22009"/>
    <w:rsid w:val="00E224A6"/>
    <w:rsid w:val="00E22919"/>
    <w:rsid w:val="00E22C3C"/>
    <w:rsid w:val="00E23E83"/>
    <w:rsid w:val="00E24196"/>
    <w:rsid w:val="00E2452E"/>
    <w:rsid w:val="00E24E1B"/>
    <w:rsid w:val="00E2519A"/>
    <w:rsid w:val="00E25C65"/>
    <w:rsid w:val="00E263E1"/>
    <w:rsid w:val="00E267CC"/>
    <w:rsid w:val="00E2681F"/>
    <w:rsid w:val="00E26839"/>
    <w:rsid w:val="00E27335"/>
    <w:rsid w:val="00E27338"/>
    <w:rsid w:val="00E27871"/>
    <w:rsid w:val="00E279B1"/>
    <w:rsid w:val="00E27A28"/>
    <w:rsid w:val="00E27D0B"/>
    <w:rsid w:val="00E30427"/>
    <w:rsid w:val="00E30E6D"/>
    <w:rsid w:val="00E325A3"/>
    <w:rsid w:val="00E3294D"/>
    <w:rsid w:val="00E33074"/>
    <w:rsid w:val="00E33E90"/>
    <w:rsid w:val="00E34BD7"/>
    <w:rsid w:val="00E36080"/>
    <w:rsid w:val="00E362CE"/>
    <w:rsid w:val="00E36300"/>
    <w:rsid w:val="00E36C9C"/>
    <w:rsid w:val="00E3774F"/>
    <w:rsid w:val="00E4055A"/>
    <w:rsid w:val="00E41350"/>
    <w:rsid w:val="00E41CD4"/>
    <w:rsid w:val="00E422E6"/>
    <w:rsid w:val="00E42625"/>
    <w:rsid w:val="00E4298E"/>
    <w:rsid w:val="00E4369C"/>
    <w:rsid w:val="00E43A38"/>
    <w:rsid w:val="00E43B98"/>
    <w:rsid w:val="00E44AC9"/>
    <w:rsid w:val="00E44FD7"/>
    <w:rsid w:val="00E46345"/>
    <w:rsid w:val="00E46BC9"/>
    <w:rsid w:val="00E46C68"/>
    <w:rsid w:val="00E46C97"/>
    <w:rsid w:val="00E46E9D"/>
    <w:rsid w:val="00E474C4"/>
    <w:rsid w:val="00E50052"/>
    <w:rsid w:val="00E50090"/>
    <w:rsid w:val="00E500E1"/>
    <w:rsid w:val="00E514D1"/>
    <w:rsid w:val="00E51AF3"/>
    <w:rsid w:val="00E51DF2"/>
    <w:rsid w:val="00E51F8A"/>
    <w:rsid w:val="00E5267B"/>
    <w:rsid w:val="00E52AC0"/>
    <w:rsid w:val="00E52BD8"/>
    <w:rsid w:val="00E536C3"/>
    <w:rsid w:val="00E53841"/>
    <w:rsid w:val="00E53868"/>
    <w:rsid w:val="00E53B1E"/>
    <w:rsid w:val="00E54463"/>
    <w:rsid w:val="00E545F5"/>
    <w:rsid w:val="00E551E9"/>
    <w:rsid w:val="00E55719"/>
    <w:rsid w:val="00E55913"/>
    <w:rsid w:val="00E559D1"/>
    <w:rsid w:val="00E5649A"/>
    <w:rsid w:val="00E57C78"/>
    <w:rsid w:val="00E57D27"/>
    <w:rsid w:val="00E60732"/>
    <w:rsid w:val="00E60807"/>
    <w:rsid w:val="00E60F89"/>
    <w:rsid w:val="00E613BB"/>
    <w:rsid w:val="00E616B0"/>
    <w:rsid w:val="00E616C6"/>
    <w:rsid w:val="00E61CCB"/>
    <w:rsid w:val="00E61EF4"/>
    <w:rsid w:val="00E62731"/>
    <w:rsid w:val="00E637EE"/>
    <w:rsid w:val="00E639C4"/>
    <w:rsid w:val="00E642BC"/>
    <w:rsid w:val="00E645D7"/>
    <w:rsid w:val="00E64C34"/>
    <w:rsid w:val="00E64DE0"/>
    <w:rsid w:val="00E660D8"/>
    <w:rsid w:val="00E664C8"/>
    <w:rsid w:val="00E66DDC"/>
    <w:rsid w:val="00E67080"/>
    <w:rsid w:val="00E7031A"/>
    <w:rsid w:val="00E70BD3"/>
    <w:rsid w:val="00E70D1C"/>
    <w:rsid w:val="00E70FFC"/>
    <w:rsid w:val="00E710C1"/>
    <w:rsid w:val="00E71786"/>
    <w:rsid w:val="00E71DDB"/>
    <w:rsid w:val="00E72FB9"/>
    <w:rsid w:val="00E73BA9"/>
    <w:rsid w:val="00E740BD"/>
    <w:rsid w:val="00E740DC"/>
    <w:rsid w:val="00E74B6D"/>
    <w:rsid w:val="00E751FF"/>
    <w:rsid w:val="00E7520A"/>
    <w:rsid w:val="00E75407"/>
    <w:rsid w:val="00E76F11"/>
    <w:rsid w:val="00E7787C"/>
    <w:rsid w:val="00E801C3"/>
    <w:rsid w:val="00E813C8"/>
    <w:rsid w:val="00E81414"/>
    <w:rsid w:val="00E81A6E"/>
    <w:rsid w:val="00E81B04"/>
    <w:rsid w:val="00E822F2"/>
    <w:rsid w:val="00E82704"/>
    <w:rsid w:val="00E8284F"/>
    <w:rsid w:val="00E82E8F"/>
    <w:rsid w:val="00E83E37"/>
    <w:rsid w:val="00E83F1C"/>
    <w:rsid w:val="00E84181"/>
    <w:rsid w:val="00E846B2"/>
    <w:rsid w:val="00E84D77"/>
    <w:rsid w:val="00E84E6F"/>
    <w:rsid w:val="00E85D62"/>
    <w:rsid w:val="00E8618E"/>
    <w:rsid w:val="00E86239"/>
    <w:rsid w:val="00E87393"/>
    <w:rsid w:val="00E876F8"/>
    <w:rsid w:val="00E900C6"/>
    <w:rsid w:val="00E9010B"/>
    <w:rsid w:val="00E90859"/>
    <w:rsid w:val="00E908C2"/>
    <w:rsid w:val="00E90A30"/>
    <w:rsid w:val="00E919F9"/>
    <w:rsid w:val="00E91FD3"/>
    <w:rsid w:val="00E926CF"/>
    <w:rsid w:val="00E92706"/>
    <w:rsid w:val="00E92995"/>
    <w:rsid w:val="00E92EE6"/>
    <w:rsid w:val="00E92F06"/>
    <w:rsid w:val="00E92FC4"/>
    <w:rsid w:val="00E94482"/>
    <w:rsid w:val="00E94948"/>
    <w:rsid w:val="00E94A57"/>
    <w:rsid w:val="00E94F46"/>
    <w:rsid w:val="00E957A2"/>
    <w:rsid w:val="00E9583E"/>
    <w:rsid w:val="00E96A0A"/>
    <w:rsid w:val="00E96BBE"/>
    <w:rsid w:val="00E96F55"/>
    <w:rsid w:val="00E96F84"/>
    <w:rsid w:val="00E970B3"/>
    <w:rsid w:val="00E97302"/>
    <w:rsid w:val="00E9756B"/>
    <w:rsid w:val="00E97882"/>
    <w:rsid w:val="00E97A8D"/>
    <w:rsid w:val="00E97E95"/>
    <w:rsid w:val="00EA0071"/>
    <w:rsid w:val="00EA05B4"/>
    <w:rsid w:val="00EA06C2"/>
    <w:rsid w:val="00EA0ECB"/>
    <w:rsid w:val="00EA169B"/>
    <w:rsid w:val="00EA1CBC"/>
    <w:rsid w:val="00EA1D6C"/>
    <w:rsid w:val="00EA2EE6"/>
    <w:rsid w:val="00EA2EF8"/>
    <w:rsid w:val="00EA375B"/>
    <w:rsid w:val="00EA38BD"/>
    <w:rsid w:val="00EA3AFF"/>
    <w:rsid w:val="00EA4B43"/>
    <w:rsid w:val="00EA5372"/>
    <w:rsid w:val="00EA5D09"/>
    <w:rsid w:val="00EA6298"/>
    <w:rsid w:val="00EA629C"/>
    <w:rsid w:val="00EA720F"/>
    <w:rsid w:val="00EA72C3"/>
    <w:rsid w:val="00EA731C"/>
    <w:rsid w:val="00EA7AF1"/>
    <w:rsid w:val="00EB0C97"/>
    <w:rsid w:val="00EB0F7D"/>
    <w:rsid w:val="00EB1136"/>
    <w:rsid w:val="00EB1501"/>
    <w:rsid w:val="00EB156C"/>
    <w:rsid w:val="00EB1F26"/>
    <w:rsid w:val="00EB2322"/>
    <w:rsid w:val="00EB2679"/>
    <w:rsid w:val="00EB26A2"/>
    <w:rsid w:val="00EB2BFC"/>
    <w:rsid w:val="00EB312F"/>
    <w:rsid w:val="00EB3239"/>
    <w:rsid w:val="00EB349E"/>
    <w:rsid w:val="00EB3BB4"/>
    <w:rsid w:val="00EB3BBF"/>
    <w:rsid w:val="00EB4253"/>
    <w:rsid w:val="00EB512E"/>
    <w:rsid w:val="00EB5973"/>
    <w:rsid w:val="00EC0541"/>
    <w:rsid w:val="00EC12C9"/>
    <w:rsid w:val="00EC144D"/>
    <w:rsid w:val="00EC1AF5"/>
    <w:rsid w:val="00EC1FE3"/>
    <w:rsid w:val="00EC238C"/>
    <w:rsid w:val="00EC2918"/>
    <w:rsid w:val="00EC2A8B"/>
    <w:rsid w:val="00EC333F"/>
    <w:rsid w:val="00EC35CA"/>
    <w:rsid w:val="00EC36E8"/>
    <w:rsid w:val="00EC3BD0"/>
    <w:rsid w:val="00EC3D8F"/>
    <w:rsid w:val="00EC4343"/>
    <w:rsid w:val="00EC553C"/>
    <w:rsid w:val="00EC594E"/>
    <w:rsid w:val="00EC651D"/>
    <w:rsid w:val="00EC6965"/>
    <w:rsid w:val="00EC69F9"/>
    <w:rsid w:val="00EC703C"/>
    <w:rsid w:val="00EC72C5"/>
    <w:rsid w:val="00EC7632"/>
    <w:rsid w:val="00EC7D03"/>
    <w:rsid w:val="00EC7D0B"/>
    <w:rsid w:val="00ED114C"/>
    <w:rsid w:val="00ED12A8"/>
    <w:rsid w:val="00ED1572"/>
    <w:rsid w:val="00ED18BE"/>
    <w:rsid w:val="00ED18F0"/>
    <w:rsid w:val="00ED1C8D"/>
    <w:rsid w:val="00ED2409"/>
    <w:rsid w:val="00ED2508"/>
    <w:rsid w:val="00ED274E"/>
    <w:rsid w:val="00ED3298"/>
    <w:rsid w:val="00ED38C0"/>
    <w:rsid w:val="00ED38EA"/>
    <w:rsid w:val="00ED39D0"/>
    <w:rsid w:val="00ED3D59"/>
    <w:rsid w:val="00ED3D9E"/>
    <w:rsid w:val="00ED422D"/>
    <w:rsid w:val="00ED4467"/>
    <w:rsid w:val="00ED44F7"/>
    <w:rsid w:val="00ED6363"/>
    <w:rsid w:val="00ED6B6A"/>
    <w:rsid w:val="00ED703F"/>
    <w:rsid w:val="00ED782C"/>
    <w:rsid w:val="00ED7A64"/>
    <w:rsid w:val="00ED7D3C"/>
    <w:rsid w:val="00ED7EBA"/>
    <w:rsid w:val="00EE063E"/>
    <w:rsid w:val="00EE0770"/>
    <w:rsid w:val="00EE0C83"/>
    <w:rsid w:val="00EE0E8A"/>
    <w:rsid w:val="00EE1DA2"/>
    <w:rsid w:val="00EE1EFE"/>
    <w:rsid w:val="00EE2426"/>
    <w:rsid w:val="00EE37C1"/>
    <w:rsid w:val="00EE3D56"/>
    <w:rsid w:val="00EE3DDB"/>
    <w:rsid w:val="00EE43EA"/>
    <w:rsid w:val="00EE4B69"/>
    <w:rsid w:val="00EE4DBC"/>
    <w:rsid w:val="00EE5B06"/>
    <w:rsid w:val="00EE5FA6"/>
    <w:rsid w:val="00EE61B8"/>
    <w:rsid w:val="00EE6C0C"/>
    <w:rsid w:val="00EE6D18"/>
    <w:rsid w:val="00EE6D7E"/>
    <w:rsid w:val="00EE6F0F"/>
    <w:rsid w:val="00EE764A"/>
    <w:rsid w:val="00EE782F"/>
    <w:rsid w:val="00EE7B0C"/>
    <w:rsid w:val="00EF0442"/>
    <w:rsid w:val="00EF0E07"/>
    <w:rsid w:val="00EF14DF"/>
    <w:rsid w:val="00EF1583"/>
    <w:rsid w:val="00EF1E2F"/>
    <w:rsid w:val="00EF1F60"/>
    <w:rsid w:val="00EF23EC"/>
    <w:rsid w:val="00EF28E9"/>
    <w:rsid w:val="00EF3B0B"/>
    <w:rsid w:val="00EF3B6B"/>
    <w:rsid w:val="00EF3C66"/>
    <w:rsid w:val="00EF3CD7"/>
    <w:rsid w:val="00EF41AC"/>
    <w:rsid w:val="00EF46F9"/>
    <w:rsid w:val="00EF523A"/>
    <w:rsid w:val="00EF52F0"/>
    <w:rsid w:val="00EF5B73"/>
    <w:rsid w:val="00EF5F79"/>
    <w:rsid w:val="00EF5F83"/>
    <w:rsid w:val="00EF6B04"/>
    <w:rsid w:val="00EF71A6"/>
    <w:rsid w:val="00EF7881"/>
    <w:rsid w:val="00EF7944"/>
    <w:rsid w:val="00EF7F8D"/>
    <w:rsid w:val="00F0125E"/>
    <w:rsid w:val="00F013C3"/>
    <w:rsid w:val="00F020A1"/>
    <w:rsid w:val="00F037E6"/>
    <w:rsid w:val="00F046F7"/>
    <w:rsid w:val="00F051B7"/>
    <w:rsid w:val="00F0567C"/>
    <w:rsid w:val="00F05EC8"/>
    <w:rsid w:val="00F065C3"/>
    <w:rsid w:val="00F07191"/>
    <w:rsid w:val="00F074D0"/>
    <w:rsid w:val="00F0751D"/>
    <w:rsid w:val="00F07957"/>
    <w:rsid w:val="00F07C3D"/>
    <w:rsid w:val="00F107F2"/>
    <w:rsid w:val="00F10A5E"/>
    <w:rsid w:val="00F111DC"/>
    <w:rsid w:val="00F11492"/>
    <w:rsid w:val="00F117EC"/>
    <w:rsid w:val="00F11A50"/>
    <w:rsid w:val="00F11E2B"/>
    <w:rsid w:val="00F12458"/>
    <w:rsid w:val="00F12994"/>
    <w:rsid w:val="00F131A9"/>
    <w:rsid w:val="00F13429"/>
    <w:rsid w:val="00F13528"/>
    <w:rsid w:val="00F13691"/>
    <w:rsid w:val="00F1395E"/>
    <w:rsid w:val="00F13BF1"/>
    <w:rsid w:val="00F14544"/>
    <w:rsid w:val="00F14582"/>
    <w:rsid w:val="00F14D24"/>
    <w:rsid w:val="00F14E2E"/>
    <w:rsid w:val="00F152A1"/>
    <w:rsid w:val="00F15705"/>
    <w:rsid w:val="00F15CB4"/>
    <w:rsid w:val="00F15E0A"/>
    <w:rsid w:val="00F16255"/>
    <w:rsid w:val="00F1649C"/>
    <w:rsid w:val="00F166F6"/>
    <w:rsid w:val="00F177E0"/>
    <w:rsid w:val="00F178E2"/>
    <w:rsid w:val="00F1796F"/>
    <w:rsid w:val="00F17FC2"/>
    <w:rsid w:val="00F20573"/>
    <w:rsid w:val="00F214E7"/>
    <w:rsid w:val="00F21BA5"/>
    <w:rsid w:val="00F22401"/>
    <w:rsid w:val="00F22BA7"/>
    <w:rsid w:val="00F22C7D"/>
    <w:rsid w:val="00F234EF"/>
    <w:rsid w:val="00F23BB1"/>
    <w:rsid w:val="00F23BD8"/>
    <w:rsid w:val="00F23EC0"/>
    <w:rsid w:val="00F243FB"/>
    <w:rsid w:val="00F25345"/>
    <w:rsid w:val="00F25398"/>
    <w:rsid w:val="00F2594B"/>
    <w:rsid w:val="00F259EE"/>
    <w:rsid w:val="00F26A5E"/>
    <w:rsid w:val="00F270CC"/>
    <w:rsid w:val="00F27361"/>
    <w:rsid w:val="00F27425"/>
    <w:rsid w:val="00F27794"/>
    <w:rsid w:val="00F2784A"/>
    <w:rsid w:val="00F278C3"/>
    <w:rsid w:val="00F27D9A"/>
    <w:rsid w:val="00F304B3"/>
    <w:rsid w:val="00F30F7B"/>
    <w:rsid w:val="00F31266"/>
    <w:rsid w:val="00F31C8C"/>
    <w:rsid w:val="00F31F86"/>
    <w:rsid w:val="00F320F3"/>
    <w:rsid w:val="00F32470"/>
    <w:rsid w:val="00F327C9"/>
    <w:rsid w:val="00F34E7F"/>
    <w:rsid w:val="00F3510F"/>
    <w:rsid w:val="00F3523C"/>
    <w:rsid w:val="00F35AB2"/>
    <w:rsid w:val="00F36315"/>
    <w:rsid w:val="00F364A5"/>
    <w:rsid w:val="00F36692"/>
    <w:rsid w:val="00F36EB8"/>
    <w:rsid w:val="00F37A16"/>
    <w:rsid w:val="00F37A41"/>
    <w:rsid w:val="00F40AF3"/>
    <w:rsid w:val="00F40E36"/>
    <w:rsid w:val="00F417C6"/>
    <w:rsid w:val="00F41E3E"/>
    <w:rsid w:val="00F4206A"/>
    <w:rsid w:val="00F42613"/>
    <w:rsid w:val="00F42730"/>
    <w:rsid w:val="00F42B12"/>
    <w:rsid w:val="00F42C31"/>
    <w:rsid w:val="00F42CC6"/>
    <w:rsid w:val="00F42FF5"/>
    <w:rsid w:val="00F43616"/>
    <w:rsid w:val="00F43FF2"/>
    <w:rsid w:val="00F441C0"/>
    <w:rsid w:val="00F44632"/>
    <w:rsid w:val="00F449AB"/>
    <w:rsid w:val="00F45A47"/>
    <w:rsid w:val="00F45B2B"/>
    <w:rsid w:val="00F4682F"/>
    <w:rsid w:val="00F46F10"/>
    <w:rsid w:val="00F47463"/>
    <w:rsid w:val="00F50505"/>
    <w:rsid w:val="00F50B58"/>
    <w:rsid w:val="00F5166C"/>
    <w:rsid w:val="00F519FE"/>
    <w:rsid w:val="00F51ED8"/>
    <w:rsid w:val="00F52534"/>
    <w:rsid w:val="00F5307E"/>
    <w:rsid w:val="00F53095"/>
    <w:rsid w:val="00F5342E"/>
    <w:rsid w:val="00F53542"/>
    <w:rsid w:val="00F539DF"/>
    <w:rsid w:val="00F53C4D"/>
    <w:rsid w:val="00F54C00"/>
    <w:rsid w:val="00F54D57"/>
    <w:rsid w:val="00F5516A"/>
    <w:rsid w:val="00F55C90"/>
    <w:rsid w:val="00F55D52"/>
    <w:rsid w:val="00F561BA"/>
    <w:rsid w:val="00F56680"/>
    <w:rsid w:val="00F56B98"/>
    <w:rsid w:val="00F5705C"/>
    <w:rsid w:val="00F57202"/>
    <w:rsid w:val="00F575AE"/>
    <w:rsid w:val="00F57E45"/>
    <w:rsid w:val="00F57E66"/>
    <w:rsid w:val="00F601E9"/>
    <w:rsid w:val="00F60294"/>
    <w:rsid w:val="00F605A1"/>
    <w:rsid w:val="00F611D1"/>
    <w:rsid w:val="00F613CD"/>
    <w:rsid w:val="00F6162A"/>
    <w:rsid w:val="00F62101"/>
    <w:rsid w:val="00F6263C"/>
    <w:rsid w:val="00F62C4E"/>
    <w:rsid w:val="00F62F3A"/>
    <w:rsid w:val="00F62F41"/>
    <w:rsid w:val="00F63328"/>
    <w:rsid w:val="00F636AB"/>
    <w:rsid w:val="00F63754"/>
    <w:rsid w:val="00F63788"/>
    <w:rsid w:val="00F63A4C"/>
    <w:rsid w:val="00F63A9A"/>
    <w:rsid w:val="00F63E3C"/>
    <w:rsid w:val="00F645BB"/>
    <w:rsid w:val="00F65F2B"/>
    <w:rsid w:val="00F67916"/>
    <w:rsid w:val="00F67A2C"/>
    <w:rsid w:val="00F704BE"/>
    <w:rsid w:val="00F70A37"/>
    <w:rsid w:val="00F70B27"/>
    <w:rsid w:val="00F71872"/>
    <w:rsid w:val="00F72433"/>
    <w:rsid w:val="00F73402"/>
    <w:rsid w:val="00F7365D"/>
    <w:rsid w:val="00F73BBD"/>
    <w:rsid w:val="00F73C35"/>
    <w:rsid w:val="00F748E2"/>
    <w:rsid w:val="00F74A11"/>
    <w:rsid w:val="00F74B9D"/>
    <w:rsid w:val="00F75664"/>
    <w:rsid w:val="00F7592D"/>
    <w:rsid w:val="00F75A05"/>
    <w:rsid w:val="00F75CA8"/>
    <w:rsid w:val="00F761A2"/>
    <w:rsid w:val="00F7628C"/>
    <w:rsid w:val="00F76626"/>
    <w:rsid w:val="00F769A3"/>
    <w:rsid w:val="00F771FB"/>
    <w:rsid w:val="00F775EC"/>
    <w:rsid w:val="00F77D20"/>
    <w:rsid w:val="00F80220"/>
    <w:rsid w:val="00F80485"/>
    <w:rsid w:val="00F804EC"/>
    <w:rsid w:val="00F80522"/>
    <w:rsid w:val="00F81428"/>
    <w:rsid w:val="00F8143A"/>
    <w:rsid w:val="00F820E7"/>
    <w:rsid w:val="00F82628"/>
    <w:rsid w:val="00F82CBE"/>
    <w:rsid w:val="00F82D48"/>
    <w:rsid w:val="00F83230"/>
    <w:rsid w:val="00F83D11"/>
    <w:rsid w:val="00F83F8F"/>
    <w:rsid w:val="00F84DC4"/>
    <w:rsid w:val="00F8583F"/>
    <w:rsid w:val="00F85B8E"/>
    <w:rsid w:val="00F861B3"/>
    <w:rsid w:val="00F868CE"/>
    <w:rsid w:val="00F87279"/>
    <w:rsid w:val="00F8742C"/>
    <w:rsid w:val="00F9093C"/>
    <w:rsid w:val="00F9095F"/>
    <w:rsid w:val="00F91693"/>
    <w:rsid w:val="00F918D4"/>
    <w:rsid w:val="00F919B3"/>
    <w:rsid w:val="00F919CD"/>
    <w:rsid w:val="00F91DBE"/>
    <w:rsid w:val="00F920E9"/>
    <w:rsid w:val="00F92428"/>
    <w:rsid w:val="00F936BC"/>
    <w:rsid w:val="00F93BFA"/>
    <w:rsid w:val="00F94661"/>
    <w:rsid w:val="00F94DE6"/>
    <w:rsid w:val="00F94EA6"/>
    <w:rsid w:val="00F95689"/>
    <w:rsid w:val="00F96458"/>
    <w:rsid w:val="00F972F9"/>
    <w:rsid w:val="00FA0EBE"/>
    <w:rsid w:val="00FA146F"/>
    <w:rsid w:val="00FA14A3"/>
    <w:rsid w:val="00FA156F"/>
    <w:rsid w:val="00FA17B6"/>
    <w:rsid w:val="00FA1A50"/>
    <w:rsid w:val="00FA1DF1"/>
    <w:rsid w:val="00FA1EF2"/>
    <w:rsid w:val="00FA1FD9"/>
    <w:rsid w:val="00FA3306"/>
    <w:rsid w:val="00FA48B1"/>
    <w:rsid w:val="00FA4903"/>
    <w:rsid w:val="00FA5517"/>
    <w:rsid w:val="00FA5804"/>
    <w:rsid w:val="00FA5DC4"/>
    <w:rsid w:val="00FA6255"/>
    <w:rsid w:val="00FA6382"/>
    <w:rsid w:val="00FA6B7E"/>
    <w:rsid w:val="00FA6EBF"/>
    <w:rsid w:val="00FA6F38"/>
    <w:rsid w:val="00FA7355"/>
    <w:rsid w:val="00FA749B"/>
    <w:rsid w:val="00FA7635"/>
    <w:rsid w:val="00FA7C40"/>
    <w:rsid w:val="00FA7DCD"/>
    <w:rsid w:val="00FB0059"/>
    <w:rsid w:val="00FB11C0"/>
    <w:rsid w:val="00FB17BC"/>
    <w:rsid w:val="00FB17D0"/>
    <w:rsid w:val="00FB20E9"/>
    <w:rsid w:val="00FB226A"/>
    <w:rsid w:val="00FB2533"/>
    <w:rsid w:val="00FB279C"/>
    <w:rsid w:val="00FB289E"/>
    <w:rsid w:val="00FB37A4"/>
    <w:rsid w:val="00FB42A7"/>
    <w:rsid w:val="00FB4B11"/>
    <w:rsid w:val="00FB4BDD"/>
    <w:rsid w:val="00FB5870"/>
    <w:rsid w:val="00FB638E"/>
    <w:rsid w:val="00FB6AA8"/>
    <w:rsid w:val="00FB6D0E"/>
    <w:rsid w:val="00FB6DC6"/>
    <w:rsid w:val="00FB6E6F"/>
    <w:rsid w:val="00FB6EA8"/>
    <w:rsid w:val="00FC056A"/>
    <w:rsid w:val="00FC0F79"/>
    <w:rsid w:val="00FC130C"/>
    <w:rsid w:val="00FC13B6"/>
    <w:rsid w:val="00FC3054"/>
    <w:rsid w:val="00FC313E"/>
    <w:rsid w:val="00FC38BE"/>
    <w:rsid w:val="00FC40B7"/>
    <w:rsid w:val="00FC4137"/>
    <w:rsid w:val="00FC41C8"/>
    <w:rsid w:val="00FC45B2"/>
    <w:rsid w:val="00FC4618"/>
    <w:rsid w:val="00FC5601"/>
    <w:rsid w:val="00FC57BB"/>
    <w:rsid w:val="00FC59CF"/>
    <w:rsid w:val="00FC5F5D"/>
    <w:rsid w:val="00FC715B"/>
    <w:rsid w:val="00FC7600"/>
    <w:rsid w:val="00FD04DB"/>
    <w:rsid w:val="00FD0FD2"/>
    <w:rsid w:val="00FD11C8"/>
    <w:rsid w:val="00FD16DF"/>
    <w:rsid w:val="00FD23F8"/>
    <w:rsid w:val="00FD31B0"/>
    <w:rsid w:val="00FD3736"/>
    <w:rsid w:val="00FD4564"/>
    <w:rsid w:val="00FD4A03"/>
    <w:rsid w:val="00FD4E74"/>
    <w:rsid w:val="00FD509D"/>
    <w:rsid w:val="00FD5150"/>
    <w:rsid w:val="00FD52C1"/>
    <w:rsid w:val="00FD531D"/>
    <w:rsid w:val="00FD5330"/>
    <w:rsid w:val="00FD62FE"/>
    <w:rsid w:val="00FD64BA"/>
    <w:rsid w:val="00FD6FD7"/>
    <w:rsid w:val="00FD710F"/>
    <w:rsid w:val="00FD757E"/>
    <w:rsid w:val="00FE05A7"/>
    <w:rsid w:val="00FE06AF"/>
    <w:rsid w:val="00FE0E56"/>
    <w:rsid w:val="00FE15BF"/>
    <w:rsid w:val="00FE1997"/>
    <w:rsid w:val="00FE2D3D"/>
    <w:rsid w:val="00FE3497"/>
    <w:rsid w:val="00FE3638"/>
    <w:rsid w:val="00FE3AD7"/>
    <w:rsid w:val="00FE4740"/>
    <w:rsid w:val="00FE4745"/>
    <w:rsid w:val="00FE595F"/>
    <w:rsid w:val="00FE62A1"/>
    <w:rsid w:val="00FE6A70"/>
    <w:rsid w:val="00FE72B0"/>
    <w:rsid w:val="00FE7F00"/>
    <w:rsid w:val="00FF0152"/>
    <w:rsid w:val="00FF02A2"/>
    <w:rsid w:val="00FF02F5"/>
    <w:rsid w:val="00FF06C9"/>
    <w:rsid w:val="00FF08E2"/>
    <w:rsid w:val="00FF096B"/>
    <w:rsid w:val="00FF0EF7"/>
    <w:rsid w:val="00FF1387"/>
    <w:rsid w:val="00FF17C9"/>
    <w:rsid w:val="00FF1842"/>
    <w:rsid w:val="00FF1F42"/>
    <w:rsid w:val="00FF226B"/>
    <w:rsid w:val="00FF2622"/>
    <w:rsid w:val="00FF2875"/>
    <w:rsid w:val="00FF3F1A"/>
    <w:rsid w:val="00FF40E2"/>
    <w:rsid w:val="00FF45D5"/>
    <w:rsid w:val="00FF46A3"/>
    <w:rsid w:val="00FF4BE5"/>
    <w:rsid w:val="00FF4C1F"/>
    <w:rsid w:val="00FF7FA3"/>
    <w:rsid w:val="00FF7FC5"/>
    <w:rsid w:val="01505BE8"/>
    <w:rsid w:val="01513A0D"/>
    <w:rsid w:val="015C77C0"/>
    <w:rsid w:val="016CE0A0"/>
    <w:rsid w:val="016F8A9F"/>
    <w:rsid w:val="018502D5"/>
    <w:rsid w:val="01BE42BF"/>
    <w:rsid w:val="01C9C5AC"/>
    <w:rsid w:val="01D349CF"/>
    <w:rsid w:val="020E092F"/>
    <w:rsid w:val="0226FB4B"/>
    <w:rsid w:val="02B27776"/>
    <w:rsid w:val="034EED73"/>
    <w:rsid w:val="038411A2"/>
    <w:rsid w:val="03A87DDE"/>
    <w:rsid w:val="03D6CA79"/>
    <w:rsid w:val="03F684B4"/>
    <w:rsid w:val="0431EA6B"/>
    <w:rsid w:val="045B9428"/>
    <w:rsid w:val="04845981"/>
    <w:rsid w:val="049F9FF0"/>
    <w:rsid w:val="04ABD144"/>
    <w:rsid w:val="04C3B647"/>
    <w:rsid w:val="04F4A921"/>
    <w:rsid w:val="052165B2"/>
    <w:rsid w:val="053F74B6"/>
    <w:rsid w:val="056E8EA7"/>
    <w:rsid w:val="05B309D8"/>
    <w:rsid w:val="05C7CE4B"/>
    <w:rsid w:val="05FBBED1"/>
    <w:rsid w:val="060E5478"/>
    <w:rsid w:val="06264B12"/>
    <w:rsid w:val="06422D6F"/>
    <w:rsid w:val="06550400"/>
    <w:rsid w:val="0676DBE6"/>
    <w:rsid w:val="068897A5"/>
    <w:rsid w:val="069BC39D"/>
    <w:rsid w:val="06A01AF3"/>
    <w:rsid w:val="06D1DE8B"/>
    <w:rsid w:val="06F83098"/>
    <w:rsid w:val="07085751"/>
    <w:rsid w:val="073E2246"/>
    <w:rsid w:val="075084FE"/>
    <w:rsid w:val="07701F52"/>
    <w:rsid w:val="07811D59"/>
    <w:rsid w:val="078E2020"/>
    <w:rsid w:val="079CAAEF"/>
    <w:rsid w:val="07DBF337"/>
    <w:rsid w:val="07DE11C4"/>
    <w:rsid w:val="0805A74F"/>
    <w:rsid w:val="08292263"/>
    <w:rsid w:val="084BFD5B"/>
    <w:rsid w:val="0850E32D"/>
    <w:rsid w:val="08599427"/>
    <w:rsid w:val="0860FD9D"/>
    <w:rsid w:val="0876331E"/>
    <w:rsid w:val="087AE9F4"/>
    <w:rsid w:val="0884341F"/>
    <w:rsid w:val="08ECB650"/>
    <w:rsid w:val="090B3838"/>
    <w:rsid w:val="0922B610"/>
    <w:rsid w:val="096F2AB1"/>
    <w:rsid w:val="0972797F"/>
    <w:rsid w:val="097B2412"/>
    <w:rsid w:val="09D9A7C9"/>
    <w:rsid w:val="0A7168F4"/>
    <w:rsid w:val="0A96A158"/>
    <w:rsid w:val="0AAC48CF"/>
    <w:rsid w:val="0ABCF216"/>
    <w:rsid w:val="0AC1E813"/>
    <w:rsid w:val="0B88EB22"/>
    <w:rsid w:val="0B9E560C"/>
    <w:rsid w:val="0BEDA2B1"/>
    <w:rsid w:val="0BF691D5"/>
    <w:rsid w:val="0C3CDF29"/>
    <w:rsid w:val="0C47728E"/>
    <w:rsid w:val="0C6865A8"/>
    <w:rsid w:val="0C8575C2"/>
    <w:rsid w:val="0C9B713B"/>
    <w:rsid w:val="0CC264B1"/>
    <w:rsid w:val="0D289D35"/>
    <w:rsid w:val="0D9C255D"/>
    <w:rsid w:val="0DA4B509"/>
    <w:rsid w:val="0DD058FB"/>
    <w:rsid w:val="0E39CC6F"/>
    <w:rsid w:val="0E49B9CF"/>
    <w:rsid w:val="0EA935A4"/>
    <w:rsid w:val="0EA9964B"/>
    <w:rsid w:val="0EF15B4D"/>
    <w:rsid w:val="0F240883"/>
    <w:rsid w:val="0F4F20CD"/>
    <w:rsid w:val="0FB58EBC"/>
    <w:rsid w:val="0FBC3CF9"/>
    <w:rsid w:val="0FF7AB9F"/>
    <w:rsid w:val="1006B07C"/>
    <w:rsid w:val="10074469"/>
    <w:rsid w:val="1077DDCE"/>
    <w:rsid w:val="10F1E660"/>
    <w:rsid w:val="112A0F81"/>
    <w:rsid w:val="114BB016"/>
    <w:rsid w:val="11790ECB"/>
    <w:rsid w:val="11A91F68"/>
    <w:rsid w:val="11D4204E"/>
    <w:rsid w:val="120550F4"/>
    <w:rsid w:val="1239064B"/>
    <w:rsid w:val="123DBFEE"/>
    <w:rsid w:val="12734195"/>
    <w:rsid w:val="1277BD2C"/>
    <w:rsid w:val="12B282A4"/>
    <w:rsid w:val="12D796CF"/>
    <w:rsid w:val="12FC87BA"/>
    <w:rsid w:val="13390C7B"/>
    <w:rsid w:val="1387C08B"/>
    <w:rsid w:val="139D75E7"/>
    <w:rsid w:val="13AE1B90"/>
    <w:rsid w:val="13C520F0"/>
    <w:rsid w:val="1498177B"/>
    <w:rsid w:val="149CA481"/>
    <w:rsid w:val="14AE9A88"/>
    <w:rsid w:val="14B7489A"/>
    <w:rsid w:val="14C96C75"/>
    <w:rsid w:val="1502E0D7"/>
    <w:rsid w:val="1504C318"/>
    <w:rsid w:val="1517E17D"/>
    <w:rsid w:val="1550FA85"/>
    <w:rsid w:val="15B2C0B7"/>
    <w:rsid w:val="15C8C2E6"/>
    <w:rsid w:val="15F1AA8B"/>
    <w:rsid w:val="15F87074"/>
    <w:rsid w:val="15FC8D4F"/>
    <w:rsid w:val="162DE69A"/>
    <w:rsid w:val="169745DB"/>
    <w:rsid w:val="16AD732C"/>
    <w:rsid w:val="16B7D250"/>
    <w:rsid w:val="16E26C43"/>
    <w:rsid w:val="17018824"/>
    <w:rsid w:val="174F986E"/>
    <w:rsid w:val="17609BE1"/>
    <w:rsid w:val="1766EB8C"/>
    <w:rsid w:val="17996E67"/>
    <w:rsid w:val="17E04DBE"/>
    <w:rsid w:val="17ED8F72"/>
    <w:rsid w:val="1818B699"/>
    <w:rsid w:val="181F2F8B"/>
    <w:rsid w:val="1820AD03"/>
    <w:rsid w:val="1853CEBE"/>
    <w:rsid w:val="185D3E69"/>
    <w:rsid w:val="186A9751"/>
    <w:rsid w:val="18785CA7"/>
    <w:rsid w:val="18C2061B"/>
    <w:rsid w:val="18E59DF5"/>
    <w:rsid w:val="18FA8C8E"/>
    <w:rsid w:val="1927029A"/>
    <w:rsid w:val="19AACBA7"/>
    <w:rsid w:val="1A278DDE"/>
    <w:rsid w:val="1A7CC6AD"/>
    <w:rsid w:val="1AE96930"/>
    <w:rsid w:val="1B0AED44"/>
    <w:rsid w:val="1B2A4DFA"/>
    <w:rsid w:val="1B859F1A"/>
    <w:rsid w:val="1B8E3A58"/>
    <w:rsid w:val="1BDABF0E"/>
    <w:rsid w:val="1BE23EF7"/>
    <w:rsid w:val="1C007DED"/>
    <w:rsid w:val="1C4CC599"/>
    <w:rsid w:val="1C5A2B6B"/>
    <w:rsid w:val="1C660C22"/>
    <w:rsid w:val="1C67909F"/>
    <w:rsid w:val="1C7895E5"/>
    <w:rsid w:val="1C9BA572"/>
    <w:rsid w:val="1CFEA730"/>
    <w:rsid w:val="1D10317E"/>
    <w:rsid w:val="1D4DA956"/>
    <w:rsid w:val="1E5B762F"/>
    <w:rsid w:val="1E732C65"/>
    <w:rsid w:val="1E9C7693"/>
    <w:rsid w:val="1E9CC5B3"/>
    <w:rsid w:val="1EECF9BA"/>
    <w:rsid w:val="1EF1ED5B"/>
    <w:rsid w:val="1EF8D01F"/>
    <w:rsid w:val="1F1EC8AF"/>
    <w:rsid w:val="1F7E4D95"/>
    <w:rsid w:val="1F939688"/>
    <w:rsid w:val="1F97D61F"/>
    <w:rsid w:val="1FBF4926"/>
    <w:rsid w:val="1FF3EF79"/>
    <w:rsid w:val="203CFD2B"/>
    <w:rsid w:val="2088D335"/>
    <w:rsid w:val="208C6FD3"/>
    <w:rsid w:val="20B09BC7"/>
    <w:rsid w:val="20BB8843"/>
    <w:rsid w:val="20C77DCF"/>
    <w:rsid w:val="211155D8"/>
    <w:rsid w:val="211F5744"/>
    <w:rsid w:val="212D2950"/>
    <w:rsid w:val="21463AC8"/>
    <w:rsid w:val="2154E072"/>
    <w:rsid w:val="21745675"/>
    <w:rsid w:val="2202DFFA"/>
    <w:rsid w:val="221DFAEE"/>
    <w:rsid w:val="222B3699"/>
    <w:rsid w:val="228707C3"/>
    <w:rsid w:val="22918CAD"/>
    <w:rsid w:val="22A23551"/>
    <w:rsid w:val="22B5D1CC"/>
    <w:rsid w:val="22C47363"/>
    <w:rsid w:val="22F913F3"/>
    <w:rsid w:val="23236B5A"/>
    <w:rsid w:val="2343D6D4"/>
    <w:rsid w:val="23509BCD"/>
    <w:rsid w:val="2394A102"/>
    <w:rsid w:val="239ACE5F"/>
    <w:rsid w:val="23B72633"/>
    <w:rsid w:val="23B8E8C7"/>
    <w:rsid w:val="23C80FB9"/>
    <w:rsid w:val="2410CD60"/>
    <w:rsid w:val="24165EC4"/>
    <w:rsid w:val="241B4478"/>
    <w:rsid w:val="244637D3"/>
    <w:rsid w:val="244B91EB"/>
    <w:rsid w:val="244DCAFC"/>
    <w:rsid w:val="24505B48"/>
    <w:rsid w:val="245D318E"/>
    <w:rsid w:val="248A08B5"/>
    <w:rsid w:val="248EBC30"/>
    <w:rsid w:val="24A23A66"/>
    <w:rsid w:val="24A5E6C4"/>
    <w:rsid w:val="24BF0E5C"/>
    <w:rsid w:val="24F268A1"/>
    <w:rsid w:val="24FAEB70"/>
    <w:rsid w:val="250A384B"/>
    <w:rsid w:val="250D2939"/>
    <w:rsid w:val="2539FD9C"/>
    <w:rsid w:val="2540A52E"/>
    <w:rsid w:val="2542C260"/>
    <w:rsid w:val="254C84E6"/>
    <w:rsid w:val="2599F3FD"/>
    <w:rsid w:val="25EA0D2B"/>
    <w:rsid w:val="2605D13C"/>
    <w:rsid w:val="260B56E8"/>
    <w:rsid w:val="263C8130"/>
    <w:rsid w:val="266DF87A"/>
    <w:rsid w:val="268D3D32"/>
    <w:rsid w:val="26B4B75A"/>
    <w:rsid w:val="26B64A67"/>
    <w:rsid w:val="26CBDA3E"/>
    <w:rsid w:val="26D001D2"/>
    <w:rsid w:val="26EABE58"/>
    <w:rsid w:val="26F811B0"/>
    <w:rsid w:val="27577CC6"/>
    <w:rsid w:val="27D8F100"/>
    <w:rsid w:val="27F940DA"/>
    <w:rsid w:val="2806ED81"/>
    <w:rsid w:val="287E21BD"/>
    <w:rsid w:val="2892BDC5"/>
    <w:rsid w:val="28A44558"/>
    <w:rsid w:val="28B03EA6"/>
    <w:rsid w:val="291DDB35"/>
    <w:rsid w:val="29497CEF"/>
    <w:rsid w:val="294BCF44"/>
    <w:rsid w:val="29921AE4"/>
    <w:rsid w:val="29B5E95A"/>
    <w:rsid w:val="29BFF815"/>
    <w:rsid w:val="29DD2D58"/>
    <w:rsid w:val="2A082869"/>
    <w:rsid w:val="2A0A655B"/>
    <w:rsid w:val="2A0C4346"/>
    <w:rsid w:val="2A1CC389"/>
    <w:rsid w:val="2A374D4C"/>
    <w:rsid w:val="2A38F310"/>
    <w:rsid w:val="2A3D1A92"/>
    <w:rsid w:val="2A8B9E8A"/>
    <w:rsid w:val="2A8BC9E2"/>
    <w:rsid w:val="2AECEB9B"/>
    <w:rsid w:val="2AFAAE0F"/>
    <w:rsid w:val="2B33C17A"/>
    <w:rsid w:val="2B3B4C24"/>
    <w:rsid w:val="2B3C0867"/>
    <w:rsid w:val="2B7BD5D0"/>
    <w:rsid w:val="2BB76096"/>
    <w:rsid w:val="2BB99B6D"/>
    <w:rsid w:val="2C087696"/>
    <w:rsid w:val="2C158522"/>
    <w:rsid w:val="2C86C294"/>
    <w:rsid w:val="2CAF5887"/>
    <w:rsid w:val="2CBAD16E"/>
    <w:rsid w:val="2CDECD93"/>
    <w:rsid w:val="2CE523AB"/>
    <w:rsid w:val="2D05BD0F"/>
    <w:rsid w:val="2D8761F5"/>
    <w:rsid w:val="2DB157DB"/>
    <w:rsid w:val="2DC295F0"/>
    <w:rsid w:val="2DD9C2FE"/>
    <w:rsid w:val="2E0E061C"/>
    <w:rsid w:val="2F2EFC7E"/>
    <w:rsid w:val="2F3C20D7"/>
    <w:rsid w:val="2F3F0327"/>
    <w:rsid w:val="2F4C5800"/>
    <w:rsid w:val="2F5B582A"/>
    <w:rsid w:val="2F7AA6EB"/>
    <w:rsid w:val="2FC9A5D9"/>
    <w:rsid w:val="2FCC1A61"/>
    <w:rsid w:val="2FE3CA84"/>
    <w:rsid w:val="2FE6F949"/>
    <w:rsid w:val="305FE4CF"/>
    <w:rsid w:val="309FCE33"/>
    <w:rsid w:val="30AC2D14"/>
    <w:rsid w:val="30C558F4"/>
    <w:rsid w:val="30D8995B"/>
    <w:rsid w:val="30F93080"/>
    <w:rsid w:val="3159BF02"/>
    <w:rsid w:val="315E5AA6"/>
    <w:rsid w:val="316F5AFF"/>
    <w:rsid w:val="31839852"/>
    <w:rsid w:val="3190F782"/>
    <w:rsid w:val="31B89848"/>
    <w:rsid w:val="322E4806"/>
    <w:rsid w:val="323200EF"/>
    <w:rsid w:val="32372659"/>
    <w:rsid w:val="324F2023"/>
    <w:rsid w:val="32565C02"/>
    <w:rsid w:val="32BEA496"/>
    <w:rsid w:val="32BF3F24"/>
    <w:rsid w:val="3308784F"/>
    <w:rsid w:val="337BA137"/>
    <w:rsid w:val="33E9691E"/>
    <w:rsid w:val="33FF0253"/>
    <w:rsid w:val="3477FF24"/>
    <w:rsid w:val="34954BDD"/>
    <w:rsid w:val="34965483"/>
    <w:rsid w:val="34B882B4"/>
    <w:rsid w:val="34E49537"/>
    <w:rsid w:val="352BF1C6"/>
    <w:rsid w:val="355AA369"/>
    <w:rsid w:val="35A27725"/>
    <w:rsid w:val="35C33DEF"/>
    <w:rsid w:val="36436BDB"/>
    <w:rsid w:val="3669D3FD"/>
    <w:rsid w:val="36BD8D21"/>
    <w:rsid w:val="36D18548"/>
    <w:rsid w:val="36E67368"/>
    <w:rsid w:val="36F25AF3"/>
    <w:rsid w:val="37066497"/>
    <w:rsid w:val="3710AE9A"/>
    <w:rsid w:val="372A98A5"/>
    <w:rsid w:val="373D9C6B"/>
    <w:rsid w:val="37B0ADCD"/>
    <w:rsid w:val="37BDF0BF"/>
    <w:rsid w:val="37CEC038"/>
    <w:rsid w:val="38047965"/>
    <w:rsid w:val="380BF94A"/>
    <w:rsid w:val="38142757"/>
    <w:rsid w:val="3888B275"/>
    <w:rsid w:val="38B7D0D9"/>
    <w:rsid w:val="38D22E7D"/>
    <w:rsid w:val="38DED478"/>
    <w:rsid w:val="38E0239C"/>
    <w:rsid w:val="38F4AD29"/>
    <w:rsid w:val="3944DE2A"/>
    <w:rsid w:val="396A7789"/>
    <w:rsid w:val="398EC836"/>
    <w:rsid w:val="3994D07F"/>
    <w:rsid w:val="39CCD9E7"/>
    <w:rsid w:val="39CDDDFA"/>
    <w:rsid w:val="39DC4D83"/>
    <w:rsid w:val="3A72A39A"/>
    <w:rsid w:val="3AA5B585"/>
    <w:rsid w:val="3ABBF4BB"/>
    <w:rsid w:val="3AD7075A"/>
    <w:rsid w:val="3AE2C0A4"/>
    <w:rsid w:val="3AE7A7A1"/>
    <w:rsid w:val="3AEB5091"/>
    <w:rsid w:val="3AFC76BA"/>
    <w:rsid w:val="3B2E6969"/>
    <w:rsid w:val="3B388A5A"/>
    <w:rsid w:val="3B402B1D"/>
    <w:rsid w:val="3B40B798"/>
    <w:rsid w:val="3B93BC7A"/>
    <w:rsid w:val="3B94236C"/>
    <w:rsid w:val="3BA8D298"/>
    <w:rsid w:val="3BB24701"/>
    <w:rsid w:val="3C226E73"/>
    <w:rsid w:val="3C4D9A17"/>
    <w:rsid w:val="3CB6A0E9"/>
    <w:rsid w:val="3CBE4BC3"/>
    <w:rsid w:val="3D362C2D"/>
    <w:rsid w:val="3D455DD6"/>
    <w:rsid w:val="3D5DA847"/>
    <w:rsid w:val="3D8C03AE"/>
    <w:rsid w:val="3DA2AD1D"/>
    <w:rsid w:val="3DCF3684"/>
    <w:rsid w:val="3E1B940E"/>
    <w:rsid w:val="3E375CE3"/>
    <w:rsid w:val="3E6E3493"/>
    <w:rsid w:val="3E8F68EE"/>
    <w:rsid w:val="3E91661D"/>
    <w:rsid w:val="3E94DB33"/>
    <w:rsid w:val="3EF8B2CB"/>
    <w:rsid w:val="3F0A04AE"/>
    <w:rsid w:val="3F28B192"/>
    <w:rsid w:val="3F2FD2F0"/>
    <w:rsid w:val="3F388150"/>
    <w:rsid w:val="3F4802B4"/>
    <w:rsid w:val="3F48CB6C"/>
    <w:rsid w:val="3F7CCC1D"/>
    <w:rsid w:val="3F8E4C10"/>
    <w:rsid w:val="3F978560"/>
    <w:rsid w:val="3FEE7112"/>
    <w:rsid w:val="403969A1"/>
    <w:rsid w:val="40466946"/>
    <w:rsid w:val="404BD0F9"/>
    <w:rsid w:val="405816A1"/>
    <w:rsid w:val="4090CFAA"/>
    <w:rsid w:val="40FE0995"/>
    <w:rsid w:val="41680448"/>
    <w:rsid w:val="41A8E655"/>
    <w:rsid w:val="41BBF509"/>
    <w:rsid w:val="41E67E3C"/>
    <w:rsid w:val="420E8DAE"/>
    <w:rsid w:val="4219343B"/>
    <w:rsid w:val="425ACC64"/>
    <w:rsid w:val="429758E4"/>
    <w:rsid w:val="42A2AAB4"/>
    <w:rsid w:val="43039EEC"/>
    <w:rsid w:val="430D6AEA"/>
    <w:rsid w:val="434423DA"/>
    <w:rsid w:val="435E3730"/>
    <w:rsid w:val="436272FA"/>
    <w:rsid w:val="43B99929"/>
    <w:rsid w:val="43BAC0C4"/>
    <w:rsid w:val="43D3F8EC"/>
    <w:rsid w:val="43E73C0B"/>
    <w:rsid w:val="443B054C"/>
    <w:rsid w:val="444E6A47"/>
    <w:rsid w:val="446F3E0D"/>
    <w:rsid w:val="4497C8A4"/>
    <w:rsid w:val="44C9CB71"/>
    <w:rsid w:val="44DE2241"/>
    <w:rsid w:val="44E67B91"/>
    <w:rsid w:val="45607BD5"/>
    <w:rsid w:val="456F5B82"/>
    <w:rsid w:val="45A3E20A"/>
    <w:rsid w:val="45AAD55C"/>
    <w:rsid w:val="45CB2DE7"/>
    <w:rsid w:val="45D9068F"/>
    <w:rsid w:val="46075938"/>
    <w:rsid w:val="4610B3E9"/>
    <w:rsid w:val="46183B48"/>
    <w:rsid w:val="463BBD23"/>
    <w:rsid w:val="469175C1"/>
    <w:rsid w:val="46B28330"/>
    <w:rsid w:val="47119C23"/>
    <w:rsid w:val="473FEEC0"/>
    <w:rsid w:val="4760FBFA"/>
    <w:rsid w:val="4768D0ED"/>
    <w:rsid w:val="47BB3B72"/>
    <w:rsid w:val="47BE1175"/>
    <w:rsid w:val="4809DD4A"/>
    <w:rsid w:val="482DB6DA"/>
    <w:rsid w:val="4866A93F"/>
    <w:rsid w:val="488EBA6B"/>
    <w:rsid w:val="48C9C52C"/>
    <w:rsid w:val="48DD3963"/>
    <w:rsid w:val="491FF736"/>
    <w:rsid w:val="4943FAD2"/>
    <w:rsid w:val="494EB0C8"/>
    <w:rsid w:val="4A03BFDE"/>
    <w:rsid w:val="4A11143F"/>
    <w:rsid w:val="4A1AEA8E"/>
    <w:rsid w:val="4A2F4987"/>
    <w:rsid w:val="4A7075FF"/>
    <w:rsid w:val="4A8F56EE"/>
    <w:rsid w:val="4ADC480A"/>
    <w:rsid w:val="4AFCFCD3"/>
    <w:rsid w:val="4B16D4D9"/>
    <w:rsid w:val="4B437782"/>
    <w:rsid w:val="4B708AFE"/>
    <w:rsid w:val="4BD5E2EA"/>
    <w:rsid w:val="4BFE8D1C"/>
    <w:rsid w:val="4C36F3EE"/>
    <w:rsid w:val="4C3D1D79"/>
    <w:rsid w:val="4C421F8B"/>
    <w:rsid w:val="4C4BF5FA"/>
    <w:rsid w:val="4C676AF8"/>
    <w:rsid w:val="4C970ECE"/>
    <w:rsid w:val="4CAB9968"/>
    <w:rsid w:val="4CC031B8"/>
    <w:rsid w:val="4CFBF893"/>
    <w:rsid w:val="4D045E3B"/>
    <w:rsid w:val="4D2A4607"/>
    <w:rsid w:val="4D2AF0C1"/>
    <w:rsid w:val="4D2F554F"/>
    <w:rsid w:val="4D63D280"/>
    <w:rsid w:val="4E2B132F"/>
    <w:rsid w:val="4E3F4A83"/>
    <w:rsid w:val="4E61BC9C"/>
    <w:rsid w:val="4EDA4362"/>
    <w:rsid w:val="4EE4FEE3"/>
    <w:rsid w:val="4EE71E67"/>
    <w:rsid w:val="4F14548E"/>
    <w:rsid w:val="4F27C69C"/>
    <w:rsid w:val="4F62106B"/>
    <w:rsid w:val="4FA8097F"/>
    <w:rsid w:val="500752CB"/>
    <w:rsid w:val="50A81DB7"/>
    <w:rsid w:val="50B59553"/>
    <w:rsid w:val="50B85679"/>
    <w:rsid w:val="50C81A8D"/>
    <w:rsid w:val="50CCD1A2"/>
    <w:rsid w:val="50DFC5AC"/>
    <w:rsid w:val="51069C70"/>
    <w:rsid w:val="511E1690"/>
    <w:rsid w:val="514A5D3D"/>
    <w:rsid w:val="516C3362"/>
    <w:rsid w:val="51BB550D"/>
    <w:rsid w:val="51F29704"/>
    <w:rsid w:val="521F9496"/>
    <w:rsid w:val="528367D2"/>
    <w:rsid w:val="5299331A"/>
    <w:rsid w:val="52AA5D89"/>
    <w:rsid w:val="52DFCBDD"/>
    <w:rsid w:val="530C0AF8"/>
    <w:rsid w:val="5327CFF2"/>
    <w:rsid w:val="5365BE64"/>
    <w:rsid w:val="537BF45B"/>
    <w:rsid w:val="53D05B8A"/>
    <w:rsid w:val="53EAB5BF"/>
    <w:rsid w:val="540E5470"/>
    <w:rsid w:val="545D0D4E"/>
    <w:rsid w:val="54853B2D"/>
    <w:rsid w:val="548CB349"/>
    <w:rsid w:val="54991638"/>
    <w:rsid w:val="54B846D2"/>
    <w:rsid w:val="54BBE9FC"/>
    <w:rsid w:val="54CD2D8F"/>
    <w:rsid w:val="54DD66AE"/>
    <w:rsid w:val="553461BA"/>
    <w:rsid w:val="55864F74"/>
    <w:rsid w:val="55910BEE"/>
    <w:rsid w:val="5594D0F6"/>
    <w:rsid w:val="55A01DE5"/>
    <w:rsid w:val="55EE66DA"/>
    <w:rsid w:val="56369BEA"/>
    <w:rsid w:val="5648D36E"/>
    <w:rsid w:val="565975EA"/>
    <w:rsid w:val="56EB2248"/>
    <w:rsid w:val="571155FA"/>
    <w:rsid w:val="578DD4CB"/>
    <w:rsid w:val="580AFC34"/>
    <w:rsid w:val="5820529C"/>
    <w:rsid w:val="582B82AD"/>
    <w:rsid w:val="5835CF79"/>
    <w:rsid w:val="584A34FA"/>
    <w:rsid w:val="584E4E27"/>
    <w:rsid w:val="58672582"/>
    <w:rsid w:val="58814B47"/>
    <w:rsid w:val="58944EE2"/>
    <w:rsid w:val="58B524EA"/>
    <w:rsid w:val="58CA2A1A"/>
    <w:rsid w:val="58E105BD"/>
    <w:rsid w:val="58E5909D"/>
    <w:rsid w:val="58F8F9D3"/>
    <w:rsid w:val="5902D378"/>
    <w:rsid w:val="5929C5EC"/>
    <w:rsid w:val="59702178"/>
    <w:rsid w:val="5971AE66"/>
    <w:rsid w:val="597CDA3D"/>
    <w:rsid w:val="59E2C029"/>
    <w:rsid w:val="59E9B8C4"/>
    <w:rsid w:val="5A175800"/>
    <w:rsid w:val="5A1A0E61"/>
    <w:rsid w:val="5A4113A3"/>
    <w:rsid w:val="5A633489"/>
    <w:rsid w:val="5A675F2D"/>
    <w:rsid w:val="5A7F123C"/>
    <w:rsid w:val="5A9E8EB5"/>
    <w:rsid w:val="5AACA731"/>
    <w:rsid w:val="5AB1B1C7"/>
    <w:rsid w:val="5ABDCF54"/>
    <w:rsid w:val="5B46786C"/>
    <w:rsid w:val="5B4695A7"/>
    <w:rsid w:val="5B6B1D78"/>
    <w:rsid w:val="5B80F440"/>
    <w:rsid w:val="5B92DDEE"/>
    <w:rsid w:val="5BBF2210"/>
    <w:rsid w:val="5BDF9C5C"/>
    <w:rsid w:val="5BF7EC38"/>
    <w:rsid w:val="5C10B41C"/>
    <w:rsid w:val="5C2641C7"/>
    <w:rsid w:val="5C387BA0"/>
    <w:rsid w:val="5C447B92"/>
    <w:rsid w:val="5C4FFF57"/>
    <w:rsid w:val="5CC4872A"/>
    <w:rsid w:val="5CC6AF8E"/>
    <w:rsid w:val="5CE415C4"/>
    <w:rsid w:val="5D0809E7"/>
    <w:rsid w:val="5D4F8C39"/>
    <w:rsid w:val="5E0C8B45"/>
    <w:rsid w:val="5E268473"/>
    <w:rsid w:val="5E33D863"/>
    <w:rsid w:val="5E39ECF4"/>
    <w:rsid w:val="5E4C1908"/>
    <w:rsid w:val="5EBECA34"/>
    <w:rsid w:val="5EC65AAC"/>
    <w:rsid w:val="5EC86021"/>
    <w:rsid w:val="5ECE970A"/>
    <w:rsid w:val="5EEFE3AE"/>
    <w:rsid w:val="5F1FB83E"/>
    <w:rsid w:val="5F57929D"/>
    <w:rsid w:val="6089873F"/>
    <w:rsid w:val="6094EED2"/>
    <w:rsid w:val="61012846"/>
    <w:rsid w:val="610F1041"/>
    <w:rsid w:val="612324E4"/>
    <w:rsid w:val="613650D7"/>
    <w:rsid w:val="613F1A03"/>
    <w:rsid w:val="614AC601"/>
    <w:rsid w:val="6166427A"/>
    <w:rsid w:val="61A7014F"/>
    <w:rsid w:val="61AA4409"/>
    <w:rsid w:val="61ABD4AD"/>
    <w:rsid w:val="621ABDC1"/>
    <w:rsid w:val="625ABD77"/>
    <w:rsid w:val="628AEF95"/>
    <w:rsid w:val="6293C64D"/>
    <w:rsid w:val="6297CEDB"/>
    <w:rsid w:val="6372E7A7"/>
    <w:rsid w:val="639C7323"/>
    <w:rsid w:val="63C1D648"/>
    <w:rsid w:val="63D25A5F"/>
    <w:rsid w:val="63FC5B4A"/>
    <w:rsid w:val="63FECE65"/>
    <w:rsid w:val="6417F38C"/>
    <w:rsid w:val="648E7C3D"/>
    <w:rsid w:val="64B8D9B0"/>
    <w:rsid w:val="64D8D576"/>
    <w:rsid w:val="65264121"/>
    <w:rsid w:val="655D7E97"/>
    <w:rsid w:val="65C5CBD9"/>
    <w:rsid w:val="65E7C67E"/>
    <w:rsid w:val="65F78F03"/>
    <w:rsid w:val="65FDBC21"/>
    <w:rsid w:val="66074A26"/>
    <w:rsid w:val="661C9F2D"/>
    <w:rsid w:val="66551941"/>
    <w:rsid w:val="66889282"/>
    <w:rsid w:val="6694667E"/>
    <w:rsid w:val="66E7CEBC"/>
    <w:rsid w:val="66FFFD19"/>
    <w:rsid w:val="67D5B838"/>
    <w:rsid w:val="68032786"/>
    <w:rsid w:val="68318A63"/>
    <w:rsid w:val="683AD1DA"/>
    <w:rsid w:val="6856951B"/>
    <w:rsid w:val="6878381C"/>
    <w:rsid w:val="68FD0BEF"/>
    <w:rsid w:val="69615907"/>
    <w:rsid w:val="6992313A"/>
    <w:rsid w:val="6A1D5D30"/>
    <w:rsid w:val="6A2DDB64"/>
    <w:rsid w:val="6A5E1E85"/>
    <w:rsid w:val="6A62598C"/>
    <w:rsid w:val="6A700B33"/>
    <w:rsid w:val="6AAC8DF5"/>
    <w:rsid w:val="6AB18201"/>
    <w:rsid w:val="6ADA64E8"/>
    <w:rsid w:val="6B1F24EF"/>
    <w:rsid w:val="6B31CE0E"/>
    <w:rsid w:val="6B70F752"/>
    <w:rsid w:val="6B862CF1"/>
    <w:rsid w:val="6BB9B687"/>
    <w:rsid w:val="6BE4C45F"/>
    <w:rsid w:val="6C352191"/>
    <w:rsid w:val="6CEBD117"/>
    <w:rsid w:val="6CF60B2C"/>
    <w:rsid w:val="6CFABD55"/>
    <w:rsid w:val="6D0F9711"/>
    <w:rsid w:val="6D187611"/>
    <w:rsid w:val="6D3C0F6B"/>
    <w:rsid w:val="6D513DC2"/>
    <w:rsid w:val="6E12FAD3"/>
    <w:rsid w:val="6E2F8F96"/>
    <w:rsid w:val="6E5AE9A1"/>
    <w:rsid w:val="6EEB93D4"/>
    <w:rsid w:val="6EEEFE70"/>
    <w:rsid w:val="6F3BB30A"/>
    <w:rsid w:val="6F51DC84"/>
    <w:rsid w:val="6FB1E8F5"/>
    <w:rsid w:val="6FD73760"/>
    <w:rsid w:val="705BEE6B"/>
    <w:rsid w:val="7076D1AF"/>
    <w:rsid w:val="707A818A"/>
    <w:rsid w:val="70AB3FC5"/>
    <w:rsid w:val="711D14FA"/>
    <w:rsid w:val="713E42A8"/>
    <w:rsid w:val="71B843C5"/>
    <w:rsid w:val="71E4219A"/>
    <w:rsid w:val="72021BAA"/>
    <w:rsid w:val="723DD256"/>
    <w:rsid w:val="7240F6ED"/>
    <w:rsid w:val="727ABB24"/>
    <w:rsid w:val="728B7B8C"/>
    <w:rsid w:val="72B0BA4A"/>
    <w:rsid w:val="72E41717"/>
    <w:rsid w:val="72F9854A"/>
    <w:rsid w:val="731CD2A9"/>
    <w:rsid w:val="7355796D"/>
    <w:rsid w:val="7379688A"/>
    <w:rsid w:val="73842FF7"/>
    <w:rsid w:val="73BFDB3C"/>
    <w:rsid w:val="73EB3A0F"/>
    <w:rsid w:val="74164CE0"/>
    <w:rsid w:val="74487974"/>
    <w:rsid w:val="74BA5878"/>
    <w:rsid w:val="755FF9C4"/>
    <w:rsid w:val="75AFFE6E"/>
    <w:rsid w:val="75BB84A2"/>
    <w:rsid w:val="75D39FD4"/>
    <w:rsid w:val="75DB89A1"/>
    <w:rsid w:val="76178786"/>
    <w:rsid w:val="761CA091"/>
    <w:rsid w:val="761E0A2C"/>
    <w:rsid w:val="7637D735"/>
    <w:rsid w:val="763FFDF7"/>
    <w:rsid w:val="768193D5"/>
    <w:rsid w:val="7696220D"/>
    <w:rsid w:val="76CE447A"/>
    <w:rsid w:val="76E26629"/>
    <w:rsid w:val="76E73C38"/>
    <w:rsid w:val="76EC94F9"/>
    <w:rsid w:val="772271E1"/>
    <w:rsid w:val="77860461"/>
    <w:rsid w:val="77E0203E"/>
    <w:rsid w:val="780F5294"/>
    <w:rsid w:val="7815DB19"/>
    <w:rsid w:val="7852627C"/>
    <w:rsid w:val="787F0EB6"/>
    <w:rsid w:val="7883B359"/>
    <w:rsid w:val="78EE84C9"/>
    <w:rsid w:val="7912237F"/>
    <w:rsid w:val="79141B52"/>
    <w:rsid w:val="795640E1"/>
    <w:rsid w:val="796E506B"/>
    <w:rsid w:val="79758A16"/>
    <w:rsid w:val="797DC625"/>
    <w:rsid w:val="79F6256E"/>
    <w:rsid w:val="7A06F5F2"/>
    <w:rsid w:val="7A252B41"/>
    <w:rsid w:val="7A38DE2E"/>
    <w:rsid w:val="7A6870E6"/>
    <w:rsid w:val="7AA93AE4"/>
    <w:rsid w:val="7B198D6A"/>
    <w:rsid w:val="7B220159"/>
    <w:rsid w:val="7B4FE257"/>
    <w:rsid w:val="7B7A0BA4"/>
    <w:rsid w:val="7BA962DF"/>
    <w:rsid w:val="7BEF9FF6"/>
    <w:rsid w:val="7BF08E11"/>
    <w:rsid w:val="7BF8BFB5"/>
    <w:rsid w:val="7C3687F3"/>
    <w:rsid w:val="7C3C28D2"/>
    <w:rsid w:val="7CBFC2A3"/>
    <w:rsid w:val="7CC6C6FB"/>
    <w:rsid w:val="7D23A40F"/>
    <w:rsid w:val="7D2B3564"/>
    <w:rsid w:val="7D736EFF"/>
    <w:rsid w:val="7D908AF3"/>
    <w:rsid w:val="7DC016FB"/>
    <w:rsid w:val="7EA480A3"/>
    <w:rsid w:val="7EAEB373"/>
    <w:rsid w:val="7EF12655"/>
    <w:rsid w:val="7F16A39D"/>
    <w:rsid w:val="7F6D2133"/>
    <w:rsid w:val="7F729E27"/>
    <w:rsid w:val="7F76204F"/>
    <w:rsid w:val="7F98206F"/>
    <w:rsid w:val="7FB55BC2"/>
    <w:rsid w:val="7FCAF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44779F"/>
  <w15:chartTrackingRefBased/>
  <w15:docId w15:val="{C8D1525D-A665-479F-BF63-C0EA87206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72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0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1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535B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A535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35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A535B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unhideWhenUsed/>
    <w:rsid w:val="00BD5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aliases w:val="Normal numbered,F5 List Paragraph,List Paragraph2,MAIN CONTENT,List Paragraph12,Dot pt,Colorful List - Accent 11,No Spacing1,List Paragraph Char Char Char,Indicator Text,Numbered Para 1,Bullet Points,Bullet 1,OBC Bullet,L"/>
    <w:basedOn w:val="Normal"/>
    <w:link w:val="ListParagraphChar"/>
    <w:uiPriority w:val="34"/>
    <w:qFormat/>
    <w:rsid w:val="00EC553C"/>
    <w:pPr>
      <w:spacing w:after="200" w:line="240" w:lineRule="auto"/>
      <w:ind w:left="720"/>
      <w:contextualSpacing/>
      <w:jc w:val="both"/>
    </w:pPr>
  </w:style>
  <w:style w:type="paragraph" w:styleId="FootnoteText">
    <w:name w:val="footnote text"/>
    <w:basedOn w:val="Normal"/>
    <w:link w:val="FootnoteTextChar"/>
    <w:uiPriority w:val="99"/>
    <w:unhideWhenUsed/>
    <w:rsid w:val="00EC553C"/>
    <w:pPr>
      <w:spacing w:after="0" w:line="240" w:lineRule="auto"/>
      <w:jc w:val="both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C55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553C"/>
    <w:rPr>
      <w:vertAlign w:val="superscript"/>
    </w:rPr>
  </w:style>
  <w:style w:type="character" w:customStyle="1" w:styleId="ListParagraphChar">
    <w:name w:val="List Paragraph Char"/>
    <w:aliases w:val="Normal numbered Char,F5 List Paragraph Char,List Paragraph2 Char,MAIN CONTENT Char,List Paragraph12 Char,Dot pt Char,Colorful List - Accent 11 Char,No Spacing1 Char,List Paragraph Char Char Char Char,Indicator Text Char,Bullet 1 Char"/>
    <w:basedOn w:val="DefaultParagraphFont"/>
    <w:link w:val="ListParagraph"/>
    <w:uiPriority w:val="34"/>
    <w:locked/>
    <w:rsid w:val="00EC553C"/>
  </w:style>
  <w:style w:type="paragraph" w:customStyle="1" w:styleId="TableParagraph">
    <w:name w:val="Table Paragraph"/>
    <w:basedOn w:val="Normal"/>
    <w:uiPriority w:val="1"/>
    <w:qFormat/>
    <w:rsid w:val="007F57F0"/>
    <w:pPr>
      <w:widowControl w:val="0"/>
      <w:autoSpaceDE w:val="0"/>
      <w:autoSpaceDN w:val="0"/>
      <w:spacing w:before="105" w:after="0" w:line="240" w:lineRule="auto"/>
      <w:jc w:val="center"/>
    </w:pPr>
    <w:rPr>
      <w:rFonts w:ascii="Arial" w:eastAsia="Arial" w:hAnsi="Arial" w:cs="Arial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01CF2"/>
    <w:pPr>
      <w:keepNext/>
      <w:spacing w:after="0" w:line="240" w:lineRule="auto"/>
    </w:pPr>
    <w:rPr>
      <w:rFonts w:ascii="Corbel" w:eastAsia="Times New Roman" w:hAnsi="Corbel" w:cs="Times New Roman"/>
      <w:b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245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4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6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6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6A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D0B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B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B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0B48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D0B48"/>
    <w:rPr>
      <w:color w:val="605E5C"/>
      <w:shd w:val="clear" w:color="auto" w:fill="E1DFDD"/>
    </w:rPr>
  </w:style>
  <w:style w:type="table" w:customStyle="1" w:styleId="TableGrid141">
    <w:name w:val="Table Grid141"/>
    <w:basedOn w:val="TableNormal"/>
    <w:uiPriority w:val="39"/>
    <w:rsid w:val="00F636AB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6F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F95"/>
  </w:style>
  <w:style w:type="paragraph" w:styleId="Footer">
    <w:name w:val="footer"/>
    <w:basedOn w:val="Normal"/>
    <w:link w:val="FooterChar"/>
    <w:uiPriority w:val="99"/>
    <w:unhideWhenUsed/>
    <w:rsid w:val="00006F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F95"/>
  </w:style>
  <w:style w:type="character" w:customStyle="1" w:styleId="eop">
    <w:name w:val="eop"/>
    <w:basedOn w:val="DefaultParagraphFont"/>
    <w:rsid w:val="00534AC2"/>
  </w:style>
  <w:style w:type="character" w:styleId="Strong">
    <w:name w:val="Strong"/>
    <w:basedOn w:val="DefaultParagraphFont"/>
    <w:uiPriority w:val="22"/>
    <w:qFormat/>
    <w:rsid w:val="009F089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F726F"/>
    <w:rPr>
      <w:rFonts w:asciiTheme="majorHAnsi" w:eastAsiaTheme="majorEastAsia" w:hAnsiTheme="majorHAnsi" w:cstheme="majorBidi"/>
      <w:b/>
      <w:bCs/>
      <w:sz w:val="32"/>
      <w:szCs w:val="32"/>
      <w:lang w:eastAsia="zh-CN"/>
    </w:rPr>
  </w:style>
  <w:style w:type="paragraph" w:styleId="Revision">
    <w:name w:val="Revision"/>
    <w:hidden/>
    <w:uiPriority w:val="99"/>
    <w:semiHidden/>
    <w:rsid w:val="007C52D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13500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A0EC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A0EC3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1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line-clamp-1">
    <w:name w:val="line-clamp-1"/>
    <w:basedOn w:val="DefaultParagraphFont"/>
    <w:rsid w:val="000E2C5E"/>
  </w:style>
  <w:style w:type="character" w:styleId="Mention">
    <w:name w:val="Mention"/>
    <w:basedOn w:val="DefaultParagraphFont"/>
    <w:uiPriority w:val="99"/>
    <w:unhideWhenUsed/>
    <w:rsid w:val="00450E05"/>
    <w:rPr>
      <w:color w:val="2B579A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6F726F"/>
    <w:pPr>
      <w:outlineLvl w:val="9"/>
    </w:pPr>
    <w:rPr>
      <w:b w:val="0"/>
      <w:bCs w:val="0"/>
      <w:color w:val="2E74B5" w:themeColor="accent1" w:themeShade="BF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6F726F"/>
    <w:pPr>
      <w:spacing w:after="100"/>
    </w:pPr>
  </w:style>
  <w:style w:type="paragraph" w:styleId="TableofFigures">
    <w:name w:val="table of figures"/>
    <w:basedOn w:val="Normal"/>
    <w:next w:val="Normal"/>
    <w:uiPriority w:val="99"/>
    <w:unhideWhenUsed/>
    <w:rsid w:val="006F726F"/>
    <w:pPr>
      <w:spacing w:after="0"/>
    </w:pPr>
  </w:style>
  <w:style w:type="character" w:styleId="PlaceholderText">
    <w:name w:val="Placeholder Text"/>
    <w:basedOn w:val="DefaultParagraphFont"/>
    <w:uiPriority w:val="99"/>
    <w:semiHidden/>
    <w:rsid w:val="005A218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7742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622676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8018510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1690571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916146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658402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79133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26042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9060644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82928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49271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76410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80691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69568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3973639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7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31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67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76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93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55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07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661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818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5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8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16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72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30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3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93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0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9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5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5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35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15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510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212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49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32019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4871357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63719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036415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9371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5739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9859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76957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1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8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548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560144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7447147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63006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035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05777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721458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44935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69617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979011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56636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405222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08809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6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472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4911823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8008375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027019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0181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26952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66543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2435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9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1786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4432970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0771082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518938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40669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13143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2032708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42487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44582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52716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00270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022260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3391588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275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7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7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5127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5647824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616638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085943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9749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84117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05775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72778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5271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195492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497983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9714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24277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1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5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1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9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735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689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4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7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8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8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46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869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944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0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6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74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1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1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517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5592264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63776143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6386139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1203423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598952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11076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92287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012867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73654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92297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68565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06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90191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018657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2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12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5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76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0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8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9761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5645121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504459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372957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19982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74021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4988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37613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49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10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31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242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763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6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09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0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8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20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0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9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8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51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77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200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5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74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0234202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7228649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595714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74985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72108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5583874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82386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20929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95589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4068029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75867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008866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44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0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45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0648938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039494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080209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61268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62070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92404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97045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69625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077104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980342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781025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33132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1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3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81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211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486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0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2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97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0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131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53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6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9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9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2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2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59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900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5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9387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7666805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669611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560145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69896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10011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3270191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80546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04689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203163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374099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893810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7498144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389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8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696e9b8-e8b7-4ae0-a110-549a9a9d0feb">
      <UserInfo>
        <DisplayName>Singh Roy, Anusua</DisplayName>
        <AccountId>27</AccountId>
        <AccountType/>
      </UserInfo>
    </SharedWithUsers>
    <lcf76f155ced4ddcb4097134ff3c332f xmlns="20c4e931-3f20-49de-989e-4017f23ebcb7">
      <Terms xmlns="http://schemas.microsoft.com/office/infopath/2007/PartnerControls"/>
    </lcf76f155ced4ddcb4097134ff3c332f>
    <TaxCatchAll xmlns="5696e9b8-e8b7-4ae0-a110-549a9a9d0fe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68C032E8E8AA44837B4F6F959929F8" ma:contentTypeVersion="13" ma:contentTypeDescription="Create a new document." ma:contentTypeScope="" ma:versionID="0b62fcdf4689acbab77fd17f1c8ab7c3">
  <xsd:schema xmlns:xsd="http://www.w3.org/2001/XMLSchema" xmlns:xs="http://www.w3.org/2001/XMLSchema" xmlns:p="http://schemas.microsoft.com/office/2006/metadata/properties" xmlns:ns2="5696e9b8-e8b7-4ae0-a110-549a9a9d0feb" xmlns:ns3="20c4e931-3f20-49de-989e-4017f23ebcb7" targetNamespace="http://schemas.microsoft.com/office/2006/metadata/properties" ma:root="true" ma:fieldsID="ac5b8e9ac6509d105dd609f04456ee95" ns2:_="" ns3:_="">
    <xsd:import namespace="5696e9b8-e8b7-4ae0-a110-549a9a9d0feb"/>
    <xsd:import namespace="20c4e931-3f20-49de-989e-4017f23ebcb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96e9b8-e8b7-4ae0-a110-549a9a9d0fe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da975f2-2b1a-4b58-8032-d83c206f8b35}" ma:internalName="TaxCatchAll" ma:showField="CatchAllData" ma:web="5696e9b8-e8b7-4ae0-a110-549a9a9d0f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4e931-3f20-49de-989e-4017f23ebc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19e8642-3f62-4454-9499-6669a3edd9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EE1AB4-C6A8-4E13-89E8-D4041468CF61}">
  <ds:schemaRefs>
    <ds:schemaRef ds:uri="http://purl.org/dc/elements/1.1/"/>
    <ds:schemaRef ds:uri="http://schemas.microsoft.com/office/2006/metadata/properties"/>
    <ds:schemaRef ds:uri="5696e9b8-e8b7-4ae0-a110-549a9a9d0feb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20c4e931-3f20-49de-989e-4017f23ebcb7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2D693BB-C0E8-4B55-8295-73B0B0172A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33D1DE-DC00-452A-9477-78478C62AEB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A322FE4-0FE1-46C9-80B4-DE65E4D832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96e9b8-e8b7-4ae0-a110-549a9a9d0feb"/>
    <ds:schemaRef ds:uri="20c4e931-3f20-49de-989e-4017f23ebc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2</Words>
  <Characters>8680</Characters>
  <Application>Microsoft Office Word</Application>
  <DocSecurity>4</DocSecurity>
  <Lines>72</Lines>
  <Paragraphs>20</Paragraphs>
  <ScaleCrop>false</ScaleCrop>
  <Company>Queen Margaret University</Company>
  <LinksUpToDate>false</LinksUpToDate>
  <CharactersWithSpaces>10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ver, Donald</dc:creator>
  <cp:keywords/>
  <dc:description/>
  <cp:lastModifiedBy>Maciver, Donald</cp:lastModifiedBy>
  <cp:revision>28</cp:revision>
  <dcterms:created xsi:type="dcterms:W3CDTF">2024-08-19T09:51:00Z</dcterms:created>
  <dcterms:modified xsi:type="dcterms:W3CDTF">2024-12-1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68C032E8E8AA44837B4F6F959929F8</vt:lpwstr>
  </property>
  <property fmtid="{D5CDD505-2E9C-101B-9397-08002B2CF9AE}" pid="3" name="MediaServiceImageTags">
    <vt:lpwstr/>
  </property>
</Properties>
</file>